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376F3" w14:textId="5907F558" w:rsidR="00E66E81" w:rsidRDefault="00CD2DEB" w:rsidP="00E66E81">
      <w:pPr>
        <w:spacing w:after="0" w:line="240" w:lineRule="auto"/>
        <w:jc w:val="center"/>
        <w:rPr>
          <w:rFonts w:ascii="Calibri" w:eastAsia="Times New Roman" w:hAnsi="Calibri" w:cs="Calibri"/>
          <w:b/>
          <w:bCs/>
          <w:kern w:val="0"/>
          <w:sz w:val="36"/>
          <w:szCs w:val="36"/>
          <w14:ligatures w14:val="none"/>
        </w:rPr>
      </w:pPr>
      <w:r>
        <w:rPr>
          <w:rFonts w:ascii="Calibri" w:eastAsia="Times New Roman" w:hAnsi="Calibri" w:cs="Calibri"/>
          <w:b/>
          <w:bCs/>
          <w:kern w:val="0"/>
          <w:sz w:val="36"/>
          <w:szCs w:val="36"/>
          <w14:ligatures w14:val="none"/>
        </w:rPr>
        <w:t xml:space="preserve">  </w:t>
      </w:r>
      <w:r w:rsidR="00E66E81" w:rsidRPr="00E66E81">
        <w:rPr>
          <w:rFonts w:ascii="Calibri" w:eastAsia="Times New Roman" w:hAnsi="Calibri" w:cs="Calibri"/>
          <w:b/>
          <w:bCs/>
          <w:kern w:val="0"/>
          <w:sz w:val="36"/>
          <w:szCs w:val="36"/>
          <w14:ligatures w14:val="none"/>
        </w:rPr>
        <w:t>Additional file</w:t>
      </w:r>
    </w:p>
    <w:p w14:paraId="1F55A19B" w14:textId="77777777" w:rsidR="00E66E81" w:rsidRDefault="00E66E81" w:rsidP="005E57CB">
      <w:pPr>
        <w:spacing w:after="0" w:line="240" w:lineRule="auto"/>
        <w:rPr>
          <w:rFonts w:ascii="Calibri" w:eastAsia="Times New Roman" w:hAnsi="Calibri" w:cs="Calibri"/>
          <w:kern w:val="0"/>
          <w14:ligatures w14:val="none"/>
        </w:rPr>
      </w:pPr>
    </w:p>
    <w:p w14:paraId="60DEFC85" w14:textId="77777777" w:rsidR="002A4F36" w:rsidRDefault="002A4F36" w:rsidP="00C12101">
      <w:pPr>
        <w:spacing w:after="0" w:line="240" w:lineRule="auto"/>
        <w:rPr>
          <w:rFonts w:ascii="Calibri" w:hAnsi="Calibri" w:cs="Calibri"/>
          <w:b/>
          <w:bCs/>
          <w:color w:val="000000" w:themeColor="text1"/>
        </w:rPr>
      </w:pPr>
      <w:r w:rsidRPr="00854110">
        <w:rPr>
          <w:rFonts w:ascii="Calibri" w:hAnsi="Calibri" w:cs="Calibri"/>
          <w:b/>
          <w:bCs/>
        </w:rPr>
        <w:t>Prevalence, Trends, and Molecular Insights into Colistin Resistance Among Gram-Negative Bacteria in Egypt: A Systematic Review and Meta-Analysis</w:t>
      </w:r>
      <w:r>
        <w:rPr>
          <w:rFonts w:ascii="Calibri" w:hAnsi="Calibri" w:cs="Calibri"/>
          <w:b/>
          <w:bCs/>
        </w:rPr>
        <w:br/>
      </w:r>
    </w:p>
    <w:p w14:paraId="7BFC93D0" w14:textId="178EEB21" w:rsidR="00C12101" w:rsidRPr="003C6368" w:rsidRDefault="00163661" w:rsidP="00C12101">
      <w:pPr>
        <w:spacing w:after="0" w:line="240" w:lineRule="auto"/>
        <w:rPr>
          <w:rFonts w:ascii="Calibri" w:hAnsi="Calibri" w:cs="Calibri"/>
          <w:b/>
          <w:bCs/>
          <w:color w:val="000000" w:themeColor="text1"/>
        </w:rPr>
      </w:pPr>
      <w:r>
        <w:rPr>
          <w:rFonts w:ascii="Calibri" w:hAnsi="Calibri" w:cs="Calibri"/>
          <w:b/>
          <w:bCs/>
          <w:color w:val="000000" w:themeColor="text1"/>
        </w:rPr>
        <w:br/>
      </w:r>
      <w:r w:rsidR="00C12101" w:rsidRPr="003C6368">
        <w:rPr>
          <w:rFonts w:ascii="Calibri" w:hAnsi="Calibri" w:cs="Calibri"/>
          <w:b/>
          <w:bCs/>
          <w:color w:val="000000" w:themeColor="text1"/>
        </w:rPr>
        <w:t>Table S1: The detailed search strategy</w:t>
      </w:r>
    </w:p>
    <w:p w14:paraId="2802FB6B" w14:textId="77777777" w:rsidR="00C12101" w:rsidRDefault="00C12101" w:rsidP="00520D1E">
      <w:pPr>
        <w:spacing w:after="0" w:line="240" w:lineRule="auto"/>
        <w:rPr>
          <w:rFonts w:ascii="Calibri" w:eastAsia="Times New Roman" w:hAnsi="Calibri" w:cs="Calibri"/>
          <w:b/>
          <w:bCs/>
          <w:kern w:val="0"/>
          <w14:ligatures w14:val="none"/>
        </w:rPr>
      </w:pPr>
    </w:p>
    <w:tbl>
      <w:tblPr>
        <w:tblStyle w:val="TableGrid"/>
        <w:tblW w:w="10131" w:type="dxa"/>
        <w:tblInd w:w="-545" w:type="dxa"/>
        <w:tblLook w:val="04A0" w:firstRow="1" w:lastRow="0" w:firstColumn="1" w:lastColumn="0" w:noHBand="0" w:noVBand="1"/>
      </w:tblPr>
      <w:tblGrid>
        <w:gridCol w:w="3150"/>
        <w:gridCol w:w="6981"/>
      </w:tblGrid>
      <w:tr w:rsidR="00C12101" w:rsidRPr="00C12101" w14:paraId="7325ABDE" w14:textId="77777777" w:rsidTr="000C7DAC">
        <w:trPr>
          <w:trHeight w:val="300"/>
        </w:trPr>
        <w:tc>
          <w:tcPr>
            <w:tcW w:w="3150" w:type="dxa"/>
            <w:noWrap/>
            <w:hideMark/>
          </w:tcPr>
          <w:p w14:paraId="0D188E39" w14:textId="77777777" w:rsidR="00C12101" w:rsidRPr="00C12101" w:rsidRDefault="00C12101" w:rsidP="00C12101">
            <w:pPr>
              <w:rPr>
                <w:rFonts w:ascii="Calibri" w:eastAsia="Times New Roman" w:hAnsi="Calibri" w:cs="Calibri"/>
                <w:b/>
                <w:bCs/>
                <w:kern w:val="0"/>
                <w14:ligatures w14:val="none"/>
              </w:rPr>
            </w:pPr>
            <w:r w:rsidRPr="00C12101">
              <w:rPr>
                <w:rFonts w:ascii="Calibri" w:eastAsia="Times New Roman" w:hAnsi="Calibri" w:cs="Calibri"/>
                <w:b/>
                <w:bCs/>
                <w:kern w:val="0"/>
                <w14:ligatures w14:val="none"/>
              </w:rPr>
              <w:t>Category</w:t>
            </w:r>
          </w:p>
        </w:tc>
        <w:tc>
          <w:tcPr>
            <w:tcW w:w="6981" w:type="dxa"/>
            <w:noWrap/>
            <w:hideMark/>
          </w:tcPr>
          <w:p w14:paraId="0214CDBE" w14:textId="77777777" w:rsidR="00C12101" w:rsidRPr="00C12101" w:rsidRDefault="00C12101" w:rsidP="00C12101">
            <w:pPr>
              <w:rPr>
                <w:rFonts w:ascii="Calibri" w:eastAsia="Times New Roman" w:hAnsi="Calibri" w:cs="Calibri"/>
                <w:b/>
                <w:bCs/>
                <w:kern w:val="0"/>
                <w14:ligatures w14:val="none"/>
              </w:rPr>
            </w:pPr>
            <w:r w:rsidRPr="00C12101">
              <w:rPr>
                <w:rFonts w:ascii="Calibri" w:eastAsia="Times New Roman" w:hAnsi="Calibri" w:cs="Calibri"/>
                <w:b/>
                <w:bCs/>
                <w:kern w:val="0"/>
                <w14:ligatures w14:val="none"/>
              </w:rPr>
              <w:t>Search Terms</w:t>
            </w:r>
          </w:p>
        </w:tc>
      </w:tr>
      <w:tr w:rsidR="00C12101" w:rsidRPr="00C12101" w14:paraId="4D3E4528" w14:textId="77777777" w:rsidTr="000C7DAC">
        <w:trPr>
          <w:trHeight w:val="300"/>
        </w:trPr>
        <w:tc>
          <w:tcPr>
            <w:tcW w:w="3150" w:type="dxa"/>
            <w:noWrap/>
            <w:hideMark/>
          </w:tcPr>
          <w:p w14:paraId="297F6AFF" w14:textId="00929C32" w:rsidR="00C12101" w:rsidRPr="00C12101" w:rsidRDefault="00FF17F2" w:rsidP="00C12101">
            <w:pPr>
              <w:rPr>
                <w:rFonts w:ascii="Calibri" w:eastAsia="Times New Roman" w:hAnsi="Calibri" w:cs="Calibri"/>
                <w:b/>
                <w:bCs/>
                <w:kern w:val="0"/>
                <w14:ligatures w14:val="none"/>
              </w:rPr>
            </w:pPr>
            <w:r>
              <w:rPr>
                <w:rFonts w:ascii="Calibri" w:eastAsia="Times New Roman" w:hAnsi="Calibri" w:cs="Calibri"/>
                <w:b/>
                <w:bCs/>
                <w:kern w:val="0"/>
                <w14:ligatures w14:val="none"/>
              </w:rPr>
              <w:t xml:space="preserve">Colistin </w:t>
            </w:r>
            <w:r w:rsidR="00C12101" w:rsidRPr="00C12101">
              <w:rPr>
                <w:rFonts w:ascii="Calibri" w:eastAsia="Times New Roman" w:hAnsi="Calibri" w:cs="Calibri"/>
                <w:b/>
                <w:bCs/>
                <w:kern w:val="0"/>
                <w14:ligatures w14:val="none"/>
              </w:rPr>
              <w:t>Terms</w:t>
            </w:r>
          </w:p>
        </w:tc>
        <w:tc>
          <w:tcPr>
            <w:tcW w:w="6981" w:type="dxa"/>
            <w:noWrap/>
            <w:hideMark/>
          </w:tcPr>
          <w:p w14:paraId="183891CE" w14:textId="7CD87AF1" w:rsidR="00C12101" w:rsidRPr="00C12101" w:rsidRDefault="00132EF6" w:rsidP="00132EF6">
            <w:pPr>
              <w:rPr>
                <w:rFonts w:ascii="Calibri" w:eastAsia="Times New Roman" w:hAnsi="Calibri" w:cs="Calibri"/>
                <w:kern w:val="0"/>
                <w14:ligatures w14:val="none"/>
              </w:rPr>
            </w:pPr>
            <w:r>
              <w:rPr>
                <w:rFonts w:ascii="Calibri" w:eastAsia="Times New Roman" w:hAnsi="Calibri" w:cs="Calibri"/>
                <w:kern w:val="0"/>
                <w14:ligatures w14:val="none"/>
              </w:rPr>
              <w:t>C</w:t>
            </w:r>
            <w:r w:rsidR="00FF17F2" w:rsidRPr="00FF17F2">
              <w:rPr>
                <w:rFonts w:ascii="Calibri" w:eastAsia="Times New Roman" w:hAnsi="Calibri" w:cs="Calibri"/>
                <w:kern w:val="0"/>
                <w14:ligatures w14:val="none"/>
              </w:rPr>
              <w:t xml:space="preserve">olistin OR </w:t>
            </w:r>
            <w:r>
              <w:rPr>
                <w:rFonts w:ascii="Calibri" w:eastAsia="Times New Roman" w:hAnsi="Calibri" w:cs="Calibri"/>
                <w:kern w:val="0"/>
                <w14:ligatures w14:val="none"/>
              </w:rPr>
              <w:t>P</w:t>
            </w:r>
            <w:r w:rsidR="00FF17F2" w:rsidRPr="00FF17F2">
              <w:rPr>
                <w:rFonts w:ascii="Calibri" w:eastAsia="Times New Roman" w:hAnsi="Calibri" w:cs="Calibri"/>
                <w:kern w:val="0"/>
                <w14:ligatures w14:val="none"/>
              </w:rPr>
              <w:t xml:space="preserve">olymyxin </w:t>
            </w:r>
            <w:r>
              <w:rPr>
                <w:rFonts w:ascii="Calibri" w:eastAsia="Times New Roman" w:hAnsi="Calibri" w:cs="Calibri"/>
                <w:kern w:val="0"/>
                <w14:ligatures w14:val="none"/>
              </w:rPr>
              <w:t>OR “</w:t>
            </w:r>
            <w:r w:rsidRPr="00132EF6">
              <w:rPr>
                <w:rFonts w:ascii="Calibri" w:eastAsia="Times New Roman" w:hAnsi="Calibri" w:cs="Calibri"/>
                <w:kern w:val="0"/>
                <w14:ligatures w14:val="none"/>
              </w:rPr>
              <w:t>Polymyxin E</w:t>
            </w:r>
            <w:r>
              <w:rPr>
                <w:rFonts w:ascii="Calibri" w:eastAsia="Times New Roman" w:hAnsi="Calibri" w:cs="Calibri"/>
                <w:kern w:val="0"/>
                <w14:ligatures w14:val="none"/>
              </w:rPr>
              <w:t>”</w:t>
            </w:r>
          </w:p>
        </w:tc>
      </w:tr>
      <w:tr w:rsidR="000C7DAC" w:rsidRPr="00C12101" w14:paraId="76B89E79" w14:textId="77777777" w:rsidTr="000C7DAC">
        <w:trPr>
          <w:trHeight w:val="300"/>
        </w:trPr>
        <w:tc>
          <w:tcPr>
            <w:tcW w:w="3150" w:type="dxa"/>
            <w:noWrap/>
          </w:tcPr>
          <w:p w14:paraId="796348EB" w14:textId="1B108F3B" w:rsidR="000C7DAC" w:rsidRPr="00C12101" w:rsidRDefault="00FF17F2" w:rsidP="00C12101">
            <w:pPr>
              <w:rPr>
                <w:rFonts w:ascii="Calibri" w:eastAsia="Times New Roman" w:hAnsi="Calibri" w:cs="Calibri"/>
                <w:b/>
                <w:bCs/>
                <w:kern w:val="0"/>
                <w14:ligatures w14:val="none"/>
              </w:rPr>
            </w:pPr>
            <w:r>
              <w:rPr>
                <w:rFonts w:ascii="Calibri" w:eastAsia="Times New Roman" w:hAnsi="Calibri" w:cs="Calibri"/>
                <w:b/>
                <w:bCs/>
                <w:kern w:val="0"/>
                <w14:ligatures w14:val="none"/>
              </w:rPr>
              <w:t xml:space="preserve">Gram negative </w:t>
            </w:r>
            <w:r w:rsidR="000C7DAC" w:rsidRPr="000C7DAC">
              <w:rPr>
                <w:rFonts w:ascii="Calibri" w:eastAsia="Times New Roman" w:hAnsi="Calibri" w:cs="Calibri"/>
                <w:b/>
                <w:bCs/>
                <w:kern w:val="0"/>
                <w14:ligatures w14:val="none"/>
              </w:rPr>
              <w:t>Terms</w:t>
            </w:r>
          </w:p>
        </w:tc>
        <w:tc>
          <w:tcPr>
            <w:tcW w:w="6981" w:type="dxa"/>
            <w:noWrap/>
          </w:tcPr>
          <w:p w14:paraId="70F15E39" w14:textId="33587204" w:rsidR="000C7DAC" w:rsidRPr="00C12101" w:rsidRDefault="00B01908" w:rsidP="00B01908">
            <w:pPr>
              <w:rPr>
                <w:rFonts w:ascii="Calibri" w:eastAsia="Times New Roman" w:hAnsi="Calibri" w:cs="Calibri"/>
                <w:kern w:val="0"/>
                <w14:ligatures w14:val="none"/>
              </w:rPr>
            </w:pPr>
            <w:r w:rsidRPr="00B01908">
              <w:rPr>
                <w:rFonts w:ascii="Calibri" w:eastAsia="Times New Roman" w:hAnsi="Calibri" w:cs="Calibri"/>
                <w:kern w:val="0"/>
                <w14:ligatures w14:val="none"/>
              </w:rPr>
              <w:t>"Gram-negative" OR "Gram negative" OR Enterobacterales OR Enterobacteriaceae OR "Escherichia coli" OR "E. coli" OR Klebsiella OR "Klebsiella pneumoniae" OR Enterobacter OR Serratia OR Proteus OR Morganella OR Providencia OR Pseudomonas OR Acinetobacter</w:t>
            </w:r>
          </w:p>
        </w:tc>
      </w:tr>
      <w:tr w:rsidR="00C12101" w:rsidRPr="00C12101" w14:paraId="6F3AC31A" w14:textId="77777777" w:rsidTr="00FF17F2">
        <w:trPr>
          <w:trHeight w:val="300"/>
        </w:trPr>
        <w:tc>
          <w:tcPr>
            <w:tcW w:w="3150" w:type="dxa"/>
            <w:noWrap/>
            <w:hideMark/>
          </w:tcPr>
          <w:p w14:paraId="52A0CDCB" w14:textId="53F22F2E" w:rsidR="00C12101" w:rsidRPr="00C12101" w:rsidRDefault="00FF17F2" w:rsidP="00C12101">
            <w:pPr>
              <w:rPr>
                <w:rFonts w:ascii="Calibri" w:eastAsia="Times New Roman" w:hAnsi="Calibri" w:cs="Calibri"/>
                <w:b/>
                <w:bCs/>
                <w:kern w:val="0"/>
                <w14:ligatures w14:val="none"/>
              </w:rPr>
            </w:pPr>
            <w:r>
              <w:rPr>
                <w:rFonts w:ascii="Calibri" w:eastAsia="Times New Roman" w:hAnsi="Calibri" w:cs="Calibri"/>
                <w:b/>
                <w:bCs/>
                <w:kern w:val="0"/>
                <w14:ligatures w14:val="none"/>
              </w:rPr>
              <w:t>Egypt term</w:t>
            </w:r>
          </w:p>
        </w:tc>
        <w:tc>
          <w:tcPr>
            <w:tcW w:w="6981" w:type="dxa"/>
            <w:noWrap/>
          </w:tcPr>
          <w:p w14:paraId="7E03B4C4" w14:textId="23F35BD8" w:rsidR="00C12101" w:rsidRPr="00C12101" w:rsidRDefault="00B01908" w:rsidP="00B01908">
            <w:pPr>
              <w:rPr>
                <w:rFonts w:ascii="Calibri" w:eastAsia="Times New Roman" w:hAnsi="Calibri" w:cs="Calibri"/>
                <w:kern w:val="0"/>
                <w14:ligatures w14:val="none"/>
              </w:rPr>
            </w:pPr>
            <w:r w:rsidRPr="00B01908">
              <w:rPr>
                <w:rFonts w:ascii="Calibri" w:eastAsia="Times New Roman" w:hAnsi="Calibri" w:cs="Calibri"/>
                <w:kern w:val="0"/>
                <w14:ligatures w14:val="none"/>
              </w:rPr>
              <w:t>Egypt</w:t>
            </w:r>
            <w:r>
              <w:rPr>
                <w:rFonts w:ascii="Calibri" w:eastAsia="Times New Roman" w:hAnsi="Calibri" w:cs="Calibri"/>
                <w:kern w:val="0"/>
                <w14:ligatures w14:val="none"/>
              </w:rPr>
              <w:t>*</w:t>
            </w:r>
          </w:p>
        </w:tc>
      </w:tr>
    </w:tbl>
    <w:p w14:paraId="1C4099B0" w14:textId="77777777" w:rsidR="00C12101" w:rsidRDefault="00C12101" w:rsidP="00520D1E">
      <w:pPr>
        <w:spacing w:after="0" w:line="240" w:lineRule="auto"/>
        <w:rPr>
          <w:rFonts w:ascii="Calibri" w:eastAsia="Times New Roman" w:hAnsi="Calibri" w:cs="Calibri"/>
          <w:b/>
          <w:bCs/>
          <w:kern w:val="0"/>
          <w14:ligatures w14:val="none"/>
        </w:rPr>
      </w:pPr>
    </w:p>
    <w:p w14:paraId="49B134B0" w14:textId="77777777" w:rsidR="00520D1E" w:rsidRDefault="00520D1E" w:rsidP="00520D1E">
      <w:pPr>
        <w:spacing w:after="0" w:line="240" w:lineRule="auto"/>
        <w:rPr>
          <w:rFonts w:ascii="Calibri" w:eastAsia="Times New Roman" w:hAnsi="Calibri" w:cs="Calibri"/>
          <w:b/>
          <w:bCs/>
          <w:kern w:val="0"/>
          <w14:ligatures w14:val="none"/>
        </w:rPr>
      </w:pPr>
    </w:p>
    <w:p w14:paraId="46ED46E3" w14:textId="77777777" w:rsidR="00520D1E" w:rsidRDefault="00520D1E" w:rsidP="00520D1E">
      <w:pPr>
        <w:spacing w:after="0" w:line="240" w:lineRule="auto"/>
        <w:rPr>
          <w:rFonts w:ascii="Calibri" w:eastAsia="Times New Roman" w:hAnsi="Calibri" w:cs="Calibri"/>
          <w:b/>
          <w:bCs/>
          <w:kern w:val="0"/>
          <w14:ligatures w14:val="none"/>
        </w:rPr>
      </w:pPr>
    </w:p>
    <w:p w14:paraId="06B40205" w14:textId="6A2DC7EA" w:rsidR="00520D1E" w:rsidRPr="003C6368" w:rsidRDefault="00520D1E" w:rsidP="00520D1E">
      <w:pPr>
        <w:spacing w:after="0" w:line="240" w:lineRule="auto"/>
        <w:rPr>
          <w:rFonts w:ascii="Calibri" w:hAnsi="Calibri" w:cs="Calibri"/>
          <w:b/>
          <w:bCs/>
          <w:color w:val="000000" w:themeColor="text1"/>
        </w:rPr>
      </w:pPr>
      <w:r w:rsidRPr="003C6368">
        <w:rPr>
          <w:rFonts w:ascii="Calibri" w:hAnsi="Calibri" w:cs="Calibri"/>
          <w:b/>
          <w:bCs/>
          <w:color w:val="000000" w:themeColor="text1"/>
        </w:rPr>
        <w:t>Table S</w:t>
      </w:r>
      <w:r w:rsidR="007A10CB" w:rsidRPr="003C6368">
        <w:rPr>
          <w:rFonts w:ascii="Calibri" w:hAnsi="Calibri" w:cs="Calibri"/>
          <w:b/>
          <w:bCs/>
          <w:color w:val="000000" w:themeColor="text1"/>
        </w:rPr>
        <w:t>2</w:t>
      </w:r>
      <w:r w:rsidR="00B211AA" w:rsidRPr="003C6368">
        <w:rPr>
          <w:rFonts w:ascii="Calibri" w:hAnsi="Calibri" w:cs="Calibri"/>
          <w:b/>
          <w:bCs/>
          <w:color w:val="000000" w:themeColor="text1"/>
        </w:rPr>
        <w:t>: The</w:t>
      </w:r>
      <w:r w:rsidR="007A10CB" w:rsidRPr="003C6368">
        <w:rPr>
          <w:rFonts w:ascii="Calibri" w:hAnsi="Calibri" w:cs="Calibri"/>
          <w:b/>
          <w:bCs/>
          <w:color w:val="000000" w:themeColor="text1"/>
        </w:rPr>
        <w:t xml:space="preserve"> </w:t>
      </w:r>
      <w:r w:rsidRPr="003C6368">
        <w:rPr>
          <w:rFonts w:ascii="Calibri" w:hAnsi="Calibri" w:cs="Calibri"/>
          <w:b/>
          <w:bCs/>
          <w:color w:val="000000" w:themeColor="text1"/>
        </w:rPr>
        <w:t>Detailed search strateg</w:t>
      </w:r>
      <w:r w:rsidR="007A10CB" w:rsidRPr="003C6368">
        <w:rPr>
          <w:rFonts w:ascii="Calibri" w:hAnsi="Calibri" w:cs="Calibri"/>
          <w:b/>
          <w:bCs/>
          <w:color w:val="000000" w:themeColor="text1"/>
        </w:rPr>
        <w:t>y</w:t>
      </w:r>
      <w:r w:rsidRPr="003C6368">
        <w:rPr>
          <w:rFonts w:ascii="Calibri" w:hAnsi="Calibri" w:cs="Calibri"/>
          <w:b/>
          <w:bCs/>
          <w:color w:val="000000" w:themeColor="text1"/>
        </w:rPr>
        <w:t xml:space="preserve"> for </w:t>
      </w:r>
      <w:r w:rsidR="00B211AA" w:rsidRPr="003C6368">
        <w:rPr>
          <w:rFonts w:ascii="Calibri" w:hAnsi="Calibri" w:cs="Calibri"/>
          <w:b/>
          <w:bCs/>
        </w:rPr>
        <w:t>Scopus</w:t>
      </w:r>
      <w:r w:rsidR="007A10CB" w:rsidRPr="003C6368">
        <w:rPr>
          <w:rFonts w:ascii="Calibri" w:hAnsi="Calibri" w:cs="Calibri"/>
          <w:b/>
          <w:bCs/>
        </w:rPr>
        <w:t xml:space="preserve"> </w:t>
      </w:r>
      <w:r w:rsidR="000E2897" w:rsidRPr="003C6368">
        <w:rPr>
          <w:rFonts w:ascii="Calibri" w:hAnsi="Calibri" w:cs="Calibri"/>
          <w:b/>
          <w:bCs/>
        </w:rPr>
        <w:t xml:space="preserve">and PubMed </w:t>
      </w:r>
      <w:r w:rsidR="007A10CB" w:rsidRPr="003C6368">
        <w:rPr>
          <w:rFonts w:ascii="Calibri" w:hAnsi="Calibri" w:cs="Calibri"/>
          <w:b/>
          <w:bCs/>
        </w:rPr>
        <w:t>Database</w:t>
      </w:r>
      <w:r w:rsidR="000E2897" w:rsidRPr="003C6368">
        <w:rPr>
          <w:rFonts w:ascii="Calibri" w:hAnsi="Calibri" w:cs="Calibri"/>
          <w:b/>
          <w:bCs/>
        </w:rPr>
        <w:t>s</w:t>
      </w:r>
    </w:p>
    <w:p w14:paraId="16B0F2D7" w14:textId="77777777" w:rsidR="00520D1E" w:rsidRDefault="00520D1E" w:rsidP="00520D1E">
      <w:pPr>
        <w:spacing w:after="0" w:line="240" w:lineRule="auto"/>
        <w:rPr>
          <w:rFonts w:ascii="Calibri" w:eastAsia="Times New Roman" w:hAnsi="Calibri" w:cs="Calibri"/>
          <w:b/>
          <w:bCs/>
          <w:kern w:val="0"/>
          <w14:ligatures w14:val="none"/>
        </w:rPr>
      </w:pPr>
    </w:p>
    <w:tbl>
      <w:tblPr>
        <w:tblStyle w:val="TableGrid"/>
        <w:tblW w:w="0" w:type="auto"/>
        <w:tblLook w:val="04A0" w:firstRow="1" w:lastRow="0" w:firstColumn="1" w:lastColumn="0" w:noHBand="0" w:noVBand="1"/>
      </w:tblPr>
      <w:tblGrid>
        <w:gridCol w:w="1615"/>
        <w:gridCol w:w="7735"/>
      </w:tblGrid>
      <w:tr w:rsidR="00520D1E" w:rsidRPr="00EC2570" w14:paraId="4F94EBB5" w14:textId="77777777" w:rsidTr="00C57B52">
        <w:trPr>
          <w:trHeight w:val="300"/>
        </w:trPr>
        <w:tc>
          <w:tcPr>
            <w:tcW w:w="1615" w:type="dxa"/>
            <w:noWrap/>
            <w:hideMark/>
          </w:tcPr>
          <w:p w14:paraId="507A9148" w14:textId="77777777" w:rsidR="00520D1E" w:rsidRPr="003C6368" w:rsidRDefault="00520D1E" w:rsidP="00C57B52">
            <w:pPr>
              <w:rPr>
                <w:rFonts w:ascii="Calibri" w:hAnsi="Calibri" w:cs="Calibri"/>
                <w:b/>
                <w:bCs/>
              </w:rPr>
            </w:pPr>
            <w:r w:rsidRPr="003C6368">
              <w:rPr>
                <w:rFonts w:ascii="Calibri" w:hAnsi="Calibri" w:cs="Calibri"/>
                <w:b/>
                <w:bCs/>
              </w:rPr>
              <w:t>Database</w:t>
            </w:r>
          </w:p>
        </w:tc>
        <w:tc>
          <w:tcPr>
            <w:tcW w:w="7735" w:type="dxa"/>
            <w:noWrap/>
            <w:hideMark/>
          </w:tcPr>
          <w:p w14:paraId="092445C2" w14:textId="77777777" w:rsidR="00520D1E" w:rsidRPr="003C6368" w:rsidRDefault="00520D1E" w:rsidP="00C57B52">
            <w:pPr>
              <w:rPr>
                <w:rFonts w:ascii="Calibri" w:hAnsi="Calibri" w:cs="Calibri"/>
                <w:b/>
                <w:bCs/>
              </w:rPr>
            </w:pPr>
            <w:r w:rsidRPr="003C6368">
              <w:rPr>
                <w:rFonts w:ascii="Calibri" w:hAnsi="Calibri" w:cs="Calibri"/>
                <w:b/>
                <w:bCs/>
              </w:rPr>
              <w:t>Search Strategy</w:t>
            </w:r>
          </w:p>
        </w:tc>
      </w:tr>
      <w:tr w:rsidR="00520D1E" w:rsidRPr="00EC2570" w14:paraId="0FEC74CE" w14:textId="77777777" w:rsidTr="00FF17F2">
        <w:trPr>
          <w:trHeight w:val="300"/>
        </w:trPr>
        <w:tc>
          <w:tcPr>
            <w:tcW w:w="1615" w:type="dxa"/>
            <w:noWrap/>
            <w:hideMark/>
          </w:tcPr>
          <w:p w14:paraId="67E8FDA6" w14:textId="54D76467" w:rsidR="00520D1E" w:rsidRPr="003C6368" w:rsidRDefault="00645857" w:rsidP="00C57B52">
            <w:pPr>
              <w:rPr>
                <w:rFonts w:ascii="Calibri" w:hAnsi="Calibri" w:cs="Calibri"/>
                <w:b/>
                <w:bCs/>
              </w:rPr>
            </w:pPr>
            <w:r w:rsidRPr="003C6368">
              <w:rPr>
                <w:rFonts w:ascii="Calibri" w:hAnsi="Calibri" w:cs="Calibri"/>
                <w:b/>
                <w:bCs/>
              </w:rPr>
              <w:t>Scopus</w:t>
            </w:r>
          </w:p>
        </w:tc>
        <w:tc>
          <w:tcPr>
            <w:tcW w:w="7735" w:type="dxa"/>
            <w:noWrap/>
          </w:tcPr>
          <w:p w14:paraId="6EAA2222" w14:textId="66DDD96E" w:rsidR="00B211AA" w:rsidRPr="00EC2570" w:rsidRDefault="003C0416" w:rsidP="005A7E56">
            <w:pPr>
              <w:rPr>
                <w:rFonts w:ascii="Calibri" w:hAnsi="Calibri" w:cs="Calibri"/>
              </w:rPr>
            </w:pPr>
            <w:r>
              <w:t>TITLE</w:t>
            </w:r>
            <w:r>
              <w:rPr>
                <w:rStyle w:val="hljs-operator"/>
              </w:rPr>
              <w:t>-</w:t>
            </w:r>
            <w:r>
              <w:t>ABS</w:t>
            </w:r>
            <w:r>
              <w:rPr>
                <w:rStyle w:val="hljs-operator"/>
              </w:rPr>
              <w:t>-</w:t>
            </w:r>
            <w:r>
              <w:t xml:space="preserve">KEY (Colistin </w:t>
            </w:r>
            <w:r>
              <w:rPr>
                <w:rStyle w:val="hljs-keyword"/>
              </w:rPr>
              <w:t>OR</w:t>
            </w:r>
            <w:r>
              <w:t xml:space="preserve"> Polymyxin </w:t>
            </w:r>
            <w:r>
              <w:rPr>
                <w:rStyle w:val="hljs-keyword"/>
              </w:rPr>
              <w:t>OR</w:t>
            </w:r>
            <w:r>
              <w:t xml:space="preserve"> "Polymyxin E") </w:t>
            </w:r>
            <w:r>
              <w:rPr>
                <w:rStyle w:val="hljs-keyword"/>
              </w:rPr>
              <w:t>AND</w:t>
            </w:r>
            <w:r>
              <w:t xml:space="preserve"> TITLE</w:t>
            </w:r>
            <w:r>
              <w:rPr>
                <w:rStyle w:val="hljs-operator"/>
              </w:rPr>
              <w:t>-</w:t>
            </w:r>
            <w:r>
              <w:t>ABS</w:t>
            </w:r>
            <w:r>
              <w:rPr>
                <w:rStyle w:val="hljs-operator"/>
              </w:rPr>
              <w:t>-</w:t>
            </w:r>
            <w:r>
              <w:t xml:space="preserve">KEY ("Gram-negative" </w:t>
            </w:r>
            <w:r>
              <w:rPr>
                <w:rStyle w:val="hljs-keyword"/>
              </w:rPr>
              <w:t>OR</w:t>
            </w:r>
            <w:r>
              <w:t xml:space="preserve"> "Gram negative" </w:t>
            </w:r>
            <w:r>
              <w:rPr>
                <w:rStyle w:val="hljs-keyword"/>
              </w:rPr>
              <w:t>OR</w:t>
            </w:r>
            <w:r>
              <w:t xml:space="preserve"> Enterobacterales </w:t>
            </w:r>
            <w:r>
              <w:rPr>
                <w:rStyle w:val="hljs-keyword"/>
              </w:rPr>
              <w:t>OR</w:t>
            </w:r>
            <w:r>
              <w:t xml:space="preserve"> Enterobacteriaceae </w:t>
            </w:r>
            <w:r>
              <w:rPr>
                <w:rStyle w:val="hljs-keyword"/>
              </w:rPr>
              <w:t>OR</w:t>
            </w:r>
            <w:r>
              <w:t xml:space="preserve"> "Escherichia coli" </w:t>
            </w:r>
            <w:r>
              <w:rPr>
                <w:rStyle w:val="hljs-keyword"/>
              </w:rPr>
              <w:t>OR</w:t>
            </w:r>
            <w:r>
              <w:t xml:space="preserve"> "E. coli" </w:t>
            </w:r>
            <w:r>
              <w:rPr>
                <w:rStyle w:val="hljs-keyword"/>
              </w:rPr>
              <w:t>OR</w:t>
            </w:r>
            <w:r>
              <w:t xml:space="preserve"> Klebsiella </w:t>
            </w:r>
            <w:r>
              <w:rPr>
                <w:rStyle w:val="hljs-keyword"/>
              </w:rPr>
              <w:t>OR</w:t>
            </w:r>
            <w:r>
              <w:t xml:space="preserve"> "Klebsiella pneumoniae" </w:t>
            </w:r>
            <w:r>
              <w:rPr>
                <w:rStyle w:val="hljs-keyword"/>
              </w:rPr>
              <w:t>OR</w:t>
            </w:r>
            <w:r>
              <w:t xml:space="preserve"> Enterobacter </w:t>
            </w:r>
            <w:r>
              <w:rPr>
                <w:rStyle w:val="hljs-keyword"/>
              </w:rPr>
              <w:t>OR</w:t>
            </w:r>
            <w:r>
              <w:t xml:space="preserve"> Serratia </w:t>
            </w:r>
            <w:r>
              <w:rPr>
                <w:rStyle w:val="hljs-keyword"/>
              </w:rPr>
              <w:t>OR</w:t>
            </w:r>
            <w:r>
              <w:t xml:space="preserve"> Proteus </w:t>
            </w:r>
            <w:r>
              <w:rPr>
                <w:rStyle w:val="hljs-keyword"/>
              </w:rPr>
              <w:t>OR</w:t>
            </w:r>
            <w:r>
              <w:t xml:space="preserve"> Morganella </w:t>
            </w:r>
            <w:r>
              <w:rPr>
                <w:rStyle w:val="hljs-keyword"/>
              </w:rPr>
              <w:t>OR</w:t>
            </w:r>
            <w:r>
              <w:t xml:space="preserve"> Providencia </w:t>
            </w:r>
            <w:r>
              <w:rPr>
                <w:rStyle w:val="hljs-keyword"/>
              </w:rPr>
              <w:t>OR</w:t>
            </w:r>
            <w:r>
              <w:t xml:space="preserve"> Pseudomonas </w:t>
            </w:r>
            <w:r>
              <w:rPr>
                <w:rStyle w:val="hljs-keyword"/>
              </w:rPr>
              <w:t>OR</w:t>
            </w:r>
            <w:r>
              <w:t xml:space="preserve"> Acinetobacter) </w:t>
            </w:r>
            <w:r>
              <w:rPr>
                <w:rStyle w:val="hljs-keyword"/>
              </w:rPr>
              <w:t>AND</w:t>
            </w:r>
            <w:r>
              <w:t xml:space="preserve"> TITLE</w:t>
            </w:r>
            <w:r>
              <w:rPr>
                <w:rStyle w:val="hljs-operator"/>
              </w:rPr>
              <w:t>-</w:t>
            </w:r>
            <w:r>
              <w:t>ABS</w:t>
            </w:r>
            <w:r>
              <w:rPr>
                <w:rStyle w:val="hljs-operator"/>
              </w:rPr>
              <w:t>-</w:t>
            </w:r>
            <w:r>
              <w:t>KEY (Egypt</w:t>
            </w:r>
            <w:r>
              <w:rPr>
                <w:rStyle w:val="hljs-operator"/>
              </w:rPr>
              <w:t>*</w:t>
            </w:r>
            <w:r>
              <w:t xml:space="preserve">) </w:t>
            </w:r>
            <w:r>
              <w:rPr>
                <w:rStyle w:val="hljs-keyword"/>
              </w:rPr>
              <w:t>AND</w:t>
            </w:r>
            <w:r>
              <w:t xml:space="preserve"> (PUBYEAR </w:t>
            </w:r>
            <w:r>
              <w:rPr>
                <w:rStyle w:val="hljs-operator"/>
              </w:rPr>
              <w:t>&gt;</w:t>
            </w:r>
            <w:r>
              <w:t xml:space="preserve"> </w:t>
            </w:r>
            <w:r>
              <w:rPr>
                <w:rStyle w:val="hljs-number"/>
              </w:rPr>
              <w:t>2013</w:t>
            </w:r>
            <w:r>
              <w:t xml:space="preserve"> </w:t>
            </w:r>
            <w:r>
              <w:rPr>
                <w:rStyle w:val="hljs-keyword"/>
              </w:rPr>
              <w:t>AND</w:t>
            </w:r>
            <w:r>
              <w:t xml:space="preserve"> PUBYEAR </w:t>
            </w:r>
            <w:r>
              <w:rPr>
                <w:rStyle w:val="hljs-operator"/>
              </w:rPr>
              <w:t>&lt;</w:t>
            </w:r>
            <w:r>
              <w:t xml:space="preserve"> </w:t>
            </w:r>
            <w:r>
              <w:rPr>
                <w:rStyle w:val="hljs-number"/>
              </w:rPr>
              <w:t>2025</w:t>
            </w:r>
            <w:r>
              <w:t>)</w:t>
            </w:r>
          </w:p>
        </w:tc>
      </w:tr>
      <w:tr w:rsidR="000E2897" w:rsidRPr="00EC2570" w14:paraId="54CB0A12" w14:textId="77777777" w:rsidTr="00C57B52">
        <w:trPr>
          <w:trHeight w:val="300"/>
        </w:trPr>
        <w:tc>
          <w:tcPr>
            <w:tcW w:w="1615" w:type="dxa"/>
            <w:noWrap/>
          </w:tcPr>
          <w:p w14:paraId="3B9B575D" w14:textId="4A251C63" w:rsidR="000E2897" w:rsidRPr="003C6368" w:rsidRDefault="000E2897" w:rsidP="00C57B52">
            <w:pPr>
              <w:rPr>
                <w:rFonts w:ascii="Calibri" w:hAnsi="Calibri" w:cs="Calibri"/>
                <w:b/>
                <w:bCs/>
              </w:rPr>
            </w:pPr>
            <w:r w:rsidRPr="003C6368">
              <w:rPr>
                <w:rFonts w:ascii="Calibri" w:hAnsi="Calibri" w:cs="Calibri"/>
                <w:b/>
                <w:bCs/>
              </w:rPr>
              <w:t>PubMed</w:t>
            </w:r>
          </w:p>
        </w:tc>
        <w:tc>
          <w:tcPr>
            <w:tcW w:w="7735" w:type="dxa"/>
            <w:noWrap/>
          </w:tcPr>
          <w:p w14:paraId="5E94EA8E" w14:textId="503CC7DF" w:rsidR="003C6368" w:rsidRPr="003C6368" w:rsidRDefault="003C6368" w:rsidP="003C0416">
            <w:pPr>
              <w:rPr>
                <w:rFonts w:ascii="Calibri" w:hAnsi="Calibri" w:cs="Calibri"/>
              </w:rPr>
            </w:pPr>
            <w:r w:rsidRPr="003C6368">
              <w:rPr>
                <w:rFonts w:ascii="Calibri" w:hAnsi="Calibri" w:cs="Calibri"/>
              </w:rPr>
              <w:t xml:space="preserve">((Colistin[Title/Abstract] OR Polymyxin[Title/Abstract] OR "Polymyxin E"[Title/Abstract])  AND  ("Gram-negative"[Title/Abstract] OR "Gram negative"[Title/Abstract] OR Enterobacterales[Title/Abstract] OR Enterobacteriaceae[Title/Abstract] OR "Escherichia coli"[Title/Abstract] OR "E. coli"[Title/Abstract] OR Klebsiella[Title/Abstract] OR "Klebsiella pneumoniae"[Title/Abstract] OR Enterobacter[Title/Abstract] OR Serratia[Title/Abstract] OR Proteus[Title/Abstract] OR Morganella[Title/Abstract] OR Providencia[Title/Abstract] OR Pseudomonas[Title/Abstract] OR Acinetobacter[Title/Abstract]))  </w:t>
            </w:r>
          </w:p>
          <w:p w14:paraId="51737136" w14:textId="00AFE0C9" w:rsidR="000E2897" w:rsidRPr="00EC2570" w:rsidRDefault="003C6368" w:rsidP="003C0416">
            <w:pPr>
              <w:rPr>
                <w:rFonts w:ascii="Calibri" w:hAnsi="Calibri" w:cs="Calibri"/>
              </w:rPr>
            </w:pPr>
            <w:r w:rsidRPr="003C6368">
              <w:rPr>
                <w:rFonts w:ascii="Calibri" w:hAnsi="Calibri" w:cs="Calibri"/>
              </w:rPr>
              <w:t>AND  (Egypt[Title/Abstract])  AND  ("201</w:t>
            </w:r>
            <w:r w:rsidR="00D20B7A">
              <w:rPr>
                <w:rFonts w:ascii="Calibri" w:hAnsi="Calibri" w:cs="Calibri"/>
              </w:rPr>
              <w:t>4</w:t>
            </w:r>
            <w:r w:rsidRPr="003C6368">
              <w:rPr>
                <w:rFonts w:ascii="Calibri" w:hAnsi="Calibri" w:cs="Calibri"/>
              </w:rPr>
              <w:t>/01/01"[Date - Publication] : "202</w:t>
            </w:r>
            <w:r w:rsidR="00D20B7A">
              <w:rPr>
                <w:rFonts w:ascii="Calibri" w:hAnsi="Calibri" w:cs="Calibri"/>
              </w:rPr>
              <w:t>4</w:t>
            </w:r>
            <w:r w:rsidRPr="003C6368">
              <w:rPr>
                <w:rFonts w:ascii="Calibri" w:hAnsi="Calibri" w:cs="Calibri"/>
              </w:rPr>
              <w:t>/</w:t>
            </w:r>
            <w:r w:rsidR="00D20B7A">
              <w:rPr>
                <w:rFonts w:ascii="Calibri" w:hAnsi="Calibri" w:cs="Calibri"/>
              </w:rPr>
              <w:t>12</w:t>
            </w:r>
            <w:r w:rsidRPr="003C6368">
              <w:rPr>
                <w:rFonts w:ascii="Calibri" w:hAnsi="Calibri" w:cs="Calibri"/>
              </w:rPr>
              <w:t>/0</w:t>
            </w:r>
            <w:r w:rsidR="00D20B7A">
              <w:rPr>
                <w:rFonts w:ascii="Calibri" w:hAnsi="Calibri" w:cs="Calibri"/>
              </w:rPr>
              <w:t>5</w:t>
            </w:r>
            <w:r w:rsidRPr="003C6368">
              <w:rPr>
                <w:rFonts w:ascii="Calibri" w:hAnsi="Calibri" w:cs="Calibri"/>
              </w:rPr>
              <w:t>"[Date - Publication])</w:t>
            </w:r>
          </w:p>
        </w:tc>
      </w:tr>
    </w:tbl>
    <w:p w14:paraId="29AEC71E" w14:textId="77777777" w:rsidR="00520D1E" w:rsidRDefault="00520D1E" w:rsidP="00520D1E">
      <w:pPr>
        <w:spacing w:after="0" w:line="240" w:lineRule="auto"/>
        <w:rPr>
          <w:rFonts w:ascii="Calibri" w:eastAsia="Times New Roman" w:hAnsi="Calibri" w:cs="Calibri"/>
          <w:b/>
          <w:bCs/>
          <w:kern w:val="0"/>
          <w14:ligatures w14:val="none"/>
        </w:rPr>
      </w:pPr>
    </w:p>
    <w:p w14:paraId="76FF2405" w14:textId="77777777" w:rsidR="00520D1E" w:rsidRDefault="00520D1E" w:rsidP="00520D1E">
      <w:pPr>
        <w:spacing w:after="0" w:line="240" w:lineRule="auto"/>
        <w:rPr>
          <w:rFonts w:ascii="Calibri" w:eastAsia="Times New Roman" w:hAnsi="Calibri" w:cs="Calibri"/>
          <w:b/>
          <w:bCs/>
          <w:kern w:val="0"/>
          <w14:ligatures w14:val="none"/>
        </w:rPr>
      </w:pPr>
    </w:p>
    <w:p w14:paraId="224B2BF1" w14:textId="640B75F8" w:rsidR="00520D1E" w:rsidRDefault="00520D1E" w:rsidP="00520D1E">
      <w:pPr>
        <w:spacing w:after="0" w:line="240" w:lineRule="auto"/>
        <w:rPr>
          <w:rFonts w:ascii="Calibri" w:eastAsia="Times New Roman" w:hAnsi="Calibri" w:cs="Calibri"/>
          <w:b/>
          <w:bCs/>
          <w:kern w:val="0"/>
          <w14:ligatures w14:val="none"/>
        </w:rPr>
      </w:pPr>
    </w:p>
    <w:p w14:paraId="3D459AB0" w14:textId="0CC88AE3" w:rsidR="00520D1E" w:rsidRDefault="004C5F05" w:rsidP="00520D1E">
      <w:pPr>
        <w:spacing w:after="0" w:line="240" w:lineRule="auto"/>
        <w:rPr>
          <w:rFonts w:ascii="Calibri" w:eastAsia="Times New Roman" w:hAnsi="Calibri" w:cs="Calibri"/>
          <w:b/>
          <w:bCs/>
          <w:kern w:val="0"/>
          <w14:ligatures w14:val="none"/>
        </w:rPr>
      </w:pPr>
      <w:r>
        <w:rPr>
          <w:rFonts w:ascii="Calibri" w:eastAsia="Times New Roman" w:hAnsi="Calibri" w:cs="Calibri"/>
          <w:b/>
          <w:bCs/>
          <w:kern w:val="0"/>
          <w14:ligatures w14:val="none"/>
        </w:rPr>
        <w:br/>
      </w:r>
    </w:p>
    <w:p w14:paraId="43DC95B4" w14:textId="0ED8A60C" w:rsidR="009B16F4" w:rsidRDefault="009B16F4" w:rsidP="00173B78">
      <w:pPr>
        <w:spacing w:after="0" w:line="240" w:lineRule="auto"/>
        <w:rPr>
          <w:rFonts w:ascii="Calibri" w:eastAsia="Times New Roman" w:hAnsi="Calibri" w:cs="Calibri"/>
          <w:b/>
          <w:bCs/>
          <w:kern w:val="0"/>
          <w14:ligatures w14:val="none"/>
        </w:rPr>
      </w:pPr>
      <w:r w:rsidRPr="00A67D8A">
        <w:rPr>
          <w:rFonts w:ascii="Calibri" w:eastAsia="Times New Roman" w:hAnsi="Calibri" w:cs="Calibri"/>
          <w:b/>
          <w:bCs/>
          <w:color w:val="000000" w:themeColor="text1"/>
          <w:kern w:val="0"/>
          <w14:ligatures w14:val="none"/>
        </w:rPr>
        <w:lastRenderedPageBreak/>
        <w:t>Table S</w:t>
      </w:r>
      <w:r w:rsidR="007A766B">
        <w:rPr>
          <w:rFonts w:ascii="Calibri" w:eastAsia="Times New Roman" w:hAnsi="Calibri" w:cs="Calibri"/>
          <w:b/>
          <w:bCs/>
          <w:color w:val="000000" w:themeColor="text1"/>
          <w:kern w:val="0"/>
          <w14:ligatures w14:val="none"/>
        </w:rPr>
        <w:t>3</w:t>
      </w:r>
      <w:r w:rsidRPr="00A67D8A">
        <w:rPr>
          <w:rFonts w:ascii="Calibri" w:eastAsia="Times New Roman" w:hAnsi="Calibri" w:cs="Calibri"/>
          <w:b/>
          <w:bCs/>
          <w:color w:val="000000" w:themeColor="text1"/>
          <w:kern w:val="0"/>
          <w14:ligatures w14:val="none"/>
        </w:rPr>
        <w:t xml:space="preserve">: </w:t>
      </w:r>
      <w:r w:rsidR="00173B78" w:rsidRPr="00EF2F6B">
        <w:rPr>
          <w:rFonts w:ascii="Calibri" w:eastAsia="Times New Roman" w:hAnsi="Calibri" w:cs="Calibri"/>
          <w:b/>
          <w:bCs/>
          <w:kern w:val="0"/>
          <w14:ligatures w14:val="none"/>
        </w:rPr>
        <w:t>The 27-Item Checklist of the PRISMA Statement</w:t>
      </w:r>
    </w:p>
    <w:p w14:paraId="10CEB6BB" w14:textId="77777777" w:rsidR="00173B78" w:rsidRPr="00173B78" w:rsidRDefault="00173B78" w:rsidP="00173B78">
      <w:pPr>
        <w:spacing w:after="0" w:line="240" w:lineRule="auto"/>
        <w:rPr>
          <w:rFonts w:ascii="Calibri" w:eastAsia="Times New Roman" w:hAnsi="Calibri" w:cs="Calibri"/>
          <w:kern w:val="0"/>
          <w14:ligatures w14:val="none"/>
        </w:rPr>
      </w:pPr>
    </w:p>
    <w:tbl>
      <w:tblPr>
        <w:tblStyle w:val="GridTable4-Accent51"/>
        <w:tblW w:w="0" w:type="auto"/>
        <w:tblLook w:val="04A0" w:firstRow="1" w:lastRow="0" w:firstColumn="1" w:lastColumn="0" w:noHBand="0" w:noVBand="1"/>
      </w:tblPr>
      <w:tblGrid>
        <w:gridCol w:w="1791"/>
        <w:gridCol w:w="692"/>
        <w:gridCol w:w="5544"/>
        <w:gridCol w:w="1323"/>
      </w:tblGrid>
      <w:tr w:rsidR="001B7C31" w:rsidRPr="00173B78" w14:paraId="5264F902" w14:textId="77777777" w:rsidTr="00173B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CB2F8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ection/topic</w:t>
            </w:r>
          </w:p>
        </w:tc>
        <w:tc>
          <w:tcPr>
            <w:tcW w:w="0" w:type="auto"/>
            <w:hideMark/>
          </w:tcPr>
          <w:p w14:paraId="5AEC10AF" w14:textId="77777777" w:rsidR="00173B78" w:rsidRPr="00173B78" w:rsidRDefault="00173B78" w:rsidP="00173B7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Item No</w:t>
            </w:r>
          </w:p>
        </w:tc>
        <w:tc>
          <w:tcPr>
            <w:tcW w:w="0" w:type="auto"/>
            <w:hideMark/>
          </w:tcPr>
          <w:p w14:paraId="2D48E8F6" w14:textId="77777777" w:rsidR="00173B78" w:rsidRPr="00173B78" w:rsidRDefault="00173B78" w:rsidP="00173B7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Checklist item</w:t>
            </w:r>
          </w:p>
        </w:tc>
        <w:tc>
          <w:tcPr>
            <w:tcW w:w="0" w:type="auto"/>
            <w:hideMark/>
          </w:tcPr>
          <w:p w14:paraId="611DE19C" w14:textId="77777777" w:rsidR="00173B78" w:rsidRPr="00173B78" w:rsidRDefault="00173B78" w:rsidP="00173B7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Arial"/>
                <w:color w:val="FF0000"/>
              </w:rPr>
            </w:pPr>
            <w:r w:rsidRPr="00173B78">
              <w:rPr>
                <w:rFonts w:ascii="Calibri" w:eastAsia="Calibri" w:hAnsi="Calibri" w:cs="Arial"/>
                <w:color w:val="FFFFFF" w:themeColor="background1"/>
              </w:rPr>
              <w:t>Reported on page No</w:t>
            </w:r>
          </w:p>
        </w:tc>
      </w:tr>
      <w:tr w:rsidR="00173B78" w:rsidRPr="00173B78" w14:paraId="6913DF8A"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6B1ABAE"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Title</w:t>
            </w:r>
          </w:p>
        </w:tc>
      </w:tr>
      <w:tr w:rsidR="00173B78" w:rsidRPr="00173B78" w14:paraId="5E53819E"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3A73AD37"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Title</w:t>
            </w:r>
          </w:p>
        </w:tc>
        <w:tc>
          <w:tcPr>
            <w:tcW w:w="0" w:type="auto"/>
            <w:hideMark/>
          </w:tcPr>
          <w:p w14:paraId="02C8E908"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w:t>
            </w:r>
          </w:p>
        </w:tc>
        <w:tc>
          <w:tcPr>
            <w:tcW w:w="0" w:type="auto"/>
            <w:hideMark/>
          </w:tcPr>
          <w:p w14:paraId="70A08768"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Identify the report as a systematic review, meta-analysis, or both</w:t>
            </w:r>
          </w:p>
        </w:tc>
        <w:tc>
          <w:tcPr>
            <w:tcW w:w="0" w:type="auto"/>
            <w:hideMark/>
          </w:tcPr>
          <w:p w14:paraId="5977A72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w:t>
            </w:r>
          </w:p>
        </w:tc>
      </w:tr>
      <w:tr w:rsidR="00173B78" w:rsidRPr="00173B78" w14:paraId="57DEED95"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44A06211"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Abstract</w:t>
            </w:r>
          </w:p>
        </w:tc>
      </w:tr>
      <w:tr w:rsidR="00173B78" w:rsidRPr="00173B78" w14:paraId="6F459DB9"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1E4D4AF1"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ructured summary</w:t>
            </w:r>
          </w:p>
        </w:tc>
        <w:tc>
          <w:tcPr>
            <w:tcW w:w="0" w:type="auto"/>
            <w:hideMark/>
          </w:tcPr>
          <w:p w14:paraId="1640C2EA"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w:t>
            </w:r>
          </w:p>
        </w:tc>
        <w:tc>
          <w:tcPr>
            <w:tcW w:w="0" w:type="auto"/>
            <w:hideMark/>
          </w:tcPr>
          <w:p w14:paraId="4D8249CC" w14:textId="77777777" w:rsidR="00173B78" w:rsidRPr="00173B78" w:rsidRDefault="00173B78" w:rsidP="00173B78">
            <w:pPr>
              <w:spacing w:line="259" w:lineRule="auto"/>
              <w:jc w:val="lowKashida"/>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hideMark/>
          </w:tcPr>
          <w:p w14:paraId="1A55F93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3</w:t>
            </w:r>
          </w:p>
        </w:tc>
      </w:tr>
      <w:tr w:rsidR="00173B78" w:rsidRPr="00173B78" w14:paraId="652C3EB9"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CC0A2A3"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Introduction</w:t>
            </w:r>
          </w:p>
        </w:tc>
      </w:tr>
      <w:tr w:rsidR="00173B78" w:rsidRPr="00173B78" w14:paraId="6176BFCE"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6D6F348B"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ationale</w:t>
            </w:r>
          </w:p>
        </w:tc>
        <w:tc>
          <w:tcPr>
            <w:tcW w:w="0" w:type="auto"/>
            <w:hideMark/>
          </w:tcPr>
          <w:p w14:paraId="5E3FA39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3</w:t>
            </w:r>
          </w:p>
        </w:tc>
        <w:tc>
          <w:tcPr>
            <w:tcW w:w="0" w:type="auto"/>
            <w:hideMark/>
          </w:tcPr>
          <w:p w14:paraId="4A72E13E"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the rationale for the review in the context of what is already known</w:t>
            </w:r>
          </w:p>
        </w:tc>
        <w:tc>
          <w:tcPr>
            <w:tcW w:w="0" w:type="auto"/>
            <w:hideMark/>
          </w:tcPr>
          <w:p w14:paraId="3437F31F" w14:textId="7D67857E" w:rsidR="00173B78" w:rsidRPr="00173B78" w:rsidRDefault="00C0131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5</w:t>
            </w:r>
          </w:p>
        </w:tc>
      </w:tr>
      <w:tr w:rsidR="001B7C31" w:rsidRPr="00173B78" w14:paraId="4FEA7F02"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A92FFC"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Objectives</w:t>
            </w:r>
          </w:p>
        </w:tc>
        <w:tc>
          <w:tcPr>
            <w:tcW w:w="0" w:type="auto"/>
            <w:hideMark/>
          </w:tcPr>
          <w:p w14:paraId="2CA28A7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4</w:t>
            </w:r>
          </w:p>
        </w:tc>
        <w:tc>
          <w:tcPr>
            <w:tcW w:w="0" w:type="auto"/>
            <w:hideMark/>
          </w:tcPr>
          <w:p w14:paraId="72A71913"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Provide an explicit statement of questions being addressed with reference to participants, interventions, comparisons, outcomes, and study design (PICOS)</w:t>
            </w:r>
          </w:p>
        </w:tc>
        <w:tc>
          <w:tcPr>
            <w:tcW w:w="0" w:type="auto"/>
            <w:hideMark/>
          </w:tcPr>
          <w:p w14:paraId="0F79D4EF" w14:textId="4C2D3A9A" w:rsidR="00173B78" w:rsidRPr="00173B78" w:rsidRDefault="00C01317"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5</w:t>
            </w:r>
          </w:p>
        </w:tc>
      </w:tr>
      <w:tr w:rsidR="00173B78" w:rsidRPr="00173B78" w14:paraId="03F21FE5" w14:textId="77777777" w:rsidTr="00586759">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21753AE"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Methods</w:t>
            </w:r>
          </w:p>
        </w:tc>
      </w:tr>
      <w:tr w:rsidR="001B7C31" w:rsidRPr="00173B78" w14:paraId="6EC9137F"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BE340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Protocol and registration</w:t>
            </w:r>
          </w:p>
        </w:tc>
        <w:tc>
          <w:tcPr>
            <w:tcW w:w="0" w:type="auto"/>
            <w:hideMark/>
          </w:tcPr>
          <w:p w14:paraId="6DDF1EA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5</w:t>
            </w:r>
          </w:p>
        </w:tc>
        <w:tc>
          <w:tcPr>
            <w:tcW w:w="0" w:type="auto"/>
            <w:hideMark/>
          </w:tcPr>
          <w:p w14:paraId="23A8B1C9" w14:textId="3B3F1980"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Indicate if a review protocol exists, if and where it can be accessed (such as web address), and, if available, provide registration information including registration number</w:t>
            </w:r>
            <w:r w:rsidR="00C1501A">
              <w:rPr>
                <w:rFonts w:ascii="Calibri" w:eastAsia="Calibri" w:hAnsi="Calibri" w:cs="Arial"/>
              </w:rPr>
              <w:t>.</w:t>
            </w:r>
          </w:p>
        </w:tc>
        <w:tc>
          <w:tcPr>
            <w:tcW w:w="0" w:type="auto"/>
            <w:hideMark/>
          </w:tcPr>
          <w:p w14:paraId="19B924E5" w14:textId="762638B5" w:rsidR="00173B78" w:rsidRPr="00173B78" w:rsidRDefault="00C1501A"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w:t>
            </w:r>
          </w:p>
        </w:tc>
      </w:tr>
      <w:tr w:rsidR="00173B78" w:rsidRPr="00173B78" w14:paraId="4A9BA6F9"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32FDD2B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Eligibility criteria</w:t>
            </w:r>
          </w:p>
        </w:tc>
        <w:tc>
          <w:tcPr>
            <w:tcW w:w="0" w:type="auto"/>
            <w:hideMark/>
          </w:tcPr>
          <w:p w14:paraId="4E899FC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6</w:t>
            </w:r>
          </w:p>
        </w:tc>
        <w:tc>
          <w:tcPr>
            <w:tcW w:w="0" w:type="auto"/>
            <w:hideMark/>
          </w:tcPr>
          <w:p w14:paraId="10C290D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Specify study characteristics (such as PICOS, length of follow-up) and report characteristics (such as years considered, language, publication status) used as criteria for eligibility, giving rationale</w:t>
            </w:r>
          </w:p>
        </w:tc>
        <w:tc>
          <w:tcPr>
            <w:tcW w:w="0" w:type="auto"/>
            <w:hideMark/>
          </w:tcPr>
          <w:p w14:paraId="133A9CBC" w14:textId="7E3AD75E"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6</w:t>
            </w:r>
          </w:p>
        </w:tc>
      </w:tr>
      <w:tr w:rsidR="001B7C31" w:rsidRPr="00173B78" w14:paraId="1996A280"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616DA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Information sources</w:t>
            </w:r>
          </w:p>
        </w:tc>
        <w:tc>
          <w:tcPr>
            <w:tcW w:w="0" w:type="auto"/>
            <w:hideMark/>
          </w:tcPr>
          <w:p w14:paraId="44B89FA5"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7</w:t>
            </w:r>
          </w:p>
        </w:tc>
        <w:tc>
          <w:tcPr>
            <w:tcW w:w="0" w:type="auto"/>
            <w:hideMark/>
          </w:tcPr>
          <w:p w14:paraId="79D16011"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Describe all information sources (such as databases with dates of coverage, contact with study authors to identify additional studies) in the search and date last searched</w:t>
            </w:r>
          </w:p>
        </w:tc>
        <w:tc>
          <w:tcPr>
            <w:tcW w:w="0" w:type="auto"/>
            <w:hideMark/>
          </w:tcPr>
          <w:p w14:paraId="705F784A" w14:textId="191F153D" w:rsidR="00173B78" w:rsidRPr="00173B78" w:rsidRDefault="00C01317"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5</w:t>
            </w:r>
          </w:p>
        </w:tc>
      </w:tr>
      <w:tr w:rsidR="00173B78" w:rsidRPr="00173B78" w14:paraId="1B022A5B"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42E4C677"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earch</w:t>
            </w:r>
          </w:p>
        </w:tc>
        <w:tc>
          <w:tcPr>
            <w:tcW w:w="0" w:type="auto"/>
            <w:hideMark/>
          </w:tcPr>
          <w:p w14:paraId="5D9EA56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8</w:t>
            </w:r>
          </w:p>
        </w:tc>
        <w:tc>
          <w:tcPr>
            <w:tcW w:w="0" w:type="auto"/>
            <w:hideMark/>
          </w:tcPr>
          <w:p w14:paraId="2A3B9EDB" w14:textId="32E7F30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Present full electronic search strategy for at least one database, including any limits used, such </w:t>
            </w:r>
            <w:r w:rsidR="008A653E">
              <w:rPr>
                <w:rFonts w:ascii="Calibri" w:eastAsia="Calibri" w:hAnsi="Calibri" w:cs="Arial"/>
              </w:rPr>
              <w:t xml:space="preserve">  </w:t>
            </w:r>
            <w:r w:rsidRPr="00173B78">
              <w:rPr>
                <w:rFonts w:ascii="Calibri" w:eastAsia="Calibri" w:hAnsi="Calibri" w:cs="Arial"/>
              </w:rPr>
              <w:t>that it could be repeated</w:t>
            </w:r>
          </w:p>
        </w:tc>
        <w:tc>
          <w:tcPr>
            <w:tcW w:w="0" w:type="auto"/>
            <w:hideMark/>
          </w:tcPr>
          <w:p w14:paraId="4C4A13DF" w14:textId="7A0900D3" w:rsidR="00173B78" w:rsidRPr="00173B78" w:rsidRDefault="00C0131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Tables S1 and S2</w:t>
            </w:r>
          </w:p>
          <w:p w14:paraId="50E92375"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p>
        </w:tc>
      </w:tr>
      <w:tr w:rsidR="001B7C31" w:rsidRPr="00173B78" w14:paraId="2D676DA0"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1F9949"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udy selection</w:t>
            </w:r>
          </w:p>
        </w:tc>
        <w:tc>
          <w:tcPr>
            <w:tcW w:w="0" w:type="auto"/>
            <w:hideMark/>
          </w:tcPr>
          <w:p w14:paraId="00485027"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9</w:t>
            </w:r>
          </w:p>
        </w:tc>
        <w:tc>
          <w:tcPr>
            <w:tcW w:w="0" w:type="auto"/>
            <w:hideMark/>
          </w:tcPr>
          <w:p w14:paraId="71379858"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State the process for selecting studies (that is, screening, eligibility, included in systematic review, and, if applicable, included in the meta-analysis)</w:t>
            </w:r>
          </w:p>
        </w:tc>
        <w:tc>
          <w:tcPr>
            <w:tcW w:w="0" w:type="auto"/>
            <w:hideMark/>
          </w:tcPr>
          <w:p w14:paraId="7CDC604D" w14:textId="333E401F" w:rsidR="00173B78" w:rsidRPr="00173B78" w:rsidRDefault="00C1501A"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7</w:t>
            </w:r>
          </w:p>
        </w:tc>
      </w:tr>
      <w:tr w:rsidR="00173B78" w:rsidRPr="00173B78" w14:paraId="78A929BA"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73E54C2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Data collection process</w:t>
            </w:r>
          </w:p>
        </w:tc>
        <w:tc>
          <w:tcPr>
            <w:tcW w:w="0" w:type="auto"/>
            <w:hideMark/>
          </w:tcPr>
          <w:p w14:paraId="3EA70A0C"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0</w:t>
            </w:r>
          </w:p>
        </w:tc>
        <w:tc>
          <w:tcPr>
            <w:tcW w:w="0" w:type="auto"/>
            <w:hideMark/>
          </w:tcPr>
          <w:p w14:paraId="293949B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method of data extraction from reports (such as piloted forms, independently, in duplicate) and any processes for obtaining and confirming data from investigators</w:t>
            </w:r>
          </w:p>
        </w:tc>
        <w:tc>
          <w:tcPr>
            <w:tcW w:w="0" w:type="auto"/>
            <w:hideMark/>
          </w:tcPr>
          <w:p w14:paraId="15CD1B9E" w14:textId="5F495D40" w:rsidR="00173B78" w:rsidRPr="00173B78" w:rsidRDefault="00C0131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7</w:t>
            </w:r>
          </w:p>
        </w:tc>
      </w:tr>
      <w:tr w:rsidR="001B7C31" w:rsidRPr="00173B78" w14:paraId="0AA4590E"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B2C0A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Data items</w:t>
            </w:r>
          </w:p>
        </w:tc>
        <w:tc>
          <w:tcPr>
            <w:tcW w:w="0" w:type="auto"/>
            <w:hideMark/>
          </w:tcPr>
          <w:p w14:paraId="409598B7"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1</w:t>
            </w:r>
          </w:p>
        </w:tc>
        <w:tc>
          <w:tcPr>
            <w:tcW w:w="0" w:type="auto"/>
            <w:hideMark/>
          </w:tcPr>
          <w:p w14:paraId="46107A5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List and define all variables for which data were sought (such as PICOS, funding sources) and any assumptions and simplifications made</w:t>
            </w:r>
          </w:p>
        </w:tc>
        <w:tc>
          <w:tcPr>
            <w:tcW w:w="0" w:type="auto"/>
            <w:hideMark/>
          </w:tcPr>
          <w:p w14:paraId="01328852" w14:textId="28A9F2EB" w:rsidR="00173B78" w:rsidRPr="00173B78" w:rsidRDefault="006B0421"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7</w:t>
            </w:r>
          </w:p>
        </w:tc>
      </w:tr>
      <w:tr w:rsidR="00173B78" w:rsidRPr="00173B78" w14:paraId="6E10CDBF"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5DF92874"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lastRenderedPageBreak/>
              <w:t>Risk of bias in individual studies</w:t>
            </w:r>
          </w:p>
        </w:tc>
        <w:tc>
          <w:tcPr>
            <w:tcW w:w="0" w:type="auto"/>
            <w:hideMark/>
          </w:tcPr>
          <w:p w14:paraId="3A91E297"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2</w:t>
            </w:r>
          </w:p>
        </w:tc>
        <w:tc>
          <w:tcPr>
            <w:tcW w:w="0" w:type="auto"/>
            <w:hideMark/>
          </w:tcPr>
          <w:p w14:paraId="09AE80FE"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methods used for assessing risk of bias of individual studies (including specification of whether this was done at the study or outcome level), and how this information is to be used in any data synthesis</w:t>
            </w:r>
          </w:p>
        </w:tc>
        <w:tc>
          <w:tcPr>
            <w:tcW w:w="0" w:type="auto"/>
            <w:hideMark/>
          </w:tcPr>
          <w:p w14:paraId="0697445A" w14:textId="6A96CB4D"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7</w:t>
            </w:r>
          </w:p>
          <w:p w14:paraId="7425ED62" w14:textId="4ED44721"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Times New Roman" w:eastAsia="Calibri" w:hAnsi="Times New Roman" w:cs="Times New Roman"/>
                <w:b/>
                <w:bCs/>
              </w:rPr>
              <w:t>Table S</w:t>
            </w:r>
            <w:r w:rsidR="00EF1249">
              <w:rPr>
                <w:rFonts w:ascii="Times New Roman" w:eastAsia="Calibri" w:hAnsi="Times New Roman" w:cs="Times New Roman"/>
                <w:b/>
                <w:bCs/>
              </w:rPr>
              <w:t>4.</w:t>
            </w:r>
          </w:p>
        </w:tc>
      </w:tr>
      <w:tr w:rsidR="001B7C31" w:rsidRPr="00173B78" w14:paraId="14AB8B1E"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B2100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ummary measures</w:t>
            </w:r>
          </w:p>
        </w:tc>
        <w:tc>
          <w:tcPr>
            <w:tcW w:w="0" w:type="auto"/>
            <w:hideMark/>
          </w:tcPr>
          <w:p w14:paraId="6B1E7958"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3</w:t>
            </w:r>
          </w:p>
        </w:tc>
        <w:tc>
          <w:tcPr>
            <w:tcW w:w="0" w:type="auto"/>
            <w:hideMark/>
          </w:tcPr>
          <w:p w14:paraId="0B220EC5"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State the principal summary measures (such as risk ratio, difference in means).</w:t>
            </w:r>
          </w:p>
        </w:tc>
        <w:tc>
          <w:tcPr>
            <w:tcW w:w="0" w:type="auto"/>
            <w:hideMark/>
          </w:tcPr>
          <w:p w14:paraId="349D6153" w14:textId="39E6C8A5" w:rsidR="00173B78" w:rsidRPr="00173B78" w:rsidRDefault="006B0421"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8</w:t>
            </w:r>
          </w:p>
        </w:tc>
      </w:tr>
      <w:tr w:rsidR="00173B78" w:rsidRPr="00173B78" w14:paraId="43E6D602"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1404A8D6"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ynthesis of results</w:t>
            </w:r>
          </w:p>
        </w:tc>
        <w:tc>
          <w:tcPr>
            <w:tcW w:w="0" w:type="auto"/>
            <w:hideMark/>
          </w:tcPr>
          <w:p w14:paraId="11CDD04B"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4</w:t>
            </w:r>
          </w:p>
        </w:tc>
        <w:tc>
          <w:tcPr>
            <w:tcW w:w="0" w:type="auto"/>
            <w:hideMark/>
          </w:tcPr>
          <w:p w14:paraId="1FBC89B7"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the methods of handling data and combining results of studies, if done, including measures of consistency (such as I</w:t>
            </w:r>
            <w:r w:rsidRPr="00173B78">
              <w:rPr>
                <w:rFonts w:ascii="Calibri" w:eastAsia="Calibri" w:hAnsi="Calibri" w:cs="Arial"/>
                <w:vertAlign w:val="superscript"/>
              </w:rPr>
              <w:t>2</w:t>
            </w:r>
            <w:r w:rsidRPr="00173B78">
              <w:rPr>
                <w:rFonts w:ascii="Calibri" w:eastAsia="Calibri" w:hAnsi="Calibri" w:cs="Arial"/>
              </w:rPr>
              <w:t> statistic) for each meta-analysis</w:t>
            </w:r>
          </w:p>
        </w:tc>
        <w:tc>
          <w:tcPr>
            <w:tcW w:w="0" w:type="auto"/>
            <w:hideMark/>
          </w:tcPr>
          <w:p w14:paraId="1EFBFB5D" w14:textId="198CEFB4" w:rsidR="00173B78" w:rsidRPr="00173B78" w:rsidRDefault="006B0421"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8</w:t>
            </w:r>
          </w:p>
        </w:tc>
      </w:tr>
      <w:tr w:rsidR="001B7C31" w:rsidRPr="00173B78" w14:paraId="4CF8E25B"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ACDF8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across studies</w:t>
            </w:r>
          </w:p>
        </w:tc>
        <w:tc>
          <w:tcPr>
            <w:tcW w:w="0" w:type="auto"/>
            <w:hideMark/>
          </w:tcPr>
          <w:p w14:paraId="4808C903"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5</w:t>
            </w:r>
          </w:p>
        </w:tc>
        <w:tc>
          <w:tcPr>
            <w:tcW w:w="0" w:type="auto"/>
            <w:hideMark/>
          </w:tcPr>
          <w:p w14:paraId="1414590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Specify any assessment of risk of bias that may affect the cumulative evidence (such as publication bias, selective reporting within studies)</w:t>
            </w:r>
          </w:p>
        </w:tc>
        <w:tc>
          <w:tcPr>
            <w:tcW w:w="0" w:type="auto"/>
            <w:hideMark/>
          </w:tcPr>
          <w:p w14:paraId="6BA8FCD8" w14:textId="4C84736D" w:rsidR="00173B78" w:rsidRPr="00173B78" w:rsidRDefault="00C1501A"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lang w:val="en-GB"/>
              </w:rPr>
            </w:pPr>
            <w:r>
              <w:rPr>
                <w:rFonts w:ascii="Calibri" w:eastAsia="Calibri" w:hAnsi="Calibri" w:cs="Arial"/>
                <w:lang w:val="en-GB"/>
              </w:rPr>
              <w:t>-</w:t>
            </w:r>
          </w:p>
        </w:tc>
      </w:tr>
      <w:tr w:rsidR="00173B78" w:rsidRPr="00173B78" w14:paraId="3826FBEC"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03108884"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Additional analyses</w:t>
            </w:r>
          </w:p>
        </w:tc>
        <w:tc>
          <w:tcPr>
            <w:tcW w:w="0" w:type="auto"/>
            <w:hideMark/>
          </w:tcPr>
          <w:p w14:paraId="2C51E00F"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6</w:t>
            </w:r>
          </w:p>
        </w:tc>
        <w:tc>
          <w:tcPr>
            <w:tcW w:w="0" w:type="auto"/>
            <w:hideMark/>
          </w:tcPr>
          <w:p w14:paraId="5C0D6A74"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Describe methods of additional analyses (such as sensitivity or subgroup analyses, meta-regression), if done, indicating which were </w:t>
            </w:r>
            <w:bookmarkStart w:id="0" w:name="_Hlk186032454"/>
            <w:r w:rsidRPr="00173B78">
              <w:rPr>
                <w:rFonts w:ascii="Calibri" w:eastAsia="Calibri" w:hAnsi="Calibri" w:cs="Arial"/>
              </w:rPr>
              <w:t>pre-specified</w:t>
            </w:r>
            <w:bookmarkEnd w:id="0"/>
          </w:p>
        </w:tc>
        <w:tc>
          <w:tcPr>
            <w:tcW w:w="0" w:type="auto"/>
            <w:hideMark/>
          </w:tcPr>
          <w:p w14:paraId="09B9CE2B" w14:textId="768AF658" w:rsidR="00173B78" w:rsidRPr="00173B78" w:rsidRDefault="006B0421"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7</w:t>
            </w:r>
          </w:p>
        </w:tc>
      </w:tr>
      <w:tr w:rsidR="00173B78" w:rsidRPr="00173B78" w14:paraId="457EB54D"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4A9B5E5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esults</w:t>
            </w:r>
          </w:p>
        </w:tc>
      </w:tr>
      <w:tr w:rsidR="00173B78" w:rsidRPr="00173B78" w14:paraId="011AA701"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28FE1D52"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udy selection</w:t>
            </w:r>
          </w:p>
        </w:tc>
        <w:tc>
          <w:tcPr>
            <w:tcW w:w="0" w:type="auto"/>
            <w:hideMark/>
          </w:tcPr>
          <w:p w14:paraId="37B79E2B"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7</w:t>
            </w:r>
          </w:p>
        </w:tc>
        <w:tc>
          <w:tcPr>
            <w:tcW w:w="0" w:type="auto"/>
            <w:hideMark/>
          </w:tcPr>
          <w:p w14:paraId="1A3BA71F"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Give numbers of studies screened, assessed for eligibility, and included in the review, with reasons for exclusions at each stage, ideally with a flow diagram</w:t>
            </w:r>
          </w:p>
        </w:tc>
        <w:tc>
          <w:tcPr>
            <w:tcW w:w="0" w:type="auto"/>
            <w:hideMark/>
          </w:tcPr>
          <w:p w14:paraId="7D871F62" w14:textId="4832F8A7" w:rsidR="00173B78" w:rsidRPr="00173B78" w:rsidRDefault="006B0421"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8&amp;</w:t>
            </w:r>
            <w:r w:rsidR="00C1501A">
              <w:rPr>
                <w:rFonts w:ascii="Calibri" w:eastAsia="Calibri" w:hAnsi="Calibri" w:cs="Arial"/>
              </w:rPr>
              <w:t>9 &amp;</w:t>
            </w:r>
          </w:p>
          <w:p w14:paraId="43CBEB9C"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Fig. 1</w:t>
            </w:r>
          </w:p>
        </w:tc>
      </w:tr>
      <w:tr w:rsidR="001B7C31" w:rsidRPr="00173B78" w14:paraId="324E4F5E"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8570FB"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udy characteristics</w:t>
            </w:r>
          </w:p>
        </w:tc>
        <w:tc>
          <w:tcPr>
            <w:tcW w:w="0" w:type="auto"/>
            <w:hideMark/>
          </w:tcPr>
          <w:p w14:paraId="784C400C"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8</w:t>
            </w:r>
          </w:p>
        </w:tc>
        <w:tc>
          <w:tcPr>
            <w:tcW w:w="0" w:type="auto"/>
            <w:hideMark/>
          </w:tcPr>
          <w:p w14:paraId="20420346"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For each study, present characteristics for which data were extracted (such as study size, PICOS, follow-up period) and provide the citations</w:t>
            </w:r>
          </w:p>
        </w:tc>
        <w:tc>
          <w:tcPr>
            <w:tcW w:w="0" w:type="auto"/>
            <w:hideMark/>
          </w:tcPr>
          <w:p w14:paraId="1F845219" w14:textId="27929340" w:rsidR="00173B78" w:rsidRPr="00173B78" w:rsidRDefault="003F66F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 xml:space="preserve">9 </w:t>
            </w:r>
            <w:r w:rsidR="00173B78" w:rsidRPr="00173B78">
              <w:rPr>
                <w:rFonts w:ascii="Calibri" w:eastAsia="Calibri" w:hAnsi="Calibri" w:cs="Arial"/>
              </w:rPr>
              <w:t xml:space="preserve">and </w:t>
            </w:r>
            <w:r w:rsidR="00173B78" w:rsidRPr="00173B78">
              <w:rPr>
                <w:rFonts w:ascii="Calibri" w:eastAsia="Calibri" w:hAnsi="Calibri" w:cs="Arial"/>
              </w:rPr>
              <w:br/>
              <w:t xml:space="preserve">Table </w:t>
            </w:r>
            <w:r w:rsidR="00C1501A">
              <w:rPr>
                <w:rFonts w:ascii="Calibri" w:eastAsia="Calibri" w:hAnsi="Calibri" w:cs="Arial"/>
              </w:rPr>
              <w:t>1</w:t>
            </w:r>
            <w:r>
              <w:rPr>
                <w:rFonts w:ascii="Calibri" w:eastAsia="Calibri" w:hAnsi="Calibri" w:cs="Arial"/>
              </w:rPr>
              <w:t>.</w:t>
            </w:r>
          </w:p>
        </w:tc>
      </w:tr>
      <w:tr w:rsidR="00173B78" w:rsidRPr="00173B78" w14:paraId="5A71DF05"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01478B2A"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within studies</w:t>
            </w:r>
          </w:p>
        </w:tc>
        <w:tc>
          <w:tcPr>
            <w:tcW w:w="0" w:type="auto"/>
            <w:hideMark/>
          </w:tcPr>
          <w:p w14:paraId="30B27EB5"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9</w:t>
            </w:r>
          </w:p>
        </w:tc>
        <w:tc>
          <w:tcPr>
            <w:tcW w:w="0" w:type="auto"/>
            <w:hideMark/>
          </w:tcPr>
          <w:p w14:paraId="4AB3C54A"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esent data on risk of bias of each study and, if available, any outcome-level assessment (see item 12).</w:t>
            </w:r>
          </w:p>
        </w:tc>
        <w:tc>
          <w:tcPr>
            <w:tcW w:w="0" w:type="auto"/>
            <w:hideMark/>
          </w:tcPr>
          <w:p w14:paraId="6DA47D90" w14:textId="2AA38823"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Table </w:t>
            </w:r>
            <w:r w:rsidR="00C1501A">
              <w:rPr>
                <w:rFonts w:ascii="Calibri" w:eastAsia="Calibri" w:hAnsi="Calibri" w:cs="Arial"/>
              </w:rPr>
              <w:t>1.</w:t>
            </w:r>
          </w:p>
        </w:tc>
      </w:tr>
      <w:tr w:rsidR="001B7C31" w:rsidRPr="00173B78" w14:paraId="0834394A"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859742"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esults of individual studies</w:t>
            </w:r>
          </w:p>
        </w:tc>
        <w:tc>
          <w:tcPr>
            <w:tcW w:w="0" w:type="auto"/>
            <w:hideMark/>
          </w:tcPr>
          <w:p w14:paraId="6908B403"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20</w:t>
            </w:r>
          </w:p>
        </w:tc>
        <w:tc>
          <w:tcPr>
            <w:tcW w:w="0" w:type="auto"/>
            <w:hideMark/>
          </w:tcPr>
          <w:p w14:paraId="0DEECCA8"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For all outcomes considered (benefits or harms), present for each study (a) simple summary data for each intervention group and (b) effect estimates and confidence intervals, ideally with a forest plot</w:t>
            </w:r>
          </w:p>
        </w:tc>
        <w:tc>
          <w:tcPr>
            <w:tcW w:w="0" w:type="auto"/>
            <w:hideMark/>
          </w:tcPr>
          <w:p w14:paraId="1D2DFC49" w14:textId="143C9BEB"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 </w:t>
            </w:r>
            <w:r w:rsidR="001B7C31">
              <w:rPr>
                <w:rFonts w:ascii="Calibri" w:eastAsia="Calibri" w:hAnsi="Calibri" w:cs="Arial"/>
              </w:rPr>
              <w:t xml:space="preserve">Tables </w:t>
            </w:r>
            <w:r w:rsidR="00C1501A">
              <w:rPr>
                <w:rFonts w:ascii="Calibri" w:eastAsia="Calibri" w:hAnsi="Calibri" w:cs="Arial"/>
              </w:rPr>
              <w:t>2</w:t>
            </w:r>
            <w:r w:rsidR="001B7C31">
              <w:rPr>
                <w:rFonts w:ascii="Calibri" w:eastAsia="Calibri" w:hAnsi="Calibri" w:cs="Arial"/>
              </w:rPr>
              <w:t xml:space="preserve">-3 and Figs </w:t>
            </w:r>
            <w:r w:rsidR="00C1501A">
              <w:rPr>
                <w:rFonts w:ascii="Calibri" w:eastAsia="Calibri" w:hAnsi="Calibri" w:cs="Arial"/>
              </w:rPr>
              <w:t>2and 3</w:t>
            </w:r>
          </w:p>
        </w:tc>
      </w:tr>
      <w:tr w:rsidR="00173B78" w:rsidRPr="00173B78" w14:paraId="38C6277B"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56868B4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ynthesis of results</w:t>
            </w:r>
          </w:p>
        </w:tc>
        <w:tc>
          <w:tcPr>
            <w:tcW w:w="0" w:type="auto"/>
            <w:hideMark/>
          </w:tcPr>
          <w:p w14:paraId="0299C989"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1</w:t>
            </w:r>
          </w:p>
        </w:tc>
        <w:tc>
          <w:tcPr>
            <w:tcW w:w="0" w:type="auto"/>
            <w:hideMark/>
          </w:tcPr>
          <w:p w14:paraId="60D53CB9"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esent results of each meta-analysis done, including confidence intervals and measures of consistency</w:t>
            </w:r>
          </w:p>
        </w:tc>
        <w:tc>
          <w:tcPr>
            <w:tcW w:w="0" w:type="auto"/>
            <w:hideMark/>
          </w:tcPr>
          <w:p w14:paraId="6F8768A3" w14:textId="415EE55F" w:rsidR="00173B78" w:rsidRPr="00173B78" w:rsidRDefault="0041314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Tables 2-3 and Figs 2and 3</w:t>
            </w:r>
          </w:p>
        </w:tc>
      </w:tr>
      <w:tr w:rsidR="001B7C31" w:rsidRPr="00173B78" w14:paraId="622437D5"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E573A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across studies</w:t>
            </w:r>
          </w:p>
        </w:tc>
        <w:tc>
          <w:tcPr>
            <w:tcW w:w="0" w:type="auto"/>
            <w:hideMark/>
          </w:tcPr>
          <w:p w14:paraId="11936D1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22</w:t>
            </w:r>
          </w:p>
        </w:tc>
        <w:tc>
          <w:tcPr>
            <w:tcW w:w="0" w:type="auto"/>
            <w:hideMark/>
          </w:tcPr>
          <w:p w14:paraId="5FCD02D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Present results of any assessment of risk of bias across studies (see item 15)</w:t>
            </w:r>
          </w:p>
        </w:tc>
        <w:tc>
          <w:tcPr>
            <w:tcW w:w="0" w:type="auto"/>
            <w:hideMark/>
          </w:tcPr>
          <w:p w14:paraId="56F3CD9F" w14:textId="38158A5E" w:rsidR="00173B78" w:rsidRPr="00173B78" w:rsidRDefault="0041314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w:t>
            </w:r>
          </w:p>
        </w:tc>
      </w:tr>
      <w:tr w:rsidR="00173B78" w:rsidRPr="00173B78" w14:paraId="27BEA5E0"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227ED5E0"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Additional analysis</w:t>
            </w:r>
          </w:p>
        </w:tc>
        <w:tc>
          <w:tcPr>
            <w:tcW w:w="0" w:type="auto"/>
            <w:hideMark/>
          </w:tcPr>
          <w:p w14:paraId="76DFB0A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3</w:t>
            </w:r>
          </w:p>
        </w:tc>
        <w:tc>
          <w:tcPr>
            <w:tcW w:w="0" w:type="auto"/>
            <w:hideMark/>
          </w:tcPr>
          <w:p w14:paraId="7E885B3E"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Give results of additional analyses, if done (such as sensitivity or subgroup analyses, meta-regression) (see item 16)</w:t>
            </w:r>
          </w:p>
        </w:tc>
        <w:tc>
          <w:tcPr>
            <w:tcW w:w="0" w:type="auto"/>
            <w:hideMark/>
          </w:tcPr>
          <w:p w14:paraId="50214771" w14:textId="2659E457" w:rsidR="00173B78" w:rsidRPr="00173B78" w:rsidRDefault="0041314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 xml:space="preserve">17 &amp;18 </w:t>
            </w:r>
            <w:r w:rsidR="00897127">
              <w:rPr>
                <w:rFonts w:ascii="Calibri" w:eastAsia="Calibri" w:hAnsi="Calibri" w:cs="Arial"/>
              </w:rPr>
              <w:t>&amp;</w:t>
            </w:r>
            <w:r w:rsidR="00F5513B">
              <w:rPr>
                <w:rFonts w:ascii="Calibri" w:eastAsia="Calibri" w:hAnsi="Calibri" w:cs="Arial"/>
              </w:rPr>
              <w:t xml:space="preserve">Table </w:t>
            </w:r>
            <w:r>
              <w:rPr>
                <w:rFonts w:ascii="Calibri" w:eastAsia="Calibri" w:hAnsi="Calibri" w:cs="Arial"/>
              </w:rPr>
              <w:t>2</w:t>
            </w:r>
          </w:p>
        </w:tc>
      </w:tr>
      <w:tr w:rsidR="00173B78" w:rsidRPr="00173B78" w14:paraId="6AC544A5"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7EE4476"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Discussion</w:t>
            </w:r>
          </w:p>
        </w:tc>
      </w:tr>
      <w:tr w:rsidR="00173B78" w:rsidRPr="00173B78" w14:paraId="40E7C8A7"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2CE76FB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ummary of evidence</w:t>
            </w:r>
          </w:p>
        </w:tc>
        <w:tc>
          <w:tcPr>
            <w:tcW w:w="0" w:type="auto"/>
            <w:hideMark/>
          </w:tcPr>
          <w:p w14:paraId="45B5B066"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4</w:t>
            </w:r>
          </w:p>
        </w:tc>
        <w:tc>
          <w:tcPr>
            <w:tcW w:w="0" w:type="auto"/>
            <w:hideMark/>
          </w:tcPr>
          <w:p w14:paraId="663D08A0"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Summarize the main findings including the strength of evidence for each main outcome; consider their relevance to key groups (such as health care providers, users, and policy makers)</w:t>
            </w:r>
          </w:p>
        </w:tc>
        <w:tc>
          <w:tcPr>
            <w:tcW w:w="0" w:type="auto"/>
            <w:hideMark/>
          </w:tcPr>
          <w:p w14:paraId="4E80DE95" w14:textId="5D0A1BEA" w:rsidR="00173B78" w:rsidRPr="00173B78" w:rsidRDefault="00385115"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22</w:t>
            </w:r>
          </w:p>
        </w:tc>
      </w:tr>
      <w:tr w:rsidR="001B7C31" w:rsidRPr="00173B78" w14:paraId="09E3DABB"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09964C"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Limitations</w:t>
            </w:r>
          </w:p>
        </w:tc>
        <w:tc>
          <w:tcPr>
            <w:tcW w:w="0" w:type="auto"/>
            <w:hideMark/>
          </w:tcPr>
          <w:p w14:paraId="65D79D1A"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25</w:t>
            </w:r>
          </w:p>
        </w:tc>
        <w:tc>
          <w:tcPr>
            <w:tcW w:w="0" w:type="auto"/>
            <w:hideMark/>
          </w:tcPr>
          <w:p w14:paraId="1BB2D0D4"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Discuss limitations at study and outcome level (such as risk of bias), and at review level (such as incomplete retrieval of identified research, reporting bias)</w:t>
            </w:r>
          </w:p>
        </w:tc>
        <w:tc>
          <w:tcPr>
            <w:tcW w:w="0" w:type="auto"/>
            <w:hideMark/>
          </w:tcPr>
          <w:p w14:paraId="36021B73" w14:textId="36827C08" w:rsidR="00173B78" w:rsidRPr="00173B78" w:rsidRDefault="00385115"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25</w:t>
            </w:r>
          </w:p>
        </w:tc>
      </w:tr>
      <w:tr w:rsidR="00173B78" w:rsidRPr="00173B78" w14:paraId="0DE423A2"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054AE42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lastRenderedPageBreak/>
              <w:t>Conclusions</w:t>
            </w:r>
          </w:p>
        </w:tc>
        <w:tc>
          <w:tcPr>
            <w:tcW w:w="0" w:type="auto"/>
            <w:hideMark/>
          </w:tcPr>
          <w:p w14:paraId="251F195D"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6</w:t>
            </w:r>
          </w:p>
        </w:tc>
        <w:tc>
          <w:tcPr>
            <w:tcW w:w="0" w:type="auto"/>
            <w:hideMark/>
          </w:tcPr>
          <w:p w14:paraId="351CC7EC"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ovide a general interpretation of the results in the context of other evidence, and implications for future research</w:t>
            </w:r>
          </w:p>
        </w:tc>
        <w:tc>
          <w:tcPr>
            <w:tcW w:w="0" w:type="auto"/>
            <w:hideMark/>
          </w:tcPr>
          <w:p w14:paraId="2C2E78FC" w14:textId="46097DCD" w:rsidR="00173B78" w:rsidRPr="00173B78" w:rsidRDefault="00385115"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26</w:t>
            </w:r>
          </w:p>
        </w:tc>
      </w:tr>
      <w:tr w:rsidR="00173B78" w:rsidRPr="00173B78" w14:paraId="66198684"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437A74A"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Funding</w:t>
            </w:r>
          </w:p>
        </w:tc>
      </w:tr>
      <w:tr w:rsidR="00173B78" w:rsidRPr="00173B78" w14:paraId="55ABD888"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7C4A5E7A"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Funding</w:t>
            </w:r>
          </w:p>
        </w:tc>
        <w:tc>
          <w:tcPr>
            <w:tcW w:w="0" w:type="auto"/>
            <w:hideMark/>
          </w:tcPr>
          <w:p w14:paraId="4C175712"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7</w:t>
            </w:r>
          </w:p>
        </w:tc>
        <w:tc>
          <w:tcPr>
            <w:tcW w:w="0" w:type="auto"/>
            <w:hideMark/>
          </w:tcPr>
          <w:p w14:paraId="367424FB"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sources of funding for the systematic review and other support (such as supply of data) and role of funders for the systematic review</w:t>
            </w:r>
          </w:p>
        </w:tc>
        <w:tc>
          <w:tcPr>
            <w:tcW w:w="0" w:type="auto"/>
            <w:hideMark/>
          </w:tcPr>
          <w:p w14:paraId="20BB8A0D" w14:textId="2710B7A6" w:rsidR="00173B78" w:rsidRPr="00173B78" w:rsidRDefault="00385115"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27</w:t>
            </w:r>
          </w:p>
        </w:tc>
      </w:tr>
    </w:tbl>
    <w:p w14:paraId="32B3AB9B" w14:textId="77777777" w:rsidR="00173B78" w:rsidRPr="00A67D8A" w:rsidRDefault="00173B78" w:rsidP="009B16F4">
      <w:pPr>
        <w:spacing w:after="0" w:line="240" w:lineRule="auto"/>
        <w:rPr>
          <w:rFonts w:ascii="Calibri" w:eastAsia="Times New Roman" w:hAnsi="Calibri" w:cs="Calibri"/>
          <w:b/>
          <w:bCs/>
          <w:color w:val="000000" w:themeColor="text1"/>
          <w:kern w:val="0"/>
          <w14:ligatures w14:val="none"/>
        </w:rPr>
      </w:pPr>
    </w:p>
    <w:p w14:paraId="529653B8" w14:textId="77777777" w:rsidR="005A3731" w:rsidRDefault="005A3731" w:rsidP="005E57CB">
      <w:pPr>
        <w:spacing w:after="0" w:line="240" w:lineRule="auto"/>
        <w:rPr>
          <w:rFonts w:ascii="Calibri" w:eastAsia="Times New Roman" w:hAnsi="Calibri" w:cs="Calibri"/>
          <w:kern w:val="0"/>
          <w14:ligatures w14:val="none"/>
        </w:rPr>
      </w:pPr>
    </w:p>
    <w:p w14:paraId="39CD6B01" w14:textId="77777777" w:rsidR="005A3731" w:rsidRPr="005A3731" w:rsidRDefault="005A3731" w:rsidP="005E57CB">
      <w:pPr>
        <w:spacing w:after="0" w:line="240" w:lineRule="auto"/>
        <w:rPr>
          <w:rFonts w:ascii="Calibri" w:eastAsia="Times New Roman" w:hAnsi="Calibri" w:cs="Calibri"/>
          <w:kern w:val="0"/>
          <w:lang w:val="en-CA"/>
          <w14:ligatures w14:val="none"/>
        </w:rPr>
      </w:pPr>
    </w:p>
    <w:p w14:paraId="205AFB0C" w14:textId="77777777" w:rsidR="00E66E81" w:rsidRDefault="00E66E81" w:rsidP="005E57CB">
      <w:pPr>
        <w:spacing w:after="0" w:line="240" w:lineRule="auto"/>
        <w:rPr>
          <w:rFonts w:ascii="Calibri" w:eastAsia="Times New Roman" w:hAnsi="Calibri" w:cs="Calibri"/>
          <w:kern w:val="0"/>
          <w14:ligatures w14:val="none"/>
        </w:rPr>
      </w:pPr>
    </w:p>
    <w:p w14:paraId="4BFA8C11"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4ECBFA64"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4A4AE1BD" w14:textId="69E3C810" w:rsidR="00CE1D11" w:rsidRPr="00A67D8A" w:rsidRDefault="00CE1D11" w:rsidP="00CE1D11">
      <w:pPr>
        <w:tabs>
          <w:tab w:val="left" w:pos="5925"/>
        </w:tabs>
        <w:spacing w:line="259" w:lineRule="auto"/>
        <w:rPr>
          <w:rFonts w:ascii="Times New Roman" w:eastAsia="Calibri" w:hAnsi="Times New Roman" w:cs="Times New Roman"/>
          <w:color w:val="000000" w:themeColor="text1"/>
          <w:kern w:val="0"/>
          <w14:ligatures w14:val="none"/>
        </w:rPr>
      </w:pPr>
      <w:bookmarkStart w:id="1" w:name="_Hlk181099248"/>
      <w:r w:rsidRPr="00A67D8A">
        <w:rPr>
          <w:rFonts w:ascii="Times New Roman" w:eastAsia="Calibri" w:hAnsi="Times New Roman" w:cs="Times New Roman"/>
          <w:b/>
          <w:bCs/>
          <w:color w:val="000000" w:themeColor="text1"/>
          <w:kern w:val="0"/>
          <w14:ligatures w14:val="none"/>
        </w:rPr>
        <w:t>Table S</w:t>
      </w:r>
      <w:r w:rsidR="00173B78">
        <w:rPr>
          <w:rFonts w:ascii="Times New Roman" w:eastAsia="Calibri" w:hAnsi="Times New Roman" w:cs="Times New Roman"/>
          <w:b/>
          <w:bCs/>
          <w:color w:val="000000" w:themeColor="text1"/>
          <w:kern w:val="0"/>
          <w14:ligatures w14:val="none"/>
        </w:rPr>
        <w:t>4</w:t>
      </w:r>
      <w:r w:rsidRPr="00A67D8A">
        <w:rPr>
          <w:rFonts w:ascii="Times New Roman" w:eastAsia="Calibri" w:hAnsi="Times New Roman" w:cs="Times New Roman"/>
          <w:color w:val="000000" w:themeColor="text1"/>
          <w:kern w:val="0"/>
          <w14:ligatures w14:val="none"/>
        </w:rPr>
        <w:t>: The checklist items for Joanna Briggs's critical appraisal tool for prevalence studies</w:t>
      </w:r>
    </w:p>
    <w:bookmarkEnd w:id="1"/>
    <w:p w14:paraId="35C2FE55" w14:textId="77777777" w:rsidR="00CE1D11" w:rsidRPr="001868BD" w:rsidRDefault="00CE1D11" w:rsidP="00CE1D11">
      <w:pPr>
        <w:tabs>
          <w:tab w:val="left" w:pos="5925"/>
        </w:tabs>
        <w:spacing w:line="259" w:lineRule="auto"/>
        <w:rPr>
          <w:rFonts w:ascii="Times New Roman" w:eastAsia="Calibri" w:hAnsi="Times New Roman" w:cs="Times New Roman"/>
          <w:b/>
          <w:bCs/>
          <w:color w:val="FF0000"/>
          <w:kern w:val="0"/>
          <w14:ligatures w14:val="none"/>
        </w:rPr>
      </w:pPr>
    </w:p>
    <w:tbl>
      <w:tblPr>
        <w:tblStyle w:val="TableGridLight1"/>
        <w:tblW w:w="0" w:type="auto"/>
        <w:tblLook w:val="04A0" w:firstRow="1" w:lastRow="0" w:firstColumn="1" w:lastColumn="0" w:noHBand="0" w:noVBand="1"/>
      </w:tblPr>
      <w:tblGrid>
        <w:gridCol w:w="5778"/>
        <w:gridCol w:w="746"/>
        <w:gridCol w:w="682"/>
        <w:gridCol w:w="913"/>
        <w:gridCol w:w="1128"/>
      </w:tblGrid>
      <w:tr w:rsidR="00CE1D11" w:rsidRPr="001868BD" w14:paraId="419C80AF" w14:textId="77777777" w:rsidTr="00AA12EF">
        <w:tc>
          <w:tcPr>
            <w:tcW w:w="5778" w:type="dxa"/>
            <w:vAlign w:val="center"/>
          </w:tcPr>
          <w:p w14:paraId="14A3C139" w14:textId="77777777" w:rsidR="00CE1D11" w:rsidRPr="001868BD" w:rsidRDefault="00CE1D11" w:rsidP="00AA12EF">
            <w:pPr>
              <w:spacing w:line="276" w:lineRule="auto"/>
              <w:jc w:val="center"/>
              <w:rPr>
                <w:rFonts w:ascii="Times New Roman" w:eastAsia="Calibri" w:hAnsi="Times New Roman" w:cs="Times New Roman"/>
              </w:rPr>
            </w:pPr>
          </w:p>
        </w:tc>
        <w:tc>
          <w:tcPr>
            <w:tcW w:w="746" w:type="dxa"/>
            <w:vAlign w:val="center"/>
          </w:tcPr>
          <w:p w14:paraId="69385FFA"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Yes</w:t>
            </w:r>
          </w:p>
        </w:tc>
        <w:tc>
          <w:tcPr>
            <w:tcW w:w="682" w:type="dxa"/>
            <w:vAlign w:val="center"/>
          </w:tcPr>
          <w:p w14:paraId="32C6E378"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No</w:t>
            </w:r>
          </w:p>
        </w:tc>
        <w:tc>
          <w:tcPr>
            <w:tcW w:w="908" w:type="dxa"/>
            <w:vAlign w:val="center"/>
          </w:tcPr>
          <w:p w14:paraId="131150C8"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Unclear</w:t>
            </w:r>
          </w:p>
        </w:tc>
        <w:tc>
          <w:tcPr>
            <w:tcW w:w="1128" w:type="dxa"/>
            <w:vAlign w:val="center"/>
          </w:tcPr>
          <w:p w14:paraId="1A54C87F"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Not applicable</w:t>
            </w:r>
          </w:p>
        </w:tc>
      </w:tr>
      <w:tr w:rsidR="00CE1D11" w:rsidRPr="001868BD" w14:paraId="0D0C8E83" w14:textId="77777777" w:rsidTr="00AA12EF">
        <w:tc>
          <w:tcPr>
            <w:tcW w:w="5778" w:type="dxa"/>
          </w:tcPr>
          <w:p w14:paraId="2C019D88"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as the sample frame appropriate to address the target population?</w:t>
            </w:r>
          </w:p>
        </w:tc>
        <w:tc>
          <w:tcPr>
            <w:tcW w:w="746" w:type="dxa"/>
            <w:vAlign w:val="center"/>
          </w:tcPr>
          <w:p w14:paraId="550529B8"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421E645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22FC380C"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40FEE10D"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14FB0182" w14:textId="77777777" w:rsidTr="00AA12EF">
        <w:tc>
          <w:tcPr>
            <w:tcW w:w="5778" w:type="dxa"/>
          </w:tcPr>
          <w:p w14:paraId="35C3E273"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ere study participants sampled in an appropriate way?</w:t>
            </w:r>
          </w:p>
        </w:tc>
        <w:tc>
          <w:tcPr>
            <w:tcW w:w="746" w:type="dxa"/>
            <w:vAlign w:val="center"/>
          </w:tcPr>
          <w:p w14:paraId="36D32BB9"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5E4118CB"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0261139E"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613A4F24"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6378F499" w14:textId="77777777" w:rsidTr="00AA12EF">
        <w:tc>
          <w:tcPr>
            <w:tcW w:w="5778" w:type="dxa"/>
          </w:tcPr>
          <w:p w14:paraId="7C759225"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as the sample size adequate?</w:t>
            </w:r>
          </w:p>
        </w:tc>
        <w:tc>
          <w:tcPr>
            <w:tcW w:w="746" w:type="dxa"/>
            <w:vAlign w:val="center"/>
          </w:tcPr>
          <w:p w14:paraId="45747EF1"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2136B3CD"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A9C878E"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72092262"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6AB1F1A6" w14:textId="77777777" w:rsidTr="00AA12EF">
        <w:tc>
          <w:tcPr>
            <w:tcW w:w="5778" w:type="dxa"/>
          </w:tcPr>
          <w:p w14:paraId="324C7A1C"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ere the study subjects and the setting described in detail?</w:t>
            </w:r>
          </w:p>
        </w:tc>
        <w:tc>
          <w:tcPr>
            <w:tcW w:w="746" w:type="dxa"/>
            <w:vAlign w:val="center"/>
          </w:tcPr>
          <w:p w14:paraId="3AF5468F"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6EA0B33D"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26091C74"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46955A31"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7C83E024" w14:textId="77777777" w:rsidTr="00AA12EF">
        <w:tc>
          <w:tcPr>
            <w:tcW w:w="5778" w:type="dxa"/>
          </w:tcPr>
          <w:p w14:paraId="47906411"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 data analysis conducted with sufficient coverage of the identified sample? </w:t>
            </w:r>
          </w:p>
        </w:tc>
        <w:tc>
          <w:tcPr>
            <w:tcW w:w="746" w:type="dxa"/>
            <w:vAlign w:val="center"/>
          </w:tcPr>
          <w:p w14:paraId="095BB632"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E6963B9"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C23759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0763035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27275277" w14:textId="77777777" w:rsidTr="00AA12EF">
        <w:tc>
          <w:tcPr>
            <w:tcW w:w="5778" w:type="dxa"/>
          </w:tcPr>
          <w:p w14:paraId="6A3AC67A"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ere valid methods used for the identification of the condition? </w:t>
            </w:r>
          </w:p>
        </w:tc>
        <w:tc>
          <w:tcPr>
            <w:tcW w:w="746" w:type="dxa"/>
            <w:vAlign w:val="center"/>
          </w:tcPr>
          <w:p w14:paraId="6BDD2AD5"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EC1188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70D6C34A"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7A0EDC53"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38F8756A" w14:textId="77777777" w:rsidTr="00AA12EF">
        <w:tc>
          <w:tcPr>
            <w:tcW w:w="5778" w:type="dxa"/>
          </w:tcPr>
          <w:p w14:paraId="2A9371E1"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 condition measured in a standard, reliable way for all participants? </w:t>
            </w:r>
          </w:p>
        </w:tc>
        <w:tc>
          <w:tcPr>
            <w:tcW w:w="746" w:type="dxa"/>
            <w:vAlign w:val="center"/>
          </w:tcPr>
          <w:p w14:paraId="758485A0"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78073080"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6DC9590"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176280EB"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4C109D37" w14:textId="77777777" w:rsidTr="00AA12EF">
        <w:tc>
          <w:tcPr>
            <w:tcW w:w="5778" w:type="dxa"/>
          </w:tcPr>
          <w:p w14:paraId="2EBD2645"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re appropriate statistical analysis? </w:t>
            </w:r>
          </w:p>
        </w:tc>
        <w:tc>
          <w:tcPr>
            <w:tcW w:w="746" w:type="dxa"/>
            <w:vAlign w:val="center"/>
          </w:tcPr>
          <w:p w14:paraId="2971F8D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464066E"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5C5777E3"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229F15B6"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5BDBE67E" w14:textId="77777777" w:rsidTr="00AA12EF">
        <w:tc>
          <w:tcPr>
            <w:tcW w:w="5778" w:type="dxa"/>
          </w:tcPr>
          <w:p w14:paraId="346C265D" w14:textId="77777777" w:rsidR="00CE1D11" w:rsidRPr="001868BD" w:rsidRDefault="00CE1D11" w:rsidP="00AA12EF">
            <w:pPr>
              <w:numPr>
                <w:ilvl w:val="0"/>
                <w:numId w:val="1"/>
              </w:numPr>
              <w:spacing w:line="276" w:lineRule="auto"/>
              <w:contextualSpacing/>
              <w:jc w:val="both"/>
              <w:rPr>
                <w:rFonts w:ascii="Times New Roman" w:eastAsia="Calibri" w:hAnsi="Times New Roman" w:cs="Times New Roman"/>
              </w:rPr>
            </w:pPr>
            <w:r w:rsidRPr="001868BD">
              <w:rPr>
                <w:rFonts w:ascii="Times New Roman" w:eastAsia="Calibri" w:hAnsi="Times New Roman" w:cs="Times New Roman"/>
              </w:rPr>
              <w:t>Was the response rate adequate, and if not, was the low response rate managed appropriately?</w:t>
            </w:r>
          </w:p>
        </w:tc>
        <w:tc>
          <w:tcPr>
            <w:tcW w:w="746" w:type="dxa"/>
            <w:vAlign w:val="center"/>
            <w:hideMark/>
          </w:tcPr>
          <w:p w14:paraId="3408A064"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hideMark/>
          </w:tcPr>
          <w:p w14:paraId="49FDF7AA"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hideMark/>
          </w:tcPr>
          <w:p w14:paraId="2F131EB5"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hideMark/>
          </w:tcPr>
          <w:p w14:paraId="0B8DD974"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bl>
    <w:p w14:paraId="1E266830" w14:textId="77777777" w:rsidR="00CE1D11" w:rsidRPr="001868BD" w:rsidRDefault="00CE1D11" w:rsidP="00CE1D11">
      <w:pPr>
        <w:tabs>
          <w:tab w:val="left" w:pos="2745"/>
        </w:tabs>
        <w:spacing w:after="0" w:line="240" w:lineRule="auto"/>
        <w:jc w:val="both"/>
        <w:rPr>
          <w:rFonts w:ascii="Times New Roman" w:eastAsia="Calibri" w:hAnsi="Times New Roman" w:cs="Times New Roman"/>
          <w:b/>
          <w:bCs/>
          <w:kern w:val="0"/>
          <w14:ligatures w14:val="none"/>
        </w:rPr>
        <w:sectPr w:rsidR="00CE1D11" w:rsidRPr="001868BD" w:rsidSect="00491D33">
          <w:footerReference w:type="default" r:id="rId8"/>
          <w:type w:val="continuous"/>
          <w:pgSz w:w="12240" w:h="15840" w:code="1"/>
          <w:pgMar w:top="1440" w:right="1440" w:bottom="1440" w:left="1440" w:header="720" w:footer="720" w:gutter="0"/>
          <w:cols w:space="720"/>
          <w:docGrid w:linePitch="360"/>
        </w:sectPr>
      </w:pPr>
    </w:p>
    <w:p w14:paraId="0234421D"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082F9718"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6DE0FA14" w14:textId="77777777" w:rsidR="00380325" w:rsidRDefault="00380325" w:rsidP="00644752">
      <w:pPr>
        <w:spacing w:after="0" w:line="240" w:lineRule="auto"/>
        <w:rPr>
          <w:rFonts w:ascii="Times New Roman" w:eastAsia="Calibri" w:hAnsi="Times New Roman" w:cs="Times New Roman"/>
          <w:b/>
          <w:bCs/>
          <w:color w:val="000000" w:themeColor="text1"/>
          <w:kern w:val="0"/>
          <w14:ligatures w14:val="none"/>
        </w:rPr>
      </w:pPr>
    </w:p>
    <w:p w14:paraId="2376EF25" w14:textId="77777777" w:rsidR="009F7925" w:rsidRDefault="00380325" w:rsidP="005A7E56">
      <w:pPr>
        <w:spacing w:after="0" w:line="240" w:lineRule="auto"/>
        <w:rPr>
          <w:rFonts w:ascii="Times New Roman" w:eastAsia="Calibri" w:hAnsi="Times New Roman" w:cs="Times New Roman"/>
          <w:b/>
          <w:bCs/>
          <w:color w:val="000000" w:themeColor="text1"/>
          <w:kern w:val="0"/>
          <w14:ligatures w14:val="none"/>
        </w:rPr>
      </w:pP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p>
    <w:p w14:paraId="1EFB88FC" w14:textId="77777777" w:rsidR="009F7925" w:rsidRDefault="009F7925" w:rsidP="005A7E56">
      <w:pPr>
        <w:spacing w:after="0" w:line="240" w:lineRule="auto"/>
        <w:rPr>
          <w:rFonts w:ascii="Times New Roman" w:eastAsia="Calibri" w:hAnsi="Times New Roman" w:cs="Times New Roman"/>
          <w:b/>
          <w:bCs/>
          <w:color w:val="000000" w:themeColor="text1"/>
          <w:kern w:val="0"/>
          <w14:ligatures w14:val="none"/>
        </w:rPr>
      </w:pPr>
    </w:p>
    <w:p w14:paraId="79BED1AB" w14:textId="77777777" w:rsidR="009F7925" w:rsidRDefault="009F7925" w:rsidP="005A7E56">
      <w:pPr>
        <w:spacing w:after="0" w:line="240" w:lineRule="auto"/>
        <w:rPr>
          <w:rFonts w:ascii="Times New Roman" w:eastAsia="Calibri" w:hAnsi="Times New Roman" w:cs="Times New Roman"/>
          <w:b/>
          <w:bCs/>
          <w:color w:val="000000" w:themeColor="text1"/>
          <w:kern w:val="0"/>
          <w14:ligatures w14:val="none"/>
        </w:rPr>
      </w:pPr>
    </w:p>
    <w:p w14:paraId="1654851E" w14:textId="77777777" w:rsidR="009F7925" w:rsidRDefault="009F7925" w:rsidP="005A7E56">
      <w:pPr>
        <w:spacing w:after="0" w:line="240" w:lineRule="auto"/>
        <w:rPr>
          <w:rFonts w:ascii="Times New Roman" w:eastAsia="Calibri" w:hAnsi="Times New Roman" w:cs="Times New Roman"/>
          <w:b/>
          <w:bCs/>
          <w:color w:val="000000" w:themeColor="text1"/>
          <w:kern w:val="0"/>
          <w14:ligatures w14:val="none"/>
        </w:rPr>
      </w:pPr>
    </w:p>
    <w:p w14:paraId="27FD63EB" w14:textId="77777777" w:rsidR="009F7925" w:rsidRDefault="009F7925" w:rsidP="005A7E56">
      <w:pPr>
        <w:spacing w:after="0" w:line="240" w:lineRule="auto"/>
        <w:rPr>
          <w:rFonts w:ascii="Times New Roman" w:eastAsia="Calibri" w:hAnsi="Times New Roman" w:cs="Times New Roman"/>
          <w:b/>
          <w:bCs/>
          <w:color w:val="000000" w:themeColor="text1"/>
          <w:kern w:val="0"/>
          <w14:ligatures w14:val="none"/>
        </w:rPr>
      </w:pPr>
    </w:p>
    <w:p w14:paraId="71184870" w14:textId="77777777" w:rsidR="009F7925" w:rsidRDefault="009F7925" w:rsidP="005A7E56">
      <w:pPr>
        <w:spacing w:after="0" w:line="240" w:lineRule="auto"/>
        <w:rPr>
          <w:rFonts w:ascii="Times New Roman" w:eastAsia="Calibri" w:hAnsi="Times New Roman" w:cs="Times New Roman"/>
          <w:b/>
          <w:bCs/>
          <w:color w:val="000000" w:themeColor="text1"/>
          <w:kern w:val="0"/>
          <w14:ligatures w14:val="none"/>
        </w:rPr>
      </w:pPr>
    </w:p>
    <w:p w14:paraId="4D688082" w14:textId="77777777" w:rsidR="009F7925" w:rsidRDefault="009F7925" w:rsidP="005A7E56">
      <w:pPr>
        <w:spacing w:after="0" w:line="240" w:lineRule="auto"/>
        <w:rPr>
          <w:rFonts w:ascii="Times New Roman" w:eastAsia="Calibri" w:hAnsi="Times New Roman" w:cs="Times New Roman"/>
          <w:b/>
          <w:bCs/>
          <w:color w:val="000000" w:themeColor="text1"/>
          <w:kern w:val="0"/>
          <w14:ligatures w14:val="none"/>
        </w:rPr>
      </w:pPr>
    </w:p>
    <w:p w14:paraId="5E582577" w14:textId="24D4F1DF" w:rsidR="0089111B" w:rsidRPr="00A67D8A" w:rsidRDefault="00380325" w:rsidP="0089111B">
      <w:pPr>
        <w:rPr>
          <w:rFonts w:ascii="Times New Roman" w:eastAsia="Calibri" w:hAnsi="Times New Roman" w:cs="Times New Roman"/>
          <w:color w:val="000000" w:themeColor="text1"/>
          <w:kern w:val="0"/>
          <w14:ligatures w14:val="none"/>
        </w:rPr>
      </w:pP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sidR="0089111B" w:rsidRPr="00A67D8A">
        <w:rPr>
          <w:rFonts w:ascii="Times New Roman" w:eastAsia="Calibri" w:hAnsi="Times New Roman" w:cs="Times New Roman"/>
          <w:b/>
          <w:bCs/>
          <w:color w:val="000000" w:themeColor="text1"/>
          <w:kern w:val="0"/>
          <w14:ligatures w14:val="none"/>
        </w:rPr>
        <w:t>Table S</w:t>
      </w:r>
      <w:r w:rsidR="0089111B">
        <w:rPr>
          <w:rFonts w:ascii="Times New Roman" w:eastAsia="Calibri" w:hAnsi="Times New Roman" w:cs="Times New Roman"/>
          <w:b/>
          <w:bCs/>
          <w:color w:val="000000" w:themeColor="text1"/>
          <w:kern w:val="0"/>
          <w14:ligatures w14:val="none"/>
        </w:rPr>
        <w:t>5</w:t>
      </w:r>
      <w:r w:rsidR="0089111B" w:rsidRPr="00A67D8A">
        <w:rPr>
          <w:rFonts w:ascii="Times New Roman" w:eastAsia="Calibri" w:hAnsi="Times New Roman" w:cs="Times New Roman"/>
          <w:color w:val="000000" w:themeColor="text1"/>
          <w:kern w:val="0"/>
          <w14:ligatures w14:val="none"/>
        </w:rPr>
        <w:t xml:space="preserve">: </w:t>
      </w:r>
      <w:r w:rsidR="0089111B" w:rsidRPr="0089111B">
        <w:rPr>
          <w:rFonts w:ascii="Times New Roman" w:eastAsia="Calibri" w:hAnsi="Times New Roman" w:cs="Times New Roman"/>
          <w:color w:val="000000" w:themeColor="text1"/>
          <w:kern w:val="0"/>
          <w14:ligatures w14:val="none"/>
        </w:rPr>
        <w:t>Detailed quality scores of the included studies based on the Joanna Briggs Institute Critical Appraisal Tool for Prevalence Studies.</w:t>
      </w:r>
    </w:p>
    <w:p w14:paraId="5A6769BB" w14:textId="76A22ED4" w:rsidR="009F7925" w:rsidRDefault="009F7925" w:rsidP="005A7E56">
      <w:pPr>
        <w:spacing w:after="0" w:line="240" w:lineRule="auto"/>
        <w:rPr>
          <w:rFonts w:ascii="Times New Roman" w:eastAsia="Calibri" w:hAnsi="Times New Roman" w:cs="Times New Roman"/>
          <w:b/>
          <w:bCs/>
          <w:color w:val="000000" w:themeColor="text1"/>
          <w:kern w:val="0"/>
          <w14:ligatures w14:val="none"/>
        </w:rPr>
      </w:pPr>
    </w:p>
    <w:tbl>
      <w:tblPr>
        <w:tblStyle w:val="TableGrid2"/>
        <w:tblW w:w="0" w:type="auto"/>
        <w:tblInd w:w="-455" w:type="dxa"/>
        <w:tblLook w:val="04A0" w:firstRow="1" w:lastRow="0" w:firstColumn="1" w:lastColumn="0" w:noHBand="0" w:noVBand="1"/>
      </w:tblPr>
      <w:tblGrid>
        <w:gridCol w:w="1625"/>
        <w:gridCol w:w="927"/>
        <w:gridCol w:w="734"/>
        <w:gridCol w:w="1052"/>
        <w:gridCol w:w="974"/>
        <w:gridCol w:w="1060"/>
        <w:gridCol w:w="921"/>
        <w:gridCol w:w="762"/>
        <w:gridCol w:w="1049"/>
        <w:gridCol w:w="701"/>
      </w:tblGrid>
      <w:tr w:rsidR="0089111B" w:rsidRPr="0089111B" w14:paraId="7A7AF803" w14:textId="77777777" w:rsidTr="00FA4B81">
        <w:trPr>
          <w:trHeight w:val="345"/>
        </w:trPr>
        <w:tc>
          <w:tcPr>
            <w:tcW w:w="1626" w:type="dxa"/>
            <w:tcBorders>
              <w:top w:val="single" w:sz="4" w:space="0" w:color="auto"/>
              <w:left w:val="single" w:sz="4" w:space="0" w:color="auto"/>
              <w:bottom w:val="single" w:sz="4" w:space="0" w:color="auto"/>
              <w:right w:val="single" w:sz="4" w:space="0" w:color="auto"/>
            </w:tcBorders>
            <w:noWrap/>
            <w:hideMark/>
          </w:tcPr>
          <w:p w14:paraId="4C500226" w14:textId="77777777"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Last name of first author</w:t>
            </w:r>
          </w:p>
        </w:tc>
        <w:tc>
          <w:tcPr>
            <w:tcW w:w="927" w:type="dxa"/>
            <w:tcBorders>
              <w:top w:val="single" w:sz="4" w:space="0" w:color="auto"/>
              <w:left w:val="single" w:sz="4" w:space="0" w:color="auto"/>
              <w:bottom w:val="single" w:sz="4" w:space="0" w:color="auto"/>
              <w:right w:val="single" w:sz="4" w:space="0" w:color="auto"/>
            </w:tcBorders>
            <w:noWrap/>
            <w:hideMark/>
          </w:tcPr>
          <w:p w14:paraId="346F5621" w14:textId="47168074"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br/>
              <w:t>Q1</w:t>
            </w:r>
          </w:p>
        </w:tc>
        <w:tc>
          <w:tcPr>
            <w:tcW w:w="734" w:type="dxa"/>
            <w:tcBorders>
              <w:top w:val="single" w:sz="4" w:space="0" w:color="auto"/>
              <w:left w:val="single" w:sz="4" w:space="0" w:color="auto"/>
              <w:bottom w:val="single" w:sz="4" w:space="0" w:color="auto"/>
              <w:right w:val="single" w:sz="4" w:space="0" w:color="auto"/>
            </w:tcBorders>
            <w:noWrap/>
            <w:hideMark/>
          </w:tcPr>
          <w:p w14:paraId="2E48002A" w14:textId="454AC592"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br/>
              <w:t>Q2</w:t>
            </w:r>
          </w:p>
        </w:tc>
        <w:tc>
          <w:tcPr>
            <w:tcW w:w="1052" w:type="dxa"/>
            <w:tcBorders>
              <w:top w:val="single" w:sz="4" w:space="0" w:color="auto"/>
              <w:left w:val="single" w:sz="4" w:space="0" w:color="auto"/>
              <w:bottom w:val="single" w:sz="4" w:space="0" w:color="auto"/>
              <w:right w:val="single" w:sz="4" w:space="0" w:color="auto"/>
            </w:tcBorders>
            <w:noWrap/>
            <w:hideMark/>
          </w:tcPr>
          <w:p w14:paraId="1B3B0C60" w14:textId="34C465F4"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br/>
              <w:t>Q3</w:t>
            </w:r>
            <w:r w:rsidRPr="00FA4B81">
              <w:rPr>
                <w:rFonts w:ascii="Calibri" w:hAnsi="Calibri" w:cs="Calibri"/>
                <w:b/>
                <w:bCs/>
                <w:color w:val="000000" w:themeColor="text1"/>
                <w:sz w:val="16"/>
                <w:szCs w:val="16"/>
              </w:rPr>
              <w:br/>
            </w:r>
          </w:p>
        </w:tc>
        <w:tc>
          <w:tcPr>
            <w:tcW w:w="974" w:type="dxa"/>
            <w:tcBorders>
              <w:top w:val="single" w:sz="4" w:space="0" w:color="auto"/>
              <w:left w:val="single" w:sz="4" w:space="0" w:color="auto"/>
              <w:bottom w:val="single" w:sz="4" w:space="0" w:color="auto"/>
              <w:right w:val="single" w:sz="4" w:space="0" w:color="auto"/>
            </w:tcBorders>
            <w:noWrap/>
            <w:hideMark/>
          </w:tcPr>
          <w:p w14:paraId="43566C6E" w14:textId="194572DA"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br/>
              <w:t>Q4</w:t>
            </w:r>
            <w:r w:rsidRPr="00FA4B81">
              <w:rPr>
                <w:rFonts w:ascii="Calibri" w:hAnsi="Calibri" w:cs="Calibri"/>
                <w:b/>
                <w:bCs/>
                <w:color w:val="000000" w:themeColor="text1"/>
                <w:sz w:val="16"/>
                <w:szCs w:val="16"/>
              </w:rPr>
              <w:br/>
            </w:r>
          </w:p>
        </w:tc>
        <w:tc>
          <w:tcPr>
            <w:tcW w:w="1060" w:type="dxa"/>
            <w:tcBorders>
              <w:top w:val="single" w:sz="4" w:space="0" w:color="auto"/>
              <w:left w:val="single" w:sz="4" w:space="0" w:color="auto"/>
              <w:bottom w:val="single" w:sz="4" w:space="0" w:color="auto"/>
              <w:right w:val="single" w:sz="4" w:space="0" w:color="auto"/>
            </w:tcBorders>
            <w:noWrap/>
            <w:hideMark/>
          </w:tcPr>
          <w:p w14:paraId="658AA295" w14:textId="1853C47A"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br/>
              <w:t>Q5</w:t>
            </w:r>
          </w:p>
        </w:tc>
        <w:tc>
          <w:tcPr>
            <w:tcW w:w="921" w:type="dxa"/>
            <w:tcBorders>
              <w:top w:val="single" w:sz="4" w:space="0" w:color="auto"/>
              <w:left w:val="single" w:sz="4" w:space="0" w:color="auto"/>
              <w:bottom w:val="single" w:sz="4" w:space="0" w:color="auto"/>
              <w:right w:val="single" w:sz="4" w:space="0" w:color="auto"/>
            </w:tcBorders>
            <w:noWrap/>
            <w:hideMark/>
          </w:tcPr>
          <w:p w14:paraId="128C1A2E" w14:textId="3FB0EE0B"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br/>
              <w:t>Q6</w:t>
            </w:r>
            <w:r w:rsidRPr="00FA4B81">
              <w:rPr>
                <w:rFonts w:ascii="Calibri" w:hAnsi="Calibri" w:cs="Calibri"/>
                <w:b/>
                <w:bCs/>
                <w:color w:val="000000" w:themeColor="text1"/>
                <w:sz w:val="16"/>
                <w:szCs w:val="16"/>
              </w:rPr>
              <w:br/>
            </w:r>
          </w:p>
        </w:tc>
        <w:tc>
          <w:tcPr>
            <w:tcW w:w="762" w:type="dxa"/>
            <w:tcBorders>
              <w:top w:val="single" w:sz="4" w:space="0" w:color="auto"/>
              <w:left w:val="single" w:sz="4" w:space="0" w:color="auto"/>
              <w:bottom w:val="single" w:sz="4" w:space="0" w:color="auto"/>
              <w:right w:val="single" w:sz="4" w:space="0" w:color="auto"/>
            </w:tcBorders>
            <w:noWrap/>
            <w:hideMark/>
          </w:tcPr>
          <w:p w14:paraId="23D50757" w14:textId="01A8FB9C"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br/>
              <w:t>Q7</w:t>
            </w:r>
          </w:p>
        </w:tc>
        <w:tc>
          <w:tcPr>
            <w:tcW w:w="1049" w:type="dxa"/>
            <w:tcBorders>
              <w:top w:val="single" w:sz="4" w:space="0" w:color="auto"/>
              <w:left w:val="single" w:sz="4" w:space="0" w:color="auto"/>
              <w:bottom w:val="single" w:sz="4" w:space="0" w:color="auto"/>
              <w:right w:val="single" w:sz="4" w:space="0" w:color="auto"/>
            </w:tcBorders>
            <w:noWrap/>
            <w:hideMark/>
          </w:tcPr>
          <w:p w14:paraId="3E876A06" w14:textId="4AC93A75"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br/>
              <w:t>Q8</w:t>
            </w:r>
          </w:p>
        </w:tc>
        <w:tc>
          <w:tcPr>
            <w:tcW w:w="700" w:type="dxa"/>
            <w:tcBorders>
              <w:top w:val="single" w:sz="4" w:space="0" w:color="auto"/>
              <w:left w:val="single" w:sz="4" w:space="0" w:color="auto"/>
              <w:bottom w:val="single" w:sz="4" w:space="0" w:color="auto"/>
              <w:right w:val="single" w:sz="4" w:space="0" w:color="auto"/>
            </w:tcBorders>
            <w:hideMark/>
          </w:tcPr>
          <w:p w14:paraId="218806D6" w14:textId="6B03831C" w:rsidR="009F7925" w:rsidRPr="00FA4B81" w:rsidRDefault="009F7925"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Quality score</w:t>
            </w:r>
            <w:r w:rsidRPr="00FA4B81">
              <w:rPr>
                <w:rFonts w:ascii="Calibri" w:hAnsi="Calibri" w:cs="Calibri"/>
                <w:b/>
                <w:bCs/>
                <w:color w:val="000000" w:themeColor="text1"/>
                <w:sz w:val="16"/>
                <w:szCs w:val="16"/>
              </w:rPr>
              <w:br/>
              <w:t xml:space="preserve">(Out of </w:t>
            </w:r>
            <w:r w:rsidR="00AE6A9C" w:rsidRPr="00FA4B81">
              <w:rPr>
                <w:rFonts w:ascii="Calibri" w:hAnsi="Calibri" w:cs="Calibri"/>
                <w:b/>
                <w:bCs/>
                <w:color w:val="000000" w:themeColor="text1"/>
                <w:sz w:val="16"/>
                <w:szCs w:val="16"/>
              </w:rPr>
              <w:t>8) *</w:t>
            </w:r>
          </w:p>
        </w:tc>
      </w:tr>
      <w:tr w:rsidR="0089111B" w:rsidRPr="0089111B" w14:paraId="0C06ABB5"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A8974BD" w14:textId="2357F0AC" w:rsidR="00B50CDF" w:rsidRPr="00FA4B81" w:rsidRDefault="00B50CDF"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Shawk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author":[{"dropping-particle":"","family":"Shawky","given":"Sherine M","non-dropping-particle":"","parse-names":false,"suffix":""},{"dropping-particle":"","family":"Abdallah","given":"Amr","non-dropping-particle":"","parse-names":false,"suffix":""},{"dropping-particle":"","family":"Khouly","given":"M","non-dropping-particle":"","parse-names":false,"suffix":""}],"container-title":"Int.J.Curr.Microbiol.App.Sci","id":"ITEM-1","issue":"2","issued":{"date-parts":[["2015"]]},"page":"731-742","title":"Antimicrobial activity of Colistin and Tiegecycline against carbapenem-resistant Klebsiella pneumoniae clinical isolates in Alexandria, Egypt","type":"article-journal","volume":"4"},"uris":["http://www.mendeley.com/documents/?uuid=e1aacd64-5cd6-3282-8c3e-2cf3ae00afeb"]}],"mendeley":{"formattedCitation":"[1]","plainTextFormattedCitation":"[1]","previouslyFormattedCitation":"[68]"},"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665054FE" w14:textId="68626A46" w:rsidR="00B50CDF" w:rsidRPr="009F7925" w:rsidRDefault="00B50CD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32D9886A" w14:textId="17E713C9" w:rsidR="00B50CDF" w:rsidRPr="009F7925" w:rsidRDefault="00B50CD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5E5312D0" w14:textId="49B46567" w:rsidR="00B50CDF" w:rsidRPr="009F7925" w:rsidRDefault="00B50CD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34059A44" w14:textId="0FA10511" w:rsidR="00B50CDF" w:rsidRPr="009F7925" w:rsidRDefault="00B50CD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1060" w:type="dxa"/>
            <w:tcBorders>
              <w:top w:val="single" w:sz="4" w:space="0" w:color="auto"/>
              <w:left w:val="single" w:sz="4" w:space="0" w:color="auto"/>
              <w:bottom w:val="single" w:sz="4" w:space="0" w:color="auto"/>
              <w:right w:val="single" w:sz="4" w:space="0" w:color="auto"/>
            </w:tcBorders>
            <w:noWrap/>
            <w:hideMark/>
          </w:tcPr>
          <w:p w14:paraId="55FC0156" w14:textId="4532AC0B" w:rsidR="00B50CDF" w:rsidRPr="009F7925" w:rsidRDefault="00B50CD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3FCC29E4" w14:textId="133BF2F3" w:rsidR="00B50CDF" w:rsidRPr="009F7925" w:rsidRDefault="00B50CD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166FEE04" w14:textId="6E9993BF" w:rsidR="00B50CDF" w:rsidRPr="009F7925" w:rsidRDefault="00B50CD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5F0ACF4A" w14:textId="5FE80F2C" w:rsidR="00B50CDF" w:rsidRPr="009F7925" w:rsidRDefault="00B50CD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10258FB4" w14:textId="77777777" w:rsidR="00B50CDF" w:rsidRPr="009F7925" w:rsidRDefault="00B50CDF" w:rsidP="0089111B">
            <w:pPr>
              <w:spacing w:line="480" w:lineRule="auto"/>
              <w:jc w:val="center"/>
              <w:rPr>
                <w:rFonts w:ascii="Calibri" w:hAnsi="Calibri" w:cs="Calibri"/>
                <w:color w:val="000000" w:themeColor="text1"/>
                <w:sz w:val="16"/>
                <w:szCs w:val="16"/>
              </w:rPr>
            </w:pPr>
            <w:r w:rsidRPr="009F7925">
              <w:rPr>
                <w:rFonts w:ascii="Calibri" w:hAnsi="Calibri" w:cs="Calibri"/>
                <w:color w:val="000000" w:themeColor="text1"/>
                <w:sz w:val="16"/>
                <w:szCs w:val="16"/>
              </w:rPr>
              <w:t>5</w:t>
            </w:r>
          </w:p>
        </w:tc>
      </w:tr>
      <w:tr w:rsidR="0089111B" w:rsidRPr="0089111B" w14:paraId="4CC3B38D"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76F604E2" w14:textId="7C6FF047"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zzab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6719/2016.22.12.894","ISSN":"1020-3397","PMID":"28181665","abstract":"Ventilatorassociated pneumonia (VAP) is the most common hospital-acquired infection among mechanically ventilated patients. Our objectives were to determine the incidence of VAP, isolate multidrug-resistant bacteria, identify the most prevalent resistant strains and identify their antibiotic susceptibility pattern. The VAP rate was calculated. The isolated microbes were identified and tested for antibiotic susceptibilities. The minimum inhibitory concentrations were determined of imipenem, meropenem and ertapenem for Klebsiella isolates. Klebsiella isolates resistant to carbapenems were tested for the presence of the blaKPC gene. The VAP incidence density rate was 48.8 incidences/1 000 ventilator days. The most common Gram-positive organism was Staphylococcus aureus, of which 86.6% of isolates were resistant to cefoxitin, but 100% were sensitive to teicoplanin, linezolid and tigecycline. The most common Gram-negative bacillus was Klebsiella, of which 94.6% of isolates were resistant to cefotaxime, 70.2% to imipenem, and 64.9% to ertapenem, but 100% were sensitive to colistin and 94.6% were sensitive to tigecycline. Of the carbapenem-resistant Klebsiella strains, 23.1% had the blaKPC gene. The high rates of VAP and the high rates of resistance among isolated organisms point to improper implementation of infection control programmes.","author":[{"dropping-particle":"","family":"Azzab","given":"Magda M.","non-dropping-particle":"","parse-names":false,"suffix":""},{"dropping-particle":"","family":"El-Sokkary","given":"Rehab H.","non-dropping-particle":"","parse-names":false,"suffix":""},{"dropping-particle":"","family":"Tawfeek","given":"Mohamed M.","non-dropping-particle":"","parse-names":false,"suffix":""},{"dropping-particle":"","family":"Gebriel","given":"Manar G.","non-dropping-particle":"","parse-names":false,"suffix":""}],"container-title":"Eastern Mediterranean health journal = La revue de sante de la Mediterranee orientale = al-Majallah al-sihhiyah li-sharq al-mutawassit","id":"ITEM-1","issue":"12","issued":{"date-parts":[["2017","12","1"]]},"page":"894-903","publisher":"East Mediterr Health J","title":"Multidrug-resistant bacteria among patients with ventilatorassociated pneumonia in an emergency intensive care unit, Egypt","type":"article-journal","volume":"22"},"uris":["http://www.mendeley.com/documents/?uuid=6d67c176-d4e4-3e5e-bf37-3d44fb667155"]}],"mendeley":{"formattedCitation":"[2]","plainTextFormattedCitation":"[2]","previouslyFormattedCitation":"[67]"},"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572652E7" w14:textId="21332D8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74474B0C" w14:textId="5FA82AC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6E16F11C" w14:textId="2EDF563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012CB2CA" w14:textId="78908EB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2AD3AD5A" w14:textId="287D4D8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15AE117E" w14:textId="0AC8550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51E1CBCD" w14:textId="0B0ECB2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5E54626E" w14:textId="24FBA7D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E9888C4" w14:textId="77777777" w:rsidR="00C2309B" w:rsidRPr="009F7925" w:rsidRDefault="00C2309B" w:rsidP="0089111B">
            <w:pPr>
              <w:spacing w:line="480" w:lineRule="auto"/>
              <w:jc w:val="center"/>
              <w:rPr>
                <w:rFonts w:ascii="Calibri" w:hAnsi="Calibri" w:cs="Calibri"/>
                <w:color w:val="000000" w:themeColor="text1"/>
                <w:sz w:val="16"/>
                <w:szCs w:val="16"/>
              </w:rPr>
            </w:pPr>
            <w:r w:rsidRPr="009F7925">
              <w:rPr>
                <w:rFonts w:ascii="Calibri" w:hAnsi="Calibri" w:cs="Calibri"/>
                <w:color w:val="000000" w:themeColor="text1"/>
                <w:sz w:val="16"/>
                <w:szCs w:val="16"/>
              </w:rPr>
              <w:t>6</w:t>
            </w:r>
          </w:p>
        </w:tc>
      </w:tr>
      <w:tr w:rsidR="0089111B" w:rsidRPr="0089111B" w14:paraId="300E4531"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0ACBF4BA" w14:textId="7FE7EC72"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lkasab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55/2017/3925868","ISSN":"1687-918X","PMID":"28567057","abstract":"Acinetobacter baumannii (A. baumannii) has been known as a causative pathogen of hospital acquired infections. The aim of this study is to examine the presence of A. baumannii among clinical isolates from intensive care unit (ICU) in Mansoura University Hospital (MUH), its antibiotic resistance pattern, and prevalence of antibiotic resistance genes metallo-β-lactamases (MBLs) and extended-spectrum-β-lactamases (ESBLs) among A. baumannii isolates. A. baumannii was identified by colony morphology, API 20E, and confirmed by detecting the bla OXA-51-like carbapenemase gene by PCR. Phenotypic expression of MBLs resistance was demonstrated by Combined Disk Test (CDT) in 273 isolates (97.5%) and of ESBLs was demonstrated by double disc synergy method (DDST) in 6 isolates (2.1%). MBLs genes were positive in 266 isolates (95%) and ESBLs genes were positive in 8 isolates (2.9%). The most frequent genes of MBLs studied genes were IMP (95.7%) followed by SIM and GIM (47.1% and 42.9%; resp.). For ESBL genes, the most frequent gene was TEM (2.9%). From this study, we conclude that multidrug resistant (MDR) A. baumannii with MBLs activity was the most common isolate. Careful monitoring for the presence of MDR A. baumannii among hospitalized patients is recommended to avoid wide dissemination of antibiotic resistance.","author":[{"dropping-particle":"","family":"Alkasaby","given":"Nashwa M.","non-dropping-particle":"","parse-names":false,"suffix":""},{"dropping-particle":"","family":"Sayed Zaki","given":"Maysaa","non-dropping-particle":"El","parse-names":false,"suffix":""}],"container-title":"International journal of microbiology","id":"ITEM-1","issued":{"date-parts":[["2017"]]},"publisher":"Int J Microbiol","title":"Molecular Study of Acinetobacter baumannii Isolates for Metallo- β-Lactamases and Extended-Spectrum- β-Lactamases Genes in Intensive Care Unit, Mansoura University Hospital, Egypt","type":"article-journal","volume":"2017"},"uris":["http://www.mendeley.com/documents/?uuid=bc8ed6b3-6ded-344f-9894-087602998318"]}],"mendeley":{"formattedCitation":"[3]","plainTextFormattedCitation":"[3]","previouslyFormattedCitation":"[66]"},"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4D784881" w14:textId="22DE3D9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1A825AE7" w14:textId="07ACC95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15E601D3" w14:textId="34895F8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hideMark/>
          </w:tcPr>
          <w:p w14:paraId="33E0AE15" w14:textId="33D6496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4D831878" w14:textId="759D3E7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394EA051" w14:textId="426450D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18690C69" w14:textId="470DC7E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110DC87A" w14:textId="74D5163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5811704E" w14:textId="77777777" w:rsidR="00C2309B" w:rsidRPr="009F7925" w:rsidRDefault="00C2309B" w:rsidP="0089111B">
            <w:pPr>
              <w:spacing w:line="480" w:lineRule="auto"/>
              <w:jc w:val="center"/>
              <w:rPr>
                <w:rFonts w:ascii="Calibri" w:hAnsi="Calibri" w:cs="Calibri"/>
                <w:color w:val="000000" w:themeColor="text1"/>
                <w:sz w:val="16"/>
                <w:szCs w:val="16"/>
              </w:rPr>
            </w:pPr>
            <w:r w:rsidRPr="009F7925">
              <w:rPr>
                <w:rFonts w:ascii="Calibri" w:hAnsi="Calibri" w:cs="Calibri"/>
                <w:color w:val="000000" w:themeColor="text1"/>
                <w:sz w:val="16"/>
                <w:szCs w:val="16"/>
              </w:rPr>
              <w:t>7</w:t>
            </w:r>
          </w:p>
        </w:tc>
      </w:tr>
      <w:tr w:rsidR="0089111B" w:rsidRPr="0089111B" w14:paraId="5A4B6815"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2E812F03" w14:textId="05E84C67"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ssem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648/j.ajim.20170501.11","ISSN":"2330-4316","abstract":"Multidrug-resistant Gram-negative organisms have emerged as a major threat to hospitalized patients, and are associated with serious morbidity and mortality. This study aimed to characterize carbapenem resistance genes among Gram-negative bacilli isolated from clinical samples from patients in the intensive care unit of Cairo University Hospital. A total of 211 samples were collected from patients showing clinical evidence of infection. Bacteria were isolated and identified by conventional microbiological methods. Acinetobacter baumannii isolates were furtherly characterized by polymerase chain reaction (PCR), using primers specific for bla OXA-51-like genes. The Kirby Bauer disc diffusion method was used to determine susceptibility patterns of isolates, and carbapenem resistance was further examined by a modified Hodge test. Positive isolates were tested for the presence of bla KPC , bla OXA-48 , and bla NDM-like genes by PCR. NDM gene types were determined by direct sequencing. From the 211 samples, 229 Gram-negative bacilli were isolated. Fifty isolates (21.2%) were resistant to carbapenem. PCR analysis showed that none of the 50 isolates carried bla KPC-like genes, while 24 (48%) isolates carried bla OXA-48-like genes, 8 (16%) carried bla NDM-1 , and five isolates (10%) carried both bla NDM-1 and bla OXA-48-like genes. These results indicate that continuous surveillance of these multidrug-resistant pathogens is urgently required. And that is very important is to activate the antimicrobial stewardship programs of which the most important is restriction of the big gun antibiotics like carbapenems, colistin, tigecyclin and vancomycin and restricting their prescription to privileged specialties.","author":[{"dropping-particle":"","family":"Assem","given":"Maha","non-dropping-particle":"","parse-names":false,"suffix":""},{"dropping-particle":"","family":"Abdalla","given":"Wifi Mohamed-Naguib","non-dropping-particle":"","parse-names":false,"suffix":""},{"dropping-particle":"","family":"Elsherif","given":"Rasha","non-dropping-particle":"","parse-names":false,"suffix":""},{"dropping-particle":"","family":"Saad","given":"Ahmed","non-dropping-particle":"","parse-names":false,"suffix":""},{"dropping-particle":"","family":"Kadry","given":"Ismail Dalia","non-dropping-particle":"","parse-names":false,"suffix":""},{"dropping-particle":"","family":"Hasanin","given":"Ahmed","non-dropping-particle":"","parse-names":false,"suffix":""},{"dropping-particle":"","family":"Bassyouni","given":"Rasha","non-dropping-particle":"","parse-names":false,"suffix":""},{"dropping-particle":"","family":"Saeed","given":"Hussein Gomaa Mohamed","non-dropping-particle":"","parse-names":false,"suffix":""}],"container-title":"American Journal of Internal Medicine","id":"ITEM-1","issue":"1","issued":{"date-parts":[["2017","1","3"]]},"page":"1","publisher":"Science Publishing Group","title":"Emergence of Gram-Negative Bacilli with Concomitant blaNDM-1- and blaOXA-48-Like Genes in Egypt","type":"article-journal","volume":"5"},"uris":["http://www.mendeley.com/documents/?uuid=1a2da8bb-23ed-38c4-9707-06a7cc6a7b17"]}],"mendeley":{"formattedCitation":"[4]","plainTextFormattedCitation":"[4]","previouslyFormattedCitation":"[64]"},"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2CF54123" w14:textId="22B041F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57D09449" w14:textId="004B0DA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77D593AD" w14:textId="2EEFFE5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578F47E9" w14:textId="77DB46F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2EC69D6C" w14:textId="51FE30A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149201AB" w14:textId="67F7A50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4056B0E6" w14:textId="7C0F761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58CD2EBC" w14:textId="386DB1D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19227767" w14:textId="77777777" w:rsidR="00C2309B" w:rsidRPr="009F7925" w:rsidRDefault="00C2309B" w:rsidP="0089111B">
            <w:pPr>
              <w:spacing w:line="480" w:lineRule="auto"/>
              <w:jc w:val="center"/>
              <w:rPr>
                <w:rFonts w:ascii="Calibri" w:hAnsi="Calibri" w:cs="Calibri"/>
                <w:color w:val="000000" w:themeColor="text1"/>
                <w:sz w:val="16"/>
                <w:szCs w:val="16"/>
              </w:rPr>
            </w:pPr>
            <w:r w:rsidRPr="009F7925">
              <w:rPr>
                <w:rFonts w:ascii="Calibri" w:hAnsi="Calibri" w:cs="Calibri"/>
                <w:color w:val="000000" w:themeColor="text1"/>
                <w:sz w:val="16"/>
                <w:szCs w:val="16"/>
              </w:rPr>
              <w:t>6</w:t>
            </w:r>
          </w:p>
        </w:tc>
      </w:tr>
      <w:tr w:rsidR="0089111B" w:rsidRPr="0089111B" w14:paraId="7A8FA154"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19E4DA47" w14:textId="0431D815"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Ghonaim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5923/j.microbiology.20170702.02","author":[{"dropping-particle":"","family":"Ghonaim","given":"AR","non-dropping-particle":"","parse-names":false,"suffix":""},{"dropping-particle":"","family":"Elgohary","given":"TA","non-dropping-particle":"","parse-names":false,"suffix":""}],"container-title":"Journal of Microbiology Research","id":"ITEM-1","issue":"2","issued":{"date-parts":[["2017"]]},"page":"31-38","title":"The Rate of Extended-Spectrum B-Lactamases among Commonly Isolated Enterobacteriaceae in Cancer Patients in Zagazig University Hospitals","type":"article-journal","volume":"7"},"uris":["http://www.mendeley.com/documents/?uuid=f6396c83-c52d-37b2-be66-0da4dba7dd7e"]}],"mendeley":{"formattedCitation":"[5]","plainTextFormattedCitation":"[5]","previouslyFormattedCitation":"[63]"},"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5]</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7B9697CD" w14:textId="5D743F6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5B4A94A6" w14:textId="1429867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573583D6" w14:textId="356DC53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3B0F9949" w14:textId="20A88F5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6078589D" w14:textId="612BF4E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03EC69BD" w14:textId="76348B8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1FA11DF3" w14:textId="5AEDFA4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0306C627" w14:textId="311AD2C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B684799"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38983387"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732D112B" w14:textId="7AF62148"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bdulall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007/S10096-018-3294-7/FIGURES/1","ISSN":"14354373","PMID":"29936619","abstract":"We aimed to identify the carbapenem-resistant Gram-negative bacteria (GNB) causing catheter-related bloodstream infections (CRBSI) in intensive care units (ICU) in a tertiary care Egyptian hospital, to study their resistance mechanisms by phenotypic and genetic tests, and to use ERIC-PCR for assessing their relatedness. The study was conducted over 2 years in three ICUs in a tertiary care hospital in Egypt during 2015–2016. We identified 194 bloodstream infections (BSIs); 130 (67.01%) were caused by GNB, of which 57 were isolated from CRBSI patients (73.84%). Identification of isolates was performed using conventional methods and MALDI-TOF MS. Antimicrobial susceptibility testing (AST) was done by disc diffusion following CLSI guidelines. Phenotypic detection of carbapenemases enzymes activity was by modified Hodge test and the Carba-NP method. Isolates were investigated for the most common carbapenemases encoding genes bla KPC , bla NDM , and bla OXA-48 using multiplex PCR. Molecular typing of carbapenem-resistant isolates was done by ERIC-PCR followed by sequencing of common resistance genes. The overall rate of CRBSI in our study was 3.6 per 1000 central venous catheter (CVC) days. Among 57 Gram-negative CRBSI isolates, Klebsiella pneumoniae (K. pneumoniae) was the most frequently isolated (27/57; 47.4%), of which more than 70% were resistant to Meropenem. Phenotypic tests for carbapenemases showed that 37.9% of isolates were positive by modified Hodge test and 63.8% by Carba-NP detection. Multiplex PCR assay detected the bla NDM in 28.6% of the isolates and bla KPC in 26.8%, bla NDM and bla KPC were detected together in the same isolate in 5.6%, while bla OXA-48 -like were not detected. ERIC-PCR detected limited genetic relatedness between K. pneumoniae isolates. Elevated resistance rates were observed to all antibiotics including carbapenems among K. pneumoniae isolates causing CRBSI. ERIC-PCR showed that the resistant isolates were mainly polyclonal. Our results call for reinforcement of antimicrobial stewardship and measures to prevent CRBSI.","author":[{"dropping-particle":"","family":"Abdulall","given":"Abeer K.","non-dropping-particle":"","parse-names":false,"suffix":""},{"dropping-particle":"","family":"Tawfick","given":"Mahmoud M.","non-dropping-particle":"","parse-names":false,"suffix":""},{"dropping-particle":"","family":"Manakhly","given":"Arwa R.","non-dropping-particle":"El","parse-names":false,"suffix":""},{"dropping-particle":"","family":"Kholy","given":"Amani","non-dropping-particle":"El","parse-names":false,"suffix":""}],"container-title":"European Journal of Clinical Microbiology and Infectious Diseases","id":"ITEM-1","issue":"9","issued":{"date-parts":[["2018","9","1"]]},"page":"1647-1652","publisher":"Springer Verlag","title":"Carbapenem-resistant Gram-negative bacteria associated with catheter-related bloodstream infections in three intensive care units in Egypt","type":"article-journal","volume":"37"},"uris":["http://www.mendeley.com/documents/?uuid=3e233cee-b130-3bae-ad05-a897ee0fd9b2"]}],"mendeley":{"formattedCitation":"[6]","plainTextFormattedCitation":"[6]","previouslyFormattedCitation":"[62]"},"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6]</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22F88FFD" w14:textId="3F4850B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34B8B002" w14:textId="574CF99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2C450110" w14:textId="2F187E8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6E468F76" w14:textId="39B17D7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23FA9B1A" w14:textId="79198D9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601D0A63" w14:textId="5DD4F07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55245EEA" w14:textId="0939E77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6F5A26E0" w14:textId="6BBFC6D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35C0981C"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2B5ED799"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41FD9537" w14:textId="7E0E9EAD"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bdulzahra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016/J.NMNI.2018.08.007","ISSN":"20522975","PMID":"30224972","abstract":"Acinetobacter baumannii is an opportunistic pathogen that poses an increasing threat in the health-care community. Colistin is one of the promising options for treatment of multidrug-resistant A. baumannii. The current study investigated the emergence of colistin resistance among carbapenem-resistant strains of A. baumannii in Egypt. It involved identification of clinically recovered A. baumannii isolates using the VITEK-2 system, and screening of their antimicrobial susceptibilities using broth microdilution techniques. Characterizations of carbapenemase and 16S rRNA methyltransferase genes were performed using PCR. Colistin-resistance determinants were characterized by sequencing. Carbapenem-resistant A. baumannii isolates (n = 40) showed resistance to amoxicillin-clavulanic acid, cefotaxime, gentamicin and amikacin. Most isolates revealed resistance to ciprofloxacin (95%; n = 38) and co-trimoxazole (92.5%; n = 37). Resistance to tobramycin and doxycycline was 80% (n = 32) and 62.5% (n = 25), respectively. Only two A. baumannii isolates demonstrated colistin resistance. Carbapenemase activity was tested by modified Hodge test and 78% of isolates were positive. All isolates carried blaOXA-51-like genes whereas bla-OXA-23 was detected in 80% (n = 32) of isolates. Among 16S rRNA methylase genes, armA was detected in 22.5% (n = 9) of the isolates. Analyses of lpxA, lpxC, lpxD and pmrCAB genetic sequences suggest that colistin resistance could be attributed to mutations in pmrCAB genes. Alarmingly, colistin resistance was associated with high levels of resistance to other antimicrobials. The current findings represent a serious health-care problem capable of restraining future therapeutic options.","author":[{"dropping-particle":"","family":"Abdulzahra","given":"Amani T.","non-dropping-particle":"","parse-names":false,"suffix":""},{"dropping-particle":"","family":"Khalil","given":"Mahmoud A.F.","non-dropping-particle":"","parse-names":false,"suffix":""},{"dropping-particle":"","family":"Elkhatib","given":"Walid F.","non-dropping-particle":"","parse-names":false,"suffix":""}],"container-title":"New Microbes and New Infections","id":"ITEM-1","issued":{"date-parts":[["2018","11","1"]]},"page":"53","publisher":"Elsevier Ltd","title":"First report of colistin resistance among carbapenem-resistant Acinetobacter baumannii isolates recovered from hospitalized patients in Egypt","type":"article-journal","volume":"26"},"uris":["http://www.mendeley.com/documents/?uuid=9fbdf1d1-f957-3944-8599-601750cafe27"]}],"mendeley":{"formattedCitation":"[7]","plainTextFormattedCitation":"[7]","previouslyFormattedCitation":"[61]"},"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7]</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38522A49" w14:textId="1933C4A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432CFB0D" w14:textId="6886DF7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2FA7F4F8" w14:textId="6DC8602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596DA05D" w14:textId="24B2160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5DADFA8E" w14:textId="730FED6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76721391" w14:textId="28B0B1A0" w:rsidR="00C2309B" w:rsidRPr="009F7925" w:rsidRDefault="00C2309B" w:rsidP="0089111B">
            <w:pPr>
              <w:spacing w:line="480" w:lineRule="auto"/>
              <w:jc w:val="center"/>
              <w:rPr>
                <w:rFonts w:ascii="Calibri" w:hAnsi="Calibri" w:cs="Calibri"/>
                <w:color w:val="000000" w:themeColor="text1"/>
                <w:sz w:val="16"/>
                <w:szCs w:val="16"/>
              </w:rPr>
            </w:pPr>
          </w:p>
        </w:tc>
        <w:tc>
          <w:tcPr>
            <w:tcW w:w="762" w:type="dxa"/>
            <w:tcBorders>
              <w:top w:val="single" w:sz="4" w:space="0" w:color="auto"/>
              <w:left w:val="single" w:sz="4" w:space="0" w:color="auto"/>
              <w:bottom w:val="single" w:sz="4" w:space="0" w:color="auto"/>
              <w:right w:val="single" w:sz="4" w:space="0" w:color="auto"/>
            </w:tcBorders>
            <w:noWrap/>
            <w:hideMark/>
          </w:tcPr>
          <w:p w14:paraId="116596CB" w14:textId="4FD06DB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015699A1" w14:textId="3BE6EB3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123C38E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180904C7"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7081C379" w14:textId="5BCC9D9D"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El-Mahallawy</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080/23744235.2018.1428824","ISSN":"2374-4243","PMID":"29373938","author":[{"dropping-particle":"","family":"ElMahallawy","given":"Hadir A.","non-dropping-particle":"","parse-names":false,"suffix":""},{"dropping-particle":"","family":"Zafer","given":"Mai M.","non-dropping-particle":"","parse-names":false,"suffix":""},{"dropping-particle":"","family":"Amin","given":"Magdy A.","non-dropping-particle":"","parse-names":false,"suffix":""},{"dropping-particle":"","family":"Ragab","given":"Mai M.","non-dropping-particle":"","parse-names":false,"suffix":""},{"dropping-particle":"","family":"Al-Agamy","given":"Mohamed H.","non-dropping-particle":"","parse-names":false,"suffix":""}],"container-title":"Infectious diseases (London, England)","id":"ITEM-1","issue":"7","issued":{"date-parts":[["2018","7"]]},"page":"560-564","publisher":"Infect Dis (Lond)","title":"Spread of carbapenem resistant Enterobacteriaceae at tertiary care cancer hospital in Egypt","type":"article-journal","volume":"50"},"uris":["http://www.mendeley.com/documents/?uuid=77e93d44-9528-3c03-b5ec-9522ede3b71c","http://www.mendeley.com/documents/?uuid=ab2ef8f7-f2aa-4891-af04-eb0347e51b01"]}],"mendeley":{"formattedCitation":"[8]","plainTextFormattedCitation":"[8]","previouslyFormattedCitation":"[75]"},"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8]</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3D34F051" w14:textId="6647A3E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32F43AE7" w14:textId="14284A6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5E8483D6" w14:textId="0B0C728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1CC2935E" w14:textId="4B14442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6F9C42D4" w14:textId="46206A9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58BCBC5F" w14:textId="365FF90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5B935E01" w14:textId="4727D29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3F8A2FDE" w14:textId="7CA888A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DC84B99"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3B36EBF4" w14:textId="77777777" w:rsidTr="00FA4B81">
        <w:trPr>
          <w:trHeight w:val="467"/>
        </w:trPr>
        <w:tc>
          <w:tcPr>
            <w:tcW w:w="1626" w:type="dxa"/>
            <w:tcBorders>
              <w:top w:val="single" w:sz="4" w:space="0" w:color="auto"/>
              <w:left w:val="single" w:sz="4" w:space="0" w:color="auto"/>
              <w:bottom w:val="single" w:sz="4" w:space="0" w:color="auto"/>
              <w:right w:val="single" w:sz="4" w:space="0" w:color="auto"/>
            </w:tcBorders>
            <w:noWrap/>
            <w:hideMark/>
          </w:tcPr>
          <w:p w14:paraId="2D08F1C1" w14:textId="44353B2E"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El-Masry</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EJMM.2018.285595","ISSN":"1110-2179","abstract":"Background: Carbapenem resistant Acinetobacter baumannii has emerged worldwide in the hospitals especially in Intensive care units (ICU). Objectives: to detect carbapenems resistance and characterization of some carbapenem resistant genes among acinetobacter baumannii isolated from patients in ICU unit in Giza Chest Hospital, Egypt. Methodology: This study was designed to detect the prevalence of carbapenem resistance among A. baumannii species isolated from patients having nosocomial infections in Egypt. Antimicrobial susceptibility pattern was done. Identification and susceptibility testing was confirmed by VITEK® 2 Compact system. Isolates were further tested by the modified Hodge test (MHT) to detect carbapenem resistance. PCR was used to detect some carbapenem resistant genes. Results: A. baumanniii represent 22(16.1%) of total isolates causing nosocomial infection in ICU. A. baumanniii were resistant to sulfamethoxazole-trimethoprim, amoxicillin/ clavulanicacid, ciprofloxacin, piperacillin/tazobactamandceftazidime 100%, 90.9%, 90.9, 90.9%, 81.8% and 81.8% respectively. Imipenem resistance was 14/22(63.6%). Colistin showed the highest activity against A. baumannii isolates; the resistance rate was 4.5%. Total number of carbapenem-resistant gram-negative isolates was (38.9%). Regarding A. baumanniii 14 out of 22(63.6%) were carbapenem resistant as detected by the antibiotic susceptibility test. According to this antibiogram result, 14 A. baumanniii isolates screened for carbapenemase production by MHT, carbapenemase activity was detected among 10(71.4%) of carbapenem-resistant A. baumanniii isolates. Molecular detection of carbapenem resistant genes showed that BlaOXA-23 was the common detected gene 6/14 (42.8%). BlaOXA-58 was detected among 1/14(7.1%) of isolates. Conclusion: A. baumannii with multidrug resistance become a problem especially in immunocompromised patient. Resistance among A. baumannii caused by several mechanisms. OXA-23-like carbapenemase-producing strains have been among the most detected patterns.","author":[{"dropping-particle":"","family":"El-Masry","given":"Eman A","non-dropping-particle":"","parse-names":false,"suffix":""},{"dropping-particle":"","family":"El-Masry","given":"Hesham A","non-dropping-particle":"","parse-names":false,"suffix":""},{"dropping-particle":"","family":"El-Masry","given":"Eman","non-dropping-particle":"","parse-names":false,"suffix":""}],"container-title":"Egyptian Journal of Medical Microbiology","id":"ITEM-1","issue":"3","issued":{"date-parts":[["2018","7","1"]]},"page":"85-91","publisher":"Egyptian Society for Medical Microbiology (ESMM)","title":"Characterization of Carbapenem-resistant Acinetobacter baumannii Isolated from Intensive Care Unit, Egypt","type":"article-journal","volume":"27"},"uris":["http://www.mendeley.com/documents/?uuid=a825bc98-aa59-3e9c-8cb5-88cf7907493e"]}],"mendeley":{"formattedCitation":"[9]","plainTextFormattedCitation":"[9]","previouslyFormattedCitation":"[60]"},"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9]</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4B2F3A13" w14:textId="6B14A36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6DD3D73F" w14:textId="14FB049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72F57EC0" w14:textId="1EECC4F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4F0C771F" w14:textId="4608EDC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2C42C557" w14:textId="4B1355E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189975B9" w14:textId="623881D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5245E8E3" w14:textId="35CF521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5F042C85" w14:textId="103EF99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5B648B0A"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34B3AC8D"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4506CA01" w14:textId="7CBCF5A7"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Awad</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36584/CJIC.2019.011","ISSN":"1183-5702","abstract":"Background: Carbapenem-resistant Enterobacteriaceae (CRE) is considered one of the most urgent public health problems worldwide with associated high morbidity and mortality rates. CRE has both community-acquired (CA) and hospital-acquired (HA) danger because of the transmissible nature of plasmids. Objectives: We aimed to compare the phenotypic and genotypic characteristics of carbapenemase genes in CRE isolates causing CA and HA infections in cirrhotic patients and the distribution of carbapenemase genes in both settings. Method: CRE isolates were taken from 38 recruited cirrhotic patients at the National Liver Institute at Menoufia University in Egypt between January 2017 and January 2018 with Enterobacteriaceae isolates resistant to at least one carbapenem. Isolates were identified and described by conventional techniques and confirmed by the VITEK 2 system, which was also used for antimicrobial susceptibility and the detection of extended-spectrum β-lactamase production. We then phenotypically and genotypically characterized all isolates for the presence of the most prevalent carbapenemase enzymes (Klebsiella pneumoniae carbapenemase [KPC], Verona integron metallo-betalactamases [VIM], New Delhi metallo-beta lactamase [NDM], and oxacillinase-48 [OXA-48]) and genes using multiplex polymerase chain reaction confirmed results. Results: All CRE isolates included in this study were resistant to all carbapenems tested and susceptible to colistin, while 20 of the 38 isolates were sensitive to tigecycline. Among the 24 HA CRE isolates, nine isolates (37.5%) contained OXA-48, three (12.5%) contained both OXA-48 and NDM-1, two contained KPC (8.3%), one carried NDM-1 (4.2%), and one included VIM (4.2%). The OXA-48 gene was the most frequent gene in both groups, and no statistically significant difference was found between the two groups in regards to prevalence. Conclusion: OXA-48 CRE is the most prevalent carbapenemase gene in Egyptian cirrhotic patients with similar phenotypic and genotypic characteristics to CA cases. This indicates the equal prevalence of CRE in community and hospital settings.","author":[{"dropping-particle":"","family":"Awad","given":"Samah","non-dropping-particle":"","parse-names":false,"suffix":""},{"dropping-particle":"","family":"Ghanem","given":"Samar","non-dropping-particle":"","parse-names":false,"suffix":""},{"dropping-particle":"","family":"Helal","given":"Marwa","non-dropping-particle":"","parse-names":false,"suffix":""},{"dropping-particle":"","family":"Elgedawy","given":"Gamalat","non-dropping-particle":"","parse-names":false,"suffix":""},{"dropping-particle":"","family":"Khalil","given":"Fatma","non-dropping-particle":"","parse-names":false,"suffix":""},{"dropping-particle":"","family":"Fikry","given":"Marwa","non-dropping-particle":"","parse-names":false,"suffix":""},{"dropping-particle":"","family":"Moustafa","given":"Mervet","non-dropping-particle":"","parse-names":false,"suffix":""},{"dropping-particle":"","family":"Sarhan","given":"Mohammed","non-dropping-particle":"","parse-names":false,"suffix":""}],"container-title":"Canadian Journal of Infection Control","id":"ITEM-1","issued":{"date-parts":[["2019"]]},"page":"100-103","publisher":"Infection Prevention and Control Canada","title":"Phenotypic and genotypic characteristics of communityacquired and hospital-acquired carbapenem-resistant Enterobacteriaceae in patients with liver cirrhosis at the National Liver Institute of Egypt","type":"article-journal"},"uris":["http://www.mendeley.com/documents/?uuid=cbd3d769-62ca-3a7b-b84c-7ed9f9e3d526"]}],"mendeley":{"formattedCitation":"[10]","plainTextFormattedCitation":"[10]","previouslyFormattedCitation":"[59]"},"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0]</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30806474" w14:textId="0866F85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489A72AF" w14:textId="65F9595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682E746B" w14:textId="0B7B01C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59352CB3" w14:textId="17F2562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6800A438" w14:textId="4216A6B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7BA8E656" w14:textId="2AB7C6A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199963F6" w14:textId="013939F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2C9C8B71" w14:textId="4666B80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2C618839"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0979DBA3"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6BEF7FC0" w14:textId="787D1AEF"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Emara</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EJMM.2019.282890","ISSN":"1110-2179","abstract":"Background: The re-use of colistin (last-resort drug) to treat infections caused by resistant Gram-negative bacteria, has led to the emergence of a serious resistance against colistin. A new transferable plasmid-mediated colistin-resistance gene (mcr-1) has been described globally. Screening for such gene will provide an aiding step to explore the extent of colistin-resistance in Egypt. Objectives: To isolate the causative Gram-negative bacteria from different hospital-acquired (HA) and community-acquired (CA) infections, determine the antibiotic susceptibility pattern of the isolated bacteria, detect colistin-resistance and investigate the existence of mcr-1 gene in colistin-resistant isolates. Methodology: This study was carried out on 400 patients with HA- and CA-infections. Samples were taken from sputum, endotracheal aspirates, bronchoalveolar lavage, surgical and burn wounds, stool and blood. Bacterial isolation and identification were done by standard microbiological methods. Colistin-resistance was assessed by broth macrodilution method, then mcr-1 gene was detected in colistin-resistant isolates by conventional polymerase chain reaction (PCR). Results: Gram-negative organisms were the commonest isolates in both HA (67.6%) and CA (79.4%) infections. Colistin-resistance was detected in only 10 cases. mcr-1 gene was not detected in any of the tested colistin-resistant isolates. Conclusion: The prevalence of colistin-resistance in the study cases is still low and has not extended to the community yet. Colistin intake is not a prerequisite for the occurrence of resistance, but could be a supporting factor.","author":[{"dropping-particle":"","family":"Emara","given":"Manar Mahmoud Mohamed","non-dropping-particle":"","parse-names":false,"suffix":""},{"dropping-particle":"","family":"Abd-Elmonsef","given":"Marwa M.E.","non-dropping-particle":"","parse-names":false,"suffix":""},{"dropping-particle":"","family":"Abo Elnasr","given":"Lobna M.","non-dropping-particle":"","parse-names":false,"suffix":""},{"dropping-particle":"","family":"Elfeky","given":"Aziza Abo El Enain","non-dropping-particle":"","parse-names":false,"suffix":""}],"container-title":"Egyptian Journal of Medical Microbiology","id":"ITEM-1","issue":"3","issued":{"date-parts":[["2019","7","1"]]},"page":"9-16","publisher":"Egyptian Society for Medical Microbiology (ESMM)","title":"Study of mcr-1 Gene-Mediated Colistin-Resistance in Gram-Negative Isolates in Egypt","type":"article-journal","volume":"28"},"uris":["http://www.mendeley.com/documents/?uuid=522bb051-28db-3c3e-aa81-340f431ec7c5"]}],"mendeley":{"formattedCitation":"[11]","plainTextFormattedCitation":"[11]","previouslyFormattedCitation":"[58]"},"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1]</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5E04E37B" w14:textId="3DE9ACE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7C97D3E6" w14:textId="4DDD876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67A9262C" w14:textId="13CC56B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hideMark/>
          </w:tcPr>
          <w:p w14:paraId="5F2A5D7E" w14:textId="7D0EC50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7751A01C" w14:textId="14F78A5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11783D3F" w14:textId="7579080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4CD26317" w14:textId="7301382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3E3054F4" w14:textId="7D16C3E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7ED34137"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7B17D96A"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22EBAB0C" w14:textId="29707166"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Mokhtar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 xml:space="preserve">ADDIN CSL_CITATION {"citationItems":[{"id":"ITEM-1","itemData":{"DOI":"10.21608/EJMM.2019.282662","ISSN":"1110-2179","abstract":"Background: The increased rate of resistance among Gram-negative bacteria to </w:instrText>
            </w:r>
            <w:r w:rsidR="0089111B" w:rsidRPr="00FA4B81">
              <w:rPr>
                <w:rFonts w:ascii="Cambria Math" w:hAnsi="Cambria Math" w:cs="Cambria Math"/>
                <w:b/>
                <w:bCs/>
                <w:color w:val="000000" w:themeColor="text1"/>
                <w:sz w:val="16"/>
                <w:szCs w:val="16"/>
              </w:rPr>
              <w:instrText>𝛽</w:instrText>
            </w:r>
            <w:r w:rsidR="0089111B" w:rsidRPr="00FA4B81">
              <w:rPr>
                <w:rFonts w:ascii="Calibri" w:hAnsi="Calibri" w:cs="Calibri"/>
                <w:b/>
                <w:bCs/>
                <w:color w:val="000000" w:themeColor="text1"/>
                <w:sz w:val="16"/>
                <w:szCs w:val="16"/>
              </w:rPr>
              <w:instrText>-lactam, quinolone, or aminoglycoside antibiotics has resulted in increased use of colistin antibiotic with the unavoidable risk of emerging resistance and spreading of colistin resistant strains. Objectives: Our study aimed to investigate urinary tract infections for detection of colistin resistance among E. coli strains causing urinary tract infections and isolated from two University hospitals in Upper Egypt; Assiut and Minia University hospitals. Methodology: One hundred isolates of E. coli strains were collected from urine specimens at both Assiut and Minia University Hospitals. Antibiotic sensitivity test was carried out using disc diffusion method. For analysis of colistin resistance, the broth microdilution technique was employed. In addition, the mcr-1 gene encoding an enzyme phosphoethanolamine transferase which has been identified recognized as a source of acquired resistance of colistin was detected by PCR assay. Results: The high resistance pattern among E. coli strains, as most strains were resistant to 13 antibiotics. mcr-1 gene was detected in (20.8%) and (23.1%) of Assiut and Minia University Hospital respectively E. coli isolates. In addition, in this report, we describe the detection of mcr-1 in E. coli isolates causing urinary tract disorders infections in Upper Egypt. Conclusion: Our study revealed a high rate of mcr-1 gene encoding a phosphoethanolamine transferase in E. coli isolates as a source of acquired resistance to colistin. The Emergence of mcr-1 in our isolates of E. coli is alarming. Therefore, broader surveillance of this resistance determinant would be recommended even among other members of Gram-negative bacilli.","author":[{"dropping-particle":"","family":"El-Mokhtar","given":"Mohamed A.","non-dropping-particle":"","parse-names":false,"suffix":""},{"dropping-particle":"","family":"Mandour","given":"Sahar A.","non-dropping-particle":"","parse-names":false,"suffix":""},{"dropping-particle":"","family":"Shahat","given":"Ahmed A.","non-dropping-particle":"","parse-names":false,"suffix":""}],"container-title":"Egyptian Journal of Medical Microbiology","id":"ITEM-1","issue":"2","issued":{"date-parts":[["2019","4","1"]]},"page":"11-17","publisher":"Egyptian Society for Medical Microbiology (ESMM)","title":"Colistin resistance among multidrug-resistant E. coli isolated from Upper Egypt","type":"article-journal","volume":"28"},"uris":["http://www.mendeley.com/documents/?uuid=d49daff1-0bfa-38bf-a866-1979cb30ff46"]}],"mendeley":{"formattedCitation":"[12]","plainTextFormattedCitation":"[12]","previouslyFormattedCitation":"[57]"},"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2]</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460DB2FE" w14:textId="0D8E9B7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169886A1" w14:textId="46A00F9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7471857C" w14:textId="212899A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421ACC53" w14:textId="3AA9EB1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191D63BF" w14:textId="778261A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178856D4" w14:textId="591F3CA9"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6477BE95" w14:textId="10D55C0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60D7437A" w14:textId="6D664D8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092211F7"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6586EBB4"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CFCA98C" w14:textId="4D32A222"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Sokkary</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EJMM.2019.283225","ISSN":"1110-2179","abstract":"Background: Colistin is the last resort for treatment of infections caused by multidrug-resistant Gram-negative bacilli. Objectives: This study aimed to evaluate colistin susceptibility among multidrug resistant E. coli and K. pneumoniae isolates, to determine the prevalence of mcr-1&amp; mcr-2 genes carrying isolates and to evaluate the synergistic activity of colistin in combination with the sulfadiazine against colistin-resistant isolates. Methodology: 1632 E. coli and K. pneumoniae isolates were collected and identified. Antibiotic susceptibility&amp; MIC for colistin were detected followed by investigating for mcr-1 and mcr-2 genes by PCR. The effect of colistin–sulfadiazine combination was tested by E-test/ agar diffusion method. Results: Among 1218 MDR E. coli and K. pneumoniae isolates, 34 (2.79 %) colistin resistant isolates were detected. The isolates were most frequently isolated from urine 10 (29.4%) and tracheal aspirate 5 (14.7%). Highest resistance rates were reported: ceftazidime (97.1%), cefepime (94.1%), and imipenem (82.3%). Least resistance rates were displayed for amikacin and sulfamethoxazole/trimethoprim (73.5%), and tobramycin (70.5%) respectively. The mcr-1 gene was detected in only one E. coli strain while the mcr-2 gene was not detected. By using colistin-sufadiazine combination, a decrease in colistin MIC ≥ 2 dilutions was observed for 26/34 isolates (76.5%) including the single mcr-1 positive isolate. Conclusion: The spread of colistin resistance threatens its use as the last resort for MDR E. coli and K. pneumoniae. The presence of mcr-1 alarms facing pan-drug resistance among Enterobacteriaceae. To its limit spread, a great concern should be paid to continuous surveillance, putting into practice an effective antibiotic stewardship program and enhanced infection control measures. The use of colistin/sulfadiazine combination represents an alternate and could be used for some cases of colistin-resistant Gram negative bacilli.","author":[{"dropping-particle":"","family":"El-Sokkary","given":"Rehab H.","non-dropping-particle":"","parse-names":false,"suffix":""},{"dropping-particle":"","family":"Gebriel","given":"Manar G.","non-dropping-particle":"","parse-names":false,"suffix":""}],"container-title":"Egyptian Journal of Medical Microbiology","id":"ITEM-1","issue":"4","issued":{"date-parts":[["2019","10","1"]]},"page":"87-93","publisher":"Egyptian Society for Medical Microbiology (ESMM)","title":"Colistin Susceptibility and the Effect of Colistin-sulfadiazine Combination among Multidrug Resistant E. coli and K. pneumoniae at Egyptian Intensive Care Units","type":"article-journal","volume":"28"},"uris":["http://www.mendeley.com/documents/?uuid=8edc33d9-f8ef-3935-8de4-f2c0d6fd67b4"]}],"mendeley":{"formattedCitation":"[13]","plainTextFormattedCitation":"[13]","previouslyFormattedCitation":"[56]"},"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3]</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64014B61" w14:textId="0148B40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20B5BB2E" w14:textId="0584301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76DA9F9C" w14:textId="2D9A90D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3C2A23F3" w14:textId="23ABF4A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37B1F9EB" w14:textId="5FE912C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41CD81A4" w14:textId="7F116366"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03F33F2F" w14:textId="6439090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25CB8FF2" w14:textId="08BA3C4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678B4946"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34FD6C9E"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040D3A1A" w14:textId="5FC7984A"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Zafer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86/S12941-019-0339-4/FIGURES/1","ISSN":"14760711","PMID":"31831019","abstract":"Background: Colistin resistance is mainly driven by alterations in the Gram-negative outer membrane lipopolysaccharides and is caused, in most cases, by mutations in mgrB gene. However, the recent emergence of plasmid-encoded colistin resistance among Enterobacteriaceae strains represents a serious threat to global public health. In this paper we have investigated the rates of colistin resistance and the underlying mechanisms in 450 Klebsiella pneumoniae and Escherichia coli isolates obtained from cancer patients in Egypt. Methods: Colistin susceptibility and minimum inhibitory concentrations were determined according to the European Committee on Antimicrobial Susceptibility Testing, by broth microdilution, and by E-test. The mcr-1, mcr-2 and mgrB genes were detected by PCR and then sequenced. Clonal diversity in colistin-resistant K. pneumoniae was evaluated by multilocus sequence typing. Results: Forty (8.8%) colistin-resistant isolates, including 22 K. pneumoniae and 18 E. coli, were isolated over 18 months. Of these, 50% were carbapenem-resistant, out of which nine were bla OXA-48 and seven bla NDM-1 positive. The mechanisms of colistin resistance could be revealed only in three of the 40 resistant strains, being represented by mcr-1 in one bla NDM-1 -positive E. coli strain and in one K. pneumoniae ST11 and by mgrB mutations, detected in one K. pneumoniae isolate. None of the studied isolates harbored mcr-2. Conclusions: Our results demonstrate a high frequency of colistin resistance in enterobacterial strains isolated from cancer patients, but a low prevalence of the most well known resistance mechanisms.","author":[{"dropping-particle":"","family":"Zafer","given":"Mai M.","non-dropping-particle":"","parse-names":false,"suffix":""},{"dropping-particle":"","family":"El-Mahallawy","given":"Hadir A.","non-dropping-particle":"","parse-names":false,"suffix":""},{"dropping-particle":"","family":"Abdulhak","given":"Asmaa","non-dropping-particle":"","parse-names":false,"suffix":""},{"dropping-particle":"","family":"Amin","given":"Magdy A.","non-dropping-particle":"","parse-names":false,"suffix":""},{"dropping-particle":"","family":"Al-Agamy","given":"Mohamed H.","non-dropping-particle":"","parse-names":false,"suffix":""},{"dropping-particle":"","family":"Radwan","given":"Hesham H.","non-dropping-particle":"","parse-names":false,"suffix":""}],"container-title":"Annals of Clinical Microbiology and Antimicrobials","id":"ITEM-1","issue":"1","issued":{"date-parts":[["2019","12","12"]]},"page":"1-8","publisher":"BioMed Central","title":"Emergence of colistin resistance in multidrug-resistant Klebsiella pneumoniae and Escherichia coli strains isolated from cancer patients","type":"article-journal","volume":"18"},"uris":["http://www.mendeley.com/documents/?uuid=7d5fc09d-0c3b-38de-807f-c48d83875695"]}],"mendeley":{"formattedCitation":"[14]","plainTextFormattedCitation":"[14]","previouslyFormattedCitation":"[55]"},"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4]</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0A7AA588" w14:textId="0135D35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1E2CFAB8" w14:textId="3B368AD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3E9B340B" w14:textId="1DB2D89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6328639C" w14:textId="16D629E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6216B039" w14:textId="0B82C86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1B736E2D" w14:textId="787D6ED2"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3656644D" w14:textId="7B1D4FF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2B52C167" w14:textId="6BA7DEE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2E0613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54640365"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793CBEBD" w14:textId="6E5E449E"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Basha</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86/s42269-020-00350-8","ISSN":"2522-8307","abstract":"Carbapenem antibiotics consider the primary treatment choice for serious Pseudomonas aeruginosa infection. Hence, the evolution of carbapenem resistance mediated by acquiring genes encoding class b enzymes is of global concern. The purpose of this article research is to explore the prevalence, drug resistance profiles, and metallo-β-lactamases (MβLs) production in extensively drug-resistant carbapenem-resistant P. aeruginosa (XDR-CRPA). P. aeruginosa isolates were collected and identified according to conventional methods. Antibiotic resistance patterns were determined by single disk diffusion. Minimum inhibitory concentrations (MICs) of (imipenem, meropenem, ceftazidime, piperacillin/tazobactam, levofloxacin, and gentamicin) were determined for CRPA. A subset of the isolates collection consisting of the XDR-CRPA with the highest MICs to imipenem and meropenem were selected for the phenotypic screening of carbapenemases and MβLs production capability using the modified carbapenem inactivation (mCIM) and imipenem-EDTA combined disk (MβL-CD) methods, respectively. Then, molecular analysis, including identification by the specific primer of 16S rRNA and detection of MβL genes using polymerase chain reaction (PCR) was performed to the XDR selected isolates. Among 100 P. aeruginosa isolated throughout this period, 59% exhibited reduced susceptibility rates to carbapenems. A total of 20.3% and 57% of CRPA isolates were MDR and XDR, respectively. MIC values of the CRPA revealed that these isolates exhibited high MIC50 and MIC90 to the six selected antibiotics. The findings of the (mCIM) assay displayed identical concordance results with the MβL-CD. Molecular investigation technique assured that 10 (90.9%) and 2 (18.1%) of the 11 XDR selected isolates are positive for blaNDM-1 and blaVIM-1 genes, respectively. Polymyxin B and colistin followed by aztreonam were the most effective antibiotics used for curing infections caused by XDR Pseudomonas aeruginosa. The prevalence of high XDR-CRPA in our study is a critical problem. Our present study found that the blaNDM-1 was present at a significant frequency among the selected XDR isolates, highlighting the need for establishing strict antimicrobial policies to avoid the prompt spread of these isolates.","author":[{"dropping-particle":"","family":"Basha","given":"Amr Mohamad","non-dropping-particle":"","parse-names":false,"suffix":""},{"dropping-particle":"","family":"El-Sherbiny","given":"Gamal M.","non-dropping-particle":"","parse-names":false,"suffix":""},{"dropping-particle":"","family":"Mabrouk","given":"Mona I.","non-dropping-particle":"","parse-names":false,"suffix":""}],"container-title":"Bulletin of the National Research Centre","id":"ITEM-1","issue":"1","issued":{"date-parts":[["2020","7","14"]]},"page":"1-11","publisher":"SpringerOpen","title":"Phenotypic characterization of the Egyptian isolates “extensively drug-resistant Pseudomonas aeruginosa” and detection of their metallo-β-lactamases encoding genes","type":"article-journal","volume":"44"},"uris":["http://www.mendeley.com/documents/?uuid=3730e761-12c9-3754-9c47-c65b9eff410e"]}],"mendeley":{"formattedCitation":"[15]","plainTextFormattedCitation":"[15]","previouslyFormattedCitation":"[53]"},"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5]</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2A6E5498" w14:textId="78EDA90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65B00F7A" w14:textId="3679772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2E4EA75E" w14:textId="712C5FA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1A779825" w14:textId="3111437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7914727E" w14:textId="334E8B9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20794EAD" w14:textId="63636DF0"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68CC02E9" w14:textId="2E92074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75988A18" w14:textId="221E9BE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F17855C"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05DD1C56"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1BE325E4" w14:textId="45C016B8"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El-Bak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47/IDR.S238811","ISSN":"1178-6973","PMID":"32099423","abstract":"Background and Aim: The emergence of colistin-resistant strains is considered a great threat for patients with severe infections. Here, we investigate the prevalence and some possible mechanisms of colistin resistance among multidrug-resistant (MDR) and extensively drug-resistant (XDR) Pseudomonas aeruginosa (P. aeruginosa). Methods: Antimicrobial susceptibility was performed using disc diffusion methods while colistin resistance was detected by agar dilution method. Possible mechanisms for colistin resistance were studied by detection of mcr-1 and mcr-2 genes by conventional PCR, detection of efflux mechanisms using Carbonyl Cyanide 3-Chlorophenylhydrazone (CCCP), studying outer membrane protein profile and Lipopolysaccharide (LPS) profile of resistant isolates. Results: It was found that MDR and XDR represented 96% and 87% of the isolated P. aeruginosa, respectively, and colistin resistance represented 21.3%. No isolates were positive for mcr-2 gene while 50% of colistin-resistant isolates were positive for mcr-1. Efflux mechanisms were detected in 3 isolates. Protein profile showed the presence of a band of 21.4 KDa in the resistant strains which may represent OprH while LPS profile showed differences among colistin-resistant mcr-1 negative strains, colistin-resistant mcr-1 positive strains and susceptible strains. Conclusion: The current study reports a high prevalence of colistin resistance and mcr-1 gene in P. aeruginosa strains isolated from Egypt that may result in untreatable infections. Our finding makes it urgent to avoid unnecessary clinical use of colistin.","author":[{"dropping-particle":"","family":"Abd El-Baky","given":"Rehab M.","non-dropping-particle":"","parse-names":false,"suffix":""},{"dropping-particle":"","family":"Masoud","given":"Salwa M.","non-dropping-particle":"","parse-names":false,"suffix":""},{"dropping-particle":"","family":"Mohamed","given":"Doaa S.","non-dropping-particle":"","parse-names":false,"suffix":""},{"dropping-particle":"","family":"Waly","given":"Nancy G.F.M.","non-dropping-particle":"","parse-names":false,"suffix":""},{"dropping-particle":"","family":"Shafik","given":"Engy A.","non-dropping-particle":"","parse-names":false,"suffix":""},{"dropping-particle":"","family":"Mohareb","given":"Dina A.","non-dropping-particle":"","parse-names":false,"suffix":""},{"dropping-particle":"","family":"Elkady","given":"Azza","non-dropping-particle":"","parse-names":false,"suffix":""},{"dropping-particle":"","family":"Elbadr","given":"Mohamed M.","non-dropping-particle":"","parse-names":false,"suffix":""},{"dropping-particle":"","family":"Hetta","given":"Helal F.","non-dropping-particle":"","parse-names":false,"suffix":""}],"container-title":"Infection and drug resistance","id":"ITEM-1","issued":{"date-parts":[["2020"]]},"page":"323-332","publisher":"Infect Drug Resist","title":"Prevalence and Some Possible Mechanisms of Colistin Resistance Among Multidrug-Resistant and Extensively Drug-Resistant Pseudomonas aeruginosa","type":"article-journal","volume":"13"},"uris":["http://www.mendeley.com/documents/?uuid=4016e192-4f21-3022-b5ac-d47d174f3a6c"]}],"mendeley":{"formattedCitation":"[16]","plainTextFormattedCitation":"[16]","previouslyFormattedCitation":"[72]"},"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6]</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74315A64" w14:textId="0E92792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2465A1DF" w14:textId="769F07C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69FF9F15" w14:textId="5645782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0E86D5E1" w14:textId="7E5675A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65C7C5C5" w14:textId="674D922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3BFAF6C6" w14:textId="2FE937E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25D9EC76" w14:textId="332D35E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4513F3D" w14:textId="0B4FED6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353EDF8"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06C5EB72"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0E94CF89" w14:textId="16598330"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Fam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47/IDR.S288865","ISSN":"1178-6973","PMID":"33364795","abstract":"Purpose: The rise of carbapenem-resistant A. baumannii (CRAB) is considered a public health problem limiting the treatment options. Our current work studied the emergence and mechanisms of colistin-resistance among CRAB isolates in Egypt. Materials and Methods: Seventeen clinically recovered A. baumannii were identified and screened for their antimicrobial susceptibilities using VITEK-2 system. Colistin susceptibility was evaluated using broth microdilution, and characterization of carbapenem/colistin resistance determinants was performed using whole-genome sequencing (Illumina MiSeq). Results: About 52.9% (9/17) were colistin-resistant. PCR results revealed that all isolates carried blaOXA-51-like genes, blaOXA-23-like was detected in 82.3% (14/17) and blaNDM in 23.5% (4/17). Two isolates harboured blaGES-35 and blaOXA-23. Furthermore, genome analysis of seven isolates revealed six belonged to international clone 2 (IC2) while the remaining isolate was a singleton (ST158), representing a clone circulating in Mediterranean/Middle Eastern countries. Conclusion: The emergence and high incidence of colistin-resistance among CRAB clinical isolates in Egypt are alarming because it further limits therapy options and requires prudent antimicrobial stewardship and stringent infection control measures. Whole-genome sequence analyses suggest that the resistance to colistin was associated with multiple mutations in the pmrCAB genes. The high incidence of the high-risk lineage IC2 harbouring blaOXA-23-like as well as blaNDM is also of concern.","author":[{"dropping-particle":"","family":"Fam","given":"Nevine S.","non-dropping-particle":"","parse-names":false,"suffix":""},{"dropping-particle":"","family":"Gamal","given":"Doaa","non-dropping-particle":"","parse-names":false,"suffix":""},{"dropping-particle":"","family":"Mohamed","given":"Sara H.","non-dropping-particle":"","parse-names":false,"suffix":""},{"dropping-particle":"","family":"Wasfy","given":"Reham M.","non-dropping-particle":"","parse-names":false,"suffix":""},{"dropping-particle":"","family":"Soliman","given":"May S.","non-dropping-particle":"","parse-names":false,"suffix":""},{"dropping-particle":"","family":"El-Kholy","given":"Amani A.","non-dropping-particle":"","parse-names":false,"suffix":""},{"dropping-particle":"","family":"Higgins","given":"Paul G.","non-dropping-particle":"","parse-names":false,"suffix":""}],"container-title":"Infection and drug resistance","id":"ITEM-1","issued":{"date-parts":[["2020"]]},"page":"4487-4493","publisher":"Infect Drug Resist","title":"Molecular Characterization of Carbapenem/Colistin-Resistant Acinetobacter baumannii Clinical Isolates from Egypt by Whole-Genome Sequencing","type":"article-journal","volume":"13"},"uris":["http://www.mendeley.com/documents/?uuid=b358cdec-0ede-3770-ae67-0818624cc57d"]}],"mendeley":{"formattedCitation":"[17]","plainTextFormattedCitation":"[17]","previouslyFormattedCitation":"[52]"},"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7]</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7DEA6866" w14:textId="642040A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24B402A6" w14:textId="4DFB555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28D65BDE" w14:textId="1197770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428F2B04" w14:textId="55EBD1A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09720A5A" w14:textId="25EC661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7703E6A0" w14:textId="0106226D"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6BB37059" w14:textId="687AEC3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5DE9F9A5" w14:textId="14540F6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F518E1E"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49B9758A"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71E62005" w14:textId="7753C2E5"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Rabie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EJMM.2020.249858","ISSN":"1110-2179","abstract":"Back ground: Colistin is considered the last option for severe infections caused by multidrug resistant Gram negative bacteria. The emergence of its resistance constitutes a very serious problem; hence, this study was established. Objectives: This study aims to estimate prevalence of colistin resistance among the clinical isolates of E.coli and k.pneumoniae with detection of the presence of mobilized colistin genes mcr-1 and mcr-2 in those resistant isolates as a possible molecular mechanism for such resistance. Methodology: This cross-sectional study was performed in the Medical Microbiology and Immunology Department, Faculty of Medicine, Zagazig University between January and August 2019. Two hundred isolates of our target organisms were obtained out of 324 specimens from patients admitted at Zagazig University Hospitals. A minimum inhibitory concentration (MIC) of colistin was detected by broth microdilution method. Isolates were reported as resistant if MIC ≥4μg/mL according to CLSI guidelines. PCR for mcr-1 and mcr-2 was done for all colistin resistant isolates. Results: Twenty four (24) isolates resistant to colistin were obtained out of 200 E.coli and k.pneumoniae isolates. Among 24 colistin resistant isolates, we detected mcr-1 gene by PCR in only 2 isolates (8.4%); one E.coli (4.2%) and the other is K.pneumoniae (4.2%) strain. Mcr-2 wasn't detected at all. Conclusion: This study detected the presence of colistin resistance among k.pneumoniae and E.coli isolates from Zagazig University Hospitals by mcr-1 gene but not by mcr-2.","author":[{"dropping-particle":"","family":"Rabie","given":"Rehab A.","non-dropping-particle":"","parse-names":false,"suffix":""},{"dropping-particle":"","family":"Abdallah","given":"Alshimaa L.","non-dropping-particle":"","parse-names":false,"suffix":""}],"container-title":"Egyptian Journal of Medical Microbiology","id":"ITEM-1","issue":"1","issued":{"date-parts":[["2020","1","1"]]},"page":"61-66","publisher":"Egyptian Society for Medical Microbiology (ESMM)","title":"Plasmid mediated colistin resistant genes mcr-1 and mcr-2 among Escherichia coli and Klebsiella Pneumoniae isolates at Zagazig University Hospitals, Egypt","type":"article-journal","volume":"29"},"uris":["http://www.mendeley.com/documents/?uuid=9252658a-7c10-3e07-b2c1-a28c7d4b8f08"]}],"mendeley":{"formattedCitation":"[18]","plainTextFormattedCitation":"[18]","previouslyFormattedCitation":"[51]"},"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8]</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24675515" w14:textId="69B1576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2B37C472" w14:textId="3E06771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15781DA3" w14:textId="4E5DEC4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3C15AFFC" w14:textId="52D6824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270D321C" w14:textId="79145EB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404834AA" w14:textId="48CD24B5"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2D192517" w14:textId="4EC3C98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8B0BA33" w14:textId="77E044C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3B94778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3CCD31E0"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6ADF1BA0" w14:textId="3923A35C"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Raheel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0.25702.1007","ISBN":"2020.25702.1007","ISSN":"2682-4132","abstract":"Background: Carbapenem antibiotics are important therapeutic agents in the health care setting, they are frequently used as an empiric therapy for life-threatening infections as well as infections with multi-drug-resistant gram-negative bacilli. Carbapenemase-producing Carbapenem-Resistant Enterobacteriaceae (CRE) are a significant public health challenge worldwide. The detection of carbapenemases productions in CRE strains is performed by phenotypic and genotypic methods. The phenotypic methods target carbapenemases production but provide no guidance regarding the specific carbapenemases types, while the genotypic diagnosis has the benefit of determining the exact mechanism conferring carbapenems resistance.Aim: Improvement of the antibiotic policy and infection control strategies in Suez Canal University Hospitals in Ismailia; through adequate detection of carbapenem resistance in the hospitals.Methods: All the CRE isolates were tested by the phenotypic methods (mCIM &amp; eCIM) test to detect carbapenemases production, and screened by the conventional PCR for the presence of five carbapenemase genes, namely blaKPC, blaIMI, blaVIM, blaNDM, blaOXA-48Results: The study showed that (53/155) 34.1% of the Enterobacteriaceae isolates were carbapenems resistant. Carbapenemases activity was detected in (36/53) 67.9% of the examined CRE isolates using mCIM test (20/36)37.8 % showed Metallo-carbapenemases and (16/36) 30.2% showed Serine- carbapenemases by eCIM test. 60.4% (32/53) were sensitive to colistin. While by PCR all the isolates (100%) harbor one or more carbapenemases genes. (51/53) 96.2% were proved to harbor blaOXA-48 gene, (47/53) 88.7% were proved to harbor blaNDM gene, (28/53) 52.8%, were proved to harbor blaVIM,gene, the percentage of blaIMI, blaKPC isolation was  (17/53) 32.1%, (4/53)7.5% respectively.Conclusion: High frequencies of carbapenemase genes among CRE isolates.","author":[{"dropping-particle":"","family":"Raheel","given":"Atef S.","non-dropping-particle":"","parse-names":false,"suffix":""},{"dropping-particle":"","family":"Mohamed","given":"Hasnaa A.","non-dropping-particle":"","parse-names":false,"suffix":""},{"dropping-particle":"","family":"Hessam","given":"Waheed F.","non-dropping-particle":"","parse-names":false,"suffix":""},{"dropping-particle":"","family":"Abbadi","given":"Said H.","non-dropping-particle":"","parse-names":false,"suffix":""},{"dropping-particle":"","family":"Sayed","given":"Abeer E.","non-dropping-particle":"El","parse-names":false,"suffix":""}],"container-title":"Microbes and Infectious Diseases","id":"ITEM-1","issue":"1","issued":{"date-parts":[["2020","4","21"]]},"page":"24-33","publisher":"Zagazig University, Faculty of Medicine","title":"Detection of carbapenemase enzymes and genes among carbapenem-resistant Enterobacteriaceae isolates in Suez Canal University Hospitals in Ismailia ,Egypt.","type":"article-journal","volume":"1"},"uris":["http://www.mendeley.com/documents/?uuid=b44f314b-0e97-35fe-953c-5cdca7bf9df1"]}],"mendeley":{"formattedCitation":"[19]","plainTextFormattedCitation":"[19]","previouslyFormattedCitation":"[50]"},"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19]</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0C33C9EE" w14:textId="66024C1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39D66C3A" w14:textId="1912E6C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7202D2D2" w14:textId="5ED0C68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715EB5C0" w14:textId="0A50C7B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596F8381" w14:textId="1D8333D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2614D657" w14:textId="0DE29725"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086F7F5B" w14:textId="4816FC9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8757EEE" w14:textId="71BB560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2CFE69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01483F7B"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26FF391D" w14:textId="36FCC859"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Shabban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2207/JPAM.14.2.07","ISSN":"2581690X","abstract":"Colistin is considered the last option for treatment of infections caused by Multidrug Resistant (MDR) Gram negative pathogens. The mcr-1 gene could transfer the resistance to colistin between different species. Therefore, screening of this resistance mechanism will help greatly in the control of further spread of colistin resistance and enhancing the outcomes of patients. The current work aimed to study the frequency of colistin resistance among MDR Gram negative pathogens isolated from clinical samples at Ain Shams University Hospitals and to explore if the mcr-1 gene was the responsible mechanism for this resistance. These pathogens were isolated from various samples including; blood, pleural fluid, sputum, urine, swabs from surgical and burn wounds, that were submitted from wards and intensive care units to the central microbiology laboratory at Ain Shams University Hospital, Cairo, Egypt, during the period from June to December 2019. Culture and bacterial identification were done by conventional microbiologic techniques. Eighty Gram negative bacterial pathogens were assayed for antimicrobial susceptibility by disc diffusion test. Sixty MDR Gram negative isolates were identified and further studied for colistin susceptibility by E- test, as well as real- time PCR to detect mcr-1 gene. Totally four isolates (6.7%) were phenotypically resistant to colistin. We found mcr-1 gene in three of the obtained isolates (5%); 1 Pseudomonas aeruginosa (5.3%) and 2 Acinetobacter baumannii (14.3%). In conclusion, although we detected a low prevalence of mcr-1 positive isolates from human clinical samples, continuous monitoring and implementation of infection control precautions are greatly required, to interfere with the further occurrence and transfer of bacterial species carrying the mcr-1 gene.","author":[{"dropping-particle":"","family":"Shabban","given":"Marwa","non-dropping-particle":"","parse-names":false,"suffix":""},{"dropping-particle":"","family":"Fahim","given":"Noha Alaa Eldin","non-dropping-particle":"","parse-names":false,"suffix":""},{"dropping-particle":"","family":"Montasser","given":"Karim","non-dropping-particle":"","parse-names":false,"suffix":""},{"dropping-particle":"","family":"Abo El Magd","given":"Nagwa M.","non-dropping-particle":"","parse-names":false,"suffix":""}],"container-title":"Journal of Pure and Applied Microbiology","id":"ITEM-1","issue":"2","issued":{"date-parts":[["2020","6","1"]]},"page":"1125-1132","publisher":"Journal of Pure and Applied Microbiology","title":"Resistance to colistin mediated by mcr-1 among multidrug resistant gram negative pathogens at a tertiary care hospital, Egypt","type":"article-journal","volume":"14"},"uris":["http://www.mendeley.com/documents/?uuid=ebfe3ff0-61c3-3053-b86c-1b3c2e5176b1"]}],"mendeley":{"formattedCitation":"[20]","plainTextFormattedCitation":"[20]","previouslyFormattedCitation":"[49]"},"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0]</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283EE61A" w14:textId="652CADD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100E41C0" w14:textId="0664053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0DFD0F1C" w14:textId="101AD90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40396D07" w14:textId="4FC8439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761886CC" w14:textId="54DF65D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25F83779" w14:textId="56B174F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3E74DE12" w14:textId="4A25FE1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24782C76" w14:textId="34284A6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290A0AAC"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697F967B"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4BB800BD" w14:textId="6F5FC8B6"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El-Mokhtar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3390/ANTIBIOTICS10030226","ISSN":"20796382","PMID":"33668302","abstract":"(1) Background: Colistin is a last-resort antibiotic used in treating multidrug-resistant Gram-negative infections. The growing emergence of colistin resistance in Escherichia coli (E. coli) represents a serious health threat, particularly to intensive care unit (ICU) patients. (2) Methods: In this work, we investigated the emergence of colistin resistance in 140 nosocomial E. coli isolated from patients with pneumonia and admitted to the chest ICU over 36 months. Virulence and resistance-related genes and E. coli pathotypes in colistin-resistant and colistin-sensitive isolates were determined. (3) Results: Colistin resistance was observed in 21/140 (15%) of the nosocomial E. coli isolates. The MIC50 of the resistant strains was 4 mg/L, while MIC90 was 16 mg/L. Colistin-resistant isolates were also co-resistant to amoxicillin, amoxicillin/clavulanic, aztreonam, ciprofloxacin, and chloramphenicol. The mechanism of colistin resistance was represented by the presence of mcr-1 in all resistant strains. Respectively, 42.9% and 36.1% of colistin-resistant and colistin-sensitive groups were extended-spectrum β-lactamase (ESBL) producers, while 23.8% and 21% were metallo β-lactamase (MBL) producers. blaTEM-type was the most frequently detected ESBL gene, while blaIMP-type was the most common MBL in both groups. Importantly, most resistant strains showed a significantly high prevalence of astA (76.2%), aggR (76.2%), and pic (52.4%) virulence-related genes. Enteroaggregative E. coli (76%) was the most frequently detected genotype among the colistin-resistant strains. (4) Conclusion: The high colistin resistance rate observed in E. coli strains isolated from patients with nosocomial pneumonia in our university hospital is worrisome. These isolates carry different drug resistance and virulence-related genes. Our results indicate the need for careful monitoring of colistin resistance in our university hospital. Furthermore, infection control policies restricting the unnecessary use of extended-spectrum cephalosporins and carbapenems are necessary.","author":[{"dropping-particle":"","family":"El-Mokhtar","given":"Mohamed A.","non-dropping-particle":"","parse-names":false,"suffix":""},{"dropping-particle":"","family":"Daef","given":"Enas","non-dropping-particle":"","parse-names":false,"suffix":""},{"dropping-particle":"","family":"Hussein","given":"Aliae A.R.Mohamed","non-dropping-particle":"","parse-names":false,"suffix":""},{"dropping-particle":"","family":"Hashem","given":"Maiada K.","non-dropping-particle":"","parse-names":false,"suffix":""},{"dropping-particle":"","family":"Hassan","given":"Hebatallah M.","non-dropping-particle":"","parse-names":false,"suffix":""}],"container-title":"Antibiotics","id":"ITEM-1","issue":"3","issued":{"date-parts":[["2021","3","1"]]},"page":"226","publisher":"MDPI AG","title":"Emergence of Nosocomial Pneumonia Caused by Colistin-Resistant Escherichia coli in Patients Admitted to Chest Intensive Care Unit","type":"article-journal","volume":"10"},"uris":["http://www.mendeley.com/documents/?uuid=d00ce55d-0a37-3211-a91f-c36ec92800e7"]}],"mendeley":{"formattedCitation":"[21]","plainTextFormattedCitation":"[21]","previouslyFormattedCitation":"[48]"},"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1]</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6D012F32" w14:textId="70E961E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617C82FA" w14:textId="46292D7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00B9ADBB" w14:textId="043EF1A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6E4A8A8A" w14:textId="50D4BD5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3CB1C566" w14:textId="195288F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0AEEA36A" w14:textId="0319BFE0"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7FFFC650" w14:textId="2E90CDB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1267DCBB" w14:textId="08BB40C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C801A59"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20313702"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EBCD7D4" w14:textId="685AED7A"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Elshim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089/mdr.2020.0521","ISSN":"19318448","PMID":"34042527","abstract":"The biological fitness cost of antibiotic resistance is a key parameter in determining the rate of appearance and spread of antibiotic-resistant bacteria in Egypt. Our study aimed to investigate the prevalence of antibiotic resistance among Escherichia coli clinical isolates from Greater Cairo area hospitals. A total of 537 clinical isolates were recovered from samples of urine, diarrheal specimen, pus, wound culture, gastric wound, blood, drain culture, sputum, high vaginal swab, abscess, amniotic fluid, ventilator, burn swab, splenic drain culture, and unknown site of infection during different seasons. All isolates were subjected to phenotypic and genotypic susceptibility testing for colistin, nitrofurantoin, fosfomycin, and trimethoprim, quinolones, and β-lactam resistance. Our results revealed that 42.7% of the isolates harbored at least one resistance encoding gene, 10% harboring 2, 0.6% harboring 3, and 0.85% harboring 4 resistance-encoding genes. PCR reported the prevalence of resistance genes as follows: bla-SHV 13.4%, mcr-1 0.6%, qnr-A 23.8%, fos-A 1.06%, nfs-A 3.6%, and dfr-A 25.5%. We reported that three isolates carried the mcr-1 gene encoding colistin resistance from three different hospitals. Upon performing sequencing and phylogenetic analysis on the three positive mcr-1 isolates (MT890587, MT890588, and MT890589), the three isolates showed 100% identity with themselves, with some strains from Egypt and Japan, and 99.9% identity with an isolate from China.","author":[{"dropping-particle":"","family":"Elshimy","given":"Rana","non-dropping-particle":"","parse-names":false,"suffix":""},{"dropping-particle":"","family":"Zedan","given":"Hamdallah","non-dropping-particle":"","parse-names":false,"suffix":""},{"dropping-particle":"","family":"Elmorsy","given":"Tarek H.","non-dropping-particle":"","parse-names":false,"suffix":""},{"dropping-particle":"","family":"Khattab","given":"Rania Abdelmonem","non-dropping-particle":"","parse-names":false,"suffix":""}],"container-title":"Microbial Drug Resistance","id":"ITEM-1","issue":"10","issued":{"date-parts":[["2021","10","1"]]},"page":"1420-1432","publisher":"Microb Drug Resist","title":"A Study on Multidrug-Resistant Escherichia coli Clinical Isolates from Different Hospitals in Greater Cairo","type":"article-journal","volume":"27"},"uris":["http://www.mendeley.com/documents/?uuid=a8390a7e-b7d9-3f8c-a112-63f9b233d0ef"]}],"mendeley":{"formattedCitation":"[22]","plainTextFormattedCitation":"[22]","previouslyFormattedCitation":"[47]"},"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2]</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0DB0D67B" w14:textId="499BA43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5420E6D4" w14:textId="34C19B8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0D442B0F" w14:textId="7DC98FE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0B34A256" w14:textId="0C71484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7D448672" w14:textId="0E5CB3B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48E6AF03" w14:textId="45B33AE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54D4D9A2" w14:textId="04316CE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04AE0A00" w14:textId="12B04F8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71673A37"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53DBFCF7"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1B181847" w14:textId="0B2DBF59"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Ibrahim</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0.39712.1054","ISSN":"2682-4132","abstract":"Background:  Colistin is the last choice for serious infections caused by multidrug-resistant Gram negative bacteria and one of the prominent causes for spreading the resistance is Plasmid-borne Mobile Colistin Resistance (mcr). Broth microdilution method (BMD) is the reference tool for Colistin MIC determination, but it has many obstacles, so commercial BMD methods had been developed that are more user-friendly than the reference method and (Liofilchem ® ComASPTM) is one of them, which we used to determine Colistin MIC in this study. Objective:  to detect Colistin resistant gram negative bacilli by ComASPTM Colistin (formerly Sensi Test™Colistin) among Intensive Care Unit (ICU) patients admitted to Ain Shams university hospitals and to Screen the presence of mcr-1 gene by Polymerase Chain Reaction (PCR) in Colistin resistant isolates. Methodology: This Observational cross-sectional study was performed in the Medical Microbiology and Immunology Department, Faculty of Medicine, Ain Shams University between June 2019 to November 2019. One hundred isolates of Gram negative bacilli were obtained from patients admitted at different Intensive Care units of Ain Shams University Hospitals. Full identification was done by conventional microbiological methods, Then MIC was measured for all isolated organisms by using commercial BMD ComASPTM colistin, PCR was done for Colistin resistant isolates to detect mcr-1 gene. Results: 60% of the Gram negative bacilli (GNB) isolates were K.pneumoniea.Colistin resistance was 14% among 100 (GNB), 35.7% of these Colistin resistant were K.pneumoniea obtained from urine samples. Prevalence of mcr-1 gene was 7.1%. Conclusion: Commercial BMD ComASPTM Colistin is simple and uncomplicated method for detection Colistin susceptibility.","author":[{"dropping-particle":"","family":"Ibrahim","given":"Esraa Raafat","non-dropping-particle":"","parse-names":false,"suffix":""},{"dropping-particle":"","family":"Ahmed","given":"Yasmin Mohamed","non-dropping-particle":"","parse-names":false,"suffix":""},{"dropping-particle":"","family":"Mohamed","given":"Ahmed Kamal","non-dropping-particle":"","parse-names":false,"suffix":""},{"dropping-particle":"","family":"Ibrahim","given":"Walaa Abd El Latif","non-dropping-particle":"","parse-names":false,"suffix":""}],"container-title":"Microbes and Infectious Diseases","id":"ITEM-1","issue":"1","issued":{"date-parts":[["2021","2","1"]]},"page":"92-99","publisher":"Zagazig University, Faculty of Medicine","title":"Detection of colistin resistant Gram negative bacilli in intensive care unit patients admitted to Ain Shams University Hospitals.","type":"article-journal","volume":"2"},"uris":["http://www.mendeley.com/documents/?uuid=2067c252-01bf-3753-92dc-c9a71b8aac8d"]}],"mendeley":{"formattedCitation":"[23]","plainTextFormattedCitation":"[23]","previouslyFormattedCitation":"[46]"},"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3]</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06681963" w14:textId="1988F08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62A2AA47" w14:textId="0277479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156B524B" w14:textId="38A24A8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5140BB52" w14:textId="70EF1ED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3B5F1BD8" w14:textId="15661F8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4ABC0C41" w14:textId="5347C33C"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2B2EEAD6" w14:textId="772CB2C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41F3E9AF" w14:textId="10E7F45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799E958B"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19BBB4B0"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39847928" w14:textId="6A9359F2"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lastRenderedPageBreak/>
              <w:t xml:space="preserve">Khattab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1.78200.1162","ISSN":"2682-4132","abstract":"Background: The polymyxins including colistin are the “last resort” antibiotics for treatment of infections with carbapenem resistant Enterobacteriaceae. Recently, transferable colistin resistance mediated by the mcr-genes has been described in Enterobacteriaceae. The Testing of colistin susceptibility is challenging. The aim of the work is to detect the occurence of mcr-1 and mcr-2 genes in phenotypically colistin-resistant carbapenem resistant Escherichia coli and Klebsiella pneumoniae isolates using conventional PCR. Methods: One hundred and sixteen carbapenem-resistant E.coli and K.pneumoniae isolates were collected from patients admitted to different wards of Suez Canal University Hospitals in Ismailia. Urine, endotracheal aspirates, blood, pus and sputum specimens were collected from different patients. Minimal inhibitory concentration by broth microdiluton method was done to assess phenotypic colistin resistance. The colistin resistant E.coli and K.pneumoniae isolates were tested by conventional PCR to detect plasmid mediated mcr-1 and mcr-2 genes. Chi-square test was applied and p &lt; /em&gt;-value &lt; 0.05 was considered statistically significant. Results: Forty three isolates out of 116 carbapenem resistant isolates (37.1%) were colistin resistant as shown by MIC by broth microdiluton method. The 43 colistin resistant E.coli and K.pneumoniae isolates were tested by conventional PCR to detect plasmid mediated mcr-1 and mcr-2 genes. Two mcr-2 genes and one mcr-1 gene were detected. Conclusion: Results revealed that the prevalence of colistin resistance among carbapenem-resistant E.coli and K.pneumoniae in SCUHs is concerning; further limiting potential therapeutic options. Plasmid mediated colistin resistance genes mcr-1 and mcr-2 is emerging in SCUHs which refer to a problem in the hospital as by horizontal transfer of this plasmid, the resistance can spread to many isolates in the hospital.","author":[{"dropping-particle":"","family":"Khattab","given":"Sally Maged","non-dropping-particle":"","parse-names":false,"suffix":""},{"dropping-particle":"","family":"El-Sweify","given":"Mohamed Aly","non-dropping-particle":"","parse-names":false,"suffix":""},{"dropping-particle":"","family":"Metwally","given":"Lobna Ahmed","non-dropping-particle":"","parse-names":false,"suffix":""},{"dropping-particle":"","family":"El-Azab","given":"Sahar Zakria","non-dropping-particle":"","parse-names":false,"suffix":""},{"dropping-particle":"","family":"Hashem","given":"Asmaa Abd Elkreem","non-dropping-particle":"","parse-names":false,"suffix":""}],"container-title":"Microbes and Infectious Diseases","id":"ITEM-1","issue":"3","issued":{"date-parts":[["2021","8","1"]]},"page":"497-507","publisher":"Zagazig University, Faculty of Medicine","title":"Detection of plasmid-mediated colistin resistance in carbapenem-resistant Escherichia coli and Klebsiella pneumoniae isolates in Suez Canal University Hospitals","type":"article-journal","volume":"2"},"uris":["http://www.mendeley.com/documents/?uuid=630269f8-258b-3f7f-a6f3-2281cf4e9592"]}],"mendeley":{"formattedCitation":"[24]","plainTextFormattedCitation":"[24]","previouslyFormattedCitation":"[71]"},"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4]</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2A28BCD0" w14:textId="3791942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77E043C3" w14:textId="48297E2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719485A0" w14:textId="6CA69C1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hideMark/>
          </w:tcPr>
          <w:p w14:paraId="69D739A4" w14:textId="6864762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00CB45CA" w14:textId="1649ACA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1140F781" w14:textId="1D2C9B1F"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hideMark/>
          </w:tcPr>
          <w:p w14:paraId="0463CE49" w14:textId="62E0EE2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03ED6AE7" w14:textId="371BA07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722F401E"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42C6BF8B"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10F8C18" w14:textId="3742B792"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Mashalya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016/J.JGAR.2020.11.019","ISSN":"2213-7173","PMID":"33309777","abstract":"Objectives: Colistin is the last resort for treating carbapenemase-producing Enterobacter. Colistin-heteroresistance is a new concern as it may cause treatment failure. Our study aimed to detect colistin-heteroresistance among carbapenemase-producing Enterobacter species causing hospital-acquired infections in patients at Mansoura University Hospitals (MUHs). Methods: Sensitivity of recovered Enterobacter species to imipenem, meropenem and colistin was estimated by the broth dilution method. Carbapenemase production was detected with the Carba NP test and confirmed with multiplex PCR. Population analysis profile (PAP) was performed to assess colistin-heteroresistance. Enterobacter isolates with colistin MIC ≤ 2 μg/mL had subpopulations growing at colistin concentration &gt; 2 μg/mL were considered heteroresistant. Isolates with subpopulations growing at colistin concentrations two times higher than MIC but ≤ 2 μg/mLwere considered heterogeneous. Results: Of 115 Enterobacter isolates collected during the period of the study, 61 (53%) were cabapenem-resistant. Of these, 49 isolates (42.6%) were carbapenemase-producers, including Enterobacter cloacae complex (37; 75.5%) and Enterobacter aerogenes (12; 24.5%). The most prevalent carbapenemase gene was blaNDM (20 isolates; 40.8%). Seven isolates were colistin-resistant (7/115; 6.1%). Seventeen isolates (34.7% of carbapenemase-producers) were colistin-heteroresistant and two isolates had heterogeneous profiles. Most of these isolates were E. cloacae complex (12/17) and from bloodstream infection (10/17). The frequency of heteroresistant subpopulations ranged from 1 × 10−5 to 5.5 × 10−4. Conclusion: Carbapenem-resistant Enterobacter is a common resistant pathogen in the hospital setting. Colistin-heteroresistance among carbapenemase-producing Enterobacter is a growing serious medical problem as colistin is considered the last hope for treating infections caused by these multidrug-resistant pathogens.","author":[{"dropping-particle":"","family":"Mashaly","given":"Ghada El Saeed","non-dropping-particle":"","parse-names":false,"suffix":""},{"dropping-particle":"","family":"Mashaly","given":"Mervat El Sayed","non-dropping-particle":"","parse-names":false,"suffix":""}],"container-title":"Journal of global antimicrobial resistance","id":"ITEM-1","issued":{"date-parts":[["2021","3"]]},"page":"108-113","publisher":"J Glob Antimicrob Resist","title":"Colistin-heteroresistance in carbapenemase-producing Enterobacter species causing hospital-acquired infections among Egyptian patients","type":"article-journal","volume":"24"},"uris":["http://www.mendeley.com/documents/?uuid=d61b3954-658e-3cda-b6e1-fa8ae3098c9c","http://www.mendeley.com/documents/?uuid=2b1f1225-18de-45b8-9a12-a1660a031047"]}],"mendeley":{"formattedCitation":"[25]","plainTextFormattedCitation":"[25]","previouslyFormattedCitation":"[76]"},"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5]</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5C7E4B7C" w14:textId="44E5369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7422BAEC" w14:textId="7AD934B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7369D8A2" w14:textId="4EBE941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3EA8A415" w14:textId="7115EFD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66AB7C63" w14:textId="2371DD7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5BCFDC19" w14:textId="7EB67486"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503B87C5" w14:textId="6A1D805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16D45E7F" w14:textId="39E87B4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03071BEB"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211110C4"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DAF01AD" w14:textId="2903387B"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Negm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86/S43168-021-00059-W","ISSN":"1687-8426","abstract":"Intensive care unit (ICU) infection management is a growing challenge, and physicians should have regularly updated antibiograms. The aim of this study was to find out the prevalence of pathogens and to determine their antibiotic susceptibility in different ICUs of an Egyptian tertiary care hospital. This retrospective record-based cross-sectional study was conducted from the first of January to the last of December 2019 with a total of 45,221 diagnostic first-isolate culture/patient obtained from different ICUs in Zagazig University Hospitals. The antibiogram construction was done according to Clinical and Laboratory Standards Institute instructions and a Web-based antibiogram at Stanford University. The positive blood isolate was the most prevalent infection site (32.37%) followed by sputum and urine isolates. Gram-negative microorganisms (74.41%) were the most common pathogens, with Klebsiella pneumoniae as the most frequently identified one with an incidence of 33.51% followed by Escherichia coli with 19.3% incidence. Antibiotic sensitivity showed that colistin is the most effective antibiotic with 96.2%, 94.7%, and 89.9% sensitivity for Klebsiella, E. coli, and Acinetobacter, respectively, while carbepenems sensitivity was extremely low, showing 19.5% and 19% imipenem and meropenem sensitivity for Klebsiella, 48% imipenem and 52.7% meropenem sensitivity for E. coli, 20.1% imipenem and 20.3% meropenem sensitivity for Acinetobacter, and 17.3% imipenem and 15.2% meropenem sensitivity for Pseudomonas aeruginosa. Fungal infection in our results represented less than 1%. Our study provides a local baseline epidemiological data which describes the extent of the ICU infections problem in this tertiary care hospital. ClinicalTrials.gov (NCT04318613)","author":[{"dropping-particle":"","family":"Negm","given":"Essamedin M.","non-dropping-particle":"","parse-names":false,"suffix":""},{"dropping-particle":"","family":"Mowafy","given":"Sherif M. S.","non-dropping-particle":"","parse-names":false,"suffix":""},{"dropping-particle":"","family":"Mohammed","given":"Ahmad A.","non-dropping-particle":"","parse-names":false,"suffix":""},{"dropping-particle":"","family":"Amer","given":"Marwa G.","non-dropping-particle":"","parse-names":false,"suffix":""},{"dropping-particle":"","family":"Tawfik","given":"Ahmed E.","non-dropping-particle":"","parse-names":false,"suffix":""},{"dropping-particle":"","family":"Ibrahim","given":"Ashraf E. S.","non-dropping-particle":"","parse-names":false,"suffix":""},{"dropping-particle":"","family":"Hassan","given":"Tarek H.","non-dropping-particle":"","parse-names":false,"suffix":""}],"container-title":"The Egyptian Journal of Bronchology","id":"ITEM-1","issue":"1","issued":{"date-parts":[["2021","12"]]},"page":"15","publisher":"Springer Science and Business Media LLC","title":"Antibiograms of intensive care units at an Egyptian tertiary care hospital","type":"article-journal","volume":"15"},"uris":["http://www.mendeley.com/documents/?uuid=9ece8990-af8d-39c7-a350-1d844dd5cb0e"]}],"mendeley":{"formattedCitation":"[26]","plainTextFormattedCitation":"[26]","previouslyFormattedCitation":"[45]"},"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6]</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1DE033F3" w14:textId="2DA1472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3D35AC8C" w14:textId="79C86A8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4F294456" w14:textId="004414B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7D2F6A09" w14:textId="719EE8F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1F03D076" w14:textId="6249BA5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7060F5A3" w14:textId="7F1D6BA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52BC65F3" w14:textId="6F0A1D8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209FFF4F" w14:textId="2D36F4C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182D6890"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5232C49C"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26BCE860" w14:textId="10D760B3"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jlan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EJMM.2022.252506","ISSN":"1110-2179","abstract":"Background: Colistin is the last treatment option for infections caused by carbapenem resistant Gram-negative bacilli (CRGNB). The increasing spread of chromosomally encoded and plasmid-mediated colistin resistance made colistin susceptibility assessment a necessity. Objectives: Assessment of colistin susceptibility in CRGNB by broth micro dilution method (BMD), as the standard method and colistin broth disk elution method (CBDE), as a substitute procedure. Genotypic determination of plasmid mediated colistin resistance (mcr) genes as also done. Methodology: CRGNB were collected and identified by conventional methods. Testing carbapenemase production by modified Carbapenem Inactivation Method (mCIM) and colistin susceptibility (by BMD and CBDE) were done and results were interpreted regarding CLSI (2022) guidelines followed by genotypic detection of mcr-1, -2, -3, -4, and -5 genes by multiplex PCR. Results: 155 out of 308 GNB (50.3%) were carbapenem resistant. Among them, 129 (83.2%) isolates were carbapenemase positive by mCIM. Colistin susceptibility testing by BMD revealed 43 out of 155 CRGNB isolates (27.7%) were colistin resistant. Sensitivity, Specificity, PPV, NPV and Accuracy of CBDE were 99.09%, 93.33%, 97.32% 97.67%, 97.42% respectively with almost perfect agreement with BMD. By PCR, only 3 CRGNB isolates (6.98%) carried mcr-1 while other mcr genes were not detected at all. Conclusion: Colistin resistance rate among CRGNB is concerning, causing serious and even deadly infections so prospective surveillance is essential. Broth disk elusion method is a simple, non-expensive reliable option to test colistin susceptibility.","author":[{"dropping-particle":"","family":"Ajlan","given":"Soma Elsayed","non-dropping-particle":"","parse-names":false,"suffix":""},{"dropping-particle":"","family":"Elmahdy","given":"Esraa E.","non-dropping-particle":"","parse-names":false,"suffix":""},{"dropping-particle":"","family":"Sleem","given":"Asmaa S.","non-dropping-particle":"","parse-names":false,"suffix":""}],"container-title":"Egyptian Journal of Medical Microbiology","id":"ITEM-1","issue":"3","issued":{"date-parts":[["2022","7","1"]]},"page":"109-116","publisher":"Egyptian Society for Medical Microbiology (ESMM)","title":"Assessment of Colistin Susceptibility among Carbapenem-Resistant Clinical Isolates","type":"article-journal","volume":"31"},"uris":["http://www.mendeley.com/documents/?uuid=17411719-962d-34b6-aae7-2ec8a1702c01"]}],"mendeley":{"formattedCitation":"[27]","plainTextFormattedCitation":"[27]","previouslyFormattedCitation":"[44]"},"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7]</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382B750E" w14:textId="78ECCE5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76366D2E" w14:textId="18ABCEA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21076869" w14:textId="4EDA981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343D50CC" w14:textId="785D22A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2F5174FB" w14:textId="417E06C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630196FA" w14:textId="5561E612" w:rsidR="00C2309B" w:rsidRPr="009F7925" w:rsidRDefault="00C2309B" w:rsidP="0089111B">
            <w:pPr>
              <w:spacing w:line="480" w:lineRule="auto"/>
              <w:jc w:val="center"/>
              <w:rPr>
                <w:rFonts w:ascii="Calibri" w:hAnsi="Calibri" w:cs="Calibri"/>
                <w:color w:val="000000" w:themeColor="text1"/>
                <w:sz w:val="16"/>
                <w:szCs w:val="16"/>
              </w:rPr>
            </w:pPr>
          </w:p>
        </w:tc>
        <w:tc>
          <w:tcPr>
            <w:tcW w:w="762" w:type="dxa"/>
            <w:tcBorders>
              <w:top w:val="single" w:sz="4" w:space="0" w:color="auto"/>
              <w:left w:val="single" w:sz="4" w:space="0" w:color="auto"/>
              <w:bottom w:val="single" w:sz="4" w:space="0" w:color="auto"/>
              <w:right w:val="single" w:sz="4" w:space="0" w:color="auto"/>
            </w:tcBorders>
            <w:noWrap/>
          </w:tcPr>
          <w:p w14:paraId="4F09CDD6" w14:textId="721BF2B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462A5C7D" w14:textId="305848E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27D5DAAC"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1651E7FD"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00AD837F" w14:textId="7D4EEA9A"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Badran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3855/JIDC.17349","ISSN":"1972-2680","PMID":"36753651","abstract":"Introduction: Carbapenem-resistant Enterobacterales (CRE) are particularly worrisome pathogens because of their resistance to last-resort antibiotics, significant morbidity, and mortality. With limited treatment options, new therapeutic choices have become available for the management of CRE infections. Data regarding the efficacy of these novel agents are still limited particularly in a low-middle-income country like Egypt. This study aims to assess the prevalence of different carbapenemase genes among CRE isolates and the susceptibility of these isolates to novel antibiotics for improving antibiotic policy and infection control strategies in Egypt. Methodology: In this cross-sectional study, 260 Enterobacterales were recovered from patients admitted to intensive care units between January and June 2021. Susceptibility testing was conducted using Kirby-Bauer method. Molecular detection of five carbapenemase genes, namely blaKPC, blaIMP, blaVIM, blaNDM, blaOXA-48 was done using polymerase chain reaction (PCR). Results: Of the 260 Enterobacterales, 34.6% were found to be carbapenems resistant. All of the CRE isolates were multi-drug resistant exhibiting resistance to most antibiotics. All isolates harbored one or more carbapenemases genes. The most prevalent was blaNDM (84.4%), followed by blaOXA-48 (73.3%), blaKPC (13.3%), blaIMP (2.2%), while blaVIM gene wasn’t detected. Among 62.2% of the CRE isolates, two or more carbapenemase genes co-existed. For the new antibiotics tested, 100% of CRE resisted ceftolozane/tazobactam, 86.7% resisted ceftazidime/avibactam, 51.1% were resistant to eravacyclin, and 42.2% were resistant to cefiderocol. Conclusions: A high percentage of resistance to carbapenems among Enterobacterales isolates was revealed. blaNDM was found to be the most predominant carbapenemase gene. A high rate of CRE resistance to novel agents signifies a major threat.","author":[{"dropping-particle":"","family":"Badran","given":"Shahenda G.","non-dropping-particle":"","parse-names":false,"suffix":""},{"dropping-particle":"","family":"Malek","given":"Mai M.","non-dropping-particle":"","parse-names":false,"suffix":""},{"dropping-particle":"","family":"Ateya","given":"Rehab M.","non-dropping-particle":"","parse-names":false,"suffix":""},{"dropping-particle":"","family":"Afifi","given":"Amira H.","non-dropping-particle":"","parse-names":false,"suffix":""},{"dropping-particle":"","family":"Magdy","given":"Mahmoud M.","non-dropping-particle":"","parse-names":false,"suffix":""},{"dropping-particle":"","family":"Elgharabawy","given":"Eman S.","non-dropping-particle":"","parse-names":false,"suffix":""}],"container-title":"Journal of infection in developing countries","id":"ITEM-1","issue":"12","issued":{"date-parts":[["2022","12","1"]]},"page":"1852-1859","publisher":"J Infect Dev Ctries","title":"Susceptibility of carbapenem-resistant Enterobacterales isolates to new antibiotics from a tertiary care hospital, Egypt: A matter of hope","type":"article-journal","volume":"16"},"uris":["http://www.mendeley.com/documents/?uuid=c20af697-7576-37f0-93a1-f2c40bc75889"]}],"mendeley":{"formattedCitation":"[28]","plainTextFormattedCitation":"[28]","previouslyFormattedCitation":"[42]"},"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8]</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1B9A450E" w14:textId="3AE63C1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0857DA1F" w14:textId="1222CDA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2D578070" w14:textId="2014565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10E7081E" w14:textId="28082EE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0A2F244E" w14:textId="1AD6C71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4D908569" w14:textId="395C63E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3C5AF0C3" w14:textId="353AA67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07D3424F" w14:textId="45F1E05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71604C09"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276EB20B"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F3D8BFB" w14:textId="3F2A20AB"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Defraw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3889/OAMJMS.2022.10347","ISSN":"1857-9655","abstract":"Background: Mortality due to infection with carbapenem-resistant Enterobacteriaceae (CRE) is reported globally and carbapenemase production is the main mechanism of resistance in these isolates. The detection and treatment of carbapenemase-producing Enterobacteriaceae (CPE) is a major challenge in health care facilities.\nObjectives: The aim of the current study was to evaluate the in-vitro effect of different single and combined antibiotic agents against CRE clinical isolates.\nMethodology: Fifty CRE isolates were detected using disk diffusion test as a screening test. Species identification and antibiotic susceptibility testing was done using Vitek 2 system. Carbapenemase enzyme production was confirmed by Carba NP test. Multiplex PCR was done to detect carbapenem resistance genes. Antibiotics were tested in the form of single agents (colistin and tigecycline) and combined (tigecycline/ colistin, doripenem/ colistin and dual carbapenem therapy (ertapenem and doripenem) against CRE isolates using E-test method.\nResults: Most of the CRE isolates were K. pneumoniae, 68%, followed by E. coli, 22%, S. marcescens, 4%, E. cloacae, 4% and C. freundii, 2%. CPE was confirmed in 46 isolates by multiplex PCR; blaNDM-like was the main carbapenem resistance gene in (84%) of the isolates, followed by blaOXA-48-like (6%) and blaKPC-like (2%). Carba NP test detected 90% of CPE isolates. Single use of colistin and tigecycline showed 100% sensitivity against all tested CRE isolates except in blaNDM-like (83%). &amp;nbsp;Combination of colistin/tigecycline showed synergetic activity in 18% of CRE that was correlated to their carbapenemase R genes showing a significant increase in blaOXA-48-like and blaKPC-like positive isolates (100%) compared to blaNDM-like (7%). Other combinations showed indifferent effect whereas antagonism was not detected in any of the tested combinations.\nConclusions: blaNDM-like is the main carbapenemase-producing gene detected among our CPE isolates followed by blaOXA-48-like. Colistin and tigecycline are still effective when used as single agents, and may offer effective treatment options when used in combination for CRE infections. Characterization of carbapenemases is crucial in determining treatment options. There is urgent demand for the development of novel therapeutic agents against NDM-producing CPE isolates.","author":[{"dropping-particle":"","family":"El-Defrawy","given":"Inas","non-dropping-particle":"","parse-names":false,"suffix":""},{"dropping-particle":"","family":"Aitta","given":"Aisha Abu","non-dropping-particle":"","parse-names":false,"suffix":""},{"dropping-particle":"","family":"Fam","given":"Nevine","non-dropping-particle":"","parse-names":false,"suffix":""},{"dropping-particle":"","family":"Khaled","given":"Manar","non-dropping-particle":"","parse-names":false,"suffix":""},{"dropping-particle":"","family":"Madany","given":"Nadia","non-dropping-particle":"","parse-names":false,"suffix":""},{"dropping-particle":"El","family":"Damarawy","given":"Mervat","non-dropping-particle":"","parse-names":false,"suffix":""},{"dropping-particle":"","family":"Gamal","given":"Doaa","non-dropping-particle":"","parse-names":false,"suffix":""},{"dropping-particle":"","family":"Alkholy","given":"Mohammed Amr","non-dropping-particle":"","parse-names":false,"suffix":""}],"container-title":"Open Access Macedonian Journal of Medical Sciences","id":"ITEM-1","issue":"A","issued":{"date-parts":[["2022","7","21"]]},"page":"1600-1607","publisher":"Scientific Foundation SPIROSKI","title":"In Vitro Activity of Single and Combined Antibiotics against Carbapenem Resistant Enterobacteriaceae Clinical Isolates in Relation to their Resistance Genes","type":"article-journal","volume":"10"},"uris":["http://www.mendeley.com/documents/?uuid=2c68ad1a-6578-3fcc-b174-91e2f83dd0a3"]}],"mendeley":{"formattedCitation":"[29]","plainTextFormattedCitation":"[29]","previouslyFormattedCitation":"[41]"},"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29]</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5730096E" w14:textId="05A1DE4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68E6945B" w14:textId="5C377CD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70D64744" w14:textId="27738CB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6778DE3B" w14:textId="5CFCF91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22F2783E" w14:textId="3CA0FCD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4AFBB133" w14:textId="27622AE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34C9C0BA" w14:textId="2610797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AF3792F" w14:textId="6B3877A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372527A5"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46B1B35E"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CB12650" w14:textId="64C20452"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El-Din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2.150919.1352","ISSN":"2682-4132","abstract":"Background:  Pseudomonas aeruginosa (P. aeruginosa) is a globally recognized cause of healthcare-associated infections (HAIs), the recent increase of the MDR and XDR P.  aeruginosa strains encouraged the use polymyxins as a treatment option, and thus the emergence of colistin-resistant strain is an alarming problem. Objectives: This study aimed to trace the emergence of colistin-resistance in P.  aeruginosa strains associated with HAIs in Sohag University Hospitals, to identify the genetic basis of colistin-resistance in these isolates. Methods: P. aeruginosa strains were isolated and identified phenotypically and genotypically, antibiotic susceptibility of the isolates was tested by disc-diffusion method. The MIC of colistin was measured by E test in colistin resistant isolates. Conventional PCR was used to detect plasmid genes responsible for colistin resistance among the isolates. Results: Seventy-six(76%) of P. aeruginosa isolates were resistant to colistin, the highest percentage of colistin resistant strains were isolated from patients admitted to General Surgery Department that was (50%), no colistin resistant strains were isolated from patients admitted to Vascular Surgery Department. Colistin-resistant isolates exhibited the highest resistance to polymyxin B, norfloxacin, ofloxacin and gatifloxacin by a percentage of (100%). mcr-1gene was detected in (44.4%) of colistin-resistant isolates and mcr-2 gene in (16.6%). Sensitivity of E-test in comparison with PCR was (100%) and specificity was (86.36%). Conclusion: The emergence of colistin resistance in P. aeruginosa in our health care setting is an alarming issue that needs strict adherence to the infection control guidelines specially plasmid mediated resistance as it usually associated with MDR and XDR patterns.","author":[{"dropping-particle":"","family":"El-Din","given":"Asmaa Nasr","non-dropping-particle":"","parse-names":false,"suffix":""},{"dropping-particle":"","family":"Anwar","given":"Shimaa","non-dropping-particle":"","parse-names":false,"suffix":""},{"dropping-particle":"","family":"Esmat","given":"Mamdouh Mohamed","non-dropping-particle":"","parse-names":false,"suffix":""}],"container-title":"Microbes and Infectious Diseases","id":"ITEM-1","issue":"4","issued":{"date-parts":[["2022","11","1"]]},"page":"958-971","publisher":"Zagazig University, Faculty of Medicine","title":"Emergence of Colistin-resistant Pseudomonas aeruginasa in Sohag University Hospitals, Egypt","type":"article-journal","volume":"3"},"uris":["http://www.mendeley.com/documents/?uuid=9eab9426-b9ef-340b-881e-5bc0a4956667"]}],"mendeley":{"formattedCitation":"[30]","plainTextFormattedCitation":"[30]","previouslyFormattedCitation":"[40]"},"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0]</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1317AE7F" w14:textId="6B92465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0E8DF30A" w14:textId="57BD3EC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76B1833F" w14:textId="3873EBA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13050612" w14:textId="6FED9E2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42C68F85" w14:textId="53187AC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567CB6E2" w14:textId="665416F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0980E694" w14:textId="6111D04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11A7383" w14:textId="7053C3F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2AA63E53"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323CDAF5"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2A3B0659" w14:textId="39C874F7"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Gaballah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2.129600.1265","ISSN":"2682-4132","abstract":"Background:This study aimed at analyzing the microbiological profile of neonatal sepsis in Egypt and to determine the antibiotic susceptibility patterns of the isolated microorganisms. Methods: Two thousand and four hundred blood samples were collected from neonates showing symptoms suggestive of septicemia, inoculated into BACT/ALERT culture bottles. Positive blood culture samples were identified and tested for antimicrobial susceptibility. Results: Among the neonates included in our study, 457 (19%) neonates were positively diagnosed with sepsis. early onset neonatal sepsis (EOS) was detected in 181 (39.6%), while late-onset neonatal sepsis (LOS) in 276 (60.4%) cases. Klebsiella pneumoniae was the most commonly isolated microorganism. Staphylococcus aureus and Enterococcus spp. were the most common isolated Gram-positive bacteria. Candida spp. was more encountered in LOS.An alarming feature of the present study is the high incidence of multidrug resistant microorganisms (65%). Among Gram negative isolates (56%) of were extended spectrum beta-lactamase (ESBL) producers and (70.5%) were carbapenem resistant. In Gram positive bacteria, resistance to methicillin in S. aureus and coagulase negative staphylococci were detected in (50%) and (41%) of isolates respectively. Additionally, 17% of Enterococcus isolates were vancomycin resistant. Coclusion: Our bacteriological profile of neonatal sepsis showed that Gram negative bacteria represented the majority of isolates. Klebsiella pneumoniae was the predominant isolate. In our study, both EOS &amp; LOS share a nosocomial infection profile, as high antimicrobial resistance was observed among our isolates. The susceptibility profiles of the isolates may urge for the change of the current used empirical therapies.","author":[{"dropping-particle":"","family":"Gaballah","given":"Ahmed Hassan","non-dropping-particle":"","parse-names":false,"suffix":""},{"dropping-particle":"","family":"Shawky","given":"Sherine","non-dropping-particle":"","parse-names":false,"suffix":""},{"dropping-particle":"","family":"Amer","given":"Ahmed Noby","non-dropping-particle":"","parse-names":false,"suffix":""}],"container-title":"Microbes and Infectious Diseases","id":"ITEM-1","issue":"3","issued":{"date-parts":[["2022","8","1"]]},"page":"645-656","publisher":"Zagazig University, Faculty of Medicine","title":"Microbiological profiles of neonatal sepsis in northern Egypt","type":"article-journal","volume":"3"},"uris":["http://www.mendeley.com/documents/?uuid=dd79ba6a-547c-3bbc-b649-7e7e3d3252b1"]}],"mendeley":{"formattedCitation":"[31]","plainTextFormattedCitation":"[31]","previouslyFormattedCitation":"[39]"},"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1]</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356F5F12" w14:textId="153A5E6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0C9F0E1C" w14:textId="121DA5F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4CECF01C" w14:textId="3308FF9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hideMark/>
          </w:tcPr>
          <w:p w14:paraId="38C434E5" w14:textId="09D94F7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5A2DFD0C" w14:textId="6D2A62B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3151969E" w14:textId="2BA2335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220BFC66" w14:textId="0371320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40DE9618" w14:textId="5890F93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0C9B05DE"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2F21A06D"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63A8C384" w14:textId="0F16E7A1"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El-Mahallaw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080/07853890.2022.2129775","ISSN":"13652060","PMID":"36373970","abstract":"Introduction: Occurrence of colistin-resistant Enterobacteriaceae in response to the unregulated use of this antibiotic has been documented. This study reports an investigation of colistin resistance rates among carbapenem-resistant enterobacterial clinical isolates. Methods: A total of 196 multidrug-resistant Enterobacteriaceae isolates (Klebsiella pneumoniae (n = 100), Escherichia coli (n = 89) and Enterobacter cloacae (n = 7) were selected from Gram-negative isolates over one year. Susceptibility to antimicrobials was determined using Vitek2. Broth microdilution method was used to detect colistin antimicrobial susceptibility. Identification of ESBL and carbapenemases were both done phenotypically and by PCR. Results: All the studied isolates showed multidrug-resistant phenotypes with 51.5% resistance to carbapenems (meropenem, imipenem). Very low resistance rates towards tigecycline (n = 9) 4.6% were found. Thirty-nine isolates (19.9%) showed reduced susceptibility to colistin among the MDR isolates. Sixty-four isolates (32.7%) were ESBL producers. Hundred isolates (51%) were carbapenemase producers using Carba NP test. The PCR amplification results revealed that 40 isolates (20%) harboured NDM-1 and 40 isolates contained OXA-48-like gene. Coexistence of both (NDM-1 and OXA-48-like) was observed in nine (4.59%) isolates. A Statistically significant relationship was observed between carbapenem resistance and each of the followings; OXA-48 producers (p=.009), amikacin resistance (p =.000), gentamicin resistance (p =.032), tobramycin resistance (p =.000), and tigecycline resistance (p-value ≤.001). A statistical significance was detected between ESBL-producing isolates and carbapenem susceptible isolates ESBL producers with p = 0.000. Conclusion: An alarming sign is the increasing colistin resistance rates among carbapenem-resistant isolates. Aminoglycosides are still a therapeutic option to decrease the use of colistin and avoid further development of resistance.KEY MESSAGES High rates of colistin resistance among carbapenem-resistant Enterobacteriaceae. The choice of antibiotic is significantly associated with the clinical site of infection. Aminoglycosides are offered choices for treating multiple drug-resistant Enterobacteriaceae to preserve the colistin and carbapenems.","author":[{"dropping-particle":"","family":"El-Mahallawy","given":"Hadir A.","non-dropping-particle":"","parse-names":false,"suffix":""},{"dropping-particle":"","family":"Swify","given":"Marwa","non-dropping-particle":"El","parse-names":false,"suffix":""},{"dropping-particle":"","family":"Abdul Hak","given":"Asmaa","non-dropping-particle":"","parse-names":false,"suffix":""},{"dropping-particle":"","family":"Zafer","given":"Mai M.","non-dropping-particle":"","parse-names":false,"suffix":""}],"container-title":"Annals of Medicine","id":"ITEM-1","issue":"1","issued":{"date-parts":[["2022"]]},"page":"1","publisher":"Taylor and Francis Ltd.","title":"Increasing trends of colistin resistance in patients at high-risk of carbapenem-resistant Enterobacteriaceae","type":"article-journal","volume":"54"},"uris":["http://www.mendeley.com/documents/?uuid=37e62981-1c9c-3cf0-8a09-cb910eff65dd"]}],"mendeley":{"formattedCitation":"[32]","plainTextFormattedCitation":"[32]","previouslyFormattedCitation":"[65]"},"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2]</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5C6188FA" w14:textId="7E7F7DC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24D0B97C" w14:textId="1673E5F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76689BA4" w14:textId="7B41772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2627DB5D" w14:textId="70C9F6C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62175121" w14:textId="0E1A7C4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339050BB" w14:textId="629EBC9B"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4275E56F" w14:textId="289818E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FEFA273" w14:textId="4CB6DA1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66DC5E7C"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3BA7186B"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38144639" w14:textId="0F6B9389" w:rsidR="00C2309B" w:rsidRPr="00FA4B81" w:rsidRDefault="00C2309B" w:rsidP="00081D4C">
            <w:pPr>
              <w:spacing w:line="480" w:lineRule="auto"/>
              <w:rPr>
                <w:rFonts w:ascii="Calibri" w:hAnsi="Calibri" w:cs="Calibri"/>
                <w:b/>
                <w:bCs/>
                <w:color w:val="000000" w:themeColor="text1"/>
                <w:sz w:val="16"/>
                <w:szCs w:val="16"/>
              </w:rPr>
            </w:pPr>
            <w:r w:rsidRPr="00FA4B81">
              <w:rPr>
                <w:rFonts w:ascii="Calibri" w:hAnsi="Calibri" w:cs="Calibri"/>
                <w:b/>
                <w:bCs/>
                <w:color w:val="000000" w:themeColor="text1"/>
                <w:sz w:val="16"/>
                <w:szCs w:val="16"/>
              </w:rPr>
              <w:t>Mohamed</w:t>
            </w:r>
            <w:r w:rsidR="00081D4C" w:rsidRPr="00FA4B81">
              <w:rPr>
                <w:rFonts w:ascii="Calibri" w:hAnsi="Calibri" w:cs="Calibri"/>
                <w:b/>
                <w:bCs/>
                <w:color w:val="000000" w:themeColor="text1"/>
                <w:sz w:val="16"/>
                <w:szCs w:val="16"/>
              </w:rPr>
              <w:t xml:space="preserve">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AJBS.2022.236833","ISSN":"1687-4870","abstract":"The emergence of extreme drug resistant (XDR) Pseudomonas aeruginosa  represents a major problem in health care settings. This work aimed to study the prevalence of some OXA genes and biofilm formation among P. aeruginosa clinical isolates collected from Intensive Care Units (ICUs), Ain-Shams University, Cairo, Egypt. Among 70 Gram negative clinical isolates, 25 isolates were phenotypically identified as P. aeruginosa. Antibiotic sensitivity and minimum inhibitory concentration (MIC) for 18 different antibiotics (Ticarcillin, Ticarcillin /Clavulanic acid, Piperacillin, Piperacillin-Tazobactam, Ceftazidime, Cefepime, Meropenem, Amikacin, Gentamicin, Aztreonam, Imipenem, Meropenem, Tobramycin, Ciprofloxacin, Plefloxacin, Minocyclin, Rifampcin, Trimethothoprim/ Sulfamethoxazole and colistin) were carried out against P. aeruginosa isolates using VITEK 2.  All isolates were resistant to all antibiotics except colistin that only 12% were resistant. Real time polymerase chain reaction with specific primers was used to detect the presence of selected OXA genes. OXA group I and OXA group II were detected in 44 and 52%, respectively, while OXA group III, OXA51, OXA23, OXA 24 and OXA 58 were totally absent. Biofilm formation assay showed strong, weak and moderate biofilm formation in 44, 28 and 12% of the isolates, respectively, while 16% were non biofilm forming isolates.","author":[{"dropping-particle":"","family":"Mohamed","given":"Nermin M.K.","non-dropping-particle":"","parse-names":false,"suffix":""},{"dropping-particle":"","family":"El-Baghdady","given":"Khaled Z.","non-dropping-particle":"","parse-names":false,"suffix":""},{"dropping-particle":"","family":"El-Kholy","given":"Eman","non-dropping-particle":"","parse-names":false,"suffix":""},{"dropping-particle":"","family":"Fahmy","given":"Gihan M.","non-dropping-particle":"","parse-names":false,"suffix":""}],"container-title":"African Journal of Biological Sciences","id":"ITEM-1","issue":"1","issued":{"date-parts":[["2022","6","1"]]},"page":"39-51","publisher":"African Society of Sustainable Development","title":"Prevalence of carbapenemase genes in extreme drug resistant Pseudomonas aeruginosa isolated from ICU in Egypt","type":"article-journal","volume":"18"},"uris":["http://www.mendeley.com/documents/?uuid=2e9a24b9-3127-31af-9d54-f77eb0967528"]}],"mendeley":{"formattedCitation":"[33]","plainTextFormattedCitation":"[33]","previouslyFormattedCitation":"[36]"},"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3]</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7CD6BD43" w14:textId="3493D5B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5527BB42" w14:textId="774B1A2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7047BFFF" w14:textId="67FF8E7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0B9D7E7E" w14:textId="0F0CD76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340A6E22" w14:textId="291D4E5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0F2FD756" w14:textId="4CCBEC1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3964AE92" w14:textId="6DFFDC6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6689F6F2" w14:textId="1DD9E6B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301F4BAE"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5</w:t>
            </w:r>
          </w:p>
        </w:tc>
      </w:tr>
      <w:tr w:rsidR="0089111B" w:rsidRPr="0089111B" w14:paraId="7DCBFEC8"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1460A248" w14:textId="5E23DC35"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Mostafa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8683/GERMS.2022.1308","ISSN":"2248-2997","PMID":"35601951","abstract":"Introduction Contemporary emergence of multidrug resistance (MDR) urges regular updates on circulating pathogens and their antimicrobial resistance profiles. We aimed to identify the burden of MDR and World Health Organization (WHO) priority Gram negative pathogens among patients admitted with febrile illness to Abbassia Fever Hospital, a major Public Fever Hospital in Egypt. The carbapenemase- and extended spectrum beta-lactamases (ESBLs)-encoding genes carried by the isolates were also identified. Methods A total of 9602 clinical specimens were collected from febrile patients during 2018 and 2019. The recovered bacterial isolates were examined for antimicrobial susceptibility using disk diffusion test. Susceptibility to colistin was tested using E-test. ESBLs production was phenotypically and genotypically analyzed. Results A total of 790 bacterial isolates (612 Gram negative and 178 Gram positive) were recovered. A percentage of 77.6%, and 62.9% of the Gram negative and positive isolates showed MDR phenotype, respectively. WHO priority pathogens were abundant, including carbapenem-resistant (CR) Enterobacterales (105/187; 56.1%) and CR glucose non-fermenters (82/187; 43.8%) such as: A. baumannii (55; 29.4%), P. aeruginosa (27; 14.4%). Carbapenemase- and ESBLs-encoding genes were detected in 56.1% and 30.8% of Enterobacterales and in 43.8% and 46.3% of glucose non-fermenters, respectively. Antimicrobials such as fosfomycin and chloramphenicol retained good activities against MDR Gram negative pathogens. Conclusions This study highlights the regional burden of MDR and priority Gram negative pathogens. The obtained data are of relevant medical importance for implementation of evidence-based antimicrobial stewardship programs and for tailoring the existing empirical treatment guidelines.","author":[{"dropping-particle":"","family":"Mostafa","given":"Shimaa H.","non-dropping-particle":"","parse-names":false,"suffix":""},{"dropping-particle":"","family":"Saleh","given":"Sarra E.","non-dropping-particle":"","parse-names":false,"suffix":""},{"dropping-particle":"","family":"Hamed","given":"Samira M.","non-dropping-particle":"","parse-names":false,"suffix":""},{"dropping-particle":"","family":"Aboshanab","given":"Khaled M.","non-dropping-particle":"","parse-names":false,"suffix":""}],"container-title":"Germs","id":"ITEM-1","issue":"1","issued":{"date-parts":[["2022"]]},"page":"75-85","publisher":"Germs","title":"Febrile illness of bacterial etiology in a public fever hospital in Egypt: High burden of multidrug resistance and WHO priority Gram negative pathogens","type":"article-journal","volume":"12"},"uris":["http://www.mendeley.com/documents/?uuid=be4204b0-c8dd-3ee3-bf71-a1702556e0b5"]}],"mendeley":{"formattedCitation":"[34]","plainTextFormattedCitation":"[34]","previouslyFormattedCitation":"[43]"},"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4]</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5A3E5CBA" w14:textId="1F76358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25782ABB" w14:textId="17369AE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0E0C15A3" w14:textId="198406D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00A6CF8E" w14:textId="7AB083B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1A753D0D" w14:textId="6452FDB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1EB3D39F" w14:textId="48A34FF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73CA4D11" w14:textId="0BB886F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2FB869E" w14:textId="4B75016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12B3262B"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201F3ADA"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15FA4395" w14:textId="77777777"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Ramadan </w:t>
            </w:r>
            <w:r w:rsidRPr="00FA4B81">
              <w:rPr>
                <w:rFonts w:ascii="Calibri" w:hAnsi="Calibri" w:cs="Calibri"/>
                <w:b/>
                <w:bCs/>
                <w:color w:val="000000" w:themeColor="text1"/>
                <w:sz w:val="16"/>
                <w:szCs w:val="16"/>
              </w:rPr>
              <w:fldChar w:fldCharType="begin" w:fldLock="1"/>
            </w:r>
            <w:r w:rsidRPr="00FA4B81">
              <w:rPr>
                <w:rFonts w:ascii="Calibri" w:hAnsi="Calibri" w:cs="Calibri"/>
                <w:b/>
                <w:bCs/>
                <w:color w:val="000000" w:themeColor="text1"/>
                <w:sz w:val="16"/>
                <w:szCs w:val="16"/>
              </w:rPr>
              <w:instrText>ADDIN CSL_CITATION {"citationItems":[{"id":"ITEM-1","itemData":{"DOI":"10.2147/IDR.S371248","ISSN":"1178-6973","PMID":"35833009","abstract":"Background: Carbapenemase-producing Gram-negative bacteria, particularly Klebsiella pneumoniae (K. pneumoniae), are at the forefront of the list of causative agents of ventilator-associated pneumonia (VAP). The treatment options for such infections are limited, and various antimicrobial combinations have been suggested as alternatives in clinical practice. New antibiotics, such as ceftazidime/avibactam, ceftolozane/tazobactam and cefiderocol, have shown advantages in both in vitro and clinical studies. Purpose: To evaluate the in vitro effect of meropenem–ciprofloxacin and meropenem–colistin combinations on carbapenem-resistant (CR) K. pneumoniae VAP isolates and to determine their susceptibility to new antibiotics. Methods: Seventy-three K. pneumoniae isolates from 176 endotracheal samples from VAP cases were studied. Antibiotic susceptibility testing and phenotypic detection of extended-spectrum β lactamase (ESBL) and carbapenemase production were done. CR K. pneumoniae isolates were tested for the five predominant carbapenemase genes (blaKPC, blaOXA-48, blaNDM, blaVIM, and blaIMP). In vitro evaluation of meropenem–ciprofloxacin and meropenem–colistin combinations was done by MIC test strips. Susceptibility to new antibiotics was tested by disk diffusion method. Results: Sixty-three (86.3%) of the isolates were ESBL producers and 52 (71.2%) were carbapenem resistant. BlaNDM was the most prevalent carbapenemase gene (50%), followed by blaOXA-48, (36.5%) then blaKPC in (11.5%). BlaVIM and blaIMP were not detected. Meropenem–ciprofloxacin combination showed indifferent effect on all isolates, while meropenem–colistin combination showed 25% synergism, 15.4% addition and 59.6% indifference. All (100%) CR K. pneumoniae isolates were resistant to ceftolozane/tazobactam and 79% were resistant to ceftazidime/avibactam, while 96% were sensitive to cefiderocol. Conclusion: A high rate of carbapenem resistance exists among VAP K. pneumoniae isolates. Meropenem–colistin combination and cefiderocol appear to be potential treatment options for infections caused by CR K. pneumoniae. Resistance to the tested new β-lactam/β-lactamase inhibitors was high, signifying a major threat.","author":[{"dropping-particle":"","family":"Ramadan","given":"Raghdaa A.","non-dropping-particle":"","parse-names":false,"suffix":""},{"dropping-particle":"","family":"Bedawy","given":"Aya M.","non-dropping-particle":"","parse-names":false,"suffix":""},{"dropping-particle":"","family":"Negm","given":"Essamedin M.","non-dropping-particle":"","parse-names":false,"suffix":""},{"dropping-particle":"","family":"Hassan","given":"Tarek H.","non-dropping-particle":"","parse-names":false,"suffix":""},{"dropping-particle":"","family":"Ibrahim","given":"Dalia A.","non-dropping-particle":"","parse-names":false,"suffix":""},{"dropping-particle":"","family":"Elsheikh","given":"Somia M.","non-dropping-particle":"","parse-names":false,"suffix":""},{"dropping-particle":"","family":"Amer","given":"Rania M.","non-dropping-particle":"","parse-names":false,"suffix":""}],"container-title":"Infection and drug resistance","id":"ITEM-1","issued":{"date-parts":[["2022"]]},"page":"3537-3548","publisher":"Infect Drug Resist","title":"Carbapenem-Resistant Klebsiella pneumoniae Among Patients with Ventilator-Associated Pneumonia: Evaluation of Antibiotic Combinations and Susceptibility to New Antibiotics","type":"article-journal","volume":"15"},"uris":["http://www.mendeley.com/documents/?uuid=4fde8e1b-065e-3d86-9957-17dd7fa3774c"]}],"mendeley":{"formattedCitation":"[35]","plainTextFormattedCitation":"[35]","previouslyFormattedCitation":"[35]"},"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Pr="00FA4B81">
              <w:rPr>
                <w:rFonts w:ascii="Calibri" w:hAnsi="Calibri" w:cs="Calibri"/>
                <w:b/>
                <w:bCs/>
                <w:noProof/>
                <w:color w:val="000000" w:themeColor="text1"/>
                <w:sz w:val="16"/>
                <w:szCs w:val="16"/>
              </w:rPr>
              <w:t>[35]</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3CFF6799" w14:textId="58C1480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2D362276" w14:textId="24E0DF2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10D4E675" w14:textId="3C09952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hideMark/>
          </w:tcPr>
          <w:p w14:paraId="5299C4F5" w14:textId="60BA535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hideMark/>
          </w:tcPr>
          <w:p w14:paraId="7025DC85" w14:textId="5EDCA32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7789BB45" w14:textId="5A7ABEF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79E24810" w14:textId="411E4FE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78F393B5" w14:textId="62C4919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62CE51A6"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34C278F3"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69218619" w14:textId="6C45DF47"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Shrief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47/IDR.S385411","ISSN":"11786973","PMID":"36324668","abstract":"Purpose: The increasing multi-drug carbapenem resistance among Enterobacterales are a severe health problem limiting therapeutic options and worsen the prognosis. This study characterizes carbapenemase genes and integrons among uropathogenic carbapenem resistant Enterobacterales (CRE) isolates recovered from Mansoura University Hospitals and evaluates the effect of colistin, fosfomycin and meropenem-vaborbactam on these isolates. Patients and Methods: A total of 200 Enterobacterales isolates were collected from patients with urinary tract infections. Antimicrobial susceptibility testing was performed by the disc diffusion method. Colistin susceptibility was tested using the broth microdilution method and fosfomycin and meropenem/vaborbactam susceptibility were tested by MIC Test Strips. Carbapenem resistant isolates were screened for carbapenemase activity phenotypically using the modified carbapenem inactivation method and EDTA-modified carbapenem inactivation method and genotypically by multiplex PCR. Integrons class 1 and 2 and fosA gene were assayed by PCR. Data were statistically analyzed using the Statistical Package for Social Sciences (SPSS) version 16. The Chi-square or Fisher’s exact test was used to compare groups, as appropriate. Results: Ninety-two Enterobacterales isolates were resistant to meropenem (46%); 52 E. coli and 40 K. pneumoniae strains. All CRE isolates were multi-drug resistant (MDR). Sensitivity of CRE isolates to colistin, fosfomycin and meropenem/vaborbactam were 67.4%, 82.6% and 58.7%, respectively. Carbapenemase genes were detected by multiplex PCR in 69.6% of CRE isolates (Carbapenemase producing Enterobacterales (CPE) mainly blaNDM (37%). CPE isolates were significantly more resistant to mer-openem/vaborbactam than non-CPE isolates; 51.6% vs 17.8%, respectively (P = 0.003) especially blaNDM carrying isolates (70.6%). Class 1 integrons and fosA gene were detected in 91.3% and 11.9% of CRE isolates, respectively. Conclusion: This study revealed that about half of the uropathogenic Enterobacterales isolates were MDR CRE. Carbapenemase gene blaNDM was the main gene among CRE isolates. Meropenem/vaborbactam sensitivity was significantly higher on non-CPE than CPE isolates and limited by the predominance of blaNDM.","author":[{"dropping-particle":"","family":"Shrief","given":"Raghdaa","non-dropping-particle":"","parse-names":false,"suffix":""},{"dropping-particle":"","family":"El-Ashry","given":"Amira H.","non-dropping-particle":"","parse-names":false,"suffix":""},{"dropping-particle":"","family":"Mahmoud","given":"Rasha","non-dropping-particle":"","parse-names":false,"suffix":""},{"dropping-particle":"","family":"El-Mahdy","given":"Rasha","non-dropping-particle":"","parse-names":false,"suffix":""}],"container-title":"Infection and Drug Resistance","id":"ITEM-1","issued":{"date-parts":[["2022"]]},"page":"6203","publisher":"Dove Medical Press Ltd","title":"Effect of Colistin, Fosfomycin and Meropenem/Vaborbactam on Carbapenem-Resistant Enterobacterales in Egypt: A Cross-Sectional Study","type":"article-journal","volume":"15"},"uris":["http://www.mendeley.com/documents/?uuid=7fa37a6e-b3a4-3674-85eb-502461e97ba8"]}],"mendeley":{"formattedCitation":"[36]","plainTextFormattedCitation":"[36]","previouslyFormattedCitation":"[34]"},"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6]</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4622632B" w14:textId="02649E1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30434CA7" w14:textId="61DD386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20E068F4" w14:textId="570B134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5C271AA7" w14:textId="671BB8E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6336537B" w14:textId="516C268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362D7538" w14:textId="1F10CD3F"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08F6AF87" w14:textId="42ED18A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7AB87AC6" w14:textId="2A12CD7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5ECB3523"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054C568F"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23A6D813" w14:textId="0559E59C"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Sorour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EJMM.2022.211995","ISSN":"1110-2179","abstract":"Background: Polymyxins were mostly ignored few decades ago because of their toxicity.  Now are considered as a last-line therapy to treat infections caused by multidrug resistant Gram-negative bacilli. Colistin resistance mediated by chromosomal mutations and more recently by plasmid‐borne mcr genes, is increasingly being reported in different countries. Objective: The aim of the present study is to determine the prevalence of acquired colistin resistance among gram negative bacilli isolates as well as to compare colistin resistance among different Gram-negative bacilli spp. It also aimed to study the antibiotic susceptibility of different Gram-negative bacilli isolates. Methodology: A total of 180 different clinical specimens were collected from the patients admitted at different Departments of Cairo University Hospitals until 115-Gram negative bacilli isolates were isolated. Results: The prevalence of acquired colistin resistance among gram negative bacilli isolates was found to be 10.4% (12/115). The prevalence of colistin resistance among different Gram-negative bacilli isolates was as follows: 12.5% among E. coli (3/24), 9.5% among Klebsiella spp. (4/42), 13.8% among Pseudomonas spp. (4/29) and 5.0% among Acinetobacter spp. (1/20). The overall colistin resistance rate among Enterobacteriaceae was 10.6% (7/66) while the overall colistin resistance rate among gram negative bacilli was 10.4% (12/115). Conclusions: Two-thirds (66.7%) of colistin resistant Gram-negative bacilli isolates were isolated from ICUs compared to other departments. All colistin resistant Gram-negative bacilli isolates were isolated from hospital acquired infections.","author":[{"dropping-particle":"","family":"Sorour","given":"Ashraf E.","non-dropping-particle":"","parse-names":false,"suffix":""},{"dropping-particle":"","family":"Ibrahim","given":"Karim Abdo Abdo","non-dropping-particle":"","parse-names":false,"suffix":""},{"dropping-particle":"","family":"Hegab","given":"Asmaa Sayed","non-dropping-particle":"","parse-names":false,"suffix":""}],"container-title":"Egyptian Journal of Medical Microbiology","id":"ITEM-1","issue":"1","issued":{"date-parts":[["2022","1","1"]]},"page":"97-104","publisher":"Egyptian Society for Medical Microbiology (ESMM)","title":"Prevalence of Acquired Colistin Resistance among Gram Negative Bacilli Isolated from Patients Admitted at Cairo University Hospitals","type":"article-journal","volume":"31"},"uris":["http://www.mendeley.com/documents/?uuid=b1cffe7e-2ca1-3892-8cfc-4260b8ea1711"]}],"mendeley":{"formattedCitation":"[37]","plainTextFormattedCitation":"[37]","previouslyFormattedCitation":"[33]"},"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7]</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52BC038E" w14:textId="403C777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11E13056" w14:textId="7EC9967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07080D3E" w14:textId="7906C4C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5AF0A743" w14:textId="2D9215C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5D4DA7D4" w14:textId="3D0EB93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072C5ED7" w14:textId="539BE799"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4C3F0405" w14:textId="1CD7AB8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288A0A36" w14:textId="2E600B4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3DFF46CF"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36A9E3A1"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CA159E1" w14:textId="01DE1800"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bdelbar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47/IDR.S421978","ISSN":"1178-6973","PMID":"37705515","abstract":"Introduction: New Delhi metallo-β-lactamase (NDM)-producing K. pneumoniae poses a high risk, especially among Egyptian pediatric patients who consume carbapenems antibiotics very widely and without adequate diagnostic sources. In addition, presence of efflux pump genes such as OqxAB increases resistance against many groups of antimicrobials which exacerbates the problem faced for human health. This study aimed to determine NDM variants among K. pneumoniae strains isolated from pediatric patients in Egypt, analyze the presence of OqxAB genes, and molecular characterization of blaNDM-5-positive K. pneumoniae. Methods: Fifty-six K. pneumoniae isolates were recovered from pediatric patients, and tested for carbapenemase by modified carbapenem inactivation methods (mCIM) test. Minimum inhibitory concentrations of meropenem and colistin were determined by meropenem E-test strips and broth microdilution, respectively. PCR was used for the detection of the resistant genes (ESBL gene (blaCTX-M), carbapenemase genes (blaNDM, blaKPC) colistin resistant (mcr1, mcr2)) and genes for efflux pump (oqxA and oqxB). BlaNDM was sequenced. The effect of efflux pump in NDM-5-producing isolates was assessed by measuring MIC of ciprofloxacin and meropenem before and after exposure to the carbonyl cyanide 3-chlorophenylhydrazone (CCCP). The horizontal gene transfer ability of blaNDM-5 was determined using liquid mating assay and PCR-based replicon typing (PBRT) was done to determine the major plasmid incompatibility group. Results: Twenty-nine isolates were positive for blaNDM-1, nine isolates were positive for blaNDM-5, and 15 isolates were positive for blaKPC. There is a significant increase of meropenem MIC of NDM-5-positive isolates compared with NDM-1-positive isolates. In addition, 38 isolates were positive for CTX-M, and 15 isolates were positive for mcr1. Both OqxA and OqxB were detected in 26 isolates and 13 isolates were positive for OqxA while 11 isolates were positive for OqxB only. All NDM-5-producing isolates except one isolate could transfer their plasmids by conjugation to their corresponding transconjugants (E. coli J53). Plasmid replicon typing showed that FII was predominant in NDM-5-producing K. pneumoniae. Similar strains were found between the three isolates and similarity was also detected between the two isolates. Conclusion: The highly resistant K. pneumoniae producing blaNDM-5 type was firstly isolated from pediatric patients. The association of efflux…","author":[{"dropping-particle":"","family":"Abdelbary","given":"Eman R.","non-dropping-particle":"","parse-names":false,"suffix":""},{"dropping-particle":"","family":"Elsaghier","given":"Ashraf M.","non-dropping-particle":"","parse-names":false,"suffix":""},{"dropping-particle":"","family":"El-Baky","given":"Rehab M.Abd","non-dropping-particle":"","parse-names":false,"suffix":""},{"dropping-particle":"","family":"Waly","given":"Nancy G.F.M.","non-dropping-particle":"","parse-names":false,"suffix":""},{"dropping-particle":"","family":"Ramadan","given":"Mohammed","non-dropping-particle":"","parse-names":false,"suffix":""},{"dropping-particle":"","family":"Abd-Elsamea","given":"Fatma S.","non-dropping-particle":"","parse-names":false,"suffix":""},{"dropping-particle":"","family":"Ali","given":"Mohamed E.","non-dropping-particle":"","parse-names":false,"suffix":""},{"dropping-particle":"","family":"Alzahrani","given":"Hayat A.","non-dropping-particle":"","parse-names":false,"suffix":""},{"dropping-particle":"","family":"Salah","given":"Mohammed","non-dropping-particle":"","parse-names":false,"suffix":""}],"container-title":"Infection and drug resistance","id":"ITEM-1","issued":{"date-parts":[["2023"]]},"page":"5965-5976","publisher":"Infect Drug Resist","title":"First Emergence of NDM-5 and OqxAB Efflux Pumps Among Multidrug-Resistant Klebsiella pneumoniae Isolated from Pediatric Patients in Assiut, Egypt","type":"article-journal","volume":"16"},"uris":["http://www.mendeley.com/documents/?uuid=21fe6e0d-6946-3f89-a715-6ab9c9e4d441"]}],"mendeley":{"formattedCitation":"[38]","plainTextFormattedCitation":"[38]","previouslyFormattedCitation":"[31]"},"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8]</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3501F3D7" w14:textId="0C25A42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26F4568C" w14:textId="169E454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06A911BA" w14:textId="51B68FA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1F19D062" w14:textId="585AE15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3C5C01D7" w14:textId="78E491A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30BF5E76" w14:textId="42CD289D"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3897A80A" w14:textId="18DCA40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2D1652F0" w14:textId="359D17C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7482B17"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6A44D7D3"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2E8E5BE6" w14:textId="07A5895C"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bozahra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3934/MICROBIOL.2023011","ISSN":"2471-1888","PMID":"37091824","abstract":"Klebsiella pneumoniae is a nosocomial pathogen with high morbidity and mortality rates in hospitalized patients. The emergence of multidrug-resistant K. pneumoniae has become more challenging to treat, with the prevalence of colistin-resistance. Therefore, reliable methods for detecting colistin resistance are required. Many plants' essential oils have antimicrobial activity and have been used to combat multiple antibiotic resistances. This study aimed to investigate the characterization and prevalence of the colistin resistance gene mcr-1 in K. pneumoniae in Egypt, evaluate rapid polymyxin NP test, determine the transferability of mcr-1 gene, and study the synergistic activity of eugenol combined with colistin against K. pneumoniae isolates. Eighty-two K. pneumonia isolates were collected from different human samples, followed by antibiotic susceptibility testing, rapid polymyxin NP test, and detection of the mcr-1 gene and its transfer frequency. Determination of the MICs of colistin alone and in combination with eugenol was performed, then mcr-1 gene expression was determined in the presence of eugenol. Thirty-two isolates (39%) were colistin-resistant. Rapid polymyxin NP test failed to detect resistant isolates with MICs below 32 µg/mL. Detection of mcr-1 gene was made in 27 (84%) of colistin resistant isolates. The rest isolates possess alteration in the mgrB gene which probably causes colistin resistance. The mcr-1 gene was transferred by conjugation to other sensitive isolates. MIC of eugenol ranged from 416 to 1664 μg/mL, and FICI ranged from 0.265 to 0.75. Results also revealed suppression of mcr-1 gene expression in the presence of sub MIC of eugenol. Our results demonstrated a high prevalence of mcr-1 in Egypt and its ability to transfer to other strains. Difficult determination of colistin-resistant isolates with low values with rapid polymyxin NP test was apparent. Eugenol exerted a synergistic effect with colistin and improved its antimicrobial activity.","author":[{"dropping-particle":"","family":"Abozahra","given":"Rania","non-dropping-particle":"","parse-names":false,"suffix":""},{"dropping-particle":"","family":"Gaballah","given":"Amal","non-dropping-particle":"","parse-names":false,"suffix":""},{"dropping-particle":"","family":"Abdelhamid","given":"Sarah M.","non-dropping-particle":"","parse-names":false,"suffix":""}],"container-title":"AIMS microbiology","id":"ITEM-1","issue":"2","issued":{"date-parts":[["2023"]]},"page":"177-194","publisher":"AIMS Microbiol","title":"Prevalence of the colistin resistance gene MCR-1 in colistin-resistant Klebsiella pneumoniae in Egypt","type":"article-journal","volume":"9"},"uris":["http://www.mendeley.com/documents/?uuid=f7c983c6-2f55-35c1-a189-a8dc667aa967"]}],"mendeley":{"formattedCitation":"[39]","plainTextFormattedCitation":"[39]","previouslyFormattedCitation":"[30]"},"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39]</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26685A2D" w14:textId="559233F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0C583F1A" w14:textId="50D4539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30797840" w14:textId="563895B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3F0704BE" w14:textId="3183A33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0B4DD088" w14:textId="73B58F1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4345AD46" w14:textId="2024E761"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V</w:t>
            </w:r>
          </w:p>
        </w:tc>
        <w:tc>
          <w:tcPr>
            <w:tcW w:w="762" w:type="dxa"/>
            <w:tcBorders>
              <w:top w:val="single" w:sz="4" w:space="0" w:color="auto"/>
              <w:left w:val="single" w:sz="4" w:space="0" w:color="auto"/>
              <w:bottom w:val="single" w:sz="4" w:space="0" w:color="auto"/>
              <w:right w:val="single" w:sz="4" w:space="0" w:color="auto"/>
            </w:tcBorders>
            <w:noWrap/>
          </w:tcPr>
          <w:p w14:paraId="63153549" w14:textId="638E552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FAA3013" w14:textId="66A6129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35251289"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7DCBCD82"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6E18B37C" w14:textId="2D2C9998"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Elsham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APS.2023.198691.1111","ISSN":"2356-8380","abstract":"Introduction Carbapenem antibiotics are among the last-resort treatments for infections caused by multidrug-resistant bacteria. The emergence and spread of carbapenem resistance (CR) have led researchers to seek alternative treatment approaches to antibiotic monotherapy. The goal of this study was to investigate the effect of combining meropenem, a carbapenem antibiotic, with other antibiotics and bacteriophages in vitro against CR Gram-negative uropathogens to detect potential synergism.  Methods The checkerboard assay was used to explore potential synergistic effects against 19 CR- Gram-negative uropathogens when combining meropenem with amikacin, colistin, and tigecycline. Bacteriophages were isolated from hospital sewage, morphologically classified, and lytic phages were combined with meropenem for detecting potential synergistic effects against the tested CR Gram-negative uropathogens.  Results Combining meropenem with amikacin, colistin, and tigecycline showed additive effects against 89.4%, 63.2%, and 68.4% of the tested CR uropathogens, respectively. Synergism was observed against a CR K. terrigena isolate when meropenem and amikacin were combined at doses of 4 and 8 µg/ml, respectively. The isolated phages belong to the Myoviridae family of the order Caudovirales. In plaque assay, translucent halos were formed around the clear plaques of phages infecting a CR A. baumannii isolate, suggesting the depolymerase-producing ability of these phages. Combining the isolated phages in this study with meropenem did not exhibit any synergistic effect in vitro against the tested isolates. Conclusions Meropenem/amikacin combination showed in vitro synergistic activity against a clinical CR K. terrigena isolate. Synergism was absent upon combining meropenem with the isolated phages in this study against CR Gram-negative uropathogens.","author":[{"dropping-particle":"","family":"Elshamy","given":"Ann A.","non-dropping-particle":"","parse-names":false,"suffix":""},{"dropping-particle":"","family":"Saleh","given":"Sarra E.","non-dropping-particle":"","parse-names":false,"suffix":""},{"dropping-particle":"","family":"Aboshanab","given":"Khaled M.","non-dropping-particle":"","parse-names":false,"suffix":""},{"dropping-particle":"","family":"Aboulwafa","given":"Mohammad M.","non-dropping-particle":"","parse-names":false,"suffix":""},{"dropping-particle":"","family":"Hassouna","given":"Nadia A.","non-dropping-particle":"","parse-names":false,"suffix":""}],"container-title":"Archives of Pharmaceutical Sciences Ain Shams University","id":"ITEM-1","issue":"1","issued":{"date-parts":[["2023","6","1"]]},"page":"19-30","publisher":"Ain Shams University, Faculty of Pharmacy","title":"In Vitro Meropenem/Antibiotic and Meropenem/Bacteriophage Combinations Against Carbapenem-Resistant Gram-Negative Uropathogens","type":"article-journal","volume":"7"},"uris":["http://www.mendeley.com/documents/?uuid=b9899023-0a29-3976-b8bc-b48b67ba5944"]}],"mendeley":{"formattedCitation":"[40]","plainTextFormattedCitation":"[40]","previouslyFormattedCitation":"[29]"},"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0]</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44AA8339" w14:textId="0DD5421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5C790031" w14:textId="7C97946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29093384" w14:textId="6151C57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610A0F04" w14:textId="2219624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59EEF1E8" w14:textId="1740095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3EC328DF" w14:textId="6FC62922"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6003D9D0" w14:textId="666659A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0EC7E27F" w14:textId="0C24413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788ABEEF"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12258517"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0E97E9A4" w14:textId="6AFB8F4B"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Khatib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AMJ.2023.315131","ISBN":"2023.315131","ISSN":"1110-0400","abstract":"Background: Bacteria especially Gram-negative (GN) are worldwide critical public health trouble, owing to their high antibiotic resistance, along with a shortfall of new active antimicrobial agents. This led to reconsideration of Colistin, as a drug of last hope for these resistant infections. Colistin re-use has provoked the development of Colistin resistance. Mobile-Colistin-resistance (mcr) genes mediated by plasmid have been reported. Screening of these Colistin resistant isolates (CRIs) and their resistant genes will assist in exploring the cause and level of Colistin resistance in Egypt.Objectives: Isolation and identification of the causative Gram-negative bacteria (GNB) from different infections in hospitals, determination of their antibiotic susceptibility pattern as well as Colistin susceptibility, and examination of the existence of mcr-1 to mcr-5 genes in acquired CRIs.Methodology: Specimens were collected from 284 immunocompromised patients from urine, sputum, blood, and wound swaps. Isolation and identification of the causative isolates were made by different microbiological procedures. Antibiotic susceptibility pattern was made by the Kirby-Bauer method, while broth microdilution method was used to determine Colistin susceptibility. Lastly, mcr genes were detected in acquired CRIs using multiplex polymerase chain reaction (PCR).Results: 270 GN isolates were isolated from 284 clinical specimens, Klebsiella pneumoniae was the highest frequent GN isolate with 147 (54.44%) isolates. The highest pattern of resistance was detected toward ceftazidime. Acquired CRIs was detected in 11 (4%) of the isolates, these isolates were identified as K. pneumoniae 8 (72.7%) isolates, and Pseudomonas aeruginosa 3 (27.3%) isolates. The mcr-2 gene was detected in 3 out of 11 (27.3%) CRIs. These isolates were P. aeruginosa (one isolate), and K. pneumoniae (2 isolates).Conclusion: The prevalence of Colistin-resistance in our study still has minimum levels and has not spread to the public yet. Other resistant mechanisms are acquired to be investigated","author":[{"dropping-particle":"","family":"Mohamed El-Khatib","given":"Ahmed","non-dropping-particle":"","parse-names":false,"suffix":""},{"dropping-particle":"","family":"Farouk Basyony","given":"Ahmed","non-dropping-particle":"","parse-names":false,"suffix":""},{"dropping-particle":"","family":"Ali El-Gharib","given":"Kamel","non-dropping-particle":"","parse-names":false,"suffix":""}],"container-title":"Al-Azhar Medical Journal","id":"ITEM-1","issue":"3","issued":{"date-parts":[["2023","7","1"]]},"page":"943-956","publisher":"Al-Azhar Scientific Medical Society","title":"Detection of mcr-1 to mcr-5 Genes-Mediated Colistin-Resistance in Gram-Negative Clinical Isolates","type":"article-journal","volume":"52"},"uris":["http://www.mendeley.com/documents/?uuid=783f16ed-427a-36a4-9ce0-53bc1d2acb3a"]}],"mendeley":{"formattedCitation":"[41]","plainTextFormattedCitation":"[41]","previouslyFormattedCitation":"[28]"},"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1]</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74EB0454" w14:textId="6D97171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7711FCDA" w14:textId="5E26323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081E3E98" w14:textId="13B74D3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0B540964" w14:textId="42DCFE5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31F8EF56" w14:textId="0EB395F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36027DF3" w14:textId="6EA29F4C"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18A6A69A" w14:textId="7F89CE8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4C5214D2" w14:textId="65E789D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0178CB8D"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5A9431B5"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446F84EB" w14:textId="6C164DC8"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Mahmoud</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2.156338.1368","ISSN":"2682-4132","abstract":"The evolution of colistin-resistant strains is considered a great threat for patients admitted to intensive care unit (ICU). This study focused on screening the existence of mcr-1, mcr-2 and mutation in pmrA gene in Klebsiella pneumoniae (K. pneumoniae) and Escherichia coli (E. coli) isolates collected from patients admitted to ICU in Ain Shams University hospitals. Also, this study evaluated the susceptibility of colistin resistant microorganisms to eravacycline antibiotic. Methods: Isolation and identification of K. pneumonia and E. coli were performed then antimicrobial susceptibility test and VITIC -2 compact system were used. Colistin susceptibility and minimum inhibitory concentrations were determined. The mcr-1, mcr-2 and pmrA genes were detected and then pmrA gene was sequenced.  Eravacycline susceptibility against colistin resistant strains was determined via E-test. Results: Colistin resistance appeared in 42.9% (36 out of 84) isolates.  Mobilized colistin resistance (mcr-1) revealed in 94.4% (34 out of 36), Mcr-2 revealed in 27.8% (10 out of 36) and pmrA gene revealed in 61.1% (22 out of 36). Sequencing of pmrA gene in eight selected isolates revealed two-point mutation in all isolates. All colistin resistant strains showed sensitivity to eravacycline except two K. pneumoniae isolates. Conclusion: This study revealed a high rate of mcr-1, mcr-2 and pmrA genes among MDR K. pneumoniae and E. coli isolated from ICU.  Plasmid mediated mcr is a source of acquired resistance to colistin. So, there was a recommendation for broader surveillance of this resistance pattern. Eravacycline could be used for treatment of infections caused by colistin resistant K. pneumonia and E. coli.","author":[{"dropping-particle":"","family":"Mahmoud","given":"Fatma Moustafa","non-dropping-particle":"","parse-names":false,"suffix":""},{"dropping-particle":"","family":"Moustafa","given":"Nouran M.","non-dropping-particle":"","parse-names":false,"suffix":""},{"dropping-particle":"","family":"Gaber","given":"Shaimaa A.","non-dropping-particle":"","parse-names":false,"suffix":""},{"dropping-particle":"","family":"Elsaid","given":"Rania G.","non-dropping-particle":"","parse-names":false,"suffix":""},{"dropping-particle":"","family":"Mohamed","given":"Rania A.","non-dropping-particle":"","parse-names":false,"suffix":""}],"container-title":"Microbes and Infectious Diseases","id":"ITEM-1","issue":"1","issued":{"date-parts":[["2023","2","1"]]},"page":"127-137","publisher":"Zagazig University, Faculty of Medicine","title":"Molecular mechanisms of colistin resistance among multi-drug resistant (MDR) Klebsiella pneumoniae and Escherichia coli isolated from ICU patients and their susceptibility towards eravacycline","type":"article-journal","volume":"4"},"uris":["http://www.mendeley.com/documents/?uuid=c088a6d3-49b4-3a69-8ee6-47b6b62ed608"]}],"mendeley":{"formattedCitation":"[42]","plainTextFormattedCitation":"[42]","previouslyFormattedCitation":"[27]"},"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2]</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054B0E3E" w14:textId="22F4097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2B6E1AAB" w14:textId="7A61B50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3A01EA2A" w14:textId="0011C60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76811124" w14:textId="3316055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507B81A5" w14:textId="1A8DF20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2D29829D" w14:textId="53729A9F"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2C849B8D" w14:textId="64C5FF9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765033E1" w14:textId="7E9FDE4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121213F4" w14:textId="77777777" w:rsidR="00C2309B" w:rsidRPr="009F7925" w:rsidRDefault="00C2309B" w:rsidP="0089111B">
            <w:pPr>
              <w:spacing w:line="480" w:lineRule="auto"/>
              <w:jc w:val="center"/>
              <w:rPr>
                <w:rFonts w:ascii="Calibri" w:hAnsi="Calibri" w:cs="Calibri"/>
                <w:color w:val="000000" w:themeColor="text1"/>
                <w:sz w:val="16"/>
                <w:szCs w:val="16"/>
              </w:rPr>
            </w:pPr>
            <w:r w:rsidRPr="009F7925">
              <w:rPr>
                <w:rFonts w:ascii="Calibri" w:hAnsi="Calibri" w:cs="Calibri"/>
                <w:color w:val="000000" w:themeColor="text1"/>
                <w:sz w:val="16"/>
                <w:szCs w:val="16"/>
              </w:rPr>
              <w:t>7</w:t>
            </w:r>
          </w:p>
        </w:tc>
      </w:tr>
      <w:tr w:rsidR="0089111B" w:rsidRPr="0089111B" w14:paraId="1AF01A5F"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0243E432" w14:textId="1711F9F5"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Mohamed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86/S42506-023-00134-8","ISSN":"2090262X","PMID":"37121933","abstract":"Background: Infections caused by multidrug-resistant organisms (MDROs) are a globally increasing threat among critically ill patients, especially those with underlying malignancies. We aimed to assess the prevalence and susceptibility patterns of MDROs among cancer patients in intensive care units (ICU), and their predictors. Methods: Over 4 years, we retrospectively reviewed medical records of 497 malignancy patients in the ICU of a tertiary hospital in Alexandria, Egypt. The data for various factors, such as demographic characteristics, comorbidities, causative pathogen, and antimicrobial resistance (AMR), were collected and analyzed using univariate analysis. Logistic multivariate regression analysis was used to estimate the probability of developing MDROs among this population. Results: A total of 748 isolates were obtained from 1249 specimens. Gram-negative bacteria detected (459) comprised 61.4% of all isolates, while only 75 (10%) were gram-positive, and 214 (28.6%) were fungal pathogens. The most frequently encountered isolate was Klebsiella pneumoniae (n = 183), of which 107 were carbapenem-resistant (CR) and 62 were extended-spectrum beta-lactamase (ESBL)-producing. This was followed by Escherichia coli (n = 136), of which 17 were CR and 100 were ESBL-producing strains, while 3 were resistant to quinolones. Acinetobacter baumannii came in third (n = 67), with 63 being CR. The overall susceptibility of gram-negative bacteria was recorded as highest to colistin (97.3%). The prevalence of methicillin-resistant Staphylococcus aureus (MRSA) and Enterococcal species among gram-positive bacteria were 54.6% and 33.3%, respectively, with no resistance reported to vancomycin or linezolid. Among the MDRO infection predictors were neutropenia, recent antibiotics use, and receiving chemotherapy. Neutropenia had the highest odds ratio (OR: 2.3, CI: 1.28–4.09), followed by recent antibiotics use (OR: 1.8, CI: 1.22–2.59). Conclusion: Gram-negative bacilli were the most frequently reported MDROs, with resistance to higher generation cephalosporins and even carbapenems limiting antibiotic treatment options to older class antibiotics, such as colistin, with potential side effects, including nephrotoxicity. Estimating AMR probability using the prediction model of risk factors, such as neutropenia and previous antibiotics use, may be functional in the rapid identification of higher-risk patients.","author":[{"dropping-particle":"","family":"Mohamed","given":"Nancy","non-dropping-particle":"","parse-names":false,"suffix":""},{"dropping-particle":"","family":"Ghazal","given":"Abeer","non-dropping-particle":"","parse-names":false,"suffix":""},{"dropping-particle":"","family":"Ahmed","given":"Asmaa Abdel Hameed","non-dropping-particle":"","parse-names":false,"suffix":""},{"dropping-particle":"","family":"Zaki","given":"Adel","non-dropping-particle":"","parse-names":false,"suffix":""}],"container-title":"Journal of the Egyptian Public Health Association","id":"ITEM-1","issue":"1","issued":{"date-parts":[["2023","12","1"]]},"page":"9","publisher":"Springer Science and Business Media Deutschland GmbH","title":"Prevalence and determinants of antimicrobial resistance of pathogens isolated from cancer patients in an intensive care unit in Alexandria, Egypt","type":"article-journal","volume":"98"},"uris":["http://www.mendeley.com/documents/?uuid=28471291-084a-363c-b526-1569f7e2a05d"]}],"mendeley":{"formattedCitation":"[43]","plainTextFormattedCitation":"[43]","previouslyFormattedCitation":"[37]"},"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3]</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0195F3D0" w14:textId="7B579F1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70B71507" w14:textId="116BE01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3AAEB3A9" w14:textId="7A1967C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5B2F2672" w14:textId="6ED74A6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3AE2CB44" w14:textId="528A348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299CC01A" w14:textId="2119BC5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hideMark/>
          </w:tcPr>
          <w:p w14:paraId="7D827B76" w14:textId="1AEB342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hideMark/>
          </w:tcPr>
          <w:p w14:paraId="11C74BCA" w14:textId="561F86E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6A24A58E"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4DB5DF94"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08306391" w14:textId="6D6649E6"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bdel-At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4.291906.1963","ISSN":"2682-4132","abstract":"Background: Multidrug resistance caused by Gram-negative pathogens is a significant global health concern. The increased resistance of these pathogens to commonly prescribed antibiotics has necessitated reintroducing colistin as the last treatment option. However, the uncontrolled consumption of colistin, particularly for multidrug-resistant Gram-negative infections, has contributed to a surge in colistin resistance in many countries including Egypt. The present study aimed to determine colistin resistance among Gram-negative bacilli isolated from diverse clinical specimens. Methods: A total of 250 Gram-negative bacilli were included in the study. Antibiotic sensitivity for all isolates were performed using the Kirby-Bauer disc diffusion method. Colistin resistance was assessed by determination of minimal inhibitory concentration by broth microdilution method. Results: Out of 250 isolates, 36% were multidrug-resistant (MDR), with Escherichia coli being the most predominant MDR isolates (68.4%), while 55.2% were extensively drug-resistant (XDR) with the predominance of Acinetobacter baumannii (71%). Resistance to colistin was reported in 22.8% of all studied isolates. Colistin resistance among MDR isolates was 10% and 30.4% among XDR isolates. The highest colistin resistance was observed among Acinetobacter baumannii (73.7%) followed by Klebsiella pneumoniae (12.3%), then  Pseudomonas aeruginosa, and Escherichia coli (each 7%). The colistin-resistant isolates exhibited high resistance to ß-lactams antibiotics including 3rd and 4th generation cephalosporins (96.5%, 89.5% respectively), ciprofloxacin (80.7%), and aminoglycosides (71%). The isolates showed maximum sensitivity to doxycycline (58.5%), and sensitivity to imipenem and meropenem was 26%. Conclusion: High rates of MDR and XDR were observed among the recovered Gram-negative bacilli isolates. Colistin resistance was alarming in this study.","author":[{"dropping-particle":"","family":"Abdel-Aty","given":"Hanaa Fathy","non-dropping-particle":"","parse-names":false,"suffix":""},{"dropping-particle":"","family":"El-Batal","given":"Heba Mosaad","non-dropping-particle":"","parse-names":false,"suffix":""},{"dropping-particle":"","family":"Gohar","given":"Noha Mahmoud","non-dropping-particle":"","parse-names":false,"suffix":""}],"container-title":"Microbes and Infectious Diseases","id":"ITEM-1","issue":"4","issued":{"date-parts":[["2024","11","1"]]},"page":"1494-1505","publisher":"Zagazig University, Faculty of Medicine","title":"Assessment of colistin resistance among nosocomial multidrug-resistant Gram-negative bacilli isolated from different clinical samples","type":"article-journal","volume":"5"},"uris":["http://www.mendeley.com/documents/?uuid=fedf6572-f6cf-379c-a809-e64fcc72d5e4"]}],"mendeley":{"formattedCitation":"[44]","plainTextFormattedCitation":"[44]","previouslyFormattedCitation":"[26]"},"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4]</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436855DE" w14:textId="2C16DA7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14B2F53A" w14:textId="727F709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307661CD" w14:textId="3BAF3DB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4892C3FF" w14:textId="544EE21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4175F543" w14:textId="1B0E1E4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654EED32" w14:textId="04C9F96E"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1FEE798C" w14:textId="4C3D608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1AB9B64B" w14:textId="1287842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65ECEFBC"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33B0D037"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54F1A44" w14:textId="61165A84"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fif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016/J.JGEB.2024.100351","ISSN":"1687-157X","abstract":"The current study investigated the temporal phenotypic and genotypic antimicrobial resistance (AMR) trends among multi-drug resistant and carbapenem-resistant Klebsiella pneumoniae, Acinetobacter baumannii, and Pseudomonas aeruginosa recovered from Egyptian clinical settings between 2020 and 2021. Bacterial identification and antimicrobial sensitivity of 111 clinical isolates against a panel of antibiotics were performed. Molecular screening for antibiotic resistance determinants along with integrons and associated gene cassettes was implemented. An alarming rate (98.2%) of these isolates were found to be phenotypically resistant to carbapenem. Although 23.9 % K. pneumoniae isolates were phenotypically resistant to colistin, no mobile colistin resistance (mcr) genes were detected. Among carbapenem-resistant isolates, blaNDM and blaOXA-48-like were the most prevalent genetic determinants and were significantly overrepresented among K. pneumoniae. Furthermore, 84.78% of K. pneumoniae isolates co-produced these two carbapenemase genes. The plasmid-mediated quinolone resistance genes (qnrS and qnrB) were detected among the bacterial species and were significantly more prevalent among K. pneumoniae. Moreover, Class 1 integron was detected in 82% of the bacterial isolates. This study alarmingly reveals elevated resistance to last-resort antibiotics such as carbapenems as well as colistin which impose a considerable burden in the health care settings in Egypt. Our future work will implement high throughput sequencing-based antimicrobial resistance surveillance analysis for characterization of novel AMR determinants. This information could be applied as a step forward to establish a robust antibiotic stewardship program in Egyptian clinical settings, thereby addressing the rising challenges of AMR.","author":[{"dropping-particle":"","family":"Afify","given":"Fatma A.","non-dropping-particle":"","parse-names":false,"suffix":""},{"dropping-particle":"","family":"Shata","given":"Ahmed H.","non-dropping-particle":"","parse-names":false,"suffix":""},{"dropping-particle":"","family":"Aboelnaga","given":"Nirmeen","non-dropping-particle":"","parse-names":false,"suffix":""},{"dropping-particle":"","family":"Osama","given":"Dina","non-dropping-particle":"","parse-names":false,"suffix":""},{"dropping-particle":"","family":"Elsayed","given":"Salma W.","non-dropping-particle":"","parse-names":false,"suffix":""},{"dropping-particle":"","family":"Saif","given":"Nehal A.","non-dropping-particle":"","parse-names":false,"suffix":""},{"dropping-particle":"","family":"Mouftah","given":"Shaimaa F.","non-dropping-particle":"","parse-names":false,"suffix":""},{"dropping-particle":"","family":"Shawky","given":"Sherine M.","non-dropping-particle":"","parse-names":false,"suffix":""},{"dropping-particle":"","family":"Mohamed","given":"Ahmed A.","non-dropping-particle":"","parse-names":false,"suffix":""},{"dropping-particle":"","family":"Loay","given":"Omar","non-dropping-particle":"","parse-names":false,"suffix":""},{"dropping-particle":"","family":"Elhadidy","given":"Mohamed","non-dropping-particle":"","parse-names":false,"suffix":""}],"container-title":"Journal of Genetic Engineering and Biotechnology","id":"ITEM-1","issue":"1","issued":{"date-parts":[["2024","3","1"]]},"page":"100351","publisher":"Elsevier","title":"Emergence of carbapenem resistant gram-negative pathogens with high rate of colistin resistance in Egypt: A cross sectional study to assess resistance trends during the COVID-19 pandemic","type":"article-journal","volume":"22"},"uris":["http://www.mendeley.com/documents/?uuid=a0c4488e-09e1-3e0a-9bbc-d8ca68810e55"]}],"mendeley":{"formattedCitation":"[45]","plainTextFormattedCitation":"[45]","previouslyFormattedCitation":"[25]"},"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5]</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56AF72F3" w14:textId="08BE130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23D9C2B9" w14:textId="1E0F6C8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74100301" w14:textId="4CDFA29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2550285D" w14:textId="7144192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0F2939F3" w14:textId="07AC273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3BA0E1AA" w14:textId="557F0404"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25FE0E0D" w14:textId="69AD5ED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1E6DD3A7" w14:textId="73E6323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7B136FB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54111B7C"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21308BA6" w14:textId="1E7980EC"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Ali</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4.245531.1645","ISSN":"2682-4132","abstract":"Background:  Carbapenem-resistant Klebsiella pneumoniae (CRKP) has become a real threat to hospitals worldwide with significant morbidity and mortality. Aim: to determine the rate of CRKP in ICUs of Zagazig University hospitals (ZUHs) by confirmatory phenotypic and molecular methods Subjects and Methods: This prospective cross-sectional study included 86 K. pneumoniae isolates from hospitalized patients in ICUs. Carbapenem resistance was identified by VITEK2 COMPACT system and Carbapenemase activities were identified by Modified Hodge Test, (MHT), modified Carbapenem Inactivation Method (mCIM) and KPC/MBL and OXA-48 Confirm Kit (KMOC test). Carbapenemase-encoding genes (blaKPC, blaNDM, blaVIM, blaIMP, and blaOXA-48) were detected by Multiplex PCR. Results: 66.3% (57/86) of K. pneumoniae isolates were CRKP. Hospital acquired infection (HAI) accounts for 84.2% among CRKP isolates. The rate of resistance by MHT, mCIM and KMOC test for carbapenems was 49.1%, 86% and 80.7% for CRKP isolates respectively.  The blaNDM-1, blaOXA-48 and blaKPC genes were detected at a rate of 31.6%, 24.6%, and 12.3% by PCR respectively. Coexistence of carbapenemases was detected in 15.7% of isolates. Resistance pattern of Eravacycline, Cefiderocol, Ceftazidime/avibactam and Ceftolozane/tazobactam was 52%, 65%, 82.2% and 98% respectively. Conclusion: CRKP was responsible for a significant number of HAI cases in the ICUs of ZUHs. Antibiotic resistance was shown to be widespread in our study. The identification of carbapenemases classes will be useful for the improvement of patient’s treatment and prognosis and for infections control measures in ICUs.","author":[{"dropping-particle":"","family":"Ali","given":"Salah El Sayed Ibrahim","non-dropping-particle":"","parse-names":false,"suffix":""},{"dropping-particle":"","family":"Mahmoud","given":"Nanis Abdallah Salah","non-dropping-particle":"","parse-names":false,"suffix":""},{"dropping-particle":"","family":"Elamin","given":"Manal Mohamad","non-dropping-particle":"","parse-names":false,"suffix":""},{"dropping-particle":"","family":"Amr","given":"Ghada El Sayed","non-dropping-particle":"","parse-names":false,"suffix":""},{"dropping-particle":"","family":"Mahrous","given":"Haytham Kamal Ahmed","non-dropping-particle":"","parse-names":false,"suffix":""}],"container-title":"Microbes and Infectious Diseases","id":"ITEM-1","issue":"1","issued":{"date-parts":[["2024","2","1"]]},"page":"282-294","publisher":"Zagazig University, Faculty of Medicine","title":"Assessment of carbapenem resistant Klebsiella pneumoniae in intensive care unit of Zagazig University Hospitals","type":"article-journal","volume":"5"},"uris":["http://www.mendeley.com/documents/?uuid=1cca413d-58aa-34a7-a39d-16b9646edb89"]}],"mendeley":{"formattedCitation":"[46]","plainTextFormattedCitation":"[46]","previouslyFormattedCitation":"[24]"},"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6]</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5E6A2596" w14:textId="441E5F5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hideMark/>
          </w:tcPr>
          <w:p w14:paraId="2930D3DE" w14:textId="50C46EC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hideMark/>
          </w:tcPr>
          <w:p w14:paraId="513CC676" w14:textId="4F1271E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23967C67" w14:textId="5C8662C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5F2F4598" w14:textId="726A37C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hideMark/>
          </w:tcPr>
          <w:p w14:paraId="338DD1AE" w14:textId="1C929AC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62B1C48B" w14:textId="3B1BDCE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58CDFB83" w14:textId="61209A6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5829BBA9"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76119923"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2F583CC3" w14:textId="47617CE8"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lshaikh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86/S12941-024-00679-2","ISSN":"1476-0711","PMID":"38402146","abstract":"Background: Uropathogenic Escherichia coli (UPEC) is the main etiological agent behind community-acquired and hospital-acquired urinary tract infections (UTIs), which are among the most prevalent human infections. The management of UPEC infections is becoming increasingly difficult owing to multi-drug resistance, biofilm formation, and the possession of an extensive virulence arsenal. This study aims to characterize UPEC isolates in Tanta, Egypt, with regard to their antimicrobial resistance, phylogenetic profile, biofilm formation, and virulence, as well as the potential associations among these factors. Methods: One hundred UPEC isolates were obtained from UTI patients in Tanta, Egypt. Antimicrobial susceptibility was assessed using the Kirby-Bauer method. Extended-spectrum β-lactamases (ESBLs) production was screened using the double disk synergy test and confirmed with PCR. Biofilm formation was evaluated using the microtiter-plate assay and microscopy-based techniques. The phylogenetic groups of the isolates were determined. The hemolytic activity, motility, siderophore production, and serum resistance of the isolates were also evaluated. The clonal relatedness of the isolates was assessed using ERIC-PCR. Results: Isolates displayed elevated resistance to cephalosporins (90–43%), sulfamethoxazole-trimethoprim (63%), and ciprofloxacin (53%). Ninety percent of the isolates were multidrug-resistant (MDR)/ extensively drug-resistant (XDR) and 67% produced ESBLs. Notably, there was an inverse correlation between biofilm formation and antimicrobial resistance, and 31%, 29%, 32%, and 8% of the isolates were strong, moderate, weak, and non-biofilm producers, respectively. Beta-hemolysis, motility, siderophore production, and serum resistance were detected in 64%, 84%, 65%, and 11% of the isolates, respectively. Siderophore production was correlated to resistance to multiple antibiotics, while hemolysis was more prevalent in susceptible isolates and associated with stronger biofilms. Phylogroups B2 and D predominated, with lower resistance and stronger biofilms in group B2. ERIC-PCR revealed considerable diversity among the isolates. Conclusion: This research highlights the dissemination of resistance in UPEC in Tanta, Egypt. The evident correlation between biofilm and resistance suggests a resistance cost on bacterial cells; and that isolates with lower resistance may rely on biofilms to enhance their survival. This emphasizes the importance of considering…","author":[{"dropping-particle":"","family":"Alshaikh","given":"Sara A.","non-dropping-particle":"","parse-names":false,"suffix":""},{"dropping-particle":"","family":"El-banna","given":"Tarek","non-dropping-particle":"","parse-names":false,"suffix":""},{"dropping-particle":"","family":"Sonbol","given":"Fatma","non-dropping-particle":"","parse-names":false,"suffix":""},{"dropping-particle":"","family":"Farghali","given":"Mahmoud H.","non-dropping-particle":"","parse-names":false,"suffix":""}],"container-title":"Annals of clinical microbiology and antimicrobials","id":"ITEM-1","issue":"1","issued":{"date-parts":[["2024","12","1"]]},"publisher":"Ann Clin Microbiol Antimicrob","title":"Correlation between antimicrobial resistance, biofilm formation, and virulence determinants in uropathogenic Escherichia coli from Egyptian hospital","type":"article-journal","volume":"23"},"uris":["http://www.mendeley.com/documents/?uuid=587f48d9-2796-359b-9054-f8109c16b05e"]}],"mendeley":{"formattedCitation":"[47]","plainTextFormattedCitation":"[47]","previouslyFormattedCitation":"[23]"},"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7]</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671FE113" w14:textId="7F89E30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4D0A86BE" w14:textId="1ADBD24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27E015FE" w14:textId="3A6C960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5AB88B7C" w14:textId="2A887CA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74CC088F" w14:textId="6FE9FD3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52714119" w14:textId="6571E05F"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5DDB2C54" w14:textId="36F68DB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C4080F6" w14:textId="3AD147F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8F18F4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5B773970"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1C2CBC78" w14:textId="6FD0236F"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Edward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007/S15010-024-02297-8/TABLES/4","ISSN":"14390973","abstract":"Background: Antimicrobial resistance among Pseudomonas aeruginosa (P. aeruginosa), a leading cause of nosocomial infections worldwide, is escalating. This study investigated the prevalence of extended-spectrum β-lactamases (ESBLs) and metallo-β-lactamases (MBLs) among 104 P. aeruginosa clinical isolates from Alexandria Main University Hospital, Alexandria, Egypt. Methods: Antimicrobial susceptibility testing was performed using agar dilution technique, or broth microdilution method in case of colistin. ESBL and MBL prevalence was assessed phenotypically and genotypically using polymerase chain reaction (PCR). The role of plasmids in mediating resistance to extended-spectrum β-lactams was studied via transformation technique using plasmids isolated from ceftazidime-resistant isolates. Results: Antimicrobial susceptibility testing revealed alarming resistance rates to carbapenems, cephalosporins, and fluoroquinolones. Using PCR as the gold standard, phenotypic methods underestimated ESBL production while overestimating MBL production. Eighty-five isolates (81.7%) possessed only ESBL encoding genes, among which 69 isolates harbored a single ESBL gene [blaOXA-10 (n = 67) and blaPER (n = 2)]. Four ESBL-genotype combinations were detected: blaPER + blaOXA-10 (n = 8), blaVEB-1 + blaOXA-10 (n = 6), blaPSE + blaOXA-10 (n = 1), and blaPER + blaVEB-1 + blaOXA-10 (n = 1). Three isolates (2.9%) possessed only the MBL encoding gene blaVIM. Three ESBL + MBL- genotype combinations: blaOXA-10 + blaAIM, blaOXA-10 + blaVIM, and blaPER + blaOXA-10 + blaAIM were detected in 2, 1 and 1 isolate(s), respectively. Five plasmid preparations harboring blaVEB-1 and blaOXA-10 were successfully transformed into chemically competent Escherichia coli DH5α with transformation efficiencies ranging between 6.8 × 10 3 and 3.7 × 10 4 CFU/μg DNA plasmid. Selected tested transformants were ceftazidime-resistant and harbored plasmids carrying blaOXA-10. Conclusions: The study highlights the importance of the expeditious characterization of ESBLs and MBLs using genotypic methods among P. aeruginosa clinical isolates to hinder the development and dissemination of multidrug resistant strains.","author":[{"dropping-particle":"","family":"Edward","given":"Eva A.","non-dropping-particle":"","parse-names":false,"suffix":""},{"dropping-particle":"","family":"Shehawy","given":"Marwa R.","non-dropping-particle":"El","parse-names":false,"suffix":""},{"dropping-particle":"","family":"Abouelfetouh","given":"Alaa","non-dropping-particle":"","parse-names":false,"suffix":""},{"dropping-particle":"","family":"Aboulmagd","given":"Elsayed","non-dropping-particle":"","parse-names":false,"suffix":""}],"container-title":"Infection","id":"ITEM-1","issue":"6","issued":{"date-parts":[["2024","12","1"]]},"page":"2399-2414","publisher":"Springer Science and Business Media Deutschland GmbH","title":"Phenotypic and molecular characterization of extended spectrum- and metallo- beta lactamase producing Pseudomonas aeruginosa clinical isolates from Egypt","type":"article-journal","volume":"52"},"uris":["http://www.mendeley.com/documents/?uuid=8122944f-9479-3a8b-870f-2ef9103616dc"]}],"mendeley":{"formattedCitation":"[48]","plainTextFormattedCitation":"[48]","previouslyFormattedCitation":"[22]"},"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8]</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7B46F8AB" w14:textId="721D1FB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6CBEB759" w14:textId="7E1E571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6B8CBBA7" w14:textId="72C36B7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1107EC48" w14:textId="5123F9E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78004E4F" w14:textId="7EA33A6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3EC929D4" w14:textId="5CB98DBA"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4656910B" w14:textId="2BA792B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02072379" w14:textId="09C214E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02D90A92"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04AF54F6"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07E35296" w14:textId="4CC0C973"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El-Khol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86/S12866-024-03600-1/TABLES/4","ISSN":"14712180","PMID":"39528926","abstract":"BACKGROUND: The emergence and spread of carbapenem resistance among Enterobacteriaceae, particularly Klebsiella pneumoniae, constitute a serious threat to public health, since carbapenems are the last line of defense in the treatment of life-threatening infections caused by drug-resistant Enterobacteriaceae. The current study investigated the co-existence of different virulence factors and carbapenemases in carbapenem-resistant Klebsiella pneumoniae clinical isolates from Alexandria, Egypt. RESULTS: Phenotypic characterization of virulence factors indicated that 41.5% of the isolates were strong biofilm producers, while hypermucoviscosity was detected in 14.9% of the isolates. All isolates harbored five or more virulence factor encoding genes. entB, ycfM, mrkD and fimH were detected in all isolates, while only one isolate was negative for ybtS. uge, iutA, rmpA and kpn were detected in 61 (64.8%), 55 (58.5%), 41 (43.6%) and 27 (28.7%) isolates, respectively, while all isolates lacked magA and k2A. Phenotypic detection of carbapenemases was explored by performing CarbaNP and mCIM/eCIM. CarbaNP test showed positive results in 98.9% of the isolates and positive mCIM tests were observed in all isolates, while 68 (72.3%) isolates showed positive eCIM tests. blaNDM was the most prevalent carbapenemase encoding gene (92.5%) followed by the blaOXA-48 (51.1%), while blaKPC was detected in only one (1.06%) isolate. blaVIM, blaIMP and blaGES were not detected in any of the tested isolates. CONCLUSIONS: The widespread of carbapenem-resistant Klebsiella pneumoniae represents a major problem in health care settings. A significant association between certain virulence factors and carbapenemase-encoding genes was observed. Antibiotic stewardship programs and infection control policies should be effectively implemented especially in hospitals to limit the spread of such highly virulent pathogens.","author":[{"dropping-particle":"","family":"El-Kholy","given":"Aya T.","non-dropping-particle":"","parse-names":false,"suffix":""},{"dropping-particle":"","family":"El-Kholy","given":"Mohammed A.","non-dropping-particle":"","parse-names":false,"suffix":""},{"dropping-particle":"","family":"Omar","given":"Hoda","non-dropping-particle":"","parse-names":false,"suffix":""},{"dropping-particle":"","family":"Aboulmagd","given":"Elsayed","non-dropping-particle":"","parse-names":false,"suffix":""}],"container-title":"BMC microbiology","id":"ITEM-1","issue":"1","issued":{"date-parts":[["2024","12","1"]]},"page":"466","publisher":"BioMed Central","title":"Co-existence of antibiotic resistance and virulence factors in carbapenem resistant Klebsiella pneumoniae clinical isolates from Alexandria, Egypt","type":"article-journal","volume":"24"},"uris":["http://www.mendeley.com/documents/?uuid=1352687c-d40c-3c10-9b6d-91868d337251"]}],"mendeley":{"formattedCitation":"[49]","plainTextFormattedCitation":"[49]","previouslyFormattedCitation":"[74]"},"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49]</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36E40741" w14:textId="508845C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64F71C62" w14:textId="6CFFE5C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7708B849" w14:textId="22EB9F2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2492BCCF" w14:textId="6C35D7F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2C622771" w14:textId="5704A07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4C8FF683" w14:textId="12D3E12B"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49F0DEF9" w14:textId="56B4BCF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8A6D910" w14:textId="75A8199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437899C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7</w:t>
            </w:r>
          </w:p>
        </w:tc>
      </w:tr>
      <w:tr w:rsidR="0089111B" w:rsidRPr="0089111B" w14:paraId="7DC10B55"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555B1EA8" w14:textId="2695B9A4"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Makled</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3.239527.1627","ISSN":"2682-4132","abstract":"Background and aim: Colistin and carbapenem-resistant Pseudomonas and Acinetobacter isolates can cause severe infections. We aimed to determine the prevalence of colistin and carbapenem resistance in Pseudomonas and Acinetobacter nosocomial isolates and investigate the underlying mechanisms. Methods: The antimicrobial susceptibility of Pseudomonas and Acinetobacter isolates was tested through disk diffusion method, while colistin resistance was tested by agar dilution method. Extended spectrum-β-lactamases (ESβLs) production was tested using the combined disk method, and carbapenemase production was tested phenotypically (using modified carbapenem inactivation method (mCIM) and Imipenem/EDTA combined disc diffusion test). Genotypic analysis detected carbapenemase genes. Colistin-resistant isolates were investigated for efflux pump mechanisms using the carbonyl cyanide 3-chlorophenylhydrazone (CCCP). Results: Fifty Pseudomonas and thirty Acinetobacter isolates were isolated from the collected samples. Approximately, 44% of Pseudomonas and 43.3% of Acinetobacter isolates produced ESβLs. Carbapenemase production was found in 38% of Pseudomonas and 40% of Acinetobacter isolates while 28% and 23.3% produced metallo-β-Lactamases (MβLs). Colistin resistance was detected in 14% of Pseudomonas and 10% of Acinetobacter isolates. CCCP reduced colistin MIC by ≥8 folds in 85.7% and 100% of colistin-resistant Pseudomonas and Acinetobacter isolates, respectively. The carbapenemase genes bla NDM, bla VIM-2 and bla IMP-1 were found in 33.3%, 16.7% and 6.7% of Pseudomonas isolates, and in 25%, 15% and 5% of Acinetobacter isolates, respectively. Conclusion: Pseudomonas and Acinetobacter isolates showed resistance to multiple antibiotics. Carbapenemase production shows challenges for effective treatment. Efflux pump inhibitors exhibited potential in reversing colistin resistance emphasizing the need to avoid unnecessary clinical use of colistin.","author":[{"dropping-particle":"","family":"Makled","given":"Amal Fathallah","non-dropping-particle":"","parse-names":false,"suffix":""},{"dropping-particle":"","family":"Younes","given":"Hasan El Banna","non-dropping-particle":"","parse-names":false,"suffix":""},{"dropping-particle":"","family":"Ghonaim","given":"Mabrouk Mahmoud","non-dropping-particle":"","parse-names":false,"suffix":""},{"dropping-particle":"","family":"Shaalan","given":"Azza Karam","non-dropping-particle":"","parse-names":false,"suffix":""},{"dropping-particle":"","family":"El-Mahdy","given":"Esraa El Sayed","non-dropping-particle":"","parse-names":false,"suffix":""}],"container-title":"Microbes and Infectious Diseases","id":"ITEM-1","issue":"1","issued":{"date-parts":[["2024","2","1"]]},"page":"301-313","publisher":"Zagazig University, Faculty of Medicine","title":"Colistin and carbapenem resistance among Pseudomonas and Acinetobacter clinical isolates in Menoufia University Hospitals","type":"article-journal","volume":"5"},"uris":["http://www.mendeley.com/documents/?uuid=0897d4ad-7908-3377-8cf7-ced448b3d191"]}],"mendeley":{"formattedCitation":"[50]","plainTextFormattedCitation":"[50]","previouslyFormattedCitation":"[73]"},"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50]</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23B40333" w14:textId="3CC5681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4BEB9225" w14:textId="301E9D4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27526E62" w14:textId="442A8E7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20617062" w14:textId="68AB3DE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55211DB7" w14:textId="678DCD3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727DE592" w14:textId="2FA7A58C"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62DD080D" w14:textId="6EC22FF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548AB7DC" w14:textId="4CEB6B0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1994D52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747FBEC3"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71DCAC7E" w14:textId="51A8D8D6"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Mohamed</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1608/mid.2024.277993.1853","ISSN":"26824140","abstract":"Background: Continuous monitoring is crucial to detect infection by Carbapenemase-producing Klebsiella pneumoniae (CPKP) in intensive care COVID-19 patients. Aim: to evaluate the CR-KP colonization and co- infection and evaluate the antibiotic resistance pattern. Methods: A cross -sectional study was done on COVID-19 patients with CPKP infection in Zagazig University Hospitals where rectal swab samples were detected using XpertCarba-R Assay(Cepheid, Sunnyvale), while isolates from sputum, urine, and blood culture were identified phenotypically by VITEK® 2 (bioMérieux SA) and modified Hodge test while genotypically by XpertCarba-R Assay(Cepheid, Sunnyvale). Results: CPKP was found in 60 patients out of 140 patients (42.8%), with 34 CPKP identified from rectal swabs, 12 patients infected from diverse locations (blood, respiratory secretions, and urine), and 14 COVID-19 patients developing CPKP co-infection with colonization. A widespread resistance to all antibiotic classes was found on the antibiograms of CPKP isolates and the blaNDM was the most common genotype detected by preliminary PCR testing. Conclusion: Regarding CPKP infection, a continues focus should be taken when dealing with it, particularly among COVID-19 patients. The incidence of multi-drug resistance due to nosocomial infection can be decreased by the rigorous monitoring of colonized patients and expedite the infection control practices.","author":[{"dropping-particle":"","family":"Mohamed","given":"Tahia Ahmed","non-dropping-particle":"","parse-names":false,"suffix":""},{"dropping-particle":"","family":"Afifi","given":"Samir","non-dropping-particle":"","parse-names":false,"suffix":""},{"dropping-particle":"","family":"Hassaneen","given":"Ahmad","non-dropping-particle":"","parse-names":false,"suffix":""},{"dropping-particle":"","family":"Radwan","given":"Mona","non-dropping-particle":"","parse-names":false,"suffix":""},{"dropping-particle":"","family":"Ateya","given":"Rehab Mohamed","non-dropping-particle":"","parse-names":false,"suffix":""}],"container-title":"Microbes and Infectious Diseases","id":"ITEM-1","issue":"0","issued":{"date-parts":[["2024","11","1"]]},"page":"0-0","publisher":"Zagazig University, Faculty of Medicine","title":"Carbapenem-resistant Klebsiella pneumoniae in COVID-19 patients admitted to intensive care units of Zagazig University Hospitals","type":"article-journal","volume":"0"},"uris":["http://www.mendeley.com/documents/?uuid=1c103d03-6fdb-341e-b0e5-7955871de134"]}],"mendeley":{"formattedCitation":"[51]","plainTextFormattedCitation":"[51]","previouslyFormattedCitation":"[38]"},"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51]</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39D25E47" w14:textId="575C342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5677910C" w14:textId="2185214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44046F99" w14:textId="3813BD6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793A0C2E" w14:textId="0C71B31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42F24B7A" w14:textId="4607008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64467071" w14:textId="6854F6DF"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7D54992E" w14:textId="2AB5ECB8"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1857CC3" w14:textId="7E7516F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28AF9F5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6C4B9B04"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63C644F6" w14:textId="534A9B04"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Elnahriry</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28/AAC.00269-16","ISSN":"10986596","PMID":"26953204","author":[{"dropping-particle":"","family":"Elnahriry","given":"Shimaa S.","non-dropping-particle":"","parse-names":false,"suffix":""},{"dropping-particle":"","family":"Khalifa","given":"Hazim O.","non-dropping-particle":"","parse-names":false,"suffix":""},{"dropping-particle":"","family":"Soliman","given":"Ahmed M.","non-dropping-particle":"","parse-names":false,"suffix":""},{"dropping-particle":"","family":"Ahmed","given":"Ashraf M.","non-dropping-particle":"","parse-names":false,"suffix":""},{"dropping-particle":"","family":"Hussein","given":"Alaaddin M.","non-dropping-particle":"","parse-names":false,"suffix":""},{"dropping-particle":"","family":"Shimamoto","given":"Toshi","non-dropping-particle":"","parse-names":false,"suffix":""},{"dropping-particle":"","family":"Shimamoto","given":"Tadashi","non-dropping-particle":"","parse-names":false,"suffix":""}],"container-title":"Antimicrobial Agents and Chemotherapy","id":"ITEM-1","issue":"5","issued":{"date-parts":[["2016","5","1"]]},"page":"3249-3250","publisher":"American Society for Microbiology1752 N St., N.W., Washington, DC","title":"Emergence of Plasmid-Mediated Colistin Resistance Gene mcr-1 in a Clinical Escherichia coli Isolate from Egypt","type":"article-journal","volume":"60"},"uris":["http://www.mendeley.com/documents/?uuid=3f433691-9076-38b9-bf5e-22437d04b8ee"]}],"mendeley":{"formattedCitation":"[52]","plainTextFormattedCitation":"[52]","previouslyFormattedCitation":"[21]"},"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52]</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4850709A" w14:textId="1FFAB2F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50FC989D" w14:textId="0B5ABB9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0577A29E" w14:textId="4DFEC2E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59A64A3C" w14:textId="00F01E60"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5B7ABA89" w14:textId="15AC792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0E52F257" w14:textId="1BD699B8"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1F279B8B" w14:textId="2047234A"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4D86F637" w14:textId="6CFE3F5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22E2A7C9"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27EFB365"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vAlign w:val="center"/>
            <w:hideMark/>
          </w:tcPr>
          <w:p w14:paraId="2B86CFDB" w14:textId="258496B4"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ttalla,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186/S12941-023-00632-9","ISSN":"1476-0711","PMID":"37689686","abstract":"Background: Egypt has witnessed elevated incidence rates of multidrug-resistant Klebsiella pneumoniae infections in intensive care units (ICUs). The treatment of these infections is becoming more challenging whilst colistin-carbapenem-resistant K. pneumoniae is upsurging. Due to the insufficiently available data on the genomic features of colistin-resistant K. pneumoniae in Egypt, it was important to fill in the gap and explore the genomic characteristics, as well as the antimicrobial resistance, the virulence determinants, and the molecular mechanisms of colistin resistance in such a lethal pathogen. Methods: Seventeen colistin-resistant clinical K. pneumoniae isolates were collected from ICUs in Alexandria, Egypt in a 6-month period in 2020. Colistin resistance was phenotypically detected by modified rapid polymyxin Nordmann/Poirel and broth microdilution techniques. The isolates susceptibility to 20 antimicrobials was determined using Kirby-Bauer disk diffusion method. Whole genome sequencing and bioinformatic analysis were employed for exploring the virulome, resistome, and the genetic basis of colistin resistance mechanisms. Results: Out of the tested K. pneumoniae isolates, 82.35% were extensively drug-resistant and 17.65% were multidrug-resistant. Promising susceptibility levels towards tigecycline (88.24%) and doxycycline (52.94%) were detected. Population structure analysis revealed seven sequence types (ST) and K-types: ST383-K30, ST147-K64, ST17-K25, ST111-K63, ST11-K15, ST14-K2, and ST525-K45. Virulome analysis revealed yersiniabactin, aerobactin, and salmochelin siderophore systems in ˃ 50% of the population. Hypervirulence biomarkers, iucA (52.94%) and rmpA/A2 (5.88%) were detected. Extended-spectrum β-lactamase- and carbapenemase-producers accounted for 94.12% of the population, with bla CTX-M-15, bla NDM-5, and bla OXA-48 reaching 64.71%, 82.35%, and 82.35%, respectively. Chromosomal alterations in mgrB (82.35%) were the most prevailing colistin resistance-associated genetic change followed by deleterious mutations in ArnT (23.53%, L54H and G164S), PmrA (11.76%, G53V and D86E), PmrB (11.76%, T89P and T134P), PmrC (11.76%, S257L), PhoQ (5.88%, L322Q and Q435H), and ArnB (5.88%, G47D) along with the acquisition of mcr-1.1 by a single isolate of ST525. Conclusions: In this study, we present the genotypic colistin resistance mechanisms in K. pneumoniae isolated in Egypt. More effective antibiotic stewardship protocols must be implemented by …","author":[{"dropping-particle":"","family":"Attalla","given":"Eriny T.","non-dropping-particle":"","parse-names":false,"suffix":""},{"dropping-particle":"","family":"Khalil","given":"Amal M.","non-dropping-particle":"","parse-names":false,"suffix":""},{"dropping-particle":"","family":"Zakaria","given":"Azza S.","non-dropping-particle":"","parse-names":false,"suffix":""},{"dropping-particle":"","family":"Baker","given":"Dave J.","non-dropping-particle":"","parse-names":false,"suffix":""},{"dropping-particle":"","family":"Mohamed","given":"Nelly M.","non-dropping-particle":"","parse-names":false,"suffix":""}],"container-title":"Annals of clinical microbiology and antimicrobials","id":"ITEM-1","issue":"1","issued":{"date-parts":[["2023","12","1"]]},"publisher":"Ann Clin Microbiol Antimicrob","title":"Genomic characterization of colistin-resistant Klebsiella pneumoniae isolated from intensive care unit patients in Egypt","type":"article-journal","volume":"22"},"uris":["http://www.mendeley.com/documents/?uuid=1e40740a-a309-3f79-9490-e593541953e3"]}],"mendeley":{"formattedCitation":"[53]","plainTextFormattedCitation":"[53]","previouslyFormattedCitation":"[70]"},"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53]</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tcPr>
          <w:p w14:paraId="6DE0D182" w14:textId="7D5C3EEC" w:rsidR="00C2309B" w:rsidRPr="009F7925" w:rsidRDefault="00081D4C" w:rsidP="0089111B">
            <w:pPr>
              <w:spacing w:line="480" w:lineRule="auto"/>
              <w:jc w:val="center"/>
              <w:rPr>
                <w:rFonts w:ascii="Calibri" w:hAnsi="Calibri" w:cs="Calibri"/>
                <w:color w:val="000000" w:themeColor="text1"/>
                <w:sz w:val="16"/>
                <w:szCs w:val="16"/>
              </w:rPr>
            </w:pPr>
            <w:r>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64D256F8" w14:textId="56E6EEE0" w:rsidR="00C2309B" w:rsidRPr="009F7925" w:rsidRDefault="00081D4C" w:rsidP="0089111B">
            <w:pPr>
              <w:spacing w:line="480" w:lineRule="auto"/>
              <w:jc w:val="center"/>
              <w:rPr>
                <w:rFonts w:ascii="Calibri" w:hAnsi="Calibri" w:cs="Calibri"/>
                <w:color w:val="000000" w:themeColor="text1"/>
                <w:sz w:val="16"/>
                <w:szCs w:val="16"/>
              </w:rPr>
            </w:pPr>
            <w:r>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vAlign w:val="center"/>
          </w:tcPr>
          <w:p w14:paraId="745F53EA" w14:textId="41879F09"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74" w:type="dxa"/>
            <w:tcBorders>
              <w:top w:val="single" w:sz="4" w:space="0" w:color="auto"/>
              <w:left w:val="single" w:sz="4" w:space="0" w:color="auto"/>
              <w:bottom w:val="single" w:sz="4" w:space="0" w:color="auto"/>
              <w:right w:val="single" w:sz="4" w:space="0" w:color="auto"/>
            </w:tcBorders>
            <w:noWrap/>
          </w:tcPr>
          <w:p w14:paraId="08232076" w14:textId="43022D59"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46A10A6F" w14:textId="45928DE4"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vAlign w:val="center"/>
          </w:tcPr>
          <w:p w14:paraId="2B1A2DAD" w14:textId="225A4683"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62" w:type="dxa"/>
            <w:tcBorders>
              <w:top w:val="single" w:sz="4" w:space="0" w:color="auto"/>
              <w:left w:val="single" w:sz="4" w:space="0" w:color="auto"/>
              <w:bottom w:val="single" w:sz="4" w:space="0" w:color="auto"/>
              <w:right w:val="single" w:sz="4" w:space="0" w:color="auto"/>
            </w:tcBorders>
            <w:noWrap/>
          </w:tcPr>
          <w:p w14:paraId="26570829" w14:textId="7466ED0D" w:rsidR="00C2309B" w:rsidRPr="009F7925" w:rsidRDefault="0090324F"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 xml:space="preserve">Y </w:t>
            </w:r>
          </w:p>
        </w:tc>
        <w:tc>
          <w:tcPr>
            <w:tcW w:w="1049" w:type="dxa"/>
            <w:tcBorders>
              <w:top w:val="single" w:sz="4" w:space="0" w:color="auto"/>
              <w:left w:val="single" w:sz="4" w:space="0" w:color="auto"/>
              <w:bottom w:val="single" w:sz="4" w:space="0" w:color="auto"/>
              <w:right w:val="single" w:sz="4" w:space="0" w:color="auto"/>
            </w:tcBorders>
            <w:noWrap/>
          </w:tcPr>
          <w:p w14:paraId="73E0DD37" w14:textId="2BA0F838" w:rsidR="00C2309B" w:rsidRPr="009F7925" w:rsidRDefault="00081D4C" w:rsidP="0089111B">
            <w:pPr>
              <w:spacing w:line="480" w:lineRule="auto"/>
              <w:jc w:val="center"/>
              <w:rPr>
                <w:rFonts w:ascii="Calibri" w:hAnsi="Calibri" w:cs="Calibri"/>
                <w:color w:val="000000" w:themeColor="text1"/>
                <w:sz w:val="16"/>
                <w:szCs w:val="16"/>
              </w:rPr>
            </w:pPr>
            <w:r>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7917FA71"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8</w:t>
            </w:r>
          </w:p>
        </w:tc>
      </w:tr>
      <w:tr w:rsidR="0089111B" w:rsidRPr="0089111B" w14:paraId="13D6F2CE"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31C1E45D" w14:textId="64744BB0"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Osama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22207/JPAM.13.2.09","ISSN":"2581690X","abstract":"Diseases caused by multidrug-resistant (MDR) bacteria continue to challenge physicians and endanger their patients’ lives. Polymyxins, including colistin, are the last resort antibiotics to treat serious infections caused by carbapenem-resistant bacteria. The aim of this study is to explore the resistance of Gram negative isolates recovered from 200 clinical specimens to carbapenem and colistin antibiotics, and the prevalence of plasmid-mediated mcr-1 gene in the resistant isolates. Clinical specimens were collected from two teaching hospitals and two private clinical laboratories in Cairo, Egypt. We identified one hundred and thirty isolates as Gram negative. These isolates were screened for their susceptibility to β-lactams antibiotics, carbapenems, colistin, polymyxin B, levofloxacin and amikacin. Thirty isolates were found to be resistant to the tested carbapenems. Of these, five isolates were found to be resistant to both carbapenem and colistin. They were tested for the presence of mcr-1, pmrB and pmrA genes; known to be among the reasons for colistin resistance. One isolate showed the presence of pmrA while three isolates showed the presence of pmrA and pmrB. Only one isolate showed the presence of mcr-1, pmrA and pmrB. This was tested by real time PCR to ensure the activity of this plasmid-mediated gene. Using 16S rRNA sequencing, the isolate showed 100% similarity to Escherichia coli strain K12 (MG1655). Here, we report a carbapenem-resistant and colistin-resistant Escherichia coli strain producing mcr-1gene that is the first to be reported in Egypt between human.","author":[{"dropping-particle":"","family":"Osama","given":"Reham","non-dropping-particle":"","parse-names":false,"suffix":""},{"dropping-particle":"","family":"Bakeer","given":"Walid","non-dropping-particle":"","parse-names":false,"suffix":""},{"dropping-particle":"","family":"Fadel","given":"Sanaa","non-dropping-particle":"","parse-names":false,"suffix":""},{"dropping-particle":"","family":"Amin","given":"Magdi","non-dropping-particle":"","parse-names":false,"suffix":""}],"container-title":"Journal of Pure and Applied Microbiology","id":"ITEM-1","issue":"2","issued":{"date-parts":[["2019"]]},"page":"733-739","publisher":"Journal of Pure and Applied Microbiology","title":"Association of carbapenem and colistin resistance in pathogenic Gram negative bacteria","type":"article-journal","volume":"13"},"uris":["http://www.mendeley.com/documents/?uuid=71994cf9-1574-3b33-82cc-4e2353896c3a"]}],"mendeley":{"formattedCitation":"[54]","plainTextFormattedCitation":"[54]","previouslyFormattedCitation":"[20]"},"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54]</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76627FE0" w14:textId="6D0915C2"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3BD0A824" w14:textId="32DB9A6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4ECF38FB" w14:textId="3245C026"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7EC9CF18" w14:textId="16C9F203"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1F1ACAB9" w14:textId="14B006B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61DFF08C" w14:textId="38E93EF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671C26CA" w14:textId="64219C8E"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3E08FDDB" w14:textId="70D0EF81"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5D90B75A"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89111B" w:rsidRPr="0089111B" w14:paraId="5B2450AA" w14:textId="77777777" w:rsidTr="00FA4B81">
        <w:trPr>
          <w:trHeight w:val="300"/>
        </w:trPr>
        <w:tc>
          <w:tcPr>
            <w:tcW w:w="1626" w:type="dxa"/>
            <w:tcBorders>
              <w:top w:val="single" w:sz="4" w:space="0" w:color="auto"/>
              <w:left w:val="single" w:sz="4" w:space="0" w:color="auto"/>
              <w:bottom w:val="single" w:sz="4" w:space="0" w:color="auto"/>
              <w:right w:val="single" w:sz="4" w:space="0" w:color="auto"/>
            </w:tcBorders>
            <w:noWrap/>
            <w:hideMark/>
          </w:tcPr>
          <w:p w14:paraId="382D8D06" w14:textId="5A1339B8" w:rsidR="00C2309B" w:rsidRPr="00FA4B81" w:rsidRDefault="00C2309B" w:rsidP="0089111B">
            <w:pPr>
              <w:spacing w:line="480" w:lineRule="auto"/>
              <w:jc w:val="center"/>
              <w:rPr>
                <w:rFonts w:ascii="Calibri" w:hAnsi="Calibri" w:cs="Calibri"/>
                <w:b/>
                <w:bCs/>
                <w:color w:val="000000" w:themeColor="text1"/>
                <w:sz w:val="16"/>
                <w:szCs w:val="16"/>
              </w:rPr>
            </w:pPr>
            <w:r w:rsidRPr="00FA4B81">
              <w:rPr>
                <w:rFonts w:ascii="Calibri" w:hAnsi="Calibri" w:cs="Calibri"/>
                <w:b/>
                <w:bCs/>
                <w:color w:val="000000" w:themeColor="text1"/>
                <w:sz w:val="16"/>
                <w:szCs w:val="16"/>
              </w:rPr>
              <w:t xml:space="preserve">Al-Agamy </w:t>
            </w:r>
            <w:r w:rsidRPr="00FA4B81">
              <w:rPr>
                <w:rFonts w:ascii="Calibri" w:hAnsi="Calibri" w:cs="Calibri"/>
                <w:b/>
                <w:bCs/>
                <w:color w:val="000000" w:themeColor="text1"/>
                <w:sz w:val="16"/>
                <w:szCs w:val="16"/>
              </w:rPr>
              <w:fldChar w:fldCharType="begin" w:fldLock="1"/>
            </w:r>
            <w:r w:rsidR="0089111B" w:rsidRPr="00FA4B81">
              <w:rPr>
                <w:rFonts w:ascii="Calibri" w:hAnsi="Calibri" w:cs="Calibri"/>
                <w:b/>
                <w:bCs/>
                <w:color w:val="000000" w:themeColor="text1"/>
                <w:sz w:val="16"/>
                <w:szCs w:val="16"/>
              </w:rPr>
              <w:instrText>ADDIN CSL_CITATION {"citationItems":[{"id":"ITEM-1","itemData":{"DOI":"10.1016/J.IJID.2013.12.004","ISSN":"1878-3511","PMID":"24607428","abstract":"Objectives: This study investigated the prevalence of diverse Ambler class β-lactamase-encoding genes in 40 carbapenem-insensitive Acinetobacter baumannii isolates collected from two hospitals in Egypt during the period January-March 2012. Methods: The resistance levels to different groups of antimicrobial agents were determined. PCR was used to detect the different Ambler class β-lactamases encoding the following genes: blaTEM, blaSHV, blaCTX-M, blaVEB, blaPER, blaGES, blaVIM, blaIMP, blaSIM, blaSPM, blaGIM, blaNDM, blaADC, blaOXA-23, blaOXA-24, blaOXA-51, and blaOXA-58. ISAba1 and int1 were detected by PCR. Results: The isolates were 100% resistant to amoxicillin-clavulanate, aztreonam, cefepime, cefotaxime, and ceftazidime. Of the isolates, 5% were resistant to colistin, 45% to amikacin, 70% to imipenem, and 85% to ciprofloxacin. The blaADC- and blaOXA-51-like genes were detected in the entire collection. The prevalences of blaOXA-23, blaOXA-24, and blaOXA-58 were 50%, 7.5%, and 5%, respectively. However, the prevalences of blaTEM-, blaPER-, and blaGES-like genes were 87.5%, 55%, and 27.5%, respectively. SHV, CTX-M, VEB, KPC, and MBL encoding genes were not detected. The ISAba1 was found upstream to blaOXA-51, blaOXA-23, and blaADC in 85%, 80%, and 50%, respectively. Of note, 45% (18/40) of the isolates co-produced extended-spectrum β-lactamases (PER and GES) and carbapenemases (OXA-23 and OXA-58). Conclusions: The blaADC-, blaTEM-, blaPER-, blaOXA-23-, and blaGES-like genes were found to be the most prevalent types of β-lactamase-encoding gene in A. baumannii collected from Egypt. A high level of carbapenem resistance is mediated by blaOXA-23, blaOXA-24, and blaOXA-58 (minimum inhibitory concentration (MIC) 32 to &gt;256μg/ml), and a low level of carbapenem resistance is mediated by blaGES (MIC 4-16μg/ml) and by up-regulation of ISAba1-OXA-51 (MIC 1-4μg/ml). Class B MBL was not identified to play a role in carbapenem resistance in A. baumannii isolates from Egypt. © 2014 The Authors.","author":[{"dropping-particle":"","family":"Al-Agamy","given":"Mohamed H.","non-dropping-particle":"","parse-names":false,"suffix":""},{"dropping-particle":"","family":"Khalaf","given":"Noha G.","non-dropping-particle":"","parse-names":false,"suffix":""},{"dropping-particle":"","family":"Tawfick","given":"Mahmoud M.","non-dropping-particle":"","parse-names":false,"suffix":""},{"dropping-particle":"","family":"Shibl","given":"Atef M.","non-dropping-particle":"","parse-names":false,"suffix":""},{"dropping-particle":"","family":"Kholy","given":"Amani Aly","non-dropping-particle":"El","parse-names":false,"suffix":""}],"container-title":"International journal of infectious diseases : IJID : official publication of the International Society for Infectious Diseases","id":"ITEM-1","issued":{"date-parts":[["2014","1","1"]]},"page":"49-54","publisher":"Int J Infect Dis","title":"Molecular characterization of carbapenem-insensitive Acinetobacter baumannii in Egypt","type":"article-journal","volume":"22"},"uris":["http://www.mendeley.com/documents/?uuid=68837fd5-0e30-3c56-b7bd-155b8e300f9e"]}],"mendeley":{"formattedCitation":"[55]","plainTextFormattedCitation":"[55]","previouslyFormattedCitation":"[69]"},"properties":{"noteIndex":0},"schema":"https://github.com/citation-style-language/schema/raw/master/csl-citation.json"}</w:instrText>
            </w:r>
            <w:r w:rsidRPr="00FA4B81">
              <w:rPr>
                <w:rFonts w:ascii="Calibri" w:hAnsi="Calibri" w:cs="Calibri"/>
                <w:b/>
                <w:bCs/>
                <w:color w:val="000000" w:themeColor="text1"/>
                <w:sz w:val="16"/>
                <w:szCs w:val="16"/>
              </w:rPr>
              <w:fldChar w:fldCharType="separate"/>
            </w:r>
            <w:r w:rsidR="0089111B" w:rsidRPr="00FA4B81">
              <w:rPr>
                <w:rFonts w:ascii="Calibri" w:hAnsi="Calibri" w:cs="Calibri"/>
                <w:b/>
                <w:bCs/>
                <w:noProof/>
                <w:color w:val="000000" w:themeColor="text1"/>
                <w:sz w:val="16"/>
                <w:szCs w:val="16"/>
              </w:rPr>
              <w:t>[55]</w:t>
            </w:r>
            <w:r w:rsidRPr="00FA4B81">
              <w:rPr>
                <w:rFonts w:ascii="Calibri" w:hAnsi="Calibri" w:cs="Calibri"/>
                <w:b/>
                <w:bCs/>
                <w:color w:val="000000" w:themeColor="text1"/>
                <w:sz w:val="16"/>
                <w:szCs w:val="16"/>
              </w:rPr>
              <w:fldChar w:fldCharType="end"/>
            </w:r>
          </w:p>
        </w:tc>
        <w:tc>
          <w:tcPr>
            <w:tcW w:w="927" w:type="dxa"/>
            <w:tcBorders>
              <w:top w:val="single" w:sz="4" w:space="0" w:color="auto"/>
              <w:left w:val="single" w:sz="4" w:space="0" w:color="auto"/>
              <w:bottom w:val="single" w:sz="4" w:space="0" w:color="auto"/>
              <w:right w:val="single" w:sz="4" w:space="0" w:color="auto"/>
            </w:tcBorders>
            <w:noWrap/>
            <w:hideMark/>
          </w:tcPr>
          <w:p w14:paraId="4687DDE5" w14:textId="300396E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34" w:type="dxa"/>
            <w:tcBorders>
              <w:top w:val="single" w:sz="4" w:space="0" w:color="auto"/>
              <w:left w:val="single" w:sz="4" w:space="0" w:color="auto"/>
              <w:bottom w:val="single" w:sz="4" w:space="0" w:color="auto"/>
              <w:right w:val="single" w:sz="4" w:space="0" w:color="auto"/>
            </w:tcBorders>
            <w:noWrap/>
          </w:tcPr>
          <w:p w14:paraId="6558754D" w14:textId="2DBF0F4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52" w:type="dxa"/>
            <w:tcBorders>
              <w:top w:val="single" w:sz="4" w:space="0" w:color="auto"/>
              <w:left w:val="single" w:sz="4" w:space="0" w:color="auto"/>
              <w:bottom w:val="single" w:sz="4" w:space="0" w:color="auto"/>
              <w:right w:val="single" w:sz="4" w:space="0" w:color="auto"/>
            </w:tcBorders>
            <w:noWrap/>
          </w:tcPr>
          <w:p w14:paraId="0D990662" w14:textId="54E1D0D4"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974" w:type="dxa"/>
            <w:tcBorders>
              <w:top w:val="single" w:sz="4" w:space="0" w:color="auto"/>
              <w:left w:val="single" w:sz="4" w:space="0" w:color="auto"/>
              <w:bottom w:val="single" w:sz="4" w:space="0" w:color="auto"/>
              <w:right w:val="single" w:sz="4" w:space="0" w:color="auto"/>
            </w:tcBorders>
            <w:noWrap/>
          </w:tcPr>
          <w:p w14:paraId="4296974C" w14:textId="5C562C3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60" w:type="dxa"/>
            <w:tcBorders>
              <w:top w:val="single" w:sz="4" w:space="0" w:color="auto"/>
              <w:left w:val="single" w:sz="4" w:space="0" w:color="auto"/>
              <w:bottom w:val="single" w:sz="4" w:space="0" w:color="auto"/>
              <w:right w:val="single" w:sz="4" w:space="0" w:color="auto"/>
            </w:tcBorders>
            <w:noWrap/>
          </w:tcPr>
          <w:p w14:paraId="26371335" w14:textId="3FFF3E07"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921" w:type="dxa"/>
            <w:tcBorders>
              <w:top w:val="single" w:sz="4" w:space="0" w:color="auto"/>
              <w:left w:val="single" w:sz="4" w:space="0" w:color="auto"/>
              <w:bottom w:val="single" w:sz="4" w:space="0" w:color="auto"/>
              <w:right w:val="single" w:sz="4" w:space="0" w:color="auto"/>
            </w:tcBorders>
            <w:noWrap/>
          </w:tcPr>
          <w:p w14:paraId="29E88E81" w14:textId="76154A0D"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N</w:t>
            </w:r>
          </w:p>
        </w:tc>
        <w:tc>
          <w:tcPr>
            <w:tcW w:w="762" w:type="dxa"/>
            <w:tcBorders>
              <w:top w:val="single" w:sz="4" w:space="0" w:color="auto"/>
              <w:left w:val="single" w:sz="4" w:space="0" w:color="auto"/>
              <w:bottom w:val="single" w:sz="4" w:space="0" w:color="auto"/>
              <w:right w:val="single" w:sz="4" w:space="0" w:color="auto"/>
            </w:tcBorders>
            <w:noWrap/>
          </w:tcPr>
          <w:p w14:paraId="59AFB1D2" w14:textId="787FE925"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1049" w:type="dxa"/>
            <w:tcBorders>
              <w:top w:val="single" w:sz="4" w:space="0" w:color="auto"/>
              <w:left w:val="single" w:sz="4" w:space="0" w:color="auto"/>
              <w:bottom w:val="single" w:sz="4" w:space="0" w:color="auto"/>
              <w:right w:val="single" w:sz="4" w:space="0" w:color="auto"/>
            </w:tcBorders>
            <w:noWrap/>
          </w:tcPr>
          <w:p w14:paraId="44459FA7" w14:textId="1A810E4B" w:rsidR="00C2309B" w:rsidRPr="009F7925" w:rsidRDefault="00C2309B" w:rsidP="0089111B">
            <w:pPr>
              <w:spacing w:line="480" w:lineRule="auto"/>
              <w:jc w:val="center"/>
              <w:rPr>
                <w:rFonts w:ascii="Calibri" w:hAnsi="Calibri" w:cs="Calibri"/>
                <w:color w:val="000000" w:themeColor="text1"/>
                <w:sz w:val="16"/>
                <w:szCs w:val="16"/>
              </w:rPr>
            </w:pPr>
            <w:r w:rsidRPr="0089111B">
              <w:rPr>
                <w:rFonts w:ascii="Calibri" w:hAnsi="Calibri" w:cs="Calibri"/>
                <w:color w:val="000000" w:themeColor="text1"/>
                <w:sz w:val="16"/>
                <w:szCs w:val="16"/>
              </w:rPr>
              <w:t>Y</w:t>
            </w:r>
          </w:p>
        </w:tc>
        <w:tc>
          <w:tcPr>
            <w:tcW w:w="700" w:type="dxa"/>
            <w:tcBorders>
              <w:top w:val="single" w:sz="4" w:space="0" w:color="auto"/>
              <w:left w:val="single" w:sz="4" w:space="0" w:color="auto"/>
              <w:bottom w:val="single" w:sz="4" w:space="0" w:color="auto"/>
              <w:right w:val="single" w:sz="4" w:space="0" w:color="auto"/>
            </w:tcBorders>
            <w:hideMark/>
          </w:tcPr>
          <w:p w14:paraId="3985C005" w14:textId="77777777" w:rsidR="00C2309B" w:rsidRPr="009F7925" w:rsidRDefault="00C2309B" w:rsidP="0089111B">
            <w:pPr>
              <w:spacing w:line="480" w:lineRule="auto"/>
              <w:jc w:val="center"/>
              <w:rPr>
                <w:rFonts w:ascii="Calibri" w:hAnsi="Calibri" w:cs="Calibri"/>
                <w:i/>
                <w:iCs/>
                <w:color w:val="000000" w:themeColor="text1"/>
                <w:sz w:val="16"/>
                <w:szCs w:val="16"/>
              </w:rPr>
            </w:pPr>
            <w:r w:rsidRPr="009F7925">
              <w:rPr>
                <w:rFonts w:ascii="Calibri" w:hAnsi="Calibri" w:cs="Calibri"/>
                <w:i/>
                <w:iCs/>
                <w:color w:val="000000" w:themeColor="text1"/>
                <w:sz w:val="16"/>
                <w:szCs w:val="16"/>
              </w:rPr>
              <w:t>6</w:t>
            </w:r>
          </w:p>
        </w:tc>
      </w:tr>
      <w:tr w:rsidR="00081D4C" w:rsidRPr="0089111B" w14:paraId="7AFBC4A0" w14:textId="77777777" w:rsidTr="00FA4B81">
        <w:trPr>
          <w:trHeight w:val="300"/>
        </w:trPr>
        <w:tc>
          <w:tcPr>
            <w:tcW w:w="9805" w:type="dxa"/>
            <w:gridSpan w:val="10"/>
            <w:tcBorders>
              <w:top w:val="single" w:sz="4" w:space="0" w:color="auto"/>
              <w:left w:val="single" w:sz="4" w:space="0" w:color="auto"/>
              <w:bottom w:val="single" w:sz="4" w:space="0" w:color="auto"/>
              <w:right w:val="single" w:sz="4" w:space="0" w:color="auto"/>
            </w:tcBorders>
            <w:noWrap/>
          </w:tcPr>
          <w:p w14:paraId="51EC8D76" w14:textId="76C88F2E" w:rsidR="00081D4C" w:rsidRPr="00081D4C" w:rsidRDefault="00081D4C" w:rsidP="00081D4C">
            <w:pPr>
              <w:spacing w:line="480" w:lineRule="auto"/>
              <w:rPr>
                <w:rFonts w:ascii="Calibri" w:hAnsi="Calibri" w:cs="Calibri"/>
                <w:color w:val="000000" w:themeColor="text1"/>
                <w:sz w:val="16"/>
                <w:szCs w:val="16"/>
              </w:rPr>
            </w:pPr>
            <w:r>
              <w:rPr>
                <w:rFonts w:ascii="Calibri" w:hAnsi="Calibri" w:cs="Calibri"/>
                <w:color w:val="000000" w:themeColor="text1"/>
                <w:sz w:val="16"/>
                <w:szCs w:val="16"/>
              </w:rPr>
              <w:lastRenderedPageBreak/>
              <w:t xml:space="preserve">Y “YES”, N </w:t>
            </w:r>
            <w:r w:rsidR="00AE6A9C">
              <w:rPr>
                <w:rFonts w:ascii="Calibri" w:hAnsi="Calibri" w:cs="Calibri"/>
                <w:color w:val="000000" w:themeColor="text1"/>
                <w:sz w:val="16"/>
                <w:szCs w:val="16"/>
              </w:rPr>
              <w:t>“No</w:t>
            </w:r>
            <w:r>
              <w:rPr>
                <w:rFonts w:ascii="Calibri" w:hAnsi="Calibri" w:cs="Calibri"/>
                <w:color w:val="000000" w:themeColor="text1"/>
                <w:sz w:val="16"/>
                <w:szCs w:val="16"/>
              </w:rPr>
              <w:t>”</w:t>
            </w:r>
            <w:r>
              <w:rPr>
                <w:rFonts w:ascii="Calibri" w:hAnsi="Calibri" w:cs="Calibri"/>
                <w:color w:val="000000" w:themeColor="text1"/>
                <w:sz w:val="16"/>
                <w:szCs w:val="16"/>
              </w:rPr>
              <w:br/>
              <w:t xml:space="preserve">* </w:t>
            </w:r>
            <w:r w:rsidRPr="00081D4C">
              <w:rPr>
                <w:rFonts w:ascii="Calibri" w:hAnsi="Calibri" w:cs="Calibri"/>
                <w:color w:val="000000" w:themeColor="text1"/>
                <w:sz w:val="16"/>
                <w:szCs w:val="16"/>
              </w:rPr>
              <w:t>Question 9 of the original JBI checklist was omitted as it was not applicable.</w:t>
            </w:r>
          </w:p>
        </w:tc>
      </w:tr>
    </w:tbl>
    <w:p w14:paraId="04D49988" w14:textId="37D33D97" w:rsidR="0089111B" w:rsidRPr="0089111B" w:rsidRDefault="00380325" w:rsidP="0089111B">
      <w:pPr>
        <w:widowControl w:val="0"/>
        <w:autoSpaceDE w:val="0"/>
        <w:autoSpaceDN w:val="0"/>
        <w:adjustRightInd w:val="0"/>
        <w:spacing w:after="0" w:line="240" w:lineRule="auto"/>
        <w:rPr>
          <w:rFonts w:ascii="Calibri" w:hAnsi="Calibri" w:cs="Calibri"/>
          <w:noProof/>
          <w:kern w:val="0"/>
        </w:rPr>
      </w:pP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sidR="0089111B">
        <w:rPr>
          <w:rFonts w:ascii="Calibri" w:hAnsi="Calibri" w:cs="Calibri"/>
        </w:rPr>
        <w:fldChar w:fldCharType="begin" w:fldLock="1"/>
      </w:r>
      <w:r w:rsidR="0089111B">
        <w:rPr>
          <w:rFonts w:ascii="Calibri" w:hAnsi="Calibri" w:cs="Calibri"/>
        </w:rPr>
        <w:instrText xml:space="preserve">ADDIN Mendeley Bibliography CSL_BIBLIOGRAPHY </w:instrText>
      </w:r>
      <w:r w:rsidR="0089111B">
        <w:rPr>
          <w:rFonts w:ascii="Calibri" w:hAnsi="Calibri" w:cs="Calibri"/>
        </w:rPr>
        <w:fldChar w:fldCharType="separate"/>
      </w:r>
      <w:r w:rsidR="0089111B" w:rsidRPr="0089111B">
        <w:rPr>
          <w:rFonts w:ascii="Calibri" w:hAnsi="Calibri" w:cs="Calibri"/>
          <w:noProof/>
          <w:kern w:val="0"/>
        </w:rPr>
        <w:t>1. Shawky SM, Abdallah A, Khouly M. Antimicrobial activity of Colistin and Tiegecycline against carbapenem-resistant Klebsiella pneumoniae clinical isolates in Alexandria, Egypt. IntJCurrMicrobiolAppSci. 2015;4:731–42.</w:t>
      </w:r>
    </w:p>
    <w:p w14:paraId="6B12AAA1"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 Azzab MM, El-Sokkary RH, Tawfeek MM, Gebriel MG. Multidrug-resistant bacteria among patients with ventilatorassociated pneumonia in an emergency intensive care unit, Egypt. East Mediterr Health J. 2017;22:894–903.</w:t>
      </w:r>
    </w:p>
    <w:p w14:paraId="4628D37B"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 Alkasaby NM, El Sayed Zaki M. Molecular Study of Acinetobacter baumannii Isolates for Metallo- β-Lactamases and Extended-Spectrum- β-Lactamases Genes in Intensive Care Unit, Mansoura University Hospital, Egypt. Int J Microbiol. 2017;2017.</w:t>
      </w:r>
    </w:p>
    <w:p w14:paraId="2745EC3A"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 Assem M, Abdalla WM-N, Elsherif R, Saad A, Kadry ID, Hasanin A, et al. Emergence of Gram-Negative Bacilli with Concomitant blaNDM-1- and blaOXA-48-Like Genes in Egypt. Am J Intern Med. 2017;5:1.</w:t>
      </w:r>
    </w:p>
    <w:p w14:paraId="40843F0B"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5. Ghonaim A, Elgohary T. The Rate of Extended-Spectrum B-Lactamases among Commonly Isolated Enterobacteriaceae in Cancer Patients in Zagazig University Hospitals. J Microbiol Res. 2017;7:31–8.</w:t>
      </w:r>
    </w:p>
    <w:p w14:paraId="2C7357E6"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6. Abdulall AK, Tawfick MM, El Manakhly AR, El Kholy A. Carbapenem-resistant Gram-negative bacteria associated with catheter-related bloodstream infections in three intensive care units in Egypt. Eur J Clin Microbiol Infect Dis. 2018;37:1647–52.</w:t>
      </w:r>
    </w:p>
    <w:p w14:paraId="5FFFD04B"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7. Abdulzahra AT, Khalil MAF, Elkhatib WF. First report of colistin resistance among carbapenem-resistant Acinetobacter baumannii isolates recovered from hospitalized patients in Egypt. New Microbes New Infect. 2018;26:53.</w:t>
      </w:r>
    </w:p>
    <w:p w14:paraId="73E6C0DC"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8. ElMahallawy HA, Zafer MM, Amin MA, Ragab MM, Al-Agamy MH. Spread of carbapenem resistant Enterobacteriaceae at tertiary care cancer hospital in Egypt. Infect Dis (London, England). 2018;50:560–4.</w:t>
      </w:r>
    </w:p>
    <w:p w14:paraId="76819C2C"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9. El-Masry EA, El-Masry HA, El-Masry E. Characterization of Carbapenem-resistant Acinetobacter baumannii Isolated from Intensive Care Unit, Egypt. Egypt J Med Microbiol. 2018;27:85–91.</w:t>
      </w:r>
    </w:p>
    <w:p w14:paraId="655145AF"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10. Awad S, Ghanem S, Helal M, Elgedawy G, Khalil F, Fikry M, et al. Phenotypic and genotypic characteristics of communityacquired and hospital-acquired carbapenem-resistant Enterobacteriaceae in patients with liver cirrhosis at the National Liver Institute of Egypt. Can J Infect Control. 2019;:100–3.</w:t>
      </w:r>
    </w:p>
    <w:p w14:paraId="79EB3498"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11. Emara MMM, Abd-Elmonsef MME, Abo Elnasr LM, Elfeky AAEE. Study of mcr-1 Gene-Mediated Colistin-Resistance in Gram-Negative Isolates in Egypt. Egypt J Med Microbiol. 2019;28:9–16.</w:t>
      </w:r>
    </w:p>
    <w:p w14:paraId="4F4DAC3F"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12. El-Mokhtar MA, Mandour SA, Shahat AA. Colistin resistance among multidrug-resistant E. coli isolated from Upper Egypt. Egypt J Med Microbiol. 2019;28:11–7.</w:t>
      </w:r>
    </w:p>
    <w:p w14:paraId="71D5BEA1"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 xml:space="preserve">13. El-Sokkary RH, Gebriel MG. Colistin Susceptibility and the Effect of Colistin-sulfadiazine Combination among Multidrug Resistant E. coli and K. pneumoniae at Egyptian Intensive Care </w:t>
      </w:r>
      <w:r w:rsidRPr="0089111B">
        <w:rPr>
          <w:rFonts w:ascii="Calibri" w:hAnsi="Calibri" w:cs="Calibri"/>
          <w:noProof/>
          <w:kern w:val="0"/>
        </w:rPr>
        <w:lastRenderedPageBreak/>
        <w:t>Units. Egypt J Med Microbiol. 2019;28:87–93.</w:t>
      </w:r>
    </w:p>
    <w:p w14:paraId="2FFF2D36"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14. Zafer MM, El-Mahallawy HA, Abdulhak A, Amin MA, Al-Agamy MH, Radwan HH. Emergence of colistin resistance in multidrug-resistant Klebsiella pneumoniae and Escherichia coli strains isolated from cancer patients. Ann Clin Microbiol Antimicrob. 2019;18:1–8.</w:t>
      </w:r>
    </w:p>
    <w:p w14:paraId="6B763ADE"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15. Basha AM, El-Sherbiny GM, Mabrouk MI. Phenotypic characterization of the Egyptian isolates “extensively drug-resistant Pseudomonas aeruginosa” and detection of their metallo-β-lactamases encoding genes. Bull Natl Res Cent. 2020;44:1–11.</w:t>
      </w:r>
    </w:p>
    <w:p w14:paraId="31BD5714"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16. Abd El-Baky RM, Masoud SM, Mohamed DS, Waly NGFM, Shafik EA, Mohareb DA, et al. Prevalence and Some Possible Mechanisms of Colistin Resistance Among Multidrug-Resistant and Extensively Drug-Resistant Pseudomonas aeruginosa. Infect Drug Resist. 2020;13:323–32.</w:t>
      </w:r>
    </w:p>
    <w:p w14:paraId="47C25AA1"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17. Fam NS, Gamal D, Mohamed SH, Wasfy RM, Soliman MS, El-Kholy AA, et al. Molecular Characterization of Carbapenem/Colistin-Resistant Acinetobacter baumannii Clinical Isolates from Egypt by Whole-Genome Sequencing. Infect Drug Resist. 2020;13:4487–93.</w:t>
      </w:r>
    </w:p>
    <w:p w14:paraId="061BAD75"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18. Rabie RA, Abdallah AL. Plasmid mediated colistin resistant genes mcr-1 and mcr-2 among Escherichia coli and Klebsiella Pneumoniae isolates at Zagazig University Hospitals, Egypt. Egypt J Med Microbiol. 2020;29:61–6.</w:t>
      </w:r>
    </w:p>
    <w:p w14:paraId="6EDA023F"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19. Raheel AS, Mohamed HA, Hessam WF, Abbadi SH, El Sayed AE. Detection of carbapenemase enzymes and genes among carbapenem-resistant Enterobacteriaceae isolates in Suez Canal University Hospitals in Ismailia ,Egypt. Microbes Infect Dis. 2020;1:24–33.</w:t>
      </w:r>
    </w:p>
    <w:p w14:paraId="3C951330"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0. Shabban M, Fahim NAE, Montasser K, Abo El Magd NM. Resistance to colistin mediated by mcr-1 among multidrug resistant gram negative pathogens at a tertiary care hospital, Egypt. J Pure Appl Microbiol. 2020;14:1125–32.</w:t>
      </w:r>
    </w:p>
    <w:p w14:paraId="3E0DEC48"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1. El-Mokhtar MA, Daef E, Hussein AARM, Hashem MK, Hassan HM. Emergence of Nosocomial Pneumonia Caused by Colistin-Resistant Escherichia coli in Patients Admitted to Chest Intensive Care Unit. Antibiotics. 2021;10:226.</w:t>
      </w:r>
    </w:p>
    <w:p w14:paraId="372E69D0"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2. Elshimy R, Zedan H, Elmorsy TH, Khattab RA. A Study on Multidrug-Resistant Escherichia coli Clinical Isolates from Different Hospitals in Greater Cairo. Microb Drug Resist. 2021;27:1420–32.</w:t>
      </w:r>
    </w:p>
    <w:p w14:paraId="0A9E1A5F"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3. Ibrahim ER, Ahmed YM, Mohamed AK, Ibrahim WAEL. Detection of colistin resistant Gram negative bacilli in intensive care unit patients admitted to Ain Shams University Hospitals. Microbes Infect Dis. 2021;2:92–9.</w:t>
      </w:r>
    </w:p>
    <w:p w14:paraId="6E665EC3"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4. Khattab SM, El-Sweify MA, Metwally LA, El-Azab SZ, Hashem AAE. Detection of plasmid-mediated colistin resistance in carbapenem-resistant Escherichia coli and Klebsiella pneumoniae isolates in Suez Canal University Hospitals. Microbes Infect Dis. 2021;2:497–507.</w:t>
      </w:r>
    </w:p>
    <w:p w14:paraId="684E5E24"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5. Mashaly GES, Mashaly MES. Colistin-heteroresistance in carbapenemase-producing Enterobacter species causing hospital-acquired infections among Egyptian patients. J Glob Antimicrob Resist. 2021;24:108–13.</w:t>
      </w:r>
    </w:p>
    <w:p w14:paraId="217E7C4C"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6. Negm EM, Mowafy SMS, Mohammed AA, Amer MG, Tawfik AE, Ibrahim AES, et al. Antibiograms of intensive care units at an Egyptian tertiary care hospital. Egypt J Bronchol. 2021;15:15.</w:t>
      </w:r>
    </w:p>
    <w:p w14:paraId="0C7334B2"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7. Ajlan SE, Elmahdy EE, Sleem AS. Assessment of Colistin Susceptibility among Carbapenem-Resistant Clinical Isolates. Egypt J Med Microbiol. 2022;31:109–16.</w:t>
      </w:r>
    </w:p>
    <w:p w14:paraId="3AB95646"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28. Badran SG, Malek MM, Ateya RM, Afifi AH, Magdy MM, Elgharabawy ES. Susceptibility of carbapenem-resistant Enterobacterales isolates to new antibiotics from a tertiary care hospital, Egypt: A matter of hope. J Infect Dev Ctries. 2022;16:1852–9.</w:t>
      </w:r>
    </w:p>
    <w:p w14:paraId="732F8B73"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lastRenderedPageBreak/>
        <w:t>29. El-Defrawy I, Aitta AA, Fam N, Khaled M, Madany N, Damarawy M El, et al. In Vitro Activity of Single and Combined Antibiotics against Carbapenem Resistant Enterobacteriaceae Clinical Isolates in Relation to their Resistance Genes. Open Access Maced J Med Sci. 2022;10 A:1600–7.</w:t>
      </w:r>
    </w:p>
    <w:p w14:paraId="0205BAAF"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0. El-Din AN, Anwar S, Esmat MM. Emergence of Colistin-resistant Pseudomonas aeruginasa in Sohag University Hospitals, Egypt. Microbes Infect Dis. 2022;3:958–71.</w:t>
      </w:r>
    </w:p>
    <w:p w14:paraId="30D78173"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1. Gaballah AH, Shawky S, Amer AN. Microbiological profiles of neonatal sepsis in northern Egypt. Microbes Infect Dis. 2022;3:645–56.</w:t>
      </w:r>
    </w:p>
    <w:p w14:paraId="568DE342"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2. El-Mahallawy HA, El Swify M, Abdul Hak A, Zafer MM. Increasing trends of colistin resistance in patients at high-risk of carbapenem-resistant Enterobacteriaceae. Ann Med. 2022;54:1.</w:t>
      </w:r>
    </w:p>
    <w:p w14:paraId="1C543A96"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3. Mohamed NMK, El-Baghdady KZ, El-Kholy E, Fahmy GM. Prevalence of carbapenemase genes in extreme drug resistant Pseudomonas aeruginosa isolated from ICU in Egypt. African J Biol Sci. 2022;18:39–51.</w:t>
      </w:r>
    </w:p>
    <w:p w14:paraId="66585DA3"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4. Mostafa SH, Saleh SE, Hamed SM, Aboshanab KM. Febrile illness of bacterial etiology in a public fever hospital in Egypt: High burden of multidrug resistance and WHO priority Gram negative pathogens. Germs. 2022;12:75–85.</w:t>
      </w:r>
    </w:p>
    <w:p w14:paraId="670D2B8D"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5. Ramadan RA, Bedawy AM, Negm EM, Hassan TH, Ibrahim DA, Elsheikh SM, et al. Carbapenem-Resistant Klebsiella pneumoniae Among Patients with Ventilator-Associated Pneumonia: Evaluation of Antibiotic Combinations and Susceptibility to New Antibiotics. Infect Drug Resist. 2022;15:3537–48.</w:t>
      </w:r>
    </w:p>
    <w:p w14:paraId="7F4CAB4B"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6. Shrief R, El-Ashry AH, Mahmoud R, El-Mahdy R. Effect of Colistin, Fosfomycin and Meropenem/Vaborbactam on Carbapenem-Resistant Enterobacterales in Egypt: A Cross-Sectional Study. Infect Drug Resist. 2022;15:6203.</w:t>
      </w:r>
    </w:p>
    <w:p w14:paraId="3B544BBD"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7. Sorour AE, Ibrahim KAA, Hegab AS. Prevalence of Acquired Colistin Resistance among Gram Negative Bacilli Isolated from Patients Admitted at Cairo University Hospitals. Egypt J Med Microbiol. 2022;31:97–104.</w:t>
      </w:r>
    </w:p>
    <w:p w14:paraId="2BEA764A"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8. Abdelbary ER, Elsaghier AM, El-Baky RMA, Waly NGFM, Ramadan M, Abd-Elsamea FS, et al. First Emergence of NDM-5 and OqxAB Efflux Pumps Among Multidrug-Resistant Klebsiella pneumoniae Isolated from Pediatric Patients in Assiut, Egypt. Infect Drug Resist. 2023;16:5965–76.</w:t>
      </w:r>
    </w:p>
    <w:p w14:paraId="5CC8CC8C"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39. Abozahra R, Gaballah A, Abdelhamid SM. Prevalence of the colistin resistance gene MCR-1 in colistin-resistant Klebsiella pneumoniae in Egypt. AIMS Microbiol. 2023;9:177–94.</w:t>
      </w:r>
    </w:p>
    <w:p w14:paraId="1E5C04A2"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0. Elshamy AA, Saleh SE, Aboshanab KM, Aboulwafa MM, Hassouna NA. In Vitro Meropenem/Antibiotic and Meropenem/Bacteriophage Combinations Against Carbapenem-Resistant Gram-Negative Uropathogens. Arch Pharm Sci Ain Shams Univ. 2023;7:19–30.</w:t>
      </w:r>
    </w:p>
    <w:p w14:paraId="4B2A724C"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1. Mohamed El-Khatib A, Farouk Basyony A, Ali El-Gharib K. Detection of mcr-1 to mcr-5 Genes-Mediated Colistin-Resistance in Gram-Negative Clinical Isolates. Al-Azhar Med J. 2023;52:943–56.</w:t>
      </w:r>
    </w:p>
    <w:p w14:paraId="366FB756"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2. Mahmoud FM, Moustafa NM, Gaber SA, Elsaid RG, Mohamed RA. Molecular mechanisms of colistin resistance among multi-drug resistant (MDR) Klebsiella pneumoniae and Escherichia coli isolated from ICU patients and their susceptibility towards eravacycline. Microbes Infect Dis. 2023;4:127–37.</w:t>
      </w:r>
    </w:p>
    <w:p w14:paraId="76D91D07"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3. Mohamed N, Ghazal A, Ahmed AAH, Zaki A. Prevalence and determinants of antimicrobial resistance of pathogens isolated from cancer patients in an intensive care unit in Alexandria, Egypt. J Egypt Public Health Assoc. 2023;98:9.</w:t>
      </w:r>
    </w:p>
    <w:p w14:paraId="023B9DFE"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lastRenderedPageBreak/>
        <w:t>44. Abdel-Aty HF, El-Batal HM, Gohar NM. Assessment of colistin resistance among nosocomial multidrug-resistant Gram-negative bacilli isolated from different clinical samples. Microbes Infect Dis. 2024;5:1494–505.</w:t>
      </w:r>
    </w:p>
    <w:p w14:paraId="4428C3E8"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5. Afify FA, Shata AH, Aboelnaga N, Osama D, Elsayed SW, Saif NA, et al. Emergence of carbapenem resistant gram-negative pathogens with high rate of colistin resistance in Egypt: A cross sectional study to assess resistance trends during the COVID-19 pandemic. J Genet Eng Biotechnol. 2024;22:100351.</w:t>
      </w:r>
    </w:p>
    <w:p w14:paraId="6AF082AF"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6. Ali SESI, Mahmoud NAS, Elamin MM, Amr GES, Mahrous HKA. Assessment of carbapenem resistant Klebsiella pneumoniae in intensive care unit of Zagazig University Hospitals. Microbes Infect Dis. 2024;5:282–94.</w:t>
      </w:r>
    </w:p>
    <w:p w14:paraId="27D25788"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7. Alshaikh SA, El-banna T, Sonbol F, Farghali MH. Correlation between antimicrobial resistance, biofilm formation, and virulence determinants in uropathogenic Escherichia coli from Egyptian hospital. Ann Clin Microbiol Antimicrob. 2024;23.</w:t>
      </w:r>
    </w:p>
    <w:p w14:paraId="4B74BBDF"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8. Edward EA, El Shehawy MR, Abouelfetouh A, Aboulmagd E. Phenotypic and molecular characterization of extended spectrum- and metallo- beta lactamase producing Pseudomonas aeruginosa clinical isolates from Egypt. Infection. 2024;52:2399–414.</w:t>
      </w:r>
    </w:p>
    <w:p w14:paraId="58582E15"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49. El-Kholy AT, El-Kholy MA, Omar H, Aboulmagd E. Co-existence of antibiotic resistance and virulence factors in carbapenem resistant Klebsiella pneumoniae clinical isolates from Alexandria, Egypt. BMC Microbiol. 2024;24:466.</w:t>
      </w:r>
    </w:p>
    <w:p w14:paraId="49ECADD3"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50. Makled AF, Younes HEB, Ghonaim MM, Shaalan AK, El-Mahdy EES. Colistin and carbapenem resistance among Pseudomonas and Acinetobacter clinical isolates in Menoufia University Hospitals. Microbes Infect Dis. 2024;5:301–13.</w:t>
      </w:r>
    </w:p>
    <w:p w14:paraId="17D55B76"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51. Mohamed TA, Afifi S, Hassaneen A, Radwan M, Ateya RM. Carbapenem-resistant Klebsiella pneumoniae in COVID-19 patients admitted to intensive care units of Zagazig University Hospitals. Microbes Infect Dis. 2024;0:0–0.</w:t>
      </w:r>
    </w:p>
    <w:p w14:paraId="6F226F3E"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52. Elnahriry SS, Khalifa HO, Soliman AM, Ahmed AM, Hussein AM, Shimamoto T, et al. Emergence of Plasmid-Mediated Colistin Resistance Gene mcr-1 in a Clinical Escherichia coli Isolate from Egypt. Antimicrob Agents Chemother. 2016;60:3249–50.</w:t>
      </w:r>
    </w:p>
    <w:p w14:paraId="17129244"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53. Attalla ET, Khalil AM, Zakaria AS, Baker DJ, Mohamed NM. Genomic characterization of colistin-resistant Klebsiella pneumoniae isolated from intensive care unit patients in Egypt. Ann Clin Microbiol Antimicrob. 2023;22.</w:t>
      </w:r>
    </w:p>
    <w:p w14:paraId="3E81EE2E" w14:textId="77777777" w:rsidR="0089111B" w:rsidRPr="0089111B" w:rsidRDefault="0089111B" w:rsidP="0089111B">
      <w:pPr>
        <w:widowControl w:val="0"/>
        <w:autoSpaceDE w:val="0"/>
        <w:autoSpaceDN w:val="0"/>
        <w:adjustRightInd w:val="0"/>
        <w:spacing w:after="0" w:line="240" w:lineRule="auto"/>
        <w:rPr>
          <w:rFonts w:ascii="Calibri" w:hAnsi="Calibri" w:cs="Calibri"/>
          <w:noProof/>
          <w:kern w:val="0"/>
        </w:rPr>
      </w:pPr>
      <w:r w:rsidRPr="0089111B">
        <w:rPr>
          <w:rFonts w:ascii="Calibri" w:hAnsi="Calibri" w:cs="Calibri"/>
          <w:noProof/>
          <w:kern w:val="0"/>
        </w:rPr>
        <w:t>54. Osama R, Bakeer W, Fadel S, Amin M. Association of carbapenem and colistin resistance in pathogenic Gram negative bacteria. J Pure Appl Microbiol. 2019;13:733–9.</w:t>
      </w:r>
    </w:p>
    <w:p w14:paraId="199B2C63" w14:textId="77777777" w:rsidR="0089111B" w:rsidRPr="0089111B" w:rsidRDefault="0089111B" w:rsidP="0089111B">
      <w:pPr>
        <w:widowControl w:val="0"/>
        <w:autoSpaceDE w:val="0"/>
        <w:autoSpaceDN w:val="0"/>
        <w:adjustRightInd w:val="0"/>
        <w:spacing w:after="0" w:line="240" w:lineRule="auto"/>
        <w:rPr>
          <w:rFonts w:ascii="Calibri" w:hAnsi="Calibri" w:cs="Calibri"/>
          <w:noProof/>
        </w:rPr>
      </w:pPr>
      <w:r w:rsidRPr="0089111B">
        <w:rPr>
          <w:rFonts w:ascii="Calibri" w:hAnsi="Calibri" w:cs="Calibri"/>
          <w:noProof/>
          <w:kern w:val="0"/>
        </w:rPr>
        <w:t>55. Al-Agamy MH, Khalaf NG, Tawfick MM, Shibl AM, El Kholy AA. Molecular characterization of carbapenem-insensitive Acinetobacter baumannii in Egypt. Int J Infect Dis. 2014;22:49–54.</w:t>
      </w:r>
    </w:p>
    <w:p w14:paraId="75455437" w14:textId="1BFC4441" w:rsidR="00565903" w:rsidRPr="003966E8" w:rsidRDefault="0089111B" w:rsidP="005A7E56">
      <w:pPr>
        <w:spacing w:after="0" w:line="240" w:lineRule="auto"/>
        <w:rPr>
          <w:rFonts w:ascii="Calibri" w:hAnsi="Calibri" w:cs="Calibri"/>
        </w:rPr>
      </w:pPr>
      <w:r>
        <w:rPr>
          <w:rFonts w:ascii="Calibri" w:hAnsi="Calibri" w:cs="Calibri"/>
        </w:rPr>
        <w:fldChar w:fldCharType="end"/>
      </w:r>
    </w:p>
    <w:sectPr w:rsidR="00565903" w:rsidRPr="003966E8" w:rsidSect="00491D33">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91C7D" w14:textId="77777777" w:rsidR="009D2556" w:rsidRDefault="009D2556">
      <w:pPr>
        <w:spacing w:after="0" w:line="240" w:lineRule="auto"/>
      </w:pPr>
      <w:r>
        <w:separator/>
      </w:r>
    </w:p>
  </w:endnote>
  <w:endnote w:type="continuationSeparator" w:id="0">
    <w:p w14:paraId="31393C3D" w14:textId="77777777" w:rsidR="009D2556" w:rsidRDefault="009D2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1151411"/>
      <w:docPartObj>
        <w:docPartGallery w:val="Page Numbers (Bottom of Page)"/>
        <w:docPartUnique/>
      </w:docPartObj>
    </w:sdtPr>
    <w:sdtEndPr>
      <w:rPr>
        <w:noProof/>
      </w:rPr>
    </w:sdtEndPr>
    <w:sdtContent>
      <w:p w14:paraId="0A83D32A" w14:textId="77777777" w:rsidR="00CE1D11" w:rsidRDefault="00CE1D11">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7E489672" w14:textId="77777777" w:rsidR="00CE1D11" w:rsidRDefault="00CE1D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2064592"/>
      <w:docPartObj>
        <w:docPartGallery w:val="Page Numbers (Bottom of Page)"/>
        <w:docPartUnique/>
      </w:docPartObj>
    </w:sdtPr>
    <w:sdtEndPr>
      <w:rPr>
        <w:noProof/>
      </w:rPr>
    </w:sdtEndPr>
    <w:sdtContent>
      <w:p w14:paraId="37CD878C" w14:textId="77777777" w:rsidR="00BC12A4" w:rsidRDefault="00647877">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62D5DB47" w14:textId="77777777" w:rsidR="00BC12A4" w:rsidRDefault="00BC12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0F47E7" w14:textId="77777777" w:rsidR="009D2556" w:rsidRDefault="009D2556">
      <w:pPr>
        <w:spacing w:after="0" w:line="240" w:lineRule="auto"/>
      </w:pPr>
      <w:r>
        <w:separator/>
      </w:r>
    </w:p>
  </w:footnote>
  <w:footnote w:type="continuationSeparator" w:id="0">
    <w:p w14:paraId="49912DD0" w14:textId="77777777" w:rsidR="009D2556" w:rsidRDefault="009D25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05470"/>
    <w:multiLevelType w:val="hybridMultilevel"/>
    <w:tmpl w:val="D1B80DA8"/>
    <w:lvl w:ilvl="0" w:tplc="9F94816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9E5360"/>
    <w:multiLevelType w:val="multilevel"/>
    <w:tmpl w:val="8DD84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55413B3"/>
    <w:multiLevelType w:val="hybridMultilevel"/>
    <w:tmpl w:val="77A8F4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8124EA"/>
    <w:multiLevelType w:val="hybridMultilevel"/>
    <w:tmpl w:val="5C0232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790589">
    <w:abstractNumId w:val="2"/>
  </w:num>
  <w:num w:numId="2" w16cid:durableId="1576012174">
    <w:abstractNumId w:val="0"/>
  </w:num>
  <w:num w:numId="3" w16cid:durableId="1696685804">
    <w:abstractNumId w:val="3"/>
  </w:num>
  <w:num w:numId="4" w16cid:durableId="1458062414">
    <w:abstractNumId w:val="4"/>
  </w:num>
  <w:num w:numId="5" w16cid:durableId="1928151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7CB"/>
    <w:rsid w:val="00001705"/>
    <w:rsid w:val="00014A44"/>
    <w:rsid w:val="00023054"/>
    <w:rsid w:val="00031679"/>
    <w:rsid w:val="000367FC"/>
    <w:rsid w:val="00036EB0"/>
    <w:rsid w:val="00052B84"/>
    <w:rsid w:val="00053631"/>
    <w:rsid w:val="0005384B"/>
    <w:rsid w:val="00066667"/>
    <w:rsid w:val="00081D4C"/>
    <w:rsid w:val="000A79C7"/>
    <w:rsid w:val="000B0A83"/>
    <w:rsid w:val="000B7380"/>
    <w:rsid w:val="000C7DAC"/>
    <w:rsid w:val="000D23D4"/>
    <w:rsid w:val="000D601E"/>
    <w:rsid w:val="000E2897"/>
    <w:rsid w:val="000F6C53"/>
    <w:rsid w:val="001072FC"/>
    <w:rsid w:val="001163C2"/>
    <w:rsid w:val="001201FA"/>
    <w:rsid w:val="00123CBA"/>
    <w:rsid w:val="00130178"/>
    <w:rsid w:val="00132EF6"/>
    <w:rsid w:val="00151772"/>
    <w:rsid w:val="001576D1"/>
    <w:rsid w:val="001610B6"/>
    <w:rsid w:val="00163661"/>
    <w:rsid w:val="00163990"/>
    <w:rsid w:val="0016603F"/>
    <w:rsid w:val="00173B78"/>
    <w:rsid w:val="0017447D"/>
    <w:rsid w:val="00176B50"/>
    <w:rsid w:val="00183E19"/>
    <w:rsid w:val="001868BD"/>
    <w:rsid w:val="00197B0C"/>
    <w:rsid w:val="001B1FDF"/>
    <w:rsid w:val="001B7C31"/>
    <w:rsid w:val="001C6560"/>
    <w:rsid w:val="001F2112"/>
    <w:rsid w:val="00201BBF"/>
    <w:rsid w:val="00214A66"/>
    <w:rsid w:val="00235CBE"/>
    <w:rsid w:val="00251228"/>
    <w:rsid w:val="0026024F"/>
    <w:rsid w:val="00260B89"/>
    <w:rsid w:val="00267566"/>
    <w:rsid w:val="00286D2B"/>
    <w:rsid w:val="002A192B"/>
    <w:rsid w:val="002A4F36"/>
    <w:rsid w:val="002A6D8D"/>
    <w:rsid w:val="002B18DD"/>
    <w:rsid w:val="002C42F1"/>
    <w:rsid w:val="002D79EB"/>
    <w:rsid w:val="002E4592"/>
    <w:rsid w:val="002F084A"/>
    <w:rsid w:val="002F13C9"/>
    <w:rsid w:val="002F7AC4"/>
    <w:rsid w:val="00306B42"/>
    <w:rsid w:val="003106E5"/>
    <w:rsid w:val="003179DD"/>
    <w:rsid w:val="003247C2"/>
    <w:rsid w:val="0032749F"/>
    <w:rsid w:val="0035162F"/>
    <w:rsid w:val="00352556"/>
    <w:rsid w:val="00380325"/>
    <w:rsid w:val="00385115"/>
    <w:rsid w:val="003854FD"/>
    <w:rsid w:val="003966E8"/>
    <w:rsid w:val="003B6155"/>
    <w:rsid w:val="003C0416"/>
    <w:rsid w:val="003C6368"/>
    <w:rsid w:val="003E5B93"/>
    <w:rsid w:val="003F66F8"/>
    <w:rsid w:val="00413148"/>
    <w:rsid w:val="00426DA7"/>
    <w:rsid w:val="00434B3B"/>
    <w:rsid w:val="00434ED5"/>
    <w:rsid w:val="004361FF"/>
    <w:rsid w:val="00440B47"/>
    <w:rsid w:val="00442C10"/>
    <w:rsid w:val="004509D7"/>
    <w:rsid w:val="00452D76"/>
    <w:rsid w:val="0046291A"/>
    <w:rsid w:val="00485545"/>
    <w:rsid w:val="00491D33"/>
    <w:rsid w:val="004A4CE9"/>
    <w:rsid w:val="004C5F05"/>
    <w:rsid w:val="004C76E7"/>
    <w:rsid w:val="004E11D1"/>
    <w:rsid w:val="00502B16"/>
    <w:rsid w:val="00520D1E"/>
    <w:rsid w:val="00534309"/>
    <w:rsid w:val="00550C7D"/>
    <w:rsid w:val="00551865"/>
    <w:rsid w:val="00552426"/>
    <w:rsid w:val="0055308C"/>
    <w:rsid w:val="0055378D"/>
    <w:rsid w:val="0056157B"/>
    <w:rsid w:val="00562835"/>
    <w:rsid w:val="00562F87"/>
    <w:rsid w:val="00565903"/>
    <w:rsid w:val="005673FD"/>
    <w:rsid w:val="00570723"/>
    <w:rsid w:val="00584069"/>
    <w:rsid w:val="0059501C"/>
    <w:rsid w:val="005A0D56"/>
    <w:rsid w:val="005A3731"/>
    <w:rsid w:val="005A6005"/>
    <w:rsid w:val="005A7E56"/>
    <w:rsid w:val="005B0065"/>
    <w:rsid w:val="005B6AE1"/>
    <w:rsid w:val="005C6855"/>
    <w:rsid w:val="005D6D1B"/>
    <w:rsid w:val="005E57CB"/>
    <w:rsid w:val="005F4190"/>
    <w:rsid w:val="005F6FDA"/>
    <w:rsid w:val="00605479"/>
    <w:rsid w:val="00605958"/>
    <w:rsid w:val="00605EC9"/>
    <w:rsid w:val="0061351E"/>
    <w:rsid w:val="006310DA"/>
    <w:rsid w:val="006351D9"/>
    <w:rsid w:val="00637680"/>
    <w:rsid w:val="00644752"/>
    <w:rsid w:val="00645857"/>
    <w:rsid w:val="00646F97"/>
    <w:rsid w:val="00647877"/>
    <w:rsid w:val="00647911"/>
    <w:rsid w:val="0065531B"/>
    <w:rsid w:val="00664544"/>
    <w:rsid w:val="00667CB1"/>
    <w:rsid w:val="00675480"/>
    <w:rsid w:val="00675D90"/>
    <w:rsid w:val="006B0421"/>
    <w:rsid w:val="006D44C6"/>
    <w:rsid w:val="00702C6E"/>
    <w:rsid w:val="007060A9"/>
    <w:rsid w:val="00706418"/>
    <w:rsid w:val="007126DE"/>
    <w:rsid w:val="00726725"/>
    <w:rsid w:val="00736480"/>
    <w:rsid w:val="00742EEC"/>
    <w:rsid w:val="007458B8"/>
    <w:rsid w:val="00747F97"/>
    <w:rsid w:val="007559D3"/>
    <w:rsid w:val="007612CD"/>
    <w:rsid w:val="00767855"/>
    <w:rsid w:val="007803D9"/>
    <w:rsid w:val="00782CE2"/>
    <w:rsid w:val="00795AC8"/>
    <w:rsid w:val="007A10CB"/>
    <w:rsid w:val="007A6551"/>
    <w:rsid w:val="007A766B"/>
    <w:rsid w:val="007B1DEF"/>
    <w:rsid w:val="007C77F1"/>
    <w:rsid w:val="007D6053"/>
    <w:rsid w:val="00803A82"/>
    <w:rsid w:val="0080698B"/>
    <w:rsid w:val="00821E52"/>
    <w:rsid w:val="0082397A"/>
    <w:rsid w:val="00824CFD"/>
    <w:rsid w:val="008522D9"/>
    <w:rsid w:val="00861DD0"/>
    <w:rsid w:val="008623C7"/>
    <w:rsid w:val="00876825"/>
    <w:rsid w:val="0089111B"/>
    <w:rsid w:val="00897127"/>
    <w:rsid w:val="008A653E"/>
    <w:rsid w:val="008B3EFB"/>
    <w:rsid w:val="008C5DF9"/>
    <w:rsid w:val="008D419F"/>
    <w:rsid w:val="008F1658"/>
    <w:rsid w:val="0090324F"/>
    <w:rsid w:val="00905290"/>
    <w:rsid w:val="0091701C"/>
    <w:rsid w:val="009230BA"/>
    <w:rsid w:val="0093622E"/>
    <w:rsid w:val="00947001"/>
    <w:rsid w:val="00952397"/>
    <w:rsid w:val="009555BD"/>
    <w:rsid w:val="00961E9B"/>
    <w:rsid w:val="00964244"/>
    <w:rsid w:val="0098781F"/>
    <w:rsid w:val="00990013"/>
    <w:rsid w:val="009A10E9"/>
    <w:rsid w:val="009B16F4"/>
    <w:rsid w:val="009B181C"/>
    <w:rsid w:val="009B577C"/>
    <w:rsid w:val="009C73AD"/>
    <w:rsid w:val="009D2556"/>
    <w:rsid w:val="009F7925"/>
    <w:rsid w:val="00A15ECF"/>
    <w:rsid w:val="00A21040"/>
    <w:rsid w:val="00A34CBB"/>
    <w:rsid w:val="00A3503F"/>
    <w:rsid w:val="00A43A8E"/>
    <w:rsid w:val="00A5578A"/>
    <w:rsid w:val="00A67D8A"/>
    <w:rsid w:val="00A803FC"/>
    <w:rsid w:val="00A86FB1"/>
    <w:rsid w:val="00A92450"/>
    <w:rsid w:val="00AA44C1"/>
    <w:rsid w:val="00AD0DFA"/>
    <w:rsid w:val="00AD3463"/>
    <w:rsid w:val="00AE3368"/>
    <w:rsid w:val="00AE3D9C"/>
    <w:rsid w:val="00AE6A9C"/>
    <w:rsid w:val="00AF4DCE"/>
    <w:rsid w:val="00B01908"/>
    <w:rsid w:val="00B113A0"/>
    <w:rsid w:val="00B11FA6"/>
    <w:rsid w:val="00B211AA"/>
    <w:rsid w:val="00B246CF"/>
    <w:rsid w:val="00B25A98"/>
    <w:rsid w:val="00B34C2C"/>
    <w:rsid w:val="00B35417"/>
    <w:rsid w:val="00B4168A"/>
    <w:rsid w:val="00B45EC7"/>
    <w:rsid w:val="00B50CDF"/>
    <w:rsid w:val="00B6084A"/>
    <w:rsid w:val="00B723D1"/>
    <w:rsid w:val="00B8565E"/>
    <w:rsid w:val="00B9353B"/>
    <w:rsid w:val="00B97C86"/>
    <w:rsid w:val="00BA052D"/>
    <w:rsid w:val="00BC12A4"/>
    <w:rsid w:val="00BD4A00"/>
    <w:rsid w:val="00BD73ED"/>
    <w:rsid w:val="00BD7B0D"/>
    <w:rsid w:val="00BF5542"/>
    <w:rsid w:val="00C00377"/>
    <w:rsid w:val="00C01317"/>
    <w:rsid w:val="00C11885"/>
    <w:rsid w:val="00C12101"/>
    <w:rsid w:val="00C1501A"/>
    <w:rsid w:val="00C2073C"/>
    <w:rsid w:val="00C2309B"/>
    <w:rsid w:val="00C36178"/>
    <w:rsid w:val="00C42E04"/>
    <w:rsid w:val="00C46F25"/>
    <w:rsid w:val="00C61A59"/>
    <w:rsid w:val="00C765FC"/>
    <w:rsid w:val="00C80D32"/>
    <w:rsid w:val="00C80EC1"/>
    <w:rsid w:val="00C833F2"/>
    <w:rsid w:val="00C83E93"/>
    <w:rsid w:val="00C94F0D"/>
    <w:rsid w:val="00CB1922"/>
    <w:rsid w:val="00CD0137"/>
    <w:rsid w:val="00CD2DEB"/>
    <w:rsid w:val="00CD5EE2"/>
    <w:rsid w:val="00CE1D11"/>
    <w:rsid w:val="00CF36D4"/>
    <w:rsid w:val="00D17BDF"/>
    <w:rsid w:val="00D20B7A"/>
    <w:rsid w:val="00D30752"/>
    <w:rsid w:val="00D32D59"/>
    <w:rsid w:val="00D354C4"/>
    <w:rsid w:val="00D40F33"/>
    <w:rsid w:val="00D74BCE"/>
    <w:rsid w:val="00D76F34"/>
    <w:rsid w:val="00D801E6"/>
    <w:rsid w:val="00D872B8"/>
    <w:rsid w:val="00D96DFD"/>
    <w:rsid w:val="00D9708F"/>
    <w:rsid w:val="00D9712B"/>
    <w:rsid w:val="00DC163B"/>
    <w:rsid w:val="00DC6D22"/>
    <w:rsid w:val="00DC7D57"/>
    <w:rsid w:val="00DF144F"/>
    <w:rsid w:val="00E03B52"/>
    <w:rsid w:val="00E06348"/>
    <w:rsid w:val="00E15A3A"/>
    <w:rsid w:val="00E16D08"/>
    <w:rsid w:val="00E30E4F"/>
    <w:rsid w:val="00E357E7"/>
    <w:rsid w:val="00E40D9D"/>
    <w:rsid w:val="00E4283D"/>
    <w:rsid w:val="00E46D43"/>
    <w:rsid w:val="00E47199"/>
    <w:rsid w:val="00E62336"/>
    <w:rsid w:val="00E66E81"/>
    <w:rsid w:val="00E87DAF"/>
    <w:rsid w:val="00E87ED4"/>
    <w:rsid w:val="00EA212E"/>
    <w:rsid w:val="00EA58BD"/>
    <w:rsid w:val="00EA741E"/>
    <w:rsid w:val="00EB44FF"/>
    <w:rsid w:val="00EC2570"/>
    <w:rsid w:val="00EC46C0"/>
    <w:rsid w:val="00EC7057"/>
    <w:rsid w:val="00ED07A4"/>
    <w:rsid w:val="00ED144D"/>
    <w:rsid w:val="00EF1249"/>
    <w:rsid w:val="00EF2F6B"/>
    <w:rsid w:val="00F00071"/>
    <w:rsid w:val="00F057CC"/>
    <w:rsid w:val="00F059C4"/>
    <w:rsid w:val="00F0626C"/>
    <w:rsid w:val="00F2270A"/>
    <w:rsid w:val="00F32985"/>
    <w:rsid w:val="00F5513B"/>
    <w:rsid w:val="00F61BBF"/>
    <w:rsid w:val="00F7754A"/>
    <w:rsid w:val="00F80B14"/>
    <w:rsid w:val="00F839BA"/>
    <w:rsid w:val="00F84845"/>
    <w:rsid w:val="00F9731B"/>
    <w:rsid w:val="00FA0A7A"/>
    <w:rsid w:val="00FA105B"/>
    <w:rsid w:val="00FA4B81"/>
    <w:rsid w:val="00FA7B47"/>
    <w:rsid w:val="00FC0B6C"/>
    <w:rsid w:val="00FC6E50"/>
    <w:rsid w:val="00FD3886"/>
    <w:rsid w:val="00FD3D2A"/>
    <w:rsid w:val="00FD5F90"/>
    <w:rsid w:val="00FE1151"/>
    <w:rsid w:val="00FE67C3"/>
    <w:rsid w:val="00FF17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484CC"/>
  <w14:defaultImageDpi w14:val="330"/>
  <w15:chartTrackingRefBased/>
  <w15:docId w15:val="{5F206632-397A-45F9-8833-5AAA44A44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57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7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7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7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7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7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7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7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7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7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7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7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7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7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7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7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7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7CB"/>
    <w:rPr>
      <w:rFonts w:eastAsiaTheme="majorEastAsia" w:cstheme="majorBidi"/>
      <w:color w:val="272727" w:themeColor="text1" w:themeTint="D8"/>
    </w:rPr>
  </w:style>
  <w:style w:type="paragraph" w:styleId="Title">
    <w:name w:val="Title"/>
    <w:basedOn w:val="Normal"/>
    <w:next w:val="Normal"/>
    <w:link w:val="TitleChar"/>
    <w:uiPriority w:val="10"/>
    <w:qFormat/>
    <w:rsid w:val="005E57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7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7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7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7CB"/>
    <w:pPr>
      <w:spacing w:before="160"/>
      <w:jc w:val="center"/>
    </w:pPr>
    <w:rPr>
      <w:i/>
      <w:iCs/>
      <w:color w:val="404040" w:themeColor="text1" w:themeTint="BF"/>
    </w:rPr>
  </w:style>
  <w:style w:type="character" w:customStyle="1" w:styleId="QuoteChar">
    <w:name w:val="Quote Char"/>
    <w:basedOn w:val="DefaultParagraphFont"/>
    <w:link w:val="Quote"/>
    <w:uiPriority w:val="29"/>
    <w:rsid w:val="005E57CB"/>
    <w:rPr>
      <w:i/>
      <w:iCs/>
      <w:color w:val="404040" w:themeColor="text1" w:themeTint="BF"/>
    </w:rPr>
  </w:style>
  <w:style w:type="paragraph" w:styleId="ListParagraph">
    <w:name w:val="List Paragraph"/>
    <w:basedOn w:val="Normal"/>
    <w:uiPriority w:val="34"/>
    <w:qFormat/>
    <w:rsid w:val="005E57CB"/>
    <w:pPr>
      <w:ind w:left="720"/>
      <w:contextualSpacing/>
    </w:pPr>
  </w:style>
  <w:style w:type="character" w:styleId="IntenseEmphasis">
    <w:name w:val="Intense Emphasis"/>
    <w:basedOn w:val="DefaultParagraphFont"/>
    <w:uiPriority w:val="21"/>
    <w:qFormat/>
    <w:rsid w:val="005E57CB"/>
    <w:rPr>
      <w:i/>
      <w:iCs/>
      <w:color w:val="0F4761" w:themeColor="accent1" w:themeShade="BF"/>
    </w:rPr>
  </w:style>
  <w:style w:type="paragraph" w:styleId="IntenseQuote">
    <w:name w:val="Intense Quote"/>
    <w:basedOn w:val="Normal"/>
    <w:next w:val="Normal"/>
    <w:link w:val="IntenseQuoteChar"/>
    <w:uiPriority w:val="30"/>
    <w:qFormat/>
    <w:rsid w:val="005E57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7CB"/>
    <w:rPr>
      <w:i/>
      <w:iCs/>
      <w:color w:val="0F4761" w:themeColor="accent1" w:themeShade="BF"/>
    </w:rPr>
  </w:style>
  <w:style w:type="character" w:styleId="IntenseReference">
    <w:name w:val="Intense Reference"/>
    <w:basedOn w:val="DefaultParagraphFont"/>
    <w:uiPriority w:val="32"/>
    <w:qFormat/>
    <w:rsid w:val="005E57CB"/>
    <w:rPr>
      <w:b/>
      <w:bCs/>
      <w:smallCaps/>
      <w:color w:val="0F4761" w:themeColor="accent1" w:themeShade="BF"/>
      <w:spacing w:val="5"/>
    </w:rPr>
  </w:style>
  <w:style w:type="table" w:styleId="TableGrid">
    <w:name w:val="Table Grid"/>
    <w:basedOn w:val="TableNormal"/>
    <w:uiPriority w:val="39"/>
    <w:rsid w:val="00396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868BD"/>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868BD"/>
    <w:rPr>
      <w:kern w:val="0"/>
      <w:sz w:val="22"/>
      <w:szCs w:val="22"/>
      <w14:ligatures w14:val="none"/>
    </w:rPr>
  </w:style>
  <w:style w:type="table" w:customStyle="1" w:styleId="TableGridLight1">
    <w:name w:val="Table Grid Light1"/>
    <w:basedOn w:val="TableNormal"/>
    <w:next w:val="TableGridLight"/>
    <w:uiPriority w:val="40"/>
    <w:rsid w:val="001868BD"/>
    <w:pPr>
      <w:spacing w:after="0" w:line="240" w:lineRule="auto"/>
    </w:pPr>
    <w:rPr>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1868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67566"/>
    <w:rPr>
      <w:color w:val="467886"/>
      <w:u w:val="single"/>
    </w:rPr>
  </w:style>
  <w:style w:type="character" w:styleId="FollowedHyperlink">
    <w:name w:val="FollowedHyperlink"/>
    <w:basedOn w:val="DefaultParagraphFont"/>
    <w:uiPriority w:val="99"/>
    <w:semiHidden/>
    <w:unhideWhenUsed/>
    <w:rsid w:val="00267566"/>
    <w:rPr>
      <w:color w:val="96607D"/>
      <w:u w:val="single"/>
    </w:rPr>
  </w:style>
  <w:style w:type="paragraph" w:customStyle="1" w:styleId="msonormal0">
    <w:name w:val="msonormal"/>
    <w:basedOn w:val="Normal"/>
    <w:uiPriority w:val="99"/>
    <w:rsid w:val="00267566"/>
    <w:pPr>
      <w:spacing w:before="100" w:beforeAutospacing="1" w:after="100" w:afterAutospacing="1" w:line="240" w:lineRule="auto"/>
    </w:pPr>
    <w:rPr>
      <w:rFonts w:ascii="Times New Roman" w:eastAsia="Times New Roman" w:hAnsi="Times New Roman" w:cs="Times New Roman"/>
      <w:kern w:val="0"/>
      <w14:ligatures w14:val="none"/>
    </w:rPr>
  </w:style>
  <w:style w:type="numbering" w:customStyle="1" w:styleId="NoList1">
    <w:name w:val="No List1"/>
    <w:next w:val="NoList"/>
    <w:uiPriority w:val="99"/>
    <w:semiHidden/>
    <w:unhideWhenUsed/>
    <w:rsid w:val="00FA105B"/>
  </w:style>
  <w:style w:type="paragraph" w:customStyle="1" w:styleId="xl65">
    <w:name w:val="xl65"/>
    <w:basedOn w:val="Normal"/>
    <w:rsid w:val="00FA105B"/>
    <w:pPr>
      <w:spacing w:before="100" w:beforeAutospacing="1" w:after="100" w:afterAutospacing="1" w:line="240" w:lineRule="auto"/>
    </w:pPr>
    <w:rPr>
      <w:rFonts w:ascii="Times New Roman" w:eastAsia="Times New Roman" w:hAnsi="Times New Roman" w:cs="Times New Roman"/>
      <w:color w:val="FF0000"/>
      <w:kern w:val="0"/>
      <w14:ligatures w14:val="none"/>
    </w:rPr>
  </w:style>
  <w:style w:type="paragraph" w:customStyle="1" w:styleId="xl66">
    <w:name w:val="xl66"/>
    <w:basedOn w:val="Normal"/>
    <w:rsid w:val="00FA105B"/>
    <w:pPr>
      <w:spacing w:before="100" w:beforeAutospacing="1" w:after="100" w:afterAutospacing="1" w:line="240" w:lineRule="auto"/>
    </w:pPr>
    <w:rPr>
      <w:rFonts w:ascii="Times New Roman" w:eastAsia="Times New Roman" w:hAnsi="Times New Roman" w:cs="Times New Roman"/>
      <w:color w:val="7030A0"/>
      <w:kern w:val="0"/>
      <w14:ligatures w14:val="none"/>
    </w:rPr>
  </w:style>
  <w:style w:type="table" w:customStyle="1" w:styleId="TableGrid1">
    <w:name w:val="Table Grid1"/>
    <w:basedOn w:val="TableNormal"/>
    <w:next w:val="TableGrid"/>
    <w:uiPriority w:val="59"/>
    <w:rsid w:val="00FA105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next w:val="GridTable4-Accent5"/>
    <w:uiPriority w:val="49"/>
    <w:rsid w:val="00173B78"/>
    <w:pPr>
      <w:spacing w:after="0" w:line="240" w:lineRule="auto"/>
    </w:pPr>
    <w:rPr>
      <w:kern w:val="0"/>
      <w:sz w:val="22"/>
      <w:szCs w:val="22"/>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4-Accent5">
    <w:name w:val="Grid Table 4 Accent 5"/>
    <w:basedOn w:val="TableNormal"/>
    <w:uiPriority w:val="49"/>
    <w:rsid w:val="00173B78"/>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NormalWeb">
    <w:name w:val="Normal (Web)"/>
    <w:basedOn w:val="Normal"/>
    <w:uiPriority w:val="99"/>
    <w:semiHidden/>
    <w:unhideWhenUsed/>
    <w:rsid w:val="00647911"/>
    <w:rPr>
      <w:rFonts w:ascii="Times New Roman" w:hAnsi="Times New Roman" w:cs="Times New Roman"/>
    </w:rPr>
  </w:style>
  <w:style w:type="character" w:styleId="UnresolvedMention">
    <w:name w:val="Unresolved Mention"/>
    <w:basedOn w:val="DefaultParagraphFont"/>
    <w:uiPriority w:val="99"/>
    <w:semiHidden/>
    <w:unhideWhenUsed/>
    <w:rsid w:val="00647911"/>
    <w:rPr>
      <w:color w:val="605E5C"/>
      <w:shd w:val="clear" w:color="auto" w:fill="E1DFDD"/>
    </w:rPr>
  </w:style>
  <w:style w:type="paragraph" w:styleId="Header">
    <w:name w:val="header"/>
    <w:basedOn w:val="Normal"/>
    <w:link w:val="HeaderChar"/>
    <w:uiPriority w:val="99"/>
    <w:unhideWhenUsed/>
    <w:rsid w:val="006479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7911"/>
  </w:style>
  <w:style w:type="character" w:styleId="LineNumber">
    <w:name w:val="line number"/>
    <w:basedOn w:val="DefaultParagraphFont"/>
    <w:uiPriority w:val="99"/>
    <w:semiHidden/>
    <w:unhideWhenUsed/>
    <w:rsid w:val="00647911"/>
  </w:style>
  <w:style w:type="paragraph" w:customStyle="1" w:styleId="xl67">
    <w:name w:val="xl67"/>
    <w:basedOn w:val="Normal"/>
    <w:rsid w:val="0064791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647911"/>
    <w:pPr>
      <w:shd w:val="clear" w:color="000000" w:fill="C0E6F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647911"/>
    <w:pP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Normal"/>
    <w:rsid w:val="0064791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647911"/>
    <w:pPr>
      <w:spacing w:before="100" w:beforeAutospacing="1" w:after="100" w:afterAutospacing="1" w:line="240" w:lineRule="auto"/>
    </w:pPr>
    <w:rPr>
      <w:rFonts w:ascii="Segoe UI" w:eastAsia="Times New Roman" w:hAnsi="Segoe UI" w:cs="Segoe UI"/>
      <w:color w:val="242424"/>
      <w:kern w:val="0"/>
      <w14:ligatures w14:val="none"/>
    </w:rPr>
  </w:style>
  <w:style w:type="character" w:customStyle="1" w:styleId="hljs-operator">
    <w:name w:val="hljs-operator"/>
    <w:basedOn w:val="DefaultParagraphFont"/>
    <w:rsid w:val="003C0416"/>
  </w:style>
  <w:style w:type="character" w:customStyle="1" w:styleId="hljs-keyword">
    <w:name w:val="hljs-keyword"/>
    <w:basedOn w:val="DefaultParagraphFont"/>
    <w:rsid w:val="003C0416"/>
  </w:style>
  <w:style w:type="character" w:customStyle="1" w:styleId="hljs-number">
    <w:name w:val="hljs-number"/>
    <w:basedOn w:val="DefaultParagraphFont"/>
    <w:rsid w:val="003C0416"/>
  </w:style>
  <w:style w:type="numbering" w:customStyle="1" w:styleId="NoList2">
    <w:name w:val="No List2"/>
    <w:next w:val="NoList"/>
    <w:uiPriority w:val="99"/>
    <w:semiHidden/>
    <w:unhideWhenUsed/>
    <w:rsid w:val="009F7925"/>
  </w:style>
  <w:style w:type="character" w:customStyle="1" w:styleId="Style1Char">
    <w:name w:val="Style1 Char"/>
    <w:basedOn w:val="DefaultParagraphFont"/>
    <w:link w:val="Style1"/>
    <w:semiHidden/>
    <w:locked/>
    <w:rsid w:val="009F7925"/>
    <w:rPr>
      <w:rFonts w:ascii="Calibri" w:hAnsi="Calibri" w:cs="Calibri"/>
      <w:b/>
      <w:bCs/>
    </w:rPr>
  </w:style>
  <w:style w:type="paragraph" w:customStyle="1" w:styleId="Style1">
    <w:name w:val="Style1"/>
    <w:basedOn w:val="Normal"/>
    <w:link w:val="Style1Char"/>
    <w:semiHidden/>
    <w:qFormat/>
    <w:rsid w:val="009F7925"/>
    <w:pPr>
      <w:spacing w:line="276" w:lineRule="auto"/>
    </w:pPr>
    <w:rPr>
      <w:rFonts w:ascii="Calibri" w:hAnsi="Calibri" w:cs="Calibri"/>
      <w:b/>
      <w:bCs/>
    </w:rPr>
  </w:style>
  <w:style w:type="table" w:customStyle="1" w:styleId="TableGrid2">
    <w:name w:val="Table Grid2"/>
    <w:basedOn w:val="TableNormal"/>
    <w:next w:val="TableGrid"/>
    <w:uiPriority w:val="39"/>
    <w:rsid w:val="009F7925"/>
    <w:pPr>
      <w:spacing w:after="0" w:line="240" w:lineRule="auto"/>
    </w:pPr>
    <w:rPr>
      <w:rFonts w:ascii="Aptos" w:eastAsia="Aptos" w:hAnsi="Aptos"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790024">
      <w:bodyDiv w:val="1"/>
      <w:marLeft w:val="0"/>
      <w:marRight w:val="0"/>
      <w:marTop w:val="0"/>
      <w:marBottom w:val="0"/>
      <w:divBdr>
        <w:top w:val="none" w:sz="0" w:space="0" w:color="auto"/>
        <w:left w:val="none" w:sz="0" w:space="0" w:color="auto"/>
        <w:bottom w:val="none" w:sz="0" w:space="0" w:color="auto"/>
        <w:right w:val="none" w:sz="0" w:space="0" w:color="auto"/>
      </w:divBdr>
    </w:div>
    <w:div w:id="568151594">
      <w:bodyDiv w:val="1"/>
      <w:marLeft w:val="0"/>
      <w:marRight w:val="0"/>
      <w:marTop w:val="0"/>
      <w:marBottom w:val="0"/>
      <w:divBdr>
        <w:top w:val="none" w:sz="0" w:space="0" w:color="auto"/>
        <w:left w:val="none" w:sz="0" w:space="0" w:color="auto"/>
        <w:bottom w:val="none" w:sz="0" w:space="0" w:color="auto"/>
        <w:right w:val="none" w:sz="0" w:space="0" w:color="auto"/>
      </w:divBdr>
    </w:div>
    <w:div w:id="593709601">
      <w:bodyDiv w:val="1"/>
      <w:marLeft w:val="0"/>
      <w:marRight w:val="0"/>
      <w:marTop w:val="0"/>
      <w:marBottom w:val="0"/>
      <w:divBdr>
        <w:top w:val="none" w:sz="0" w:space="0" w:color="auto"/>
        <w:left w:val="none" w:sz="0" w:space="0" w:color="auto"/>
        <w:bottom w:val="none" w:sz="0" w:space="0" w:color="auto"/>
        <w:right w:val="none" w:sz="0" w:space="0" w:color="auto"/>
      </w:divBdr>
    </w:div>
    <w:div w:id="1226335253">
      <w:bodyDiv w:val="1"/>
      <w:marLeft w:val="0"/>
      <w:marRight w:val="0"/>
      <w:marTop w:val="0"/>
      <w:marBottom w:val="0"/>
      <w:divBdr>
        <w:top w:val="none" w:sz="0" w:space="0" w:color="auto"/>
        <w:left w:val="none" w:sz="0" w:space="0" w:color="auto"/>
        <w:bottom w:val="none" w:sz="0" w:space="0" w:color="auto"/>
        <w:right w:val="none" w:sz="0" w:space="0" w:color="auto"/>
      </w:divBdr>
    </w:div>
    <w:div w:id="1521436551">
      <w:bodyDiv w:val="1"/>
      <w:marLeft w:val="0"/>
      <w:marRight w:val="0"/>
      <w:marTop w:val="0"/>
      <w:marBottom w:val="0"/>
      <w:divBdr>
        <w:top w:val="none" w:sz="0" w:space="0" w:color="auto"/>
        <w:left w:val="none" w:sz="0" w:space="0" w:color="auto"/>
        <w:bottom w:val="none" w:sz="0" w:space="0" w:color="auto"/>
        <w:right w:val="none" w:sz="0" w:space="0" w:color="auto"/>
      </w:divBdr>
    </w:div>
    <w:div w:id="1664580942">
      <w:bodyDiv w:val="1"/>
      <w:marLeft w:val="0"/>
      <w:marRight w:val="0"/>
      <w:marTop w:val="0"/>
      <w:marBottom w:val="0"/>
      <w:divBdr>
        <w:top w:val="none" w:sz="0" w:space="0" w:color="auto"/>
        <w:left w:val="none" w:sz="0" w:space="0" w:color="auto"/>
        <w:bottom w:val="none" w:sz="0" w:space="0" w:color="auto"/>
        <w:right w:val="none" w:sz="0" w:space="0" w:color="auto"/>
      </w:divBdr>
    </w:div>
    <w:div w:id="1999572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6EE82-6833-4F40-996B-844954FFC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9</TotalTime>
  <Pages>10</Pages>
  <Words>29185</Words>
  <Characters>166357</Characters>
  <Application>Microsoft Office Word</Application>
  <DocSecurity>0</DocSecurity>
  <Lines>1386</Lines>
  <Paragraphs>3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el-kareem</dc:creator>
  <cp:keywords/>
  <dc:description/>
  <cp:lastModifiedBy>ahmed  abdel-kareem</cp:lastModifiedBy>
  <cp:revision>260</cp:revision>
  <dcterms:created xsi:type="dcterms:W3CDTF">2024-12-07T19:39:00Z</dcterms:created>
  <dcterms:modified xsi:type="dcterms:W3CDTF">2025-03-24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www.zotero.org/styles/bmc-pregnancy-and-childbirth</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mc-infectious-diseases</vt:lpwstr>
  </property>
  <property fmtid="{D5CDD505-2E9C-101B-9397-08002B2CF9AE}" pid="8" name="Mendeley Recent Style Name 1_1">
    <vt:lpwstr>BMC Infectious Diseases</vt:lpwstr>
  </property>
  <property fmtid="{D5CDD505-2E9C-101B-9397-08002B2CF9AE}" pid="9" name="Mendeley Recent Style Id 2_1">
    <vt:lpwstr>http://www.zotero.org/styles/bmc-pregnancy-and-childbirth</vt:lpwstr>
  </property>
  <property fmtid="{D5CDD505-2E9C-101B-9397-08002B2CF9AE}" pid="10" name="Mendeley Recent Style Name 2_1">
    <vt:lpwstr>BMC Pregnancy and Childbirth</vt:lpwstr>
  </property>
  <property fmtid="{D5CDD505-2E9C-101B-9397-08002B2CF9AE}" pid="11" name="Mendeley Recent Style Id 3_1">
    <vt:lpwstr>http://www.zotero.org/styles/current-atherosclerosis-reports</vt:lpwstr>
  </property>
  <property fmtid="{D5CDD505-2E9C-101B-9397-08002B2CF9AE}" pid="12" name="Mendeley Recent Style Name 3_1">
    <vt:lpwstr>Current Atherosclerosis Report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thrombosis-and-thrombolysis</vt:lpwstr>
  </property>
  <property fmtid="{D5CDD505-2E9C-101B-9397-08002B2CF9AE}" pid="16" name="Mendeley Recent Style Name 5_1">
    <vt:lpwstr>Journal of Thrombosis and Thrombolysis</vt:lpwstr>
  </property>
  <property fmtid="{D5CDD505-2E9C-101B-9397-08002B2CF9AE}" pid="17" name="Mendeley Recent Style Id 6_1">
    <vt:lpwstr>http://www.zotero.org/styles/journal-of-tropical-life-science</vt:lpwstr>
  </property>
  <property fmtid="{D5CDD505-2E9C-101B-9397-08002B2CF9AE}" pid="18" name="Mendeley Recent Style Name 6_1">
    <vt:lpwstr>Journal of Tropical Life Science</vt:lpwstr>
  </property>
  <property fmtid="{D5CDD505-2E9C-101B-9397-08002B2CF9AE}" pid="19" name="Mendeley Recent Style Id 7_1">
    <vt:lpwstr>https://csl.mendeley.com/styles/667169701/journal-of-tropical-life-science</vt:lpwstr>
  </property>
  <property fmtid="{D5CDD505-2E9C-101B-9397-08002B2CF9AE}" pid="20" name="Mendeley Recent Style Name 7_1">
    <vt:lpwstr>Journal of Tropical Life Science - ahmed azzam</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